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8F896" w14:textId="3AF0C113" w:rsidR="00F638F6" w:rsidRPr="00706D54" w:rsidRDefault="00A35F54" w:rsidP="005107EE">
      <w:pPr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F638F6" w:rsidRPr="00706D54">
        <w:rPr>
          <w:rFonts w:ascii="Times New Roman" w:hAnsi="Times New Roman" w:cs="Times New Roman"/>
          <w:sz w:val="24"/>
          <w:szCs w:val="24"/>
        </w:rPr>
        <w:t xml:space="preserve"> Table </w:t>
      </w:r>
      <w:r w:rsidR="00F638F6">
        <w:rPr>
          <w:rFonts w:ascii="Times New Roman" w:hAnsi="Times New Roman" w:cs="Times New Roman"/>
          <w:sz w:val="24"/>
          <w:szCs w:val="24"/>
        </w:rPr>
        <w:t>1</w:t>
      </w:r>
      <w:r w:rsidR="00F638F6" w:rsidRPr="00706D54">
        <w:rPr>
          <w:rFonts w:ascii="Times New Roman" w:hAnsi="Times New Roman" w:cs="Times New Roman"/>
          <w:sz w:val="24"/>
          <w:szCs w:val="24"/>
        </w:rPr>
        <w:t xml:space="preserve">. </w:t>
      </w:r>
      <w:r w:rsidR="00F638F6">
        <w:rPr>
          <w:rFonts w:ascii="Times New Roman" w:hAnsi="Times New Roman" w:cs="Times New Roman"/>
          <w:sz w:val="24"/>
          <w:szCs w:val="24"/>
        </w:rPr>
        <w:t>Health conditions</w:t>
      </w:r>
      <w:r w:rsidR="00F638F6" w:rsidRPr="00706D54">
        <w:rPr>
          <w:rFonts w:ascii="Times New Roman" w:hAnsi="Times New Roman" w:cs="Times New Roman"/>
          <w:sz w:val="24"/>
          <w:szCs w:val="24"/>
        </w:rPr>
        <w:t xml:space="preserve"> and their associated codes and weights included in the Charlson Comorbidity Index.</w:t>
      </w:r>
      <w:r w:rsidR="00F638F6" w:rsidRPr="00706D54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tbl>
      <w:tblPr>
        <w:tblW w:w="5042" w:type="pct"/>
        <w:tblInd w:w="-108" w:type="dxa"/>
        <w:tblLook w:val="04A0" w:firstRow="1" w:lastRow="0" w:firstColumn="1" w:lastColumn="0" w:noHBand="0" w:noVBand="1"/>
      </w:tblPr>
      <w:tblGrid>
        <w:gridCol w:w="1629"/>
        <w:gridCol w:w="1712"/>
        <w:gridCol w:w="5435"/>
        <w:gridCol w:w="663"/>
      </w:tblGrid>
      <w:tr w:rsidR="00F638F6" w:rsidRPr="00706D54" w14:paraId="11340211" w14:textId="77777777" w:rsidTr="00E10C94">
        <w:trPr>
          <w:trHeight w:val="366"/>
          <w:tblHeader/>
        </w:trPr>
        <w:tc>
          <w:tcPr>
            <w:tcW w:w="88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553C2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 condition</w:t>
            </w:r>
          </w:p>
        </w:tc>
        <w:tc>
          <w:tcPr>
            <w:tcW w:w="93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AF4F9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ICD-9-CM codes</w:t>
            </w:r>
          </w:p>
        </w:tc>
        <w:tc>
          <w:tcPr>
            <w:tcW w:w="290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4B079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ICD-10-CA codes</w:t>
            </w:r>
          </w:p>
        </w:tc>
        <w:tc>
          <w:tcPr>
            <w:tcW w:w="27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2FEC0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</w:tr>
      <w:tr w:rsidR="00F638F6" w:rsidRPr="00706D54" w14:paraId="426FB652" w14:textId="77777777" w:rsidTr="007F7C1C">
        <w:trPr>
          <w:trHeight w:val="288"/>
        </w:trPr>
        <w:tc>
          <w:tcPr>
            <w:tcW w:w="888" w:type="pct"/>
            <w:hideMark/>
          </w:tcPr>
          <w:p w14:paraId="133FF263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932" w:type="pct"/>
            <w:hideMark/>
          </w:tcPr>
          <w:p w14:paraId="174279E3" w14:textId="77777777" w:rsidR="00F638F6" w:rsidRPr="00706D54" w:rsidRDefault="00F638F6" w:rsidP="007F7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410, 412</w:t>
            </w:r>
          </w:p>
        </w:tc>
        <w:tc>
          <w:tcPr>
            <w:tcW w:w="2904" w:type="pct"/>
            <w:hideMark/>
          </w:tcPr>
          <w:p w14:paraId="6C4ABC99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I21, I22, I25.2</w:t>
            </w:r>
          </w:p>
        </w:tc>
        <w:tc>
          <w:tcPr>
            <w:tcW w:w="276" w:type="pct"/>
          </w:tcPr>
          <w:p w14:paraId="0A323032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638F6" w:rsidRPr="00706D54" w14:paraId="69212C02" w14:textId="77777777" w:rsidTr="007F7C1C">
        <w:trPr>
          <w:trHeight w:val="288"/>
        </w:trPr>
        <w:tc>
          <w:tcPr>
            <w:tcW w:w="888" w:type="pct"/>
            <w:hideMark/>
          </w:tcPr>
          <w:p w14:paraId="52B23E8E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Congestive heart failure</w:t>
            </w:r>
          </w:p>
        </w:tc>
        <w:tc>
          <w:tcPr>
            <w:tcW w:w="932" w:type="pct"/>
            <w:hideMark/>
          </w:tcPr>
          <w:p w14:paraId="1B16B477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398, 402, 425, 428</w:t>
            </w:r>
          </w:p>
        </w:tc>
        <w:tc>
          <w:tcPr>
            <w:tcW w:w="2904" w:type="pct"/>
            <w:hideMark/>
          </w:tcPr>
          <w:p w14:paraId="5115FBC4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I09.9, I11.0, I13.0, I13.2, I25.5, I42.0, I42.5, I42.6, I42.7, I42.8, I42.9, I43, I50, P29.0</w:t>
            </w:r>
          </w:p>
        </w:tc>
        <w:tc>
          <w:tcPr>
            <w:tcW w:w="276" w:type="pct"/>
          </w:tcPr>
          <w:p w14:paraId="5368736E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638F6" w:rsidRPr="00706D54" w14:paraId="0B9738CD" w14:textId="77777777" w:rsidTr="007F7C1C">
        <w:trPr>
          <w:trHeight w:val="288"/>
        </w:trPr>
        <w:tc>
          <w:tcPr>
            <w:tcW w:w="888" w:type="pct"/>
            <w:hideMark/>
          </w:tcPr>
          <w:p w14:paraId="38A23BE4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932" w:type="pct"/>
            <w:hideMark/>
          </w:tcPr>
          <w:p w14:paraId="42E07AA3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440, 441, 443, 447, 557</w:t>
            </w:r>
          </w:p>
        </w:tc>
        <w:tc>
          <w:tcPr>
            <w:tcW w:w="2904" w:type="pct"/>
            <w:hideMark/>
          </w:tcPr>
          <w:p w14:paraId="38CD8CC4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I70, I71, I73.1, I73.8, I73.9, I77.1, I79.0, I79.2, K55.1, K55.8, K55.9, Z95.8, Z95.9</w:t>
            </w:r>
          </w:p>
        </w:tc>
        <w:tc>
          <w:tcPr>
            <w:tcW w:w="276" w:type="pct"/>
          </w:tcPr>
          <w:p w14:paraId="409E14F8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638F6" w:rsidRPr="00706D54" w14:paraId="240405E9" w14:textId="77777777" w:rsidTr="007F7C1C">
        <w:trPr>
          <w:trHeight w:val="288"/>
        </w:trPr>
        <w:tc>
          <w:tcPr>
            <w:tcW w:w="888" w:type="pct"/>
            <w:hideMark/>
          </w:tcPr>
          <w:p w14:paraId="436AC79F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932" w:type="pct"/>
            <w:hideMark/>
          </w:tcPr>
          <w:p w14:paraId="7278EC9C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430, 431, 432, 433, 434, 435, 436, 437, 438</w:t>
            </w:r>
          </w:p>
        </w:tc>
        <w:tc>
          <w:tcPr>
            <w:tcW w:w="2904" w:type="pct"/>
            <w:hideMark/>
          </w:tcPr>
          <w:p w14:paraId="241A1250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G45, G46, I60, I61, I62, I63, I64, I65, I66, I67, I68, I69, H34.0</w:t>
            </w:r>
          </w:p>
        </w:tc>
        <w:tc>
          <w:tcPr>
            <w:tcW w:w="276" w:type="pct"/>
          </w:tcPr>
          <w:p w14:paraId="173D416F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638F6" w:rsidRPr="00706D54" w14:paraId="4D84EDEF" w14:textId="77777777" w:rsidTr="007F7C1C">
        <w:trPr>
          <w:trHeight w:val="288"/>
        </w:trPr>
        <w:tc>
          <w:tcPr>
            <w:tcW w:w="888" w:type="pct"/>
            <w:hideMark/>
          </w:tcPr>
          <w:p w14:paraId="4963732B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932" w:type="pct"/>
            <w:hideMark/>
          </w:tcPr>
          <w:p w14:paraId="074602F4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290, 294, 331</w:t>
            </w:r>
          </w:p>
        </w:tc>
        <w:tc>
          <w:tcPr>
            <w:tcW w:w="2904" w:type="pct"/>
            <w:hideMark/>
          </w:tcPr>
          <w:p w14:paraId="23EC0550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F00, F01, F02, F03, G30, F05.1, G31.1</w:t>
            </w:r>
          </w:p>
        </w:tc>
        <w:tc>
          <w:tcPr>
            <w:tcW w:w="276" w:type="pct"/>
          </w:tcPr>
          <w:p w14:paraId="30948A28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638F6" w:rsidRPr="00706D54" w14:paraId="10DE8A61" w14:textId="77777777" w:rsidTr="007F7C1C">
        <w:trPr>
          <w:trHeight w:val="288"/>
        </w:trPr>
        <w:tc>
          <w:tcPr>
            <w:tcW w:w="888" w:type="pct"/>
            <w:hideMark/>
          </w:tcPr>
          <w:p w14:paraId="7FA8B5A6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Chronic pulmonary disease</w:t>
            </w:r>
          </w:p>
        </w:tc>
        <w:tc>
          <w:tcPr>
            <w:tcW w:w="932" w:type="pct"/>
            <w:hideMark/>
          </w:tcPr>
          <w:p w14:paraId="064D9A9E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416, 490, 491, 492, 493, 494, 495, 496, 500, 501, 502, 503, 504, 505</w:t>
            </w:r>
          </w:p>
        </w:tc>
        <w:tc>
          <w:tcPr>
            <w:tcW w:w="2904" w:type="pct"/>
            <w:hideMark/>
          </w:tcPr>
          <w:p w14:paraId="6A3155DE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J40, J41, J42, J43, J44, J45, J46, J47, J60, J61, J62, J63, J64, J65, J66, J67, I27.8, I27.9, J68.4, J70.1, J70.3</w:t>
            </w:r>
          </w:p>
        </w:tc>
        <w:tc>
          <w:tcPr>
            <w:tcW w:w="276" w:type="pct"/>
          </w:tcPr>
          <w:p w14:paraId="01B827E1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638F6" w:rsidRPr="00706D54" w14:paraId="47865ABE" w14:textId="77777777" w:rsidTr="007F7C1C">
        <w:trPr>
          <w:trHeight w:val="288"/>
        </w:trPr>
        <w:tc>
          <w:tcPr>
            <w:tcW w:w="888" w:type="pct"/>
            <w:hideMark/>
          </w:tcPr>
          <w:p w14:paraId="446F6217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Connective tissue disease</w:t>
            </w:r>
          </w:p>
        </w:tc>
        <w:tc>
          <w:tcPr>
            <w:tcW w:w="932" w:type="pct"/>
            <w:hideMark/>
          </w:tcPr>
          <w:p w14:paraId="0012D557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446, 710, 714, 725</w:t>
            </w:r>
          </w:p>
        </w:tc>
        <w:tc>
          <w:tcPr>
            <w:tcW w:w="2904" w:type="pct"/>
            <w:hideMark/>
          </w:tcPr>
          <w:p w14:paraId="6D8F1AEF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M05, M32, M33, M34, M06, M31.5, M35.1, M35.3, M36.0</w:t>
            </w:r>
          </w:p>
        </w:tc>
        <w:tc>
          <w:tcPr>
            <w:tcW w:w="276" w:type="pct"/>
          </w:tcPr>
          <w:p w14:paraId="260922BC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638F6" w:rsidRPr="00706D54" w14:paraId="2163D825" w14:textId="77777777" w:rsidTr="007F7C1C">
        <w:trPr>
          <w:trHeight w:val="288"/>
        </w:trPr>
        <w:tc>
          <w:tcPr>
            <w:tcW w:w="888" w:type="pct"/>
            <w:hideMark/>
          </w:tcPr>
          <w:p w14:paraId="0853F9B4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Peptic ulcer disease</w:t>
            </w:r>
          </w:p>
        </w:tc>
        <w:tc>
          <w:tcPr>
            <w:tcW w:w="932" w:type="pct"/>
            <w:hideMark/>
          </w:tcPr>
          <w:p w14:paraId="189F173B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531, 532, 533, 534</w:t>
            </w:r>
          </w:p>
        </w:tc>
        <w:tc>
          <w:tcPr>
            <w:tcW w:w="2904" w:type="pct"/>
            <w:hideMark/>
          </w:tcPr>
          <w:p w14:paraId="2A4AE5B0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K25, K26, K27, K28</w:t>
            </w:r>
          </w:p>
        </w:tc>
        <w:tc>
          <w:tcPr>
            <w:tcW w:w="276" w:type="pct"/>
          </w:tcPr>
          <w:p w14:paraId="165A4DB5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638F6" w:rsidRPr="00706D54" w14:paraId="5358E9C0" w14:textId="77777777" w:rsidTr="007F7C1C">
        <w:trPr>
          <w:trHeight w:val="288"/>
        </w:trPr>
        <w:tc>
          <w:tcPr>
            <w:tcW w:w="888" w:type="pct"/>
            <w:hideMark/>
          </w:tcPr>
          <w:p w14:paraId="0E67D08C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Mild liver disease</w:t>
            </w:r>
          </w:p>
        </w:tc>
        <w:tc>
          <w:tcPr>
            <w:tcW w:w="932" w:type="pct"/>
            <w:hideMark/>
          </w:tcPr>
          <w:p w14:paraId="3FB83AD0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070, 570, 571, 573</w:t>
            </w:r>
          </w:p>
        </w:tc>
        <w:tc>
          <w:tcPr>
            <w:tcW w:w="2904" w:type="pct"/>
            <w:hideMark/>
          </w:tcPr>
          <w:p w14:paraId="19B520FF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B18, K73, K74, K70.0, K70.1, K70.2, K70.3, K70.9, K71.7, K71.3, K71.4, K71.5, K76.0, K76.2, K76.3, K76.4, K76.8, K76.9, Z94.4</w:t>
            </w:r>
          </w:p>
        </w:tc>
        <w:tc>
          <w:tcPr>
            <w:tcW w:w="276" w:type="pct"/>
          </w:tcPr>
          <w:p w14:paraId="54BF8B89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638F6" w:rsidRPr="00706D54" w14:paraId="125A5804" w14:textId="77777777" w:rsidTr="007F7C1C">
        <w:trPr>
          <w:trHeight w:val="288"/>
        </w:trPr>
        <w:tc>
          <w:tcPr>
            <w:tcW w:w="888" w:type="pct"/>
            <w:hideMark/>
          </w:tcPr>
          <w:p w14:paraId="150C4292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Moderate/severe liver disease</w:t>
            </w:r>
          </w:p>
        </w:tc>
        <w:tc>
          <w:tcPr>
            <w:tcW w:w="932" w:type="pct"/>
            <w:hideMark/>
          </w:tcPr>
          <w:p w14:paraId="12628A06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456, 572</w:t>
            </w:r>
          </w:p>
        </w:tc>
        <w:tc>
          <w:tcPr>
            <w:tcW w:w="2904" w:type="pct"/>
            <w:hideMark/>
          </w:tcPr>
          <w:p w14:paraId="6955B762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K70.4, K71.1, K72.1, K72.9, K76.5, K76.6, K76.7, I85.0, I85.9, I86.4, I98.2</w:t>
            </w:r>
          </w:p>
        </w:tc>
        <w:tc>
          <w:tcPr>
            <w:tcW w:w="276" w:type="pct"/>
          </w:tcPr>
          <w:p w14:paraId="18691514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638F6" w:rsidRPr="00706D54" w14:paraId="7863E991" w14:textId="77777777" w:rsidTr="007F7C1C">
        <w:trPr>
          <w:trHeight w:val="288"/>
        </w:trPr>
        <w:tc>
          <w:tcPr>
            <w:tcW w:w="888" w:type="pct"/>
            <w:hideMark/>
          </w:tcPr>
          <w:p w14:paraId="2EEF4A53" w14:textId="77777777" w:rsidR="00F638F6" w:rsidRPr="00706D54" w:rsidRDefault="00F638F6" w:rsidP="007F7C1C">
            <w:pPr>
              <w:spacing w:before="0" w:after="0" w:line="240" w:lineRule="auto"/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Diabetes (without complication)</w:t>
            </w:r>
          </w:p>
        </w:tc>
        <w:tc>
          <w:tcPr>
            <w:tcW w:w="932" w:type="pct"/>
            <w:hideMark/>
          </w:tcPr>
          <w:p w14:paraId="2D0326D3" w14:textId="77777777" w:rsidR="00F638F6" w:rsidRPr="00706D54" w:rsidRDefault="00F638F6" w:rsidP="007F7C1C">
            <w:pPr>
              <w:pStyle w:val="HTMLPreformatted"/>
              <w:ind w:left="-102" w:right="-7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eastAsia="Calibri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2904" w:type="pct"/>
            <w:hideMark/>
          </w:tcPr>
          <w:p w14:paraId="6CF529DE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E10.0, E10.l, E10.6, E10.8, E10.9, E11.0, E11.1, E11.6, E11.8, E11.9, E12.0, E12.1, E12.6, E12.8, E12.9, E13.0, E13.1, E13.6, E13.8, E13.9, E14.0, E14.1, E14.6, E14.8, E14.9</w:t>
            </w:r>
          </w:p>
        </w:tc>
        <w:tc>
          <w:tcPr>
            <w:tcW w:w="276" w:type="pct"/>
          </w:tcPr>
          <w:p w14:paraId="145412DA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638F6" w:rsidRPr="00706D54" w14:paraId="5E3731A2" w14:textId="77777777" w:rsidTr="007F7C1C">
        <w:trPr>
          <w:trHeight w:val="288"/>
        </w:trPr>
        <w:tc>
          <w:tcPr>
            <w:tcW w:w="888" w:type="pct"/>
            <w:hideMark/>
          </w:tcPr>
          <w:p w14:paraId="2C045E9B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Diabetes (with complication)</w:t>
            </w:r>
          </w:p>
        </w:tc>
        <w:tc>
          <w:tcPr>
            <w:tcW w:w="932" w:type="pct"/>
          </w:tcPr>
          <w:p w14:paraId="3EAE2EC2" w14:textId="77777777" w:rsidR="00F638F6" w:rsidRPr="00706D54" w:rsidRDefault="00F638F6" w:rsidP="007F7C1C">
            <w:pPr>
              <w:pStyle w:val="HTMLPreformatted"/>
              <w:ind w:left="-102" w:right="-7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eastAsia="Calibri" w:hAnsi="Times New Roman" w:cs="Times New Roman"/>
                <w:sz w:val="16"/>
                <w:szCs w:val="16"/>
              </w:rPr>
              <w:t>250</w:t>
            </w:r>
          </w:p>
          <w:p w14:paraId="3B44A922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4" w:type="pct"/>
            <w:hideMark/>
          </w:tcPr>
          <w:p w14:paraId="54196354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E10.2, E10.3, E10.4, E10.5, E10.7, E11.2, E11.3, E11.4, E11.5, E11.7, E12.2, E12.3, E12.4, E12.5, E12.7, E13.2, E13.3, E13.4, E13.5, E13.7, E14.2, E14.3, E14.4, E14.5, E14.7</w:t>
            </w:r>
          </w:p>
        </w:tc>
        <w:tc>
          <w:tcPr>
            <w:tcW w:w="276" w:type="pct"/>
          </w:tcPr>
          <w:p w14:paraId="6D046F85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638F6" w:rsidRPr="00706D54" w14:paraId="09F8B857" w14:textId="77777777" w:rsidTr="007F7C1C">
        <w:trPr>
          <w:trHeight w:val="288"/>
        </w:trPr>
        <w:tc>
          <w:tcPr>
            <w:tcW w:w="888" w:type="pct"/>
            <w:hideMark/>
          </w:tcPr>
          <w:p w14:paraId="0677F87C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Hemiplegia and paraplegia</w:t>
            </w:r>
          </w:p>
        </w:tc>
        <w:tc>
          <w:tcPr>
            <w:tcW w:w="932" w:type="pct"/>
            <w:hideMark/>
          </w:tcPr>
          <w:p w14:paraId="43845E5A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334, 342, 343, 344</w:t>
            </w:r>
          </w:p>
        </w:tc>
        <w:tc>
          <w:tcPr>
            <w:tcW w:w="2904" w:type="pct"/>
            <w:hideMark/>
          </w:tcPr>
          <w:p w14:paraId="48246A1A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G81, G82, G04.1, G11.4, G80.1, G80.2, G83.0, G83.1, G83.2, G83.3, G83.4, G83.9</w:t>
            </w:r>
          </w:p>
        </w:tc>
        <w:tc>
          <w:tcPr>
            <w:tcW w:w="276" w:type="pct"/>
          </w:tcPr>
          <w:p w14:paraId="38074542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638F6" w:rsidRPr="00706D54" w14:paraId="1BCC9791" w14:textId="77777777" w:rsidTr="007F7C1C">
        <w:trPr>
          <w:trHeight w:val="288"/>
        </w:trPr>
        <w:tc>
          <w:tcPr>
            <w:tcW w:w="888" w:type="pct"/>
            <w:hideMark/>
          </w:tcPr>
          <w:p w14:paraId="25C4A066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Moderate or severe renal disease</w:t>
            </w:r>
          </w:p>
        </w:tc>
        <w:tc>
          <w:tcPr>
            <w:tcW w:w="932" w:type="pct"/>
            <w:hideMark/>
          </w:tcPr>
          <w:p w14:paraId="034A24C7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403, 582, 583, 585, 586, 588, V56</w:t>
            </w:r>
          </w:p>
        </w:tc>
        <w:tc>
          <w:tcPr>
            <w:tcW w:w="2904" w:type="pct"/>
            <w:hideMark/>
          </w:tcPr>
          <w:p w14:paraId="4E7190DA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N18, N19, N05.2, N05.3, N05.4, N05.5, N05.6, N05.7, N25.0, I12.0, I13.1, N03.2, N03.3, N03.4, N03.5, N03.6, N03.7, Z49.0, Z49.1, Z49.2, Z94.0, Z99.2</w:t>
            </w:r>
          </w:p>
        </w:tc>
        <w:tc>
          <w:tcPr>
            <w:tcW w:w="276" w:type="pct"/>
          </w:tcPr>
          <w:p w14:paraId="75CEDBA1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638F6" w:rsidRPr="00706D54" w14:paraId="3C2F475D" w14:textId="77777777" w:rsidTr="007F7C1C">
        <w:trPr>
          <w:trHeight w:val="288"/>
        </w:trPr>
        <w:tc>
          <w:tcPr>
            <w:tcW w:w="888" w:type="pct"/>
            <w:hideMark/>
          </w:tcPr>
          <w:p w14:paraId="12DF54B2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932" w:type="pct"/>
            <w:hideMark/>
          </w:tcPr>
          <w:p w14:paraId="1CC0DAED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40-165, 170-172, 174-176, 179-195, 200- 208, 238</w:t>
            </w:r>
          </w:p>
        </w:tc>
        <w:tc>
          <w:tcPr>
            <w:tcW w:w="2904" w:type="pct"/>
            <w:hideMark/>
          </w:tcPr>
          <w:p w14:paraId="2D9B7AA9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C00-C26, C30-C34, C37-C41, C43, C45-C58, C60-C76, C81-C85, C88, C90- C97</w:t>
            </w:r>
          </w:p>
        </w:tc>
        <w:tc>
          <w:tcPr>
            <w:tcW w:w="276" w:type="pct"/>
          </w:tcPr>
          <w:p w14:paraId="40BD6097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638F6" w:rsidRPr="00706D54" w14:paraId="2A009FD3" w14:textId="77777777" w:rsidTr="007F7C1C">
        <w:trPr>
          <w:trHeight w:val="288"/>
        </w:trPr>
        <w:tc>
          <w:tcPr>
            <w:tcW w:w="888" w:type="pct"/>
            <w:hideMark/>
          </w:tcPr>
          <w:p w14:paraId="7CD191B3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Metastatic Carcinoma</w:t>
            </w:r>
          </w:p>
        </w:tc>
        <w:tc>
          <w:tcPr>
            <w:tcW w:w="932" w:type="pct"/>
            <w:hideMark/>
          </w:tcPr>
          <w:p w14:paraId="0ECF74D8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196, 197, 198, 199</w:t>
            </w:r>
          </w:p>
        </w:tc>
        <w:tc>
          <w:tcPr>
            <w:tcW w:w="2904" w:type="pct"/>
            <w:hideMark/>
          </w:tcPr>
          <w:p w14:paraId="47C23CD6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C77, C78, C79, C80</w:t>
            </w:r>
          </w:p>
        </w:tc>
        <w:tc>
          <w:tcPr>
            <w:tcW w:w="276" w:type="pct"/>
          </w:tcPr>
          <w:p w14:paraId="01A4CAB1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638F6" w:rsidRPr="00706D54" w14:paraId="3FD22325" w14:textId="77777777" w:rsidTr="0023442C">
        <w:trPr>
          <w:trHeight w:val="85"/>
        </w:trPr>
        <w:tc>
          <w:tcPr>
            <w:tcW w:w="888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5002BFB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HIV/AIDS</w:t>
            </w:r>
          </w:p>
        </w:tc>
        <w:tc>
          <w:tcPr>
            <w:tcW w:w="932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2A428B8" w14:textId="77777777" w:rsidR="00F638F6" w:rsidRPr="00706D54" w:rsidRDefault="00F638F6" w:rsidP="007F7C1C">
            <w:pPr>
              <w:spacing w:before="0" w:after="0" w:line="240" w:lineRule="auto"/>
              <w:ind w:left="-102" w:right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042, 043, 044</w:t>
            </w:r>
          </w:p>
        </w:tc>
        <w:tc>
          <w:tcPr>
            <w:tcW w:w="2904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EBAE5B3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B20, B21, B22, B24</w:t>
            </w:r>
          </w:p>
        </w:tc>
        <w:tc>
          <w:tcPr>
            <w:tcW w:w="27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30AC91D" w14:textId="77777777" w:rsidR="00F638F6" w:rsidRPr="00706D54" w:rsidRDefault="00F638F6" w:rsidP="007F7C1C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7B9B1276" w14:textId="7BAC7168" w:rsidR="00F638F6" w:rsidRPr="005107EE" w:rsidRDefault="00F638F6">
      <w:pPr>
        <w:rPr>
          <w:rFonts w:ascii="Times New Roman" w:hAnsi="Times New Roman" w:cs="Times New Roman"/>
          <w:sz w:val="24"/>
          <w:szCs w:val="24"/>
        </w:rPr>
        <w:sectPr w:rsidR="00F638F6" w:rsidRPr="005107EE" w:rsidSect="00F55AD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5107EE">
        <w:rPr>
          <w:rFonts w:ascii="Times New Roman" w:hAnsi="Times New Roman" w:cs="Times New Roman"/>
          <w:sz w:val="24"/>
          <w:szCs w:val="24"/>
        </w:rPr>
        <w:t xml:space="preserve">To be considered as having one of the listed diseases, a participant must have ≥1 hospitalization (associated ICD-10-CA code listed in any diagnostic field) or ≥2 physician claims (associated ICD-9-CM codes listed in any diagnostic field) of the corresponding ICD within ≤2-years. Abbreviations: HIV/AIDS = </w:t>
      </w:r>
      <w:r w:rsidR="00CE3250">
        <w:rPr>
          <w:rFonts w:ascii="Times New Roman" w:hAnsi="Times New Roman" w:cs="Times New Roman"/>
          <w:sz w:val="24"/>
          <w:szCs w:val="24"/>
        </w:rPr>
        <w:t>h</w:t>
      </w:r>
      <w:r w:rsidRPr="005107EE">
        <w:rPr>
          <w:rFonts w:ascii="Times New Roman" w:hAnsi="Times New Roman" w:cs="Times New Roman"/>
          <w:sz w:val="24"/>
          <w:szCs w:val="24"/>
        </w:rPr>
        <w:t xml:space="preserve">uman immunodeficiency virus / acquired immunodeficiency syndrome; </w:t>
      </w:r>
      <w:r w:rsidR="00CE3250" w:rsidRPr="005107EE">
        <w:rPr>
          <w:rFonts w:ascii="Times New Roman" w:hAnsi="Times New Roman" w:cs="Times New Roman"/>
          <w:sz w:val="24"/>
          <w:szCs w:val="24"/>
        </w:rPr>
        <w:t>ICD-9-CM: International Classification of Disease – Version 9 – Clinical Modification (Alberta specific); ICD-10-CA: International Classification of Disease – Version 10 – Canadian Enhancement</w:t>
      </w:r>
      <w:r w:rsidRPr="005107EE">
        <w:rPr>
          <w:rFonts w:ascii="Times New Roman" w:hAnsi="Times New Roman" w:cs="Times New Roman"/>
          <w:sz w:val="24"/>
          <w:szCs w:val="24"/>
        </w:rPr>
        <w:t>.</w:t>
      </w:r>
      <w:r w:rsidR="000365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2038C6" w14:textId="4646BACB" w:rsidR="00F638F6" w:rsidRPr="00F638F6" w:rsidRDefault="00A35F54" w:rsidP="00F638F6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="00F638F6" w:rsidRPr="00F638F6">
        <w:rPr>
          <w:rFonts w:ascii="Times New Roman" w:hAnsi="Times New Roman" w:cs="Times New Roman"/>
        </w:rPr>
        <w:t xml:space="preserve"> Table 2. Eligibility criteria for nirmatrelvir/ritonavir in Alberta during the study inclusion period.</w:t>
      </w:r>
    </w:p>
    <w:tbl>
      <w:tblPr>
        <w:tblW w:w="12850" w:type="dxa"/>
        <w:tblBorders>
          <w:top w:val="double" w:sz="4" w:space="0" w:color="auto"/>
          <w:bottom w:val="doub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2145"/>
        <w:gridCol w:w="5865"/>
        <w:gridCol w:w="3310"/>
      </w:tblGrid>
      <w:tr w:rsidR="00F638F6" w:rsidRPr="00F638F6" w14:paraId="3DED8210" w14:textId="77777777" w:rsidTr="000F777B">
        <w:trPr>
          <w:trHeight w:val="276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EB9CD" w14:textId="77777777" w:rsidR="00F638F6" w:rsidRPr="00F638F6" w:rsidRDefault="00F638F6" w:rsidP="000F777B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ADE50" w14:textId="77777777" w:rsidR="00F638F6" w:rsidRPr="00F638F6" w:rsidRDefault="00F638F6" w:rsidP="000F777B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igibility</w:t>
            </w:r>
          </w:p>
        </w:tc>
        <w:tc>
          <w:tcPr>
            <w:tcW w:w="5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4F922E" w14:textId="77777777" w:rsidR="00F638F6" w:rsidRPr="00F638F6" w:rsidRDefault="00F638F6" w:rsidP="000F777B">
            <w:pPr>
              <w:spacing w:after="120" w:line="240" w:lineRule="auto"/>
              <w:ind w:hanging="10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Criteria</w:t>
            </w:r>
          </w:p>
        </w:tc>
        <w:tc>
          <w:tcPr>
            <w:tcW w:w="33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7D6F0" w14:textId="77777777" w:rsidR="00F638F6" w:rsidRPr="00F638F6" w:rsidRDefault="00F638F6" w:rsidP="000F777B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es</w:t>
            </w:r>
          </w:p>
        </w:tc>
      </w:tr>
      <w:tr w:rsidR="00F638F6" w:rsidRPr="00F638F6" w14:paraId="39F2706B" w14:textId="77777777" w:rsidTr="000F777B">
        <w:trPr>
          <w:trHeight w:val="1259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A38796" w14:textId="7BCD919E" w:rsidR="00F638F6" w:rsidRPr="00F638F6" w:rsidRDefault="00F638F6" w:rsidP="000F777B">
            <w:pPr>
              <w:spacing w:before="0" w:after="0" w:line="240" w:lineRule="auto"/>
              <w:ind w:right="-12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 January 18, 2022 to April 5, 2022</w:t>
            </w:r>
            <w:r w:rsidR="00231C33" w:rsidRPr="00231C3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957549" w14:textId="77777777" w:rsidR="00F638F6" w:rsidRPr="00F638F6" w:rsidRDefault="00F638F6" w:rsidP="000F777B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7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 confirmed COVID-19</w:t>
            </w:r>
          </w:p>
          <w:p w14:paraId="1FC14BA9" w14:textId="77777777" w:rsidR="00F638F6" w:rsidRPr="00F638F6" w:rsidRDefault="00F638F6" w:rsidP="000F777B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7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5 days of mild to moderate symptom onset</w:t>
            </w:r>
          </w:p>
          <w:p w14:paraId="55805993" w14:textId="77777777" w:rsidR="00F638F6" w:rsidRPr="00F638F6" w:rsidRDefault="00F638F6" w:rsidP="000F777B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7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et medical criteria</w:t>
            </w:r>
          </w:p>
        </w:tc>
        <w:tc>
          <w:tcPr>
            <w:tcW w:w="5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F94BAC" w14:textId="77777777" w:rsidR="00F638F6" w:rsidRPr="00F638F6" w:rsidRDefault="00F638F6" w:rsidP="000F777B">
            <w:pPr>
              <w:spacing w:before="0" w:after="0" w:line="240" w:lineRule="auto"/>
              <w:ind w:left="257" w:hanging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ve no contraindications and:</w:t>
            </w:r>
          </w:p>
          <w:p w14:paraId="71D8D535" w14:textId="77777777" w:rsidR="00F638F6" w:rsidRPr="00F638F6" w:rsidRDefault="00F638F6" w:rsidP="000F777B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257" w:hanging="257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d 18+ AND have ≥1 health condition AND are unvaccinated</w:t>
            </w:r>
          </w:p>
          <w:p w14:paraId="26783649" w14:textId="77777777" w:rsidR="00F638F6" w:rsidRPr="00F638F6" w:rsidRDefault="00F638F6" w:rsidP="000F777B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257" w:hanging="257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d 65+ AND are unvaccinated</w:t>
            </w:r>
          </w:p>
          <w:p w14:paraId="6CC754E0" w14:textId="77777777" w:rsidR="00F638F6" w:rsidRPr="00F638F6" w:rsidRDefault="00F638F6" w:rsidP="000F777B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257" w:hanging="257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compromised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1004B8" w14:textId="3C941B55" w:rsidR="00F638F6" w:rsidRPr="00F638F6" w:rsidRDefault="00F638F6" w:rsidP="000F777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m March 30, 2022 on</w:t>
            </w:r>
            <w:r w:rsidR="00231C33" w:rsidRPr="00231C3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  <w:p w14:paraId="1F91DDB0" w14:textId="77777777" w:rsidR="00F638F6" w:rsidRPr="00F638F6" w:rsidRDefault="00F638F6" w:rsidP="000F777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349" w:hanging="23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irmatrelvir/ritonavir became available at more pharmacies in Alberta </w:t>
            </w:r>
          </w:p>
        </w:tc>
      </w:tr>
      <w:tr w:rsidR="00F638F6" w:rsidRPr="00F638F6" w14:paraId="58EF8653" w14:textId="77777777" w:rsidTr="000F777B">
        <w:trPr>
          <w:trHeight w:val="1439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CF9DA7" w14:textId="77777777" w:rsidR="00F638F6" w:rsidRPr="00F638F6" w:rsidRDefault="00F638F6" w:rsidP="000F777B">
            <w:pPr>
              <w:spacing w:before="0" w:after="0" w:line="240" w:lineRule="auto"/>
              <w:ind w:right="-12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: April 6, 2022 to </w:t>
            </w:r>
          </w:p>
          <w:p w14:paraId="4BDFCEE8" w14:textId="18E96712" w:rsidR="00F638F6" w:rsidRPr="00F638F6" w:rsidRDefault="00F638F6" w:rsidP="000F777B">
            <w:pPr>
              <w:spacing w:before="0" w:after="0" w:line="240" w:lineRule="auto"/>
              <w:ind w:right="-12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10, 2022</w:t>
            </w:r>
            <w:r w:rsidR="00231C33" w:rsidRPr="00231C3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117FCF" w14:textId="1AC80590" w:rsidR="00F638F6" w:rsidRDefault="00F638F6" w:rsidP="000F777B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 or rapid test (from May 5, 2022) confirmed COVID-19</w:t>
            </w:r>
          </w:p>
          <w:p w14:paraId="0E6106C3" w14:textId="77777777" w:rsidR="00F638F6" w:rsidRPr="000B2ABF" w:rsidRDefault="00F638F6" w:rsidP="000B2AB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2A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5 days of mild to moderate symptom onset</w:t>
            </w:r>
          </w:p>
          <w:p w14:paraId="3B4D2328" w14:textId="77777777" w:rsidR="00F638F6" w:rsidRPr="00F638F6" w:rsidRDefault="00F638F6" w:rsidP="000F777B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et medical criteria</w:t>
            </w:r>
          </w:p>
        </w:tc>
        <w:tc>
          <w:tcPr>
            <w:tcW w:w="5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4A97D7" w14:textId="77777777" w:rsidR="00F638F6" w:rsidRPr="000F777B" w:rsidRDefault="00F638F6" w:rsidP="000F777B">
            <w:pPr>
              <w:spacing w:before="0" w:after="0" w:line="240" w:lineRule="auto"/>
              <w:ind w:left="-10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7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ve no contraindications and:</w:t>
            </w:r>
          </w:p>
          <w:p w14:paraId="5DAFD291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d 18+ AND have ≥1 health condition/pregnant AND ≤1 COVID-19 vaccine dose</w:t>
            </w:r>
          </w:p>
          <w:p w14:paraId="3D2DFF1C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d 55+ or Indigenous and 45+ AND ≤1 COVID-19 vaccine dose</w:t>
            </w:r>
          </w:p>
          <w:p w14:paraId="28A0A75F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compromised</w:t>
            </w:r>
          </w:p>
          <w:p w14:paraId="3641A4F4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ing in long-term care or designated supportive living (level 4 and 4D)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61FC63" w14:textId="4D23D330" w:rsidR="00F638F6" w:rsidRPr="00F638F6" w:rsidRDefault="00F638F6" w:rsidP="000F777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m May 5, 2022 on</w:t>
            </w:r>
            <w:r w:rsidR="00231C33" w:rsidRPr="00231C3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  <w:p w14:paraId="3D1C09FA" w14:textId="77777777" w:rsidR="00F638F6" w:rsidRPr="00F638F6" w:rsidRDefault="00F638F6" w:rsidP="000F777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49" w:hanging="23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pid test was sufficient;</w:t>
            </w:r>
          </w:p>
          <w:p w14:paraId="77B79582" w14:textId="77777777" w:rsidR="00F638F6" w:rsidRPr="00F638F6" w:rsidRDefault="00F638F6" w:rsidP="000F777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49" w:hanging="23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 prescribers in Alberta could prescribe nirmatrelvir/ritonavir (included physicians, nurse practitioners, and some pharmacists)</w:t>
            </w:r>
          </w:p>
        </w:tc>
      </w:tr>
      <w:tr w:rsidR="00F638F6" w:rsidRPr="00F638F6" w14:paraId="173BA58D" w14:textId="77777777" w:rsidTr="000F777B">
        <w:trPr>
          <w:trHeight w:val="151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0FFC8" w14:textId="73933EBC" w:rsidR="00F638F6" w:rsidRPr="00F638F6" w:rsidRDefault="00F638F6" w:rsidP="000F777B">
            <w:pPr>
              <w:spacing w:before="0" w:after="0" w:line="240" w:lineRule="auto"/>
              <w:ind w:right="-12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 May 11, 2022 to January 19, 2023</w:t>
            </w:r>
            <w:r w:rsidR="00231C33" w:rsidRPr="00231C3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  <w:p w14:paraId="59618F7F" w14:textId="77777777" w:rsidR="00F638F6" w:rsidRPr="00F638F6" w:rsidRDefault="00F638F6" w:rsidP="000F777B">
            <w:pPr>
              <w:spacing w:before="0" w:after="0" w:line="240" w:lineRule="auto"/>
              <w:ind w:right="-12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ACE16" w14:textId="74711A7D" w:rsidR="00F638F6" w:rsidRPr="00F638F6" w:rsidRDefault="000F777B" w:rsidP="000F777B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R or rapid test </w:t>
            </w:r>
            <w:r w:rsidR="00F638F6"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irmed COVID-19;</w:t>
            </w:r>
          </w:p>
          <w:p w14:paraId="1550D865" w14:textId="77777777" w:rsidR="00F638F6" w:rsidRPr="00F638F6" w:rsidRDefault="00F638F6" w:rsidP="000F777B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5 days of mild to moderate symptom onset</w:t>
            </w:r>
          </w:p>
          <w:p w14:paraId="598A4938" w14:textId="77777777" w:rsidR="00F638F6" w:rsidRPr="00F638F6" w:rsidRDefault="00F638F6" w:rsidP="000F777B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et medical criteria</w:t>
            </w:r>
          </w:p>
        </w:tc>
        <w:tc>
          <w:tcPr>
            <w:tcW w:w="9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7E1D5" w14:textId="77777777" w:rsidR="00F638F6" w:rsidRPr="000F777B" w:rsidRDefault="00F638F6" w:rsidP="000F777B">
            <w:pPr>
              <w:spacing w:before="0" w:after="0" w:line="240" w:lineRule="auto"/>
              <w:ind w:left="-10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7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ve no contraindications and:</w:t>
            </w:r>
          </w:p>
          <w:p w14:paraId="7A0F5ED9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d 18+ AND have ≥1 health condition/pregnant AND ≤1 COVID-19 vaccine dose</w:t>
            </w:r>
          </w:p>
          <w:p w14:paraId="3AB6AD0F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d 55+ or Indigenous and 45+ AND ≤1 COVID-19 vaccine dose</w:t>
            </w:r>
          </w:p>
          <w:p w14:paraId="0D19E69A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d 60+ or Indigenous and 50+ AND have ≥1 health condition AND 2 COVID-19 vaccine doses</w:t>
            </w:r>
          </w:p>
          <w:p w14:paraId="35B066BB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d 70+ or Indigenous and 60+ AND have ≥2 health conditions AND 3 COVID-19 vaccine doses</w:t>
            </w:r>
          </w:p>
          <w:p w14:paraId="4B61E408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compromised</w:t>
            </w:r>
          </w:p>
          <w:p w14:paraId="0575E76B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ing in long-term care or designated supportive living (level 4 and 4D)</w:t>
            </w:r>
          </w:p>
        </w:tc>
      </w:tr>
      <w:tr w:rsidR="00F638F6" w:rsidRPr="00F638F6" w14:paraId="629BCFB4" w14:textId="77777777" w:rsidTr="000F777B">
        <w:trPr>
          <w:trHeight w:val="1259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AD61B" w14:textId="72DA99D8" w:rsidR="00F638F6" w:rsidRPr="00F638F6" w:rsidRDefault="00F638F6" w:rsidP="000F777B">
            <w:pPr>
              <w:spacing w:before="0" w:after="0" w:line="240" w:lineRule="auto"/>
              <w:ind w:right="-12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 January 20, 2023 to March 31, 2023</w:t>
            </w:r>
            <w:r w:rsidR="00231C33" w:rsidRPr="00231C3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4B960" w14:textId="7B871325" w:rsidR="00F638F6" w:rsidRPr="00F638F6" w:rsidRDefault="000F777B" w:rsidP="000F777B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R or rapid test </w:t>
            </w:r>
            <w:r w:rsidR="00F638F6"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irmed COVID-19;</w:t>
            </w:r>
          </w:p>
          <w:p w14:paraId="30488379" w14:textId="77777777" w:rsidR="00F638F6" w:rsidRPr="00F638F6" w:rsidRDefault="00F638F6" w:rsidP="000F777B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5 days of mild to moderate symptom onset</w:t>
            </w:r>
          </w:p>
          <w:p w14:paraId="68E88C80" w14:textId="77777777" w:rsidR="00F638F6" w:rsidRPr="00F638F6" w:rsidRDefault="00F638F6" w:rsidP="000F777B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171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et medical criteria</w:t>
            </w:r>
          </w:p>
        </w:tc>
        <w:tc>
          <w:tcPr>
            <w:tcW w:w="5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2F8A5" w14:textId="77777777" w:rsidR="00F638F6" w:rsidRPr="000F777B" w:rsidRDefault="00F638F6" w:rsidP="000F777B">
            <w:pPr>
              <w:spacing w:before="0" w:after="0" w:line="240" w:lineRule="auto"/>
              <w:ind w:left="-10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77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ve no contraindications and:</w:t>
            </w:r>
          </w:p>
          <w:p w14:paraId="3BE9AC3B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d 18+ AND have ≥3 health conditions/pregnant</w:t>
            </w:r>
          </w:p>
          <w:p w14:paraId="0E81288E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d 50+ or Indigenous and 40+ AND have ≥2 health conditions/pregnant</w:t>
            </w:r>
          </w:p>
          <w:p w14:paraId="0BFD9041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d 60+ or Indigenous and 50+ with ≥1 health condition</w:t>
            </w:r>
          </w:p>
          <w:p w14:paraId="1993B7BA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compromised</w:t>
            </w:r>
          </w:p>
          <w:p w14:paraId="52FC1131" w14:textId="77777777" w:rsidR="00F638F6" w:rsidRPr="00F638F6" w:rsidRDefault="00F638F6" w:rsidP="000F777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257" w:hanging="27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ing in long-term care or designated supportive living (level 4 and 4D)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2B2C6E9A" w14:textId="77777777" w:rsidR="00F638F6" w:rsidRPr="00F638F6" w:rsidRDefault="00F638F6" w:rsidP="000F777B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638F6" w:rsidRPr="00F638F6" w14:paraId="47A5EFFE" w14:textId="77777777" w:rsidTr="00F638F6">
        <w:trPr>
          <w:trHeight w:val="1133"/>
        </w:trPr>
        <w:tc>
          <w:tcPr>
            <w:tcW w:w="1285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E7C0A5B" w14:textId="474CF4DF" w:rsidR="00F638F6" w:rsidRPr="00F638F6" w:rsidRDefault="00F638F6" w:rsidP="000B2A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Contraindications included the following medications</w:t>
            </w:r>
            <w:r w:rsidR="00231C33" w:rsidRPr="00231C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: amiodarone, apalutamide, bosentan, carbamazepine, clozapine, colchicine in patients with renal and/or hepatic impairment, digoxin, dronedarone, eplerenone, ergot derivatives (ergotamine, ergotamine combinations excl. psycholeptics, ergotamine combinations with psycholeptics, dihydroergotamine, dihydroergotamine combinations), flecainide, flibanserin, glecaprevir/pibrentasvir, ivabradine, lurasidone, mexiletine, phenobarbital, phenytoin, pimozide, propafenone, quinidine, ranolazine, rifampin, rifapentine, vorapaxar , St. John’s wort, calcineurin inhibitors (cyclosporine, tacrolimus), mTOR kinase inhibitors (sirolimus, everolimus), PDE5 inhibitors for pulmonary hypertension (sildenafil, tadalafil, vardenafil), anticoagulation, antiplatelet (apixaban, clopidogrel, rivaroxaban, ticagrelor, warfarin).</w:t>
            </w:r>
          </w:p>
        </w:tc>
      </w:tr>
    </w:tbl>
    <w:p w14:paraId="43F4C02F" w14:textId="60FE8154" w:rsidR="00F638F6" w:rsidRPr="0060023A" w:rsidRDefault="00F638F6" w:rsidP="005107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0023A">
        <w:rPr>
          <w:rFonts w:ascii="Times New Roman" w:hAnsi="Times New Roman" w:cs="Times New Roman"/>
          <w:sz w:val="24"/>
          <w:szCs w:val="24"/>
        </w:rPr>
        <w:t>Pre-existing health conditions included diabetes and taking medication for treatment, obesity, chronic kidney disease, congestive heart failure, chronic obstructive pulmonary disease, and moderate-to-severe asthma. Abbreviations: COVID-19 = coronavirus disease 2019; PCR = polymerase chain reaction.</w:t>
      </w:r>
      <w:r w:rsidR="00231C33" w:rsidRPr="0060023A">
        <w:rPr>
          <w:rFonts w:ascii="Times New Roman" w:hAnsi="Times New Roman" w:cs="Times New Roman"/>
          <w:sz w:val="24"/>
          <w:szCs w:val="24"/>
        </w:rPr>
        <w:t xml:space="preserve"> </w:t>
      </w:r>
      <w:r w:rsidR="00231C33" w:rsidRPr="0060023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31C33" w:rsidRPr="0060023A">
        <w:rPr>
          <w:rFonts w:ascii="Times New Roman" w:hAnsi="Times New Roman" w:cs="Times New Roman"/>
          <w:sz w:val="24"/>
          <w:szCs w:val="24"/>
        </w:rPr>
        <w:t xml:space="preserve">Alberta Health. New at-home COVID-19 treatment on its way to Alberta. January 25, 2022; Available from: https://www.alberta.ca/release.cfm?xID=81782C40D5547-AD19-27C0-6D5D8405D1FD31A5. </w:t>
      </w:r>
      <w:r w:rsidR="00231C33" w:rsidRPr="0060023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31C33" w:rsidRPr="0060023A">
        <w:rPr>
          <w:rFonts w:ascii="Times New Roman" w:hAnsi="Times New Roman" w:cs="Times New Roman"/>
          <w:sz w:val="24"/>
          <w:szCs w:val="24"/>
        </w:rPr>
        <w:t xml:space="preserve">Alberta Health. Paxlovid to be </w:t>
      </w:r>
      <w:r w:rsidR="00231C33" w:rsidRPr="0060023A">
        <w:rPr>
          <w:rFonts w:ascii="Times New Roman" w:hAnsi="Times New Roman" w:cs="Times New Roman"/>
          <w:sz w:val="24"/>
          <w:szCs w:val="24"/>
        </w:rPr>
        <w:lastRenderedPageBreak/>
        <w:t xml:space="preserve">available at more Alberta pharmacies. March 30, 2022; Available from: https://www.alberta.ca/release.cfm?xID=822359E14E00B-D965-BC47-BFD4C52D42540237. </w:t>
      </w:r>
      <w:r w:rsidR="00231C33" w:rsidRPr="0060023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231C33" w:rsidRPr="0060023A">
        <w:rPr>
          <w:rFonts w:ascii="Times New Roman" w:hAnsi="Times New Roman" w:cs="Times New Roman"/>
          <w:sz w:val="24"/>
          <w:szCs w:val="24"/>
        </w:rPr>
        <w:t xml:space="preserve">Alberta Health. Alberta expands access to fourth vaccine doses. April 6, 2022; Available from: https://www.alberta.ca/release.cfm?xID=822960A564540-9E17-A696-8D1B30A93143EF97#jumplinks-2. </w:t>
      </w:r>
      <w:r w:rsidR="00231C33" w:rsidRPr="0060023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231C33" w:rsidRPr="0060023A">
        <w:rPr>
          <w:rFonts w:ascii="Times New Roman" w:hAnsi="Times New Roman" w:cs="Times New Roman"/>
          <w:sz w:val="24"/>
          <w:szCs w:val="24"/>
        </w:rPr>
        <w:t xml:space="preserve">Alberta Health. Expanding Paxlovid accessibility. May 4, 2022; Available from: </w:t>
      </w:r>
      <w:r w:rsidR="0060023A" w:rsidRPr="0060023A">
        <w:rPr>
          <w:rFonts w:ascii="Times New Roman" w:hAnsi="Times New Roman" w:cs="Times New Roman"/>
          <w:sz w:val="24"/>
          <w:szCs w:val="24"/>
        </w:rPr>
        <w:t xml:space="preserve">https://www.alberta.ca/release.cfm?xID=82493A9DBDEEC-B852-AA3F-6EFADF340E2ADA0A. </w:t>
      </w:r>
      <w:r w:rsidR="0060023A" w:rsidRPr="0060023A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60023A" w:rsidRPr="0060023A">
        <w:rPr>
          <w:rFonts w:ascii="Times New Roman" w:hAnsi="Times New Roman" w:cs="Times New Roman"/>
          <w:noProof/>
          <w:sz w:val="24"/>
          <w:szCs w:val="24"/>
        </w:rPr>
        <w:t xml:space="preserve">Alberta Health Services. </w:t>
      </w:r>
      <w:r w:rsidR="0060023A" w:rsidRPr="0060023A">
        <w:rPr>
          <w:rFonts w:ascii="Times New Roman" w:hAnsi="Times New Roman" w:cs="Times New Roman"/>
          <w:i/>
          <w:noProof/>
          <w:sz w:val="24"/>
          <w:szCs w:val="24"/>
        </w:rPr>
        <w:t>Eligibility criteria for Paxlovid and Remdesivir expanded</w:t>
      </w:r>
      <w:r w:rsidR="0060023A" w:rsidRPr="0060023A">
        <w:rPr>
          <w:rFonts w:ascii="Times New Roman" w:hAnsi="Times New Roman" w:cs="Times New Roman"/>
          <w:noProof/>
          <w:sz w:val="24"/>
          <w:szCs w:val="24"/>
        </w:rPr>
        <w:t>. May 11, 2022; Available from: https://www.specialistlink.ca/assets/Outpatient-COVID-Treament-criteria-update-MEMO_May11.pdf</w:t>
      </w:r>
      <w:r w:rsidR="0060023A" w:rsidRPr="0060023A"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  <w:u w:val="none"/>
        </w:rPr>
        <w:t xml:space="preserve">. </w:t>
      </w:r>
      <w:r w:rsidR="0060023A" w:rsidRPr="0060023A"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  <w:u w:val="none"/>
          <w:vertAlign w:val="superscript"/>
        </w:rPr>
        <w:t>f</w:t>
      </w:r>
      <w:r w:rsidR="0060023A" w:rsidRPr="0060023A">
        <w:rPr>
          <w:rFonts w:ascii="Times New Roman" w:hAnsi="Times New Roman" w:cs="Times New Roman"/>
          <w:noProof/>
          <w:sz w:val="24"/>
          <w:szCs w:val="24"/>
        </w:rPr>
        <w:t xml:space="preserve">Alberta Health Services. </w:t>
      </w:r>
      <w:r w:rsidR="0060023A" w:rsidRPr="0060023A">
        <w:rPr>
          <w:rFonts w:ascii="Times New Roman" w:hAnsi="Times New Roman" w:cs="Times New Roman"/>
          <w:i/>
          <w:noProof/>
          <w:sz w:val="24"/>
          <w:szCs w:val="24"/>
        </w:rPr>
        <w:t>COVID-19, FAQs for health care providers</w:t>
      </w:r>
      <w:r w:rsidR="0060023A" w:rsidRPr="0060023A">
        <w:rPr>
          <w:rFonts w:ascii="Times New Roman" w:hAnsi="Times New Roman" w:cs="Times New Roman"/>
          <w:noProof/>
          <w:sz w:val="24"/>
          <w:szCs w:val="24"/>
        </w:rPr>
        <w:t xml:space="preserve">. January 20, 2023; Available from: https://www.albertahealthservices.ca/assets/info/ppih/if-ppih-covid-19-paxlovid-faq-patient.pdf. </w:t>
      </w:r>
      <w:r w:rsidR="0060023A" w:rsidRPr="0060023A">
        <w:rPr>
          <w:rFonts w:ascii="Times New Roman" w:hAnsi="Times New Roman" w:cs="Times New Roman"/>
          <w:noProof/>
          <w:sz w:val="24"/>
          <w:szCs w:val="24"/>
          <w:vertAlign w:val="superscript"/>
        </w:rPr>
        <w:t>g</w:t>
      </w:r>
      <w:r w:rsidR="0060023A" w:rsidRPr="0060023A">
        <w:rPr>
          <w:rFonts w:ascii="Times New Roman" w:hAnsi="Times New Roman" w:cs="Times New Roman"/>
          <w:noProof/>
          <w:sz w:val="24"/>
          <w:szCs w:val="24"/>
        </w:rPr>
        <w:t xml:space="preserve">Alberta Blue Cross. </w:t>
      </w:r>
      <w:r w:rsidR="0060023A" w:rsidRPr="0060023A">
        <w:rPr>
          <w:rFonts w:ascii="Times New Roman" w:hAnsi="Times New Roman" w:cs="Times New Roman"/>
          <w:i/>
          <w:noProof/>
          <w:sz w:val="24"/>
          <w:szCs w:val="24"/>
        </w:rPr>
        <w:t>A reference guide: Paxlovid dispensing</w:t>
      </w:r>
      <w:r w:rsidR="0060023A" w:rsidRPr="0060023A">
        <w:rPr>
          <w:rFonts w:ascii="Times New Roman" w:hAnsi="Times New Roman" w:cs="Times New Roman"/>
          <w:noProof/>
          <w:sz w:val="24"/>
          <w:szCs w:val="24"/>
        </w:rPr>
        <w:t>. August 22, 2022; Available from: https://www.ab.bluecross.ca/pdfs/reference-guide-for-pharmacists-dispensing-paxlovid.pdf.</w:t>
      </w:r>
      <w:r w:rsidRPr="0060023A">
        <w:rPr>
          <w:rFonts w:ascii="Times New Roman" w:hAnsi="Times New Roman" w:cs="Times New Roman"/>
          <w:sz w:val="24"/>
          <w:szCs w:val="24"/>
        </w:rPr>
        <w:br w:type="page"/>
      </w:r>
    </w:p>
    <w:p w14:paraId="1F7DADE8" w14:textId="11DC3CB1" w:rsidR="00F638F6" w:rsidRPr="00F638F6" w:rsidRDefault="00A35F54" w:rsidP="00F638F6">
      <w:pPr>
        <w:spacing w:after="160" w:line="240" w:lineRule="auto"/>
        <w:ind w:left="-54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lastRenderedPageBreak/>
        <w:t>Supplementary</w:t>
      </w:r>
      <w:r w:rsidR="00F638F6" w:rsidRPr="00F638F6">
        <w:rPr>
          <w:rFonts w:ascii="Times New Roman" w:hAnsi="Times New Roman" w:cs="Times New Roman"/>
          <w:szCs w:val="22"/>
        </w:rPr>
        <w:t xml:space="preserve"> Table 3. Case definitions used for identification of health conditions.</w:t>
      </w:r>
      <w:r w:rsidR="00F638F6" w:rsidRPr="00F638F6">
        <w:rPr>
          <w:rFonts w:ascii="Times New Roman" w:hAnsi="Times New Roman" w:cs="Times New Roman"/>
          <w:noProof/>
        </w:rPr>
        <w:t xml:space="preserve"> </w:t>
      </w:r>
    </w:p>
    <w:tbl>
      <w:tblPr>
        <w:tblW w:w="5208" w:type="pct"/>
        <w:tblInd w:w="-54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98"/>
        <w:gridCol w:w="4452"/>
        <w:gridCol w:w="1617"/>
        <w:gridCol w:w="5132"/>
      </w:tblGrid>
      <w:tr w:rsidR="00E53B2A" w:rsidRPr="00F638F6" w14:paraId="2C6255A2" w14:textId="77777777" w:rsidTr="00AB31E4">
        <w:trPr>
          <w:trHeight w:val="456"/>
          <w:tblHeader/>
        </w:trPr>
        <w:tc>
          <w:tcPr>
            <w:tcW w:w="85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6729" w14:textId="4EAA26BE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Health condition</w:t>
            </w:r>
          </w:p>
        </w:tc>
        <w:tc>
          <w:tcPr>
            <w:tcW w:w="1649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36D7B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Algorithm</w:t>
            </w:r>
          </w:p>
        </w:tc>
        <w:tc>
          <w:tcPr>
            <w:tcW w:w="599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BDC81" w14:textId="77777777" w:rsidR="00E53B2A" w:rsidRPr="00F638F6" w:rsidRDefault="00E53B2A" w:rsidP="00F42133">
            <w:pPr>
              <w:spacing w:before="0" w:after="0" w:line="240" w:lineRule="auto"/>
              <w:ind w:right="-144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9-CM codes</w:t>
            </w:r>
          </w:p>
        </w:tc>
        <w:tc>
          <w:tcPr>
            <w:tcW w:w="190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70C05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-CA and other codes</w:t>
            </w:r>
          </w:p>
        </w:tc>
      </w:tr>
      <w:tr w:rsidR="00E53B2A" w:rsidRPr="00F638F6" w14:paraId="307C7BF1" w14:textId="77777777" w:rsidTr="00AB31E4">
        <w:trPr>
          <w:trHeight w:val="346"/>
        </w:trPr>
        <w:tc>
          <w:tcPr>
            <w:tcW w:w="851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7C04D6" w14:textId="116704B6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1649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7D26F8A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 or ≥3 ambulatory care / claims in ≤2 years</w:t>
            </w:r>
          </w:p>
        </w:tc>
        <w:tc>
          <w:tcPr>
            <w:tcW w:w="599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3F0DED41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1901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1453B494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J45</w:t>
            </w:r>
          </w:p>
        </w:tc>
      </w:tr>
      <w:tr w:rsidR="00E53B2A" w:rsidRPr="00F638F6" w14:paraId="621E6626" w14:textId="77777777" w:rsidTr="00AB31E4">
        <w:trPr>
          <w:trHeight w:val="432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B8905" w14:textId="0A29FD9E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Congestive heart failure</w:t>
            </w:r>
            <w:r w:rsidR="00C733F6" w:rsidRPr="00C733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44EB1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 or ≥2 claims in ≤2 year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BE041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398, 402, 425, 428</w:t>
            </w:r>
          </w:p>
        </w:tc>
        <w:tc>
          <w:tcPr>
            <w:tcW w:w="1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6CC25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I09.9, I11.0, I13.0, I13.2, I25.5, I42.0, I42.5, I42.6, I42.7, I42.8, I42.9, I43, I50, P29.0</w:t>
            </w:r>
          </w:p>
        </w:tc>
      </w:tr>
      <w:tr w:rsidR="00E53B2A" w:rsidRPr="00F638F6" w14:paraId="43DB6D3C" w14:textId="77777777" w:rsidTr="00AB31E4">
        <w:trPr>
          <w:trHeight w:val="432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19BAB" w14:textId="6FFAEB5A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  <w:r w:rsidR="00C733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DBD1F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 or ≥3 claims ≤1 year OR mean eGFR &lt;60 mL/min*1.73 m</w:t>
            </w:r>
            <w:r w:rsidRPr="00F638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 or mean albuminuria &gt;30 mg/g over 1-year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D2B7A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583-586, 592, 593.9 </w:t>
            </w:r>
          </w:p>
        </w:tc>
        <w:tc>
          <w:tcPr>
            <w:tcW w:w="1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9994D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ICD-10: N00-N23; </w:t>
            </w:r>
            <w:r w:rsidRPr="00F638F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GFR and albuminuria laboratory results from lab data</w:t>
            </w:r>
          </w:p>
        </w:tc>
      </w:tr>
      <w:tr w:rsidR="00E53B2A" w:rsidRPr="00F638F6" w14:paraId="5ADB4AC3" w14:textId="77777777" w:rsidTr="00AB31E4">
        <w:trPr>
          <w:trHeight w:val="350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5D87" w14:textId="192A411D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  <w:r w:rsidR="00C733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2EFDD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35 years with ≥1 hospitalization or claim in any year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18D9BD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491-492, 496</w:t>
            </w:r>
          </w:p>
        </w:tc>
        <w:tc>
          <w:tcPr>
            <w:tcW w:w="1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5E314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J41–J44</w:t>
            </w:r>
          </w:p>
        </w:tc>
      </w:tr>
      <w:tr w:rsidR="00E53B2A" w:rsidRPr="00F638F6" w14:paraId="54A14401" w14:textId="77777777" w:rsidTr="00AB31E4">
        <w:trPr>
          <w:trHeight w:val="346"/>
        </w:trPr>
        <w:tc>
          <w:tcPr>
            <w:tcW w:w="851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9D010C7" w14:textId="056474D6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  <w:r w:rsidR="00C733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E207863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 or ≥2 claims in ≤2 years AND</w:t>
            </w:r>
          </w:p>
        </w:tc>
        <w:tc>
          <w:tcPr>
            <w:tcW w:w="599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EB73C7E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901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6986F09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E10-E14</w:t>
            </w:r>
          </w:p>
        </w:tc>
      </w:tr>
      <w:tr w:rsidR="00E53B2A" w:rsidRPr="00F638F6" w14:paraId="77F32F7A" w14:textId="77777777" w:rsidTr="00AB31E4">
        <w:trPr>
          <w:trHeight w:val="432"/>
        </w:trPr>
        <w:tc>
          <w:tcPr>
            <w:tcW w:w="851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AC729" w14:textId="7A43B2CF" w:rsidR="00E53B2A" w:rsidRPr="00F638F6" w:rsidRDefault="00E53B2A" w:rsidP="00F42133">
            <w:pPr>
              <w:spacing w:before="0" w:after="0" w:line="240" w:lineRule="auto"/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Taking medication for the health condition</w:t>
            </w:r>
            <w:r w:rsidR="00740C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73FD8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dispensation for a diabetic medication ≤3-months before the index date</w:t>
            </w:r>
          </w:p>
        </w:tc>
        <w:tc>
          <w:tcPr>
            <w:tcW w:w="599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9140B" w14:textId="77777777" w:rsidR="00E53B2A" w:rsidRPr="00F638F6" w:rsidRDefault="00E53B2A" w:rsidP="00F42133">
            <w:pPr>
              <w:spacing w:before="0" w:after="0" w:line="240" w:lineRule="auto"/>
              <w:ind w:right="-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2A3EA" w14:textId="77777777" w:rsidR="00E53B2A" w:rsidRPr="00F638F6" w:rsidRDefault="00E53B2A" w:rsidP="00F42133">
            <w:pPr>
              <w:spacing w:before="0" w:after="0" w:line="240" w:lineRule="auto"/>
              <w:ind w:right="-120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ATC drug codes: see bottom of table</w:t>
            </w:r>
          </w:p>
        </w:tc>
      </w:tr>
      <w:tr w:rsidR="00E53B2A" w:rsidRPr="00F638F6" w14:paraId="5A7D96EC" w14:textId="77777777" w:rsidTr="00AB31E4">
        <w:trPr>
          <w:trHeight w:val="346"/>
        </w:trPr>
        <w:tc>
          <w:tcPr>
            <w:tcW w:w="851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77140D9" w14:textId="33E5F0EB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F638F6">
              <w:rPr>
                <w:rFonts w:ascii="Times New Roman" w:hAnsi="Times New Roman" w:cs="Times New Roman"/>
                <w:bCs/>
                <w:sz w:val="16"/>
                <w:szCs w:val="16"/>
              </w:rPr>
              <w:t>Immunocompromised</w:t>
            </w:r>
            <w:r w:rsidR="00740C8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149" w:type="pct"/>
            <w:gridSpan w:val="3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5ED1A377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bCs/>
                <w:sz w:val="16"/>
                <w:szCs w:val="16"/>
              </w:rPr>
              <w:t>Had any of the following conditions or treatments:</w:t>
            </w:r>
          </w:p>
        </w:tc>
      </w:tr>
      <w:tr w:rsidR="00E53B2A" w:rsidRPr="00F638F6" w14:paraId="02C621A9" w14:textId="77777777" w:rsidTr="00AB31E4">
        <w:trPr>
          <w:trHeight w:val="620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F13C1F0" w14:textId="6600E571" w:rsidR="00E53B2A" w:rsidRPr="00F638F6" w:rsidRDefault="00E53B2A" w:rsidP="000F3B2F">
            <w:pPr>
              <w:spacing w:before="0" w:after="0" w:line="240" w:lineRule="auto"/>
              <w:ind w:left="239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Solid organ transplant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403E4BC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ealthcare encounter in any years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46AE441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V42.0-V42.2, V42.4, V42.6- V42.9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3C350EF" w14:textId="77777777" w:rsidR="00E53B2A" w:rsidRPr="00F638F6" w:rsidRDefault="00E53B2A" w:rsidP="00F42133">
            <w:pPr>
              <w:spacing w:before="0" w:after="0" w:line="240" w:lineRule="auto"/>
              <w:ind w:right="-210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Z48.2, Z94 (not including: Z94.5, Z94.80, Z94.83, Z94.88, Z94.9); procedure code: 1.PC.85, 1.OA.85, 1.HY.85, 1.HZ.85, 1.GR.85, 1.OJ.85, 1.GT.85, 1.OK.85, 1.NK.85, 1.NP.85</w:t>
            </w:r>
          </w:p>
        </w:tc>
      </w:tr>
      <w:tr w:rsidR="00E53B2A" w:rsidRPr="00F638F6" w14:paraId="5FC32859" w14:textId="77777777" w:rsidTr="00AB31E4">
        <w:trPr>
          <w:trHeight w:val="432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6060D2A" w14:textId="43300228" w:rsidR="00E53B2A" w:rsidRPr="00F638F6" w:rsidRDefault="00E53B2A" w:rsidP="00F42133">
            <w:pPr>
              <w:spacing w:before="0" w:after="0" w:line="240" w:lineRule="auto"/>
              <w:ind w:left="239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Allogenic / autologous bone marrow </w:t>
            </w:r>
            <w:r w:rsidRPr="00F06072">
              <w:rPr>
                <w:rFonts w:ascii="Times New Roman" w:hAnsi="Times New Roman" w:cs="Times New Roman"/>
                <w:sz w:val="16"/>
                <w:szCs w:val="16"/>
              </w:rPr>
              <w:t>transplant</w:t>
            </w:r>
            <w:r w:rsidR="00F06072" w:rsidRPr="00F0607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133C3A7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ealthcare encounter in any years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9E59B67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V42.81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8877C6B" w14:textId="77777777" w:rsidR="00E53B2A" w:rsidRPr="00F638F6" w:rsidRDefault="00E53B2A" w:rsidP="00F42133">
            <w:pPr>
              <w:spacing w:before="0" w:after="0" w:line="240" w:lineRule="auto"/>
              <w:ind w:right="-151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ICD-10: Z94.80; procedure code: </w:t>
            </w:r>
            <w:r w:rsidRPr="00F638F6">
              <w:rPr>
                <w:rFonts w:ascii="Times New Roman" w:eastAsia="Calibri" w:hAnsi="Times New Roman" w:cs="Times New Roman"/>
                <w:sz w:val="16"/>
                <w:szCs w:val="16"/>
              </w:rPr>
              <w:t>1.WY.19, 1.LZ.19.HH-U7, 1.LZ.19.HH-U8</w:t>
            </w:r>
          </w:p>
        </w:tc>
      </w:tr>
      <w:tr w:rsidR="00E53B2A" w:rsidRPr="00F638F6" w14:paraId="51BC8602" w14:textId="77777777" w:rsidTr="00AB31E4">
        <w:trPr>
          <w:trHeight w:val="346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CEFD17F" w14:textId="2AA5CDE3" w:rsidR="00E53B2A" w:rsidRPr="00F638F6" w:rsidRDefault="00E53B2A" w:rsidP="00F42133">
            <w:pPr>
              <w:spacing w:before="0" w:after="0" w:line="240" w:lineRule="auto"/>
              <w:ind w:left="245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Receiving dialysis</w:t>
            </w:r>
            <w:r w:rsidR="007E53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744D5F1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ealthcare encounter in ≤2-years before the index date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6D07277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V45.1, V56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5C41912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Z49, Z99.2; health services code: 13.99 A, B, C, D, O, or OA</w:t>
            </w:r>
          </w:p>
        </w:tc>
      </w:tr>
      <w:tr w:rsidR="00E53B2A" w:rsidRPr="00F638F6" w14:paraId="512DFBA6" w14:textId="77777777" w:rsidTr="00AB31E4">
        <w:trPr>
          <w:trHeight w:val="350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86DC907" w14:textId="0FC4BFE9" w:rsidR="00E53B2A" w:rsidRPr="00F638F6" w:rsidRDefault="00E53B2A" w:rsidP="000F3B2F">
            <w:pPr>
              <w:spacing w:before="0" w:after="0" w:line="240" w:lineRule="auto"/>
              <w:ind w:left="246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Treated for tuberculosis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6C5E444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, ≥1 claim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0D2CC8F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010-018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1FE6B36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A15-A19</w:t>
            </w:r>
          </w:p>
        </w:tc>
      </w:tr>
      <w:tr w:rsidR="00E53B2A" w:rsidRPr="00F638F6" w14:paraId="5AFF8AF2" w14:textId="77777777" w:rsidTr="00AB31E4">
        <w:trPr>
          <w:trHeight w:val="346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CFF3498" w14:textId="51562AC5" w:rsidR="00E53B2A" w:rsidRPr="00F638F6" w:rsidRDefault="00E53B2A" w:rsidP="00F42133">
            <w:pPr>
              <w:spacing w:before="0" w:after="0" w:line="240" w:lineRule="auto"/>
              <w:ind w:left="251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Sickle cell anemia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591940B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 or ≥2 claims in ≤1 year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CE94855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282.6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C88B2A8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D57.0-D57.2, D57.8</w:t>
            </w:r>
          </w:p>
        </w:tc>
      </w:tr>
      <w:tr w:rsidR="00E53B2A" w:rsidRPr="00F638F6" w14:paraId="248170C5" w14:textId="77777777" w:rsidTr="00AB31E4">
        <w:trPr>
          <w:trHeight w:val="432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882448D" w14:textId="0F38E5CE" w:rsidR="00E53B2A" w:rsidRPr="00F638F6" w:rsidRDefault="00E53B2A" w:rsidP="00F42133">
            <w:pPr>
              <w:spacing w:before="0" w:after="0" w:line="240" w:lineRule="auto"/>
              <w:ind w:left="251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mmune system disorder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88C9882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≥1 hospitalization, ED, or claim OR </w:t>
            </w:r>
            <w:r w:rsidRPr="00F638F6">
              <w:rPr>
                <w:rFonts w:ascii="Times New Roman" w:eastAsia="Calibri" w:hAnsi="Times New Roman" w:cs="Times New Roman"/>
                <w:sz w:val="16"/>
                <w:szCs w:val="16"/>
              </w:rPr>
              <w:t>≥1 dispensation for an immunocompromising drug ≤1 year before index date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4C3916A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DAE4F58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eastAsia="Calibri" w:hAnsi="Times New Roman" w:cs="Times New Roman"/>
                <w:sz w:val="16"/>
                <w:szCs w:val="16"/>
              </w:rPr>
              <w:t>D80-D84, D89; ATC drug codes: see bottom of table</w:t>
            </w:r>
          </w:p>
        </w:tc>
      </w:tr>
      <w:tr w:rsidR="00E53B2A" w:rsidRPr="00F638F6" w14:paraId="25892F8D" w14:textId="77777777" w:rsidTr="00AB31E4">
        <w:trPr>
          <w:trHeight w:val="1214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4CFFBDA" w14:textId="3E2C83AE" w:rsidR="00E53B2A" w:rsidRPr="00F638F6" w:rsidRDefault="00E53B2A" w:rsidP="00F42133">
            <w:pPr>
              <w:spacing w:before="0" w:after="0" w:line="240" w:lineRule="auto"/>
              <w:ind w:left="251"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Cancer AND received chemotherapy or immunocompromising drug since Dec 2020</w:t>
            </w:r>
            <w:r w:rsidR="00C733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9FD9C36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dispensation for chemotherapy (Cancer database) on/after December 1, 2020 OR ≥1 hospitalization or ≥2 claims in ≤2 years and received an immunocompromising drug on/after December 1, 2020.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15E7811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140-165, 170-172, 174-176, 179-195, 196-199, 200-208, 238</w:t>
            </w:r>
          </w:p>
          <w:p w14:paraId="003103B7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368274B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C00-C26, C30-C34, C37-C41, C43, C45-C58, C60-C76, C77-C80, C81-C85, C88, C90- C97, D01.0-D01.3, D02.2, D05-D06, D07.5; Billing code for chemotherapy: 13.55A; procedure codes for chemotherapy: 1.ZZ.35.CA-M0, 1.ZZ.35.CA-M5, 1.ZZ.35.CA-M9, 1.ZZ.35.HA-M0, 1.ZZ.35.HA-M5, 1.ZZ.35.HA-M9, 1.ZZ.35.YA-M0, 1.ZZ.35.YA-M5, 1.ZZ.35.YA-M9. ATC immunocompromising drug codes: see bottom of table</w:t>
            </w:r>
          </w:p>
        </w:tc>
      </w:tr>
      <w:tr w:rsidR="00E53B2A" w:rsidRPr="00F638F6" w14:paraId="6654918D" w14:textId="77777777" w:rsidTr="00AB31E4">
        <w:trPr>
          <w:trHeight w:val="432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AF20320" w14:textId="4C759DEE" w:rsidR="00E53B2A" w:rsidRPr="00F638F6" w:rsidRDefault="00E53B2A" w:rsidP="00F42133">
            <w:pPr>
              <w:spacing w:before="0" w:after="0" w:line="240" w:lineRule="auto"/>
              <w:ind w:left="251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Human immunodeficiency virus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16EA05D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 or ≥3 claims in ≤3 years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C0B0367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042-044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D8E444E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B20-B24</w:t>
            </w:r>
          </w:p>
        </w:tc>
      </w:tr>
      <w:tr w:rsidR="00E53B2A" w:rsidRPr="00F638F6" w14:paraId="4305BF47" w14:textId="77777777" w:rsidTr="00AB31E4">
        <w:trPr>
          <w:trHeight w:val="432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560B121" w14:textId="3C26013C" w:rsidR="00E53B2A" w:rsidRPr="00F638F6" w:rsidRDefault="00E53B2A" w:rsidP="00F42133">
            <w:pPr>
              <w:spacing w:before="0" w:after="0" w:line="240" w:lineRule="auto"/>
              <w:ind w:left="251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Other immunodeficiency conditions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9780FD5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E045E36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89EEC99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ICD-10: D70-D72, D73.0-D73.2, </w:t>
            </w:r>
            <w:r w:rsidRPr="00F638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Q89.0; </w:t>
            </w: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procedure codes for spleen removal: 1.OB.87, 1.OB.89</w:t>
            </w:r>
          </w:p>
        </w:tc>
      </w:tr>
      <w:tr w:rsidR="00E53B2A" w:rsidRPr="00F638F6" w14:paraId="5864AFC8" w14:textId="77777777" w:rsidTr="00AB31E4">
        <w:trPr>
          <w:trHeight w:val="432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8FEC8A6" w14:textId="4F0400B6" w:rsidR="00E53B2A" w:rsidRPr="00F638F6" w:rsidRDefault="00E53B2A" w:rsidP="00F42133">
            <w:pPr>
              <w:spacing w:before="0" w:after="0" w:line="240" w:lineRule="auto"/>
              <w:ind w:left="251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Rheumatoid arthritis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16460F1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 or ≥3 claims with ≥1 by a specialist (rheumatologist, orthopedic surgeon, internal medicine) in ≤2 years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2E7F92F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14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84F4ED4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ICD-10: </w:t>
            </w:r>
            <w:r w:rsidRPr="00F638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05, M06</w:t>
            </w:r>
          </w:p>
        </w:tc>
      </w:tr>
      <w:tr w:rsidR="00E53B2A" w:rsidRPr="00F638F6" w14:paraId="1E74F20D" w14:textId="77777777" w:rsidTr="00AB31E4">
        <w:trPr>
          <w:trHeight w:val="432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9B86F2A" w14:textId="1D5927BE" w:rsidR="00E53B2A" w:rsidRPr="00F638F6" w:rsidRDefault="00E53B2A" w:rsidP="00F42133">
            <w:pPr>
              <w:spacing w:before="0" w:after="0" w:line="240" w:lineRule="auto"/>
              <w:ind w:left="251" w:right="-68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nflammatory bowel disease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38D5A21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2 hospitalizations, ≥2 ambulatory care, or ≥4 claims in ≤2-years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0C75C7D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555, 556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B33D93C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K50, K51</w:t>
            </w:r>
          </w:p>
        </w:tc>
      </w:tr>
      <w:tr w:rsidR="00E53B2A" w:rsidRPr="00F638F6" w14:paraId="0F4EA134" w14:textId="77777777" w:rsidTr="00AB31E4">
        <w:trPr>
          <w:trHeight w:val="359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776A1A9" w14:textId="351E6010" w:rsidR="00E53B2A" w:rsidRPr="00F638F6" w:rsidRDefault="00E53B2A" w:rsidP="00F42133">
            <w:pPr>
              <w:spacing w:before="0" w:after="0" w:line="240" w:lineRule="auto"/>
              <w:ind w:left="251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soriasis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D248810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 or ≥2 claims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D84CC71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696 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AA3E3FD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ICD-10: </w:t>
            </w:r>
            <w:r w:rsidRPr="00F638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40.0-L40.4, L40.8, L40.9</w:t>
            </w:r>
          </w:p>
        </w:tc>
      </w:tr>
      <w:tr w:rsidR="00E53B2A" w:rsidRPr="00F638F6" w14:paraId="4327523E" w14:textId="77777777" w:rsidTr="00AB31E4">
        <w:trPr>
          <w:trHeight w:val="432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68B119E" w14:textId="62B2DAA7" w:rsidR="00E53B2A" w:rsidRPr="00F638F6" w:rsidRDefault="00E53B2A" w:rsidP="00F42133">
            <w:pPr>
              <w:spacing w:before="0" w:after="0" w:line="240" w:lineRule="auto"/>
              <w:ind w:left="251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Psoriatic arthritis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02FD069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 or ≥3 claims for seronegative SpA (≥1 by a rheumatologist, internal medicine) and ≥1 claim for psoriasis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55B2935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638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96 (psoriasis), 721 (SpA)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548A0A9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ICD-10: </w:t>
            </w:r>
            <w:r w:rsidRPr="00F638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40.5, M07.0-M07.3, M09.0</w:t>
            </w:r>
          </w:p>
        </w:tc>
      </w:tr>
      <w:tr w:rsidR="00E53B2A" w:rsidRPr="00F638F6" w14:paraId="1AECD92B" w14:textId="77777777" w:rsidTr="00AB31E4">
        <w:trPr>
          <w:trHeight w:val="432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68AE24C" w14:textId="1B963404" w:rsidR="00E53B2A" w:rsidRPr="00F638F6" w:rsidRDefault="00E53B2A" w:rsidP="00F42133">
            <w:pPr>
              <w:spacing w:before="0" w:after="0" w:line="240" w:lineRule="auto"/>
              <w:ind w:left="251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Multiple sclerosis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9186C48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, or ≥5 claims from ambulatory care / claims in ≤2-years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8FEC480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0C51AC5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G35</w:t>
            </w:r>
          </w:p>
        </w:tc>
      </w:tr>
      <w:tr w:rsidR="00E53B2A" w:rsidRPr="00F638F6" w14:paraId="05ABF9B7" w14:textId="77777777" w:rsidTr="00AB31E4">
        <w:trPr>
          <w:trHeight w:val="432"/>
        </w:trPr>
        <w:tc>
          <w:tcPr>
            <w:tcW w:w="85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B540677" w14:textId="69D5E21F" w:rsidR="00E53B2A" w:rsidRPr="00F638F6" w:rsidRDefault="00E53B2A" w:rsidP="00F42133">
            <w:pPr>
              <w:spacing w:before="0" w:after="0" w:line="240" w:lineRule="auto"/>
              <w:ind w:left="251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Systematic autoimmune rheumatoid disease</w:t>
            </w:r>
            <w:r w:rsidR="00F060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188AD6B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≥1 hospitalization or ≥3 claims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3719F76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190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8FF578C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ICD-10: </w:t>
            </w:r>
            <w:r w:rsidRPr="00F638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32-M34, M35.0</w:t>
            </w: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, M35.8, M35.9, M36.0</w:t>
            </w:r>
          </w:p>
        </w:tc>
      </w:tr>
      <w:tr w:rsidR="00E53B2A" w:rsidRPr="00F638F6" w14:paraId="54BCED50" w14:textId="77777777" w:rsidTr="00AB31E4">
        <w:trPr>
          <w:trHeight w:val="1205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79E2C" w14:textId="1AE5A2C5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  <w:r w:rsidR="00BC5D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BDCC5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During the 10-year period before the index date: ICD code for obesity in the index acute care encounter; if not, then ≥1 hospitalization, ambulatory visit, or claim in any years (ICD or BMI fee-modifier code); excluded if no code listed after most recent dispensation for a weight-loss medication OR had bariatric surgery.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142CB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278.0, V77.8</w:t>
            </w:r>
          </w:p>
        </w:tc>
        <w:tc>
          <w:tcPr>
            <w:tcW w:w="1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C1554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CD-10: E66; BMI modifier code: BMI^^^; ATC A08AB01, A08AA62; DIN 02437899; billing code: 55.8A, 55.8B 55.9A, or 56.93, or procedure code 1.NF.78.^^</w:t>
            </w:r>
          </w:p>
        </w:tc>
      </w:tr>
      <w:tr w:rsidR="00E53B2A" w:rsidRPr="00F638F6" w14:paraId="274B1C6F" w14:textId="77777777" w:rsidTr="00AB31E4">
        <w:trPr>
          <w:trHeight w:val="1097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8F72B" w14:textId="603EE0D8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Pregnant</w:t>
            </w:r>
            <w:r w:rsidR="00171F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F160B" w14:textId="77777777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Female sex with: an ICD code for pregnancy in the index acute acre encounter OR ≥1 hospitalization, ambulatory visit, or claim for pregnancy ≤6 months before the index date (excluding delivery / abortion / miscarriage ICD codes between that visit and index date) OR ≥1 ICD code for delivery ≤6 months after index date.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8A6BA" w14:textId="17E4C27D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Abortion/miscarriage: 632-637, 656.4; Delivery: 650-659, 660-665, V27; Other codes: V22, V23, 640-648</w:t>
            </w:r>
          </w:p>
        </w:tc>
        <w:tc>
          <w:tcPr>
            <w:tcW w:w="1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0FFD7" w14:textId="65804169" w:rsidR="00E53B2A" w:rsidRPr="00F638F6" w:rsidRDefault="00E53B2A" w:rsidP="00F4213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Abortion/miscarriage: O00, O02.1, O03-O07, O36.4; Delivery: O60-O75, Z37; Other codes: Z34, Z35, O10-O16, O20-O29, O30-O48; Abortion Fee Codes: 87.0X, 87.2X; Abortion/miscarriage procedure codes: 5.CA.88, 5.CA.89, 5.CA.90, 5.CA.93; Delivery procedure codes: 5.MD.5, 5.MD.60; </w:t>
            </w:r>
            <w:r w:rsidR="0008110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081103" w:rsidRPr="00F638F6">
              <w:rPr>
                <w:rFonts w:ascii="Times New Roman" w:hAnsi="Times New Roman" w:cs="Times New Roman"/>
                <w:sz w:val="16"/>
                <w:szCs w:val="16"/>
              </w:rPr>
              <w:t xml:space="preserve">aternal identifiers </w:t>
            </w:r>
            <w:r w:rsidR="00081103">
              <w:rPr>
                <w:rFonts w:ascii="Times New Roman" w:hAnsi="Times New Roman" w:cs="Times New Roman"/>
                <w:sz w:val="16"/>
                <w:szCs w:val="16"/>
              </w:rPr>
              <w:t>of b</w:t>
            </w:r>
            <w:r w:rsidRPr="00F638F6">
              <w:rPr>
                <w:rFonts w:ascii="Times New Roman" w:hAnsi="Times New Roman" w:cs="Times New Roman"/>
                <w:sz w:val="16"/>
                <w:szCs w:val="16"/>
              </w:rPr>
              <w:t>irth records in vital statistics.</w:t>
            </w:r>
          </w:p>
        </w:tc>
      </w:tr>
      <w:tr w:rsidR="00C61B83" w:rsidRPr="00F638F6" w14:paraId="3DEC9D6A" w14:textId="77777777" w:rsidTr="00AB31E4">
        <w:trPr>
          <w:trHeight w:val="346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3C728" w14:textId="38E85674" w:rsidR="00C61B83" w:rsidRPr="00F638F6" w:rsidRDefault="00C61B83" w:rsidP="00C61B8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2BDC">
              <w:rPr>
                <w:rFonts w:ascii="Times New Roman" w:hAnsi="Times New Roman" w:cs="Times New Roman"/>
                <w:sz w:val="16"/>
                <w:szCs w:val="16"/>
              </w:rPr>
              <w:t>Pulmonary hypertension</w:t>
            </w:r>
            <w:r w:rsidR="00171F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C1AE7" w14:textId="098E75C8" w:rsidR="00C61B83" w:rsidRPr="00F638F6" w:rsidRDefault="00C61B83" w:rsidP="00C61B8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2BDC">
              <w:rPr>
                <w:rFonts w:ascii="Times New Roman" w:hAnsi="Times New Roman" w:cs="Times New Roman"/>
                <w:sz w:val="16"/>
                <w:szCs w:val="16"/>
              </w:rPr>
              <w:t>≥1 hospitalization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0F3CD" w14:textId="39491E99" w:rsidR="00C61B83" w:rsidRPr="00F638F6" w:rsidRDefault="00C61B83" w:rsidP="00C61B8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2BDC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1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5B7E4" w14:textId="45279C1D" w:rsidR="00C61B83" w:rsidRPr="00F638F6" w:rsidRDefault="00C61B83" w:rsidP="00C61B8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2BDC">
              <w:rPr>
                <w:rFonts w:ascii="Times New Roman" w:hAnsi="Times New Roman" w:cs="Times New Roman"/>
                <w:sz w:val="16"/>
                <w:szCs w:val="16"/>
              </w:rPr>
              <w:t>ICD-10: I27</w:t>
            </w:r>
          </w:p>
        </w:tc>
      </w:tr>
      <w:tr w:rsidR="00C61B83" w:rsidRPr="00F638F6" w14:paraId="2D0D8E5C" w14:textId="77777777" w:rsidTr="00EB493C">
        <w:trPr>
          <w:trHeight w:val="1322"/>
        </w:trPr>
        <w:tc>
          <w:tcPr>
            <w:tcW w:w="5000" w:type="pct"/>
            <w:gridSpan w:val="4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D5F596F" w14:textId="77777777" w:rsidR="00C61B83" w:rsidRPr="003C2BDC" w:rsidRDefault="00C61B83" w:rsidP="00C61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2BDC">
              <w:rPr>
                <w:rFonts w:ascii="Times New Roman" w:hAnsi="Times New Roman" w:cs="Times New Roman"/>
                <w:sz w:val="16"/>
                <w:szCs w:val="16"/>
              </w:rPr>
              <w:t xml:space="preserve">ATC codes for diabetic drugs: A10AB01, A10AB02, A10AB03, A10AB04, A10AB05, A10AB06, A10AC01, A10AC03, A10AD01, A10AD04, A10AD05, A10AE01, A10AE04, A10AE05, A10AE06, A10AE54, A10AE56, A10BA02, A10BB01, A10BB02, A10BB03, A10BB09, A10BB12, A10BB31, A10BD, A10BD03, A10BD04, A10BD07, A10BD09, A10BD10, A10BD11, A10BD13, A10BD15, A10BD16, A10BD19, A10BD20, A10BD21, A10BF01, A10BG01, A10BG02, A10BG03, A10BH01, A10BH03, A10BH04, A10BH05, A10BJ01, A10BJ02, A10BJ03, A10BJ04, A10BJ05, A10BJ06, A10BK01, A10BK02, A10BK03, A10BK04, A10BX02, A10BX03, A10BX16. </w:t>
            </w:r>
          </w:p>
          <w:p w14:paraId="7DF6F7BF" w14:textId="77777777" w:rsidR="00C61B83" w:rsidRPr="003C2BDC" w:rsidRDefault="00C61B83" w:rsidP="00C61B83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8B677B" w14:textId="77777777" w:rsidR="00C61B83" w:rsidRPr="00F638F6" w:rsidRDefault="00C61B83" w:rsidP="00C61B83">
            <w:pPr>
              <w:spacing w:before="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2BDC">
              <w:rPr>
                <w:rFonts w:ascii="Times New Roman" w:hAnsi="Times New Roman" w:cs="Times New Roman"/>
                <w:sz w:val="16"/>
                <w:szCs w:val="16"/>
              </w:rPr>
              <w:t>ATC codes for immunocompromising drugs: H02AA02, H02AB01, H02AB02, H02AB04, H02AB06, H02AB07, H02AB08, H02AB09, H02AB10, H02AB57, H02BX01, L01AA01, L01AA02, L01AA03, L01AA05, L01AA06, L01AA09, L01AB01, L01AB02, L01AC01, L01AD01, L01AD02, L01AD04, L01AX03, L01AX04, L01BA01, L01BA03, L01BA04, L01BA05, L01BB02, L01BB03, L01BB04, L01BB05, L01BB06, L01BB07, L01BC01, L01BC02, L01BC05, L01BC06, L01BC07, L01BC08, L01BC52, L01BC59, L01CA01, L01CA02, L01CA03, L01CA04, L01CB01, L01CB02, L01CD01, L01CD02, L01CD04, L01CE01, L01CE02, L01CX01, L01DA01, L01DB01, L01DB02, L01DB03, L01DB06, L01DB07, L01DB09, L01DC01, L01DC03, L01EA01, L01EA02, L01EA03, L01EA04, L01EA05, L01EA06, L01EB01, L01EB02, L01EB03, L01EB04, L01EB07, L01EC01, L01EC02, L01EC03, L01ED01, L01ED02, L01ED03, L01ED04, L01ED05, L01EE01, L01EE02, L01EE03, L01EE04, L01EF01, L01EF02, L01EF03, L01EG01, L01EG02, L01EH01, L01EH02, L01EH03, L01EJ01, L01EJ02, L01EK01, L01EL01, L01EL02, L01EL03, L01EM01, L01EM03, L01EN01, L01EN02, L01EN03, L01EX01, L01EX02, L01EX03, L01EX04, L01EX05, L01EX07, L01EX08, L01EX09, L01EX10, L01EX12, L01EX13, L01EX14, L01EX17, L01EX19, L01EX21, L01EX22, L01EX23, L01FA, L01FA01, L01FA02, L01FA03, L01FB01, L01FC01, L01FC02, L01FD01, L01FD02, L01FD03, L01FD04, L01FE01, L01FE02, L01FE03, L01FF01, L01FF02, L01FF03, L01FF04, L01FF05, L01FF06, L01FF07, L01FG01, L01FG02, L01FX02, L01FX03, L01FX04, L01FX05, L01FX06, L01FX07, L01FX08, L01FX09, L01FX10, L01FX12, L01FX13, L01FX14, L01FX17, L01FX18, L01X, L01XA01, L01XA02, L01XA03, L01XB01, L01XD01, L01XD03, L01XD04, L01XE, L01XF01, L01XG01, L01XG02, L01XG03, L01XH01, L01XH02, L01XJ01, L01XJ03, L01XK01, L01XK02, L01XK04, L01XL03, L01XL04, L01XL05, L01XL06, L01XL07, L01XX01, L01XX02, L01XX03, L01XX05, L01XX08, L01XX11, L01XX23, L01XX24, L01XX27, L01XX35, L01XX41, L01XX44, L01XX52, L01XX59, L01XX66, L01XX69, L01XX73, L01XX74, L01XX75, L01XY01, L01XY02, L02BA01, L02BA03, L02BB01, L02BB02, L02BB03, L02BB04, L02BB05, L02BB06, L02BG01, L02BG02, L02BG03, L02BG04, L02BG06, L02BX02, L02BX03, L03AA02, L03AA12, L03AA13, L03AB, L03AC01, L03AX03, L03AX12, L03AX13, L03AX16, L04AA02, L04AA03, L04AA04, L04AA06, L04AA10, L04AA13, L04AA15, L04AA18, L04AA21, L04AA23, L04AA24, L04AA25, L04AA26, L04AA27, L04AA29, L04AA31, L04AA32, L04AA33, L04AA34, L04AA36, L04AA37, L04AA38, L04AA40, L04AA42, L04AA43, L04AA44, L04AA47, L04AA48, L04AA50, L04AA51, L04AA52, L04AA54, L04AA56, L04AA59, L04AB01, L04AB02, L04AB04, L04AB05, L04AB06, L04AC01, L04AC02, L04AC03, L04AC05, L04AC07, L04AC08, L04AC10, L04AC11, L04AC12, L04AC13, L04AC14, L04AC16, L04AC17, L04AC18, L04AC19, L04AC21, L04AC22, L04AD01, L04AD02, L04AX01, L04AX02, L04AX03, L04AX04, L04AX06, V10XX02, X10XA53.</w:t>
            </w:r>
          </w:p>
        </w:tc>
      </w:tr>
    </w:tbl>
    <w:p w14:paraId="78139FD3" w14:textId="54484877" w:rsidR="002D7CC4" w:rsidRPr="00360298" w:rsidRDefault="00F638F6" w:rsidP="002D7CC4">
      <w:pPr>
        <w:tabs>
          <w:tab w:val="center" w:pos="6480"/>
        </w:tabs>
        <w:ind w:left="-540" w:right="-540"/>
        <w:rPr>
          <w:rFonts w:ascii="Times New Roman" w:hAnsi="Times New Roman" w:cs="Times New Roman"/>
          <w:noProof/>
          <w:sz w:val="24"/>
          <w:szCs w:val="24"/>
        </w:rPr>
      </w:pPr>
      <w:r w:rsidRPr="005107EE">
        <w:rPr>
          <w:rFonts w:ascii="Times New Roman" w:hAnsi="Times New Roman" w:cs="Times New Roman"/>
          <w:sz w:val="24"/>
          <w:szCs w:val="24"/>
        </w:rPr>
        <w:lastRenderedPageBreak/>
        <w:t>Case definitions were applied over a 5-year period before the index date, unless otherwise stated. Abbreviations: APHP = Alberta Perinatal Health Program; BMI = body mass index; COPD = chronic obstructive pulmonary disorder; eGFR = estimated glomerular filtration rate; ICD-9-CM: International Classification of Disease – Version 9 – Clinical Modification (Alberta specific); ICD-10-CA: International Classification of Disease – Version 10 – Canadian Enhancement.</w:t>
      </w:r>
    </w:p>
    <w:p w14:paraId="6582D078" w14:textId="77777777" w:rsidR="00091EC0" w:rsidRDefault="00091EC0">
      <w:pPr>
        <w:spacing w:before="0" w:after="0" w:line="240" w:lineRule="auto"/>
        <w:rPr>
          <w:rFonts w:ascii="Times New Roman" w:hAnsi="Times New Roman" w:cs="Times New Roman"/>
          <w:noProof/>
          <w:spacing w:val="-4"/>
          <w:sz w:val="16"/>
          <w:szCs w:val="16"/>
        </w:rPr>
      </w:pPr>
      <w:r>
        <w:rPr>
          <w:rFonts w:ascii="Times New Roman" w:hAnsi="Times New Roman" w:cs="Times New Roman"/>
          <w:noProof/>
          <w:spacing w:val="-4"/>
          <w:sz w:val="16"/>
          <w:szCs w:val="16"/>
        </w:rPr>
        <w:br w:type="page"/>
      </w:r>
    </w:p>
    <w:p w14:paraId="11897BA7" w14:textId="44497615" w:rsidR="00091EC0" w:rsidRDefault="00A35F54" w:rsidP="00091EC0">
      <w:pPr>
        <w:tabs>
          <w:tab w:val="center" w:pos="6480"/>
        </w:tabs>
        <w:spacing w:before="0" w:after="120"/>
        <w:rPr>
          <w:rFonts w:ascii="Times New Roman" w:hAnsi="Times New Roman" w:cs="Times New Roman"/>
          <w:noProof/>
          <w:spacing w:val="-4"/>
          <w:sz w:val="24"/>
          <w:szCs w:val="24"/>
        </w:rPr>
      </w:pPr>
      <w:r>
        <w:rPr>
          <w:rFonts w:ascii="Times New Roman" w:hAnsi="Times New Roman" w:cs="Times New Roman"/>
          <w:noProof/>
          <w:spacing w:val="-4"/>
          <w:sz w:val="24"/>
          <w:szCs w:val="24"/>
        </w:rPr>
        <w:lastRenderedPageBreak/>
        <w:t>Supplementary</w:t>
      </w:r>
      <w:r w:rsidR="00091EC0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Table 4. </w:t>
      </w:r>
      <w:r w:rsidR="00B34D24">
        <w:rPr>
          <w:rFonts w:ascii="Times New Roman" w:hAnsi="Times New Roman" w:cs="Times New Roman"/>
          <w:noProof/>
          <w:spacing w:val="-4"/>
          <w:sz w:val="24"/>
          <w:szCs w:val="24"/>
        </w:rPr>
        <w:t>Medical eligibility of the cohort for</w:t>
      </w:r>
      <w:r w:rsidR="00091EC0" w:rsidRPr="00C649BB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C649BB" w:rsidRPr="00C649BB">
        <w:rPr>
          <w:rFonts w:ascii="Times New Roman" w:hAnsi="Times New Roman" w:cs="Times New Roman"/>
          <w:color w:val="000000"/>
          <w:sz w:val="24"/>
          <w:szCs w:val="24"/>
        </w:rPr>
        <w:t>nirmatrelvir/ritonavir</w:t>
      </w:r>
      <w:r w:rsidR="00C649BB" w:rsidRPr="00C649BB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091EC0" w:rsidRPr="00C649BB">
        <w:rPr>
          <w:rFonts w:ascii="Times New Roman" w:hAnsi="Times New Roman" w:cs="Times New Roman"/>
          <w:noProof/>
          <w:spacing w:val="-4"/>
          <w:sz w:val="24"/>
          <w:szCs w:val="24"/>
        </w:rPr>
        <w:t>presented according</w:t>
      </w:r>
      <w:r w:rsidR="00091EC0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to the acute care </w:t>
      </w:r>
      <w:r w:rsidR="00970F89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COVID-19 </w:t>
      </w:r>
      <w:r w:rsidR="00091EC0">
        <w:rPr>
          <w:rFonts w:ascii="Times New Roman" w:hAnsi="Times New Roman" w:cs="Times New Roman"/>
          <w:noProof/>
          <w:spacing w:val="-4"/>
          <w:sz w:val="24"/>
          <w:szCs w:val="24"/>
        </w:rPr>
        <w:t>encounter</w:t>
      </w:r>
      <w:r w:rsidR="00AC2393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</w:t>
      </w:r>
      <w:r w:rsidR="00091EC0">
        <w:rPr>
          <w:rFonts w:ascii="Times New Roman" w:hAnsi="Times New Roman" w:cs="Times New Roman"/>
          <w:noProof/>
          <w:spacing w:val="-4"/>
          <w:sz w:val="24"/>
          <w:szCs w:val="24"/>
        </w:rPr>
        <w:t>diagnostic code loca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130"/>
        <w:gridCol w:w="1620"/>
        <w:gridCol w:w="1980"/>
        <w:gridCol w:w="270"/>
        <w:gridCol w:w="1980"/>
        <w:gridCol w:w="1980"/>
      </w:tblGrid>
      <w:tr w:rsidR="00091EC0" w:rsidRPr="00C7568F" w14:paraId="40E99C87" w14:textId="77777777" w:rsidTr="00683334">
        <w:trPr>
          <w:trHeight w:val="522"/>
          <w:tblHeader/>
        </w:trPr>
        <w:tc>
          <w:tcPr>
            <w:tcW w:w="197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73B5" w14:textId="77777777" w:rsidR="00091EC0" w:rsidRPr="00C7568F" w:rsidRDefault="00091EC0" w:rsidP="00A367BA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9" w:type="pct"/>
            <w:gridSpan w:val="2"/>
            <w:tcBorders>
              <w:top w:val="double" w:sz="6" w:space="0" w:color="auto"/>
              <w:left w:val="nil"/>
              <w:right w:val="nil"/>
            </w:tcBorders>
            <w:vAlign w:val="center"/>
          </w:tcPr>
          <w:p w14:paraId="1CB8CFE1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ized</w:t>
            </w:r>
          </w:p>
          <w:p w14:paraId="790BBE81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13,112</w:t>
            </w:r>
          </w:p>
        </w:tc>
        <w:tc>
          <w:tcPr>
            <w:tcW w:w="10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5DE9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8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A802" w14:textId="77777777" w:rsidR="00091EC0" w:rsidRPr="00C7568F" w:rsidRDefault="00091EC0" w:rsidP="00A367BA">
            <w:pPr>
              <w:spacing w:before="0"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ergency department only</w:t>
            </w:r>
          </w:p>
          <w:p w14:paraId="4FD531F0" w14:textId="77777777" w:rsidR="00091EC0" w:rsidRPr="00C7568F" w:rsidRDefault="00091EC0" w:rsidP="00A367BA">
            <w:pPr>
              <w:spacing w:before="0"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17,681</w:t>
            </w:r>
          </w:p>
        </w:tc>
      </w:tr>
      <w:tr w:rsidR="00091EC0" w:rsidRPr="00C7568F" w14:paraId="0D752B6F" w14:textId="77777777" w:rsidTr="008F7FE4">
        <w:trPr>
          <w:trHeight w:val="360"/>
          <w:tblHeader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6C6CD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5858F" w14:textId="77777777" w:rsidR="00091EC0" w:rsidRPr="00C7568F" w:rsidRDefault="00091EC0" w:rsidP="007B2C8E">
            <w:pPr>
              <w:spacing w:before="0" w:after="0" w:line="240" w:lineRule="auto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sz w:val="24"/>
                <w:szCs w:val="24"/>
              </w:rPr>
              <w:t>COVID-19 diagnostic code location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85AE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25009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sz w:val="24"/>
                <w:szCs w:val="24"/>
              </w:rPr>
              <w:t>COVID-19 diagnostic code location</w:t>
            </w:r>
          </w:p>
        </w:tc>
      </w:tr>
      <w:tr w:rsidR="00091EC0" w:rsidRPr="00C7568F" w14:paraId="06EADF02" w14:textId="77777777" w:rsidTr="008F7FE4">
        <w:trPr>
          <w:trHeight w:val="288"/>
          <w:tblHeader/>
        </w:trPr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1003B5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6B3468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66B13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683F5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10F7E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BC252D" w14:textId="77777777" w:rsidR="00091EC0" w:rsidRPr="00C7568F" w:rsidRDefault="00091EC0" w:rsidP="00A367BA">
            <w:pPr>
              <w:spacing w:before="0"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</w:tr>
      <w:tr w:rsidR="00091EC0" w:rsidRPr="00C7568F" w14:paraId="354E6D4E" w14:textId="77777777" w:rsidTr="00683334">
        <w:trPr>
          <w:trHeight w:val="288"/>
          <w:tblHeader/>
        </w:trPr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9F0EB" w14:textId="77777777" w:rsidR="00091EC0" w:rsidRPr="00C7568F" w:rsidRDefault="00091EC0" w:rsidP="00A367BA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C6A1D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6,20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FA3BE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6,91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97542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43885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13,94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93476" w14:textId="77777777" w:rsidR="00091EC0" w:rsidRPr="00C7568F" w:rsidRDefault="00091EC0" w:rsidP="00A367BA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,738</w:t>
            </w:r>
          </w:p>
        </w:tc>
      </w:tr>
      <w:tr w:rsidR="00091EC0" w:rsidRPr="00C7568F" w14:paraId="1CE85AA4" w14:textId="77777777" w:rsidTr="00683334">
        <w:trPr>
          <w:trHeight w:val="288"/>
        </w:trPr>
        <w:tc>
          <w:tcPr>
            <w:tcW w:w="1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2C65" w14:textId="77777777" w:rsidR="00091EC0" w:rsidRPr="00E76C77" w:rsidRDefault="00091EC0" w:rsidP="00A367BA">
            <w:pPr>
              <w:spacing w:before="0"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76C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lly eligible for nirmatrelvir/ritonavir, n (%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7D71D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13 (35.7%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4C2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56 (34.1%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9C6B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9BD2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10 (21.6%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B729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 (20.5%)</w:t>
            </w:r>
          </w:p>
        </w:tc>
      </w:tr>
      <w:tr w:rsidR="00091EC0" w:rsidRPr="00C7568F" w14:paraId="4229DAE4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08A4" w14:textId="77777777" w:rsidR="00091EC0" w:rsidRPr="00C7568F" w:rsidRDefault="00091EC0" w:rsidP="00477936">
            <w:pPr>
              <w:spacing w:before="0" w:after="0" w:line="240" w:lineRule="auto"/>
              <w:ind w:left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44DB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7820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330D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41E0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2B81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EC0" w:rsidRPr="00C7568F" w14:paraId="76A53B60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2D4D" w14:textId="77777777" w:rsidR="00091EC0" w:rsidRPr="00C7568F" w:rsidRDefault="00091EC0" w:rsidP="00477936">
            <w:pPr>
              <w:spacing w:before="0" w:after="0" w:line="240" w:lineRule="auto"/>
              <w:ind w:left="170" w:firstLineChars="100" w:firstLine="2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d nirmatrelvir/ritonavi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BFF5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2.1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03CE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1.2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BB97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942E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 (4.7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7A29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2.3%)</w:t>
            </w:r>
          </w:p>
        </w:tc>
      </w:tr>
      <w:tr w:rsidR="00091EC0" w:rsidRPr="00C7568F" w14:paraId="39A2FA8B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2D4" w14:textId="77777777" w:rsidR="00091EC0" w:rsidRPr="00C7568F" w:rsidRDefault="00091EC0" w:rsidP="00477936">
            <w:pPr>
              <w:spacing w:before="0" w:after="0" w:line="240" w:lineRule="auto"/>
              <w:ind w:left="170" w:firstLineChars="100" w:firstLine="2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not receive nirmatrelvir/ritonavi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D9B8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67 (97.9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455A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8 (98.8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81E9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96FF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68 (95.3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75D3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 (97.7%)</w:t>
            </w:r>
          </w:p>
        </w:tc>
      </w:tr>
      <w:tr w:rsidR="00091EC0" w:rsidRPr="00C7568F" w14:paraId="6A9A741C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66A3" w14:textId="77777777" w:rsidR="00091EC0" w:rsidRPr="00C7568F" w:rsidRDefault="00091EC0" w:rsidP="00AE173B">
            <w:pPr>
              <w:spacing w:before="0" w:after="0" w:line="240" w:lineRule="auto"/>
              <w:ind w:left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ording to eligibility criteri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4147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EDE7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77BB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1F58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EB6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1EC0" w:rsidRPr="00C7568F" w14:paraId="047B5E4B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4A16" w14:textId="77777777" w:rsidR="00091EC0" w:rsidRPr="00C7568F" w:rsidRDefault="00091EC0" w:rsidP="00477936">
            <w:pPr>
              <w:spacing w:before="0" w:after="0" w:line="240" w:lineRule="auto"/>
              <w:ind w:left="170" w:firstLineChars="101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compromis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07C2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56 (65.8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682D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62 (62.1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8A38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7A8E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85 (79.2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8F38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 (78.9%)</w:t>
            </w:r>
          </w:p>
        </w:tc>
      </w:tr>
      <w:tr w:rsidR="00091EC0" w:rsidRPr="00C7568F" w14:paraId="58AA1B1F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BF8" w14:textId="77777777" w:rsidR="00091EC0" w:rsidRPr="00C7568F" w:rsidRDefault="00091EC0" w:rsidP="00477936">
            <w:pPr>
              <w:spacing w:before="0" w:after="0" w:line="240" w:lineRule="auto"/>
              <w:ind w:left="170" w:firstLineChars="158" w:firstLine="3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d nirmatrelvir/ritonavi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BFD4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2.5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ED7A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.3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2369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2E91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5.1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25B9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.3%)</w:t>
            </w:r>
          </w:p>
        </w:tc>
      </w:tr>
      <w:tr w:rsidR="00091EC0" w:rsidRPr="00C7568F" w14:paraId="531302DC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6A47" w14:textId="77777777" w:rsidR="00091EC0" w:rsidRPr="00C7568F" w:rsidRDefault="00091EC0" w:rsidP="00477936">
            <w:pPr>
              <w:spacing w:before="0" w:after="0" w:line="240" w:lineRule="auto"/>
              <w:ind w:left="170" w:firstLineChars="158" w:firstLine="3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not receive nirmatrelvir/ritonavi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DC7D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20 (97.5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982E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43 (98.7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DE5A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DAAB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63 (94.9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9FE5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 (97.7%)</w:t>
            </w:r>
          </w:p>
        </w:tc>
      </w:tr>
      <w:tr w:rsidR="00091EC0" w:rsidRPr="00C7568F" w14:paraId="4C0CB4D7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96B4" w14:textId="77777777" w:rsidR="00091EC0" w:rsidRPr="00C7568F" w:rsidRDefault="00091EC0" w:rsidP="00477936">
            <w:pPr>
              <w:spacing w:before="0" w:after="0" w:line="240" w:lineRule="auto"/>
              <w:ind w:left="170" w:right="-109" w:firstLineChars="101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/health condition/vaccination stat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36A2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63 (52.6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A404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94 (54.9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0C03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B1C6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 (32.2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B4E0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 (30.7%)</w:t>
            </w:r>
          </w:p>
        </w:tc>
      </w:tr>
      <w:tr w:rsidR="00091EC0" w:rsidRPr="00C7568F" w14:paraId="3FE720CD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702D" w14:textId="77777777" w:rsidR="00091EC0" w:rsidRPr="00C7568F" w:rsidRDefault="00091EC0" w:rsidP="00477936">
            <w:pPr>
              <w:spacing w:before="0" w:after="0" w:line="240" w:lineRule="auto"/>
              <w:ind w:left="170" w:firstLineChars="158" w:firstLine="3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d nirmatrelvir/ritonavi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408C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.9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F84D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.8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79B6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2FDA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40 (~3.7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BE66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0 (~2.1%)</w:t>
            </w:r>
          </w:p>
        </w:tc>
      </w:tr>
      <w:tr w:rsidR="00091EC0" w:rsidRPr="00C7568F" w14:paraId="62683F7E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8D5" w14:textId="77777777" w:rsidR="00091EC0" w:rsidRPr="00C7568F" w:rsidRDefault="00091EC0" w:rsidP="00477936">
            <w:pPr>
              <w:spacing w:before="0" w:after="0" w:line="240" w:lineRule="auto"/>
              <w:ind w:left="170" w:firstLineChars="158" w:firstLine="3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not receive nirmatrelvir/ritonavi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0D7C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2 (99.1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1A2D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84 (99.2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F8CF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C31D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-936 (~96.3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05EE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-234 (~97.9%)</w:t>
            </w:r>
          </w:p>
        </w:tc>
      </w:tr>
      <w:tr w:rsidR="00091EC0" w:rsidRPr="00C7568F" w14:paraId="3915F910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C247" w14:textId="77777777" w:rsidR="00091EC0" w:rsidRPr="00C7568F" w:rsidRDefault="00091EC0" w:rsidP="00477936">
            <w:pPr>
              <w:spacing w:before="0" w:after="0" w:line="240" w:lineRule="auto"/>
              <w:ind w:left="170" w:firstLineChars="101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-term care/supportive liv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0125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 (5.2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E319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4.6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1D41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4B76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1.6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C9A8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2.9%)</w:t>
            </w:r>
          </w:p>
        </w:tc>
      </w:tr>
      <w:tr w:rsidR="00091EC0" w:rsidRPr="00C7568F" w14:paraId="648D4BDE" w14:textId="77777777" w:rsidTr="00683334">
        <w:trPr>
          <w:trHeight w:val="288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BC26" w14:textId="77777777" w:rsidR="00091EC0" w:rsidRPr="00C7568F" w:rsidRDefault="00091EC0" w:rsidP="00477936">
            <w:pPr>
              <w:spacing w:before="0" w:after="0" w:line="240" w:lineRule="auto"/>
              <w:ind w:left="170" w:firstLineChars="158" w:firstLine="3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d nirmatrelvir/ritonavi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AF69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9.6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0C10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0 (~4.6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F23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1CF1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0 (~10.7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FA54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0 (~22.7%)</w:t>
            </w:r>
          </w:p>
        </w:tc>
      </w:tr>
      <w:tr w:rsidR="00091EC0" w:rsidRPr="00C7568F" w14:paraId="2E477D1B" w14:textId="77777777" w:rsidTr="0023442C">
        <w:trPr>
          <w:trHeight w:val="234"/>
        </w:trPr>
        <w:tc>
          <w:tcPr>
            <w:tcW w:w="197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7E4F" w14:textId="77777777" w:rsidR="00091EC0" w:rsidRPr="00C7568F" w:rsidRDefault="00091EC0" w:rsidP="00477936">
            <w:pPr>
              <w:spacing w:before="0" w:after="0" w:line="240" w:lineRule="auto"/>
              <w:ind w:left="170" w:firstLine="3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not receive nirmatrelvir/ritonavir</w:t>
            </w:r>
          </w:p>
        </w:tc>
        <w:tc>
          <w:tcPr>
            <w:tcW w:w="62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08E5D71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90.4%)</w:t>
            </w:r>
          </w:p>
        </w:tc>
        <w:tc>
          <w:tcPr>
            <w:tcW w:w="76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36921" w14:textId="77777777" w:rsidR="00091EC0" w:rsidRPr="00C7568F" w:rsidRDefault="00091EC0" w:rsidP="00683334">
            <w:pPr>
              <w:spacing w:before="0" w:after="0" w:line="240" w:lineRule="auto"/>
              <w:ind w:left="-197" w:right="-1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-108 (~95.4%)</w:t>
            </w:r>
          </w:p>
        </w:tc>
        <w:tc>
          <w:tcPr>
            <w:tcW w:w="10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4EFDA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2685E" w14:textId="77777777" w:rsidR="00091EC0" w:rsidRPr="00C7568F" w:rsidRDefault="00091EC0" w:rsidP="00683334">
            <w:pPr>
              <w:spacing w:before="0" w:after="0" w:line="240" w:lineRule="auto"/>
              <w:ind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-46 (~89.3%)</w:t>
            </w:r>
          </w:p>
        </w:tc>
        <w:tc>
          <w:tcPr>
            <w:tcW w:w="76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AC6BF" w14:textId="77777777" w:rsidR="00091EC0" w:rsidRPr="00C7568F" w:rsidRDefault="00091EC0" w:rsidP="00683334">
            <w:pPr>
              <w:spacing w:before="0" w:after="0" w:line="240" w:lineRule="auto"/>
              <w:ind w:left="-144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21 (~77.3%)</w:t>
            </w:r>
          </w:p>
        </w:tc>
      </w:tr>
    </w:tbl>
    <w:p w14:paraId="33548FB2" w14:textId="05E11C7A" w:rsidR="00BD26F5" w:rsidRDefault="00C7568F" w:rsidP="00091EC0">
      <w:pPr>
        <w:tabs>
          <w:tab w:val="center" w:pos="6480"/>
        </w:tabs>
        <w:spacing w:line="240" w:lineRule="auto"/>
        <w:rPr>
          <w:rFonts w:ascii="Times New Roman" w:hAnsi="Times New Roman" w:cs="Times New Roman"/>
          <w:noProof/>
          <w:spacing w:val="-4"/>
          <w:sz w:val="24"/>
          <w:szCs w:val="24"/>
        </w:rPr>
      </w:pPr>
      <w:r>
        <w:rPr>
          <w:rFonts w:ascii="Times New Roman" w:hAnsi="Times New Roman" w:cs="Times New Roman"/>
          <w:noProof/>
          <w:spacing w:val="-4"/>
          <w:sz w:val="24"/>
          <w:szCs w:val="24"/>
        </w:rPr>
        <w:t>Abbreviations: COVID-19</w:t>
      </w:r>
      <w:r w:rsidR="00FD735D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 = </w:t>
      </w:r>
      <w:r w:rsidR="00384767">
        <w:rPr>
          <w:rFonts w:ascii="Times New Roman" w:hAnsi="Times New Roman" w:cs="Times New Roman"/>
          <w:noProof/>
          <w:spacing w:val="-4"/>
          <w:sz w:val="24"/>
          <w:szCs w:val="24"/>
        </w:rPr>
        <w:t>coronavirus disease of 2019.</w:t>
      </w:r>
    </w:p>
    <w:p w14:paraId="55D58D3A" w14:textId="4E196592" w:rsidR="00091EC0" w:rsidRDefault="00091EC0">
      <w:pPr>
        <w:spacing w:before="0" w:after="0" w:line="240" w:lineRule="auto"/>
        <w:rPr>
          <w:rFonts w:ascii="Times New Roman" w:hAnsi="Times New Roman" w:cs="Times New Roman"/>
          <w:noProof/>
          <w:spacing w:val="-4"/>
          <w:sz w:val="24"/>
          <w:szCs w:val="24"/>
        </w:rPr>
      </w:pPr>
      <w:r>
        <w:rPr>
          <w:rFonts w:ascii="Times New Roman" w:hAnsi="Times New Roman" w:cs="Times New Roman"/>
          <w:noProof/>
          <w:spacing w:val="-4"/>
          <w:sz w:val="24"/>
          <w:szCs w:val="24"/>
        </w:rPr>
        <w:br w:type="page"/>
      </w:r>
    </w:p>
    <w:p w14:paraId="19B4827A" w14:textId="5143EA94" w:rsidR="00091EC0" w:rsidRPr="001372B3" w:rsidRDefault="00A35F54" w:rsidP="006927D3">
      <w:pPr>
        <w:spacing w:before="0" w:after="120"/>
        <w:ind w:left="-540" w:right="-540"/>
        <w:rPr>
          <w:rFonts w:ascii="Times New Roman" w:hAnsi="Times New Roman" w:cs="Times New Roman"/>
          <w:noProof/>
          <w:spacing w:val="-4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091EC0">
        <w:rPr>
          <w:rFonts w:ascii="Times New Roman" w:hAnsi="Times New Roman" w:cs="Times New Roman"/>
          <w:sz w:val="24"/>
          <w:szCs w:val="24"/>
        </w:rPr>
        <w:t xml:space="preserve"> Table 5. Characteristics of the cohort presented </w:t>
      </w:r>
      <w:r w:rsidR="006927D3">
        <w:rPr>
          <w:rFonts w:ascii="Times New Roman" w:hAnsi="Times New Roman" w:cs="Times New Roman"/>
          <w:sz w:val="24"/>
          <w:szCs w:val="24"/>
        </w:rPr>
        <w:t>according to</w:t>
      </w:r>
      <w:r w:rsidR="00091EC0">
        <w:rPr>
          <w:rFonts w:ascii="Times New Roman" w:hAnsi="Times New Roman" w:cs="Times New Roman"/>
          <w:sz w:val="24"/>
          <w:szCs w:val="24"/>
        </w:rPr>
        <w:t xml:space="preserve"> the index acute care </w:t>
      </w:r>
      <w:r w:rsidR="00970F89">
        <w:rPr>
          <w:rFonts w:ascii="Times New Roman" w:hAnsi="Times New Roman" w:cs="Times New Roman"/>
          <w:sz w:val="24"/>
          <w:szCs w:val="24"/>
        </w:rPr>
        <w:t xml:space="preserve">COVID-19 </w:t>
      </w:r>
      <w:r w:rsidR="00091EC0">
        <w:rPr>
          <w:rFonts w:ascii="Times New Roman" w:hAnsi="Times New Roman" w:cs="Times New Roman"/>
          <w:sz w:val="24"/>
          <w:szCs w:val="24"/>
        </w:rPr>
        <w:t>encounter type</w:t>
      </w:r>
      <w:r w:rsidR="006927D3">
        <w:rPr>
          <w:rFonts w:ascii="Times New Roman" w:hAnsi="Times New Roman" w:cs="Times New Roman"/>
          <w:sz w:val="24"/>
          <w:szCs w:val="24"/>
        </w:rPr>
        <w:t xml:space="preserve"> overall, by those who received and did </w:t>
      </w:r>
      <w:r w:rsidR="006927D3" w:rsidRPr="00C649BB">
        <w:rPr>
          <w:rFonts w:ascii="Times New Roman" w:hAnsi="Times New Roman" w:cs="Times New Roman"/>
          <w:sz w:val="24"/>
          <w:szCs w:val="24"/>
        </w:rPr>
        <w:t xml:space="preserve">not receive </w:t>
      </w:r>
      <w:r w:rsidR="00C649BB" w:rsidRPr="00C649BB">
        <w:rPr>
          <w:rFonts w:ascii="Times New Roman" w:hAnsi="Times New Roman" w:cs="Times New Roman"/>
          <w:color w:val="000000"/>
          <w:sz w:val="24"/>
          <w:szCs w:val="24"/>
        </w:rPr>
        <w:t>nirmatrelvir/ritonavir</w:t>
      </w:r>
      <w:r w:rsidR="006927D3" w:rsidRPr="00C649BB">
        <w:rPr>
          <w:rFonts w:ascii="Times New Roman" w:hAnsi="Times New Roman" w:cs="Times New Roman"/>
          <w:sz w:val="24"/>
          <w:szCs w:val="24"/>
        </w:rPr>
        <w:t xml:space="preserve"> within</w:t>
      </w:r>
      <w:r w:rsidR="006927D3">
        <w:rPr>
          <w:rFonts w:ascii="Times New Roman" w:hAnsi="Times New Roman" w:cs="Times New Roman"/>
          <w:sz w:val="24"/>
          <w:szCs w:val="24"/>
        </w:rPr>
        <w:t xml:space="preserve"> 30 days beforehand, and by the acute care </w:t>
      </w:r>
      <w:r w:rsidR="00970F89">
        <w:rPr>
          <w:rFonts w:ascii="Times New Roman" w:hAnsi="Times New Roman" w:cs="Times New Roman"/>
          <w:sz w:val="24"/>
          <w:szCs w:val="24"/>
        </w:rPr>
        <w:t xml:space="preserve">COVID-19 </w:t>
      </w:r>
      <w:r w:rsidR="006927D3">
        <w:rPr>
          <w:rFonts w:ascii="Times New Roman" w:hAnsi="Times New Roman" w:cs="Times New Roman"/>
          <w:sz w:val="24"/>
          <w:szCs w:val="24"/>
        </w:rPr>
        <w:t>encounter diagnostic code location</w:t>
      </w:r>
      <w:r w:rsidR="00091EC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421" w:type="pct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3"/>
        <w:gridCol w:w="90"/>
        <w:gridCol w:w="992"/>
        <w:gridCol w:w="989"/>
        <w:gridCol w:w="1526"/>
        <w:gridCol w:w="273"/>
        <w:gridCol w:w="992"/>
        <w:gridCol w:w="1079"/>
        <w:gridCol w:w="270"/>
        <w:gridCol w:w="1079"/>
        <w:gridCol w:w="1085"/>
        <w:gridCol w:w="1175"/>
        <w:gridCol w:w="273"/>
        <w:gridCol w:w="1082"/>
        <w:gridCol w:w="1073"/>
      </w:tblGrid>
      <w:tr w:rsidR="00091EC0" w:rsidRPr="00CF2F3A" w14:paraId="29CD4DCF" w14:textId="77777777" w:rsidTr="00A367BA">
        <w:trPr>
          <w:trHeight w:val="285"/>
          <w:tblHeader/>
        </w:trPr>
        <w:tc>
          <w:tcPr>
            <w:tcW w:w="738" w:type="pct"/>
            <w:tcBorders>
              <w:top w:val="double" w:sz="4" w:space="0" w:color="auto"/>
            </w:tcBorders>
            <w:vAlign w:val="center"/>
          </w:tcPr>
          <w:p w14:paraId="3CFE47C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4" w:type="pct"/>
            <w:gridSpan w:val="7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1485B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Hospitalized</w:t>
            </w:r>
          </w:p>
        </w:tc>
        <w:tc>
          <w:tcPr>
            <w:tcW w:w="96" w:type="pct"/>
            <w:tcBorders>
              <w:top w:val="double" w:sz="4" w:space="0" w:color="auto"/>
            </w:tcBorders>
            <w:vAlign w:val="center"/>
          </w:tcPr>
          <w:p w14:paraId="685BABC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2052" w:type="pct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DAD94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Emergency department only</w:t>
            </w:r>
          </w:p>
        </w:tc>
      </w:tr>
      <w:tr w:rsidR="00091EC0" w:rsidRPr="00CF2F3A" w14:paraId="4E7391ED" w14:textId="77777777" w:rsidTr="00A367BA">
        <w:trPr>
          <w:tblHeader/>
        </w:trPr>
        <w:tc>
          <w:tcPr>
            <w:tcW w:w="738" w:type="pct"/>
            <w:vAlign w:val="center"/>
          </w:tcPr>
          <w:p w14:paraId="442EC4B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tcBorders>
              <w:top w:val="single" w:sz="4" w:space="0" w:color="auto"/>
            </w:tcBorders>
            <w:vAlign w:val="center"/>
          </w:tcPr>
          <w:p w14:paraId="513D2AA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Total</w:t>
            </w:r>
          </w:p>
          <w:p w14:paraId="329AD6E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8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46F7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Received NMV</w:t>
            </w:r>
            <w:r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-</w:t>
            </w: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 xml:space="preserve">r </w:t>
            </w:r>
            <w:r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≤</w:t>
            </w: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30 days</w:t>
            </w:r>
          </w:p>
          <w:p w14:paraId="6BA5A7A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 xml:space="preserve">before </w:t>
            </w:r>
            <w:r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 xml:space="preserve">the </w:t>
            </w: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acute care visit</w:t>
            </w:r>
          </w:p>
        </w:tc>
        <w:tc>
          <w:tcPr>
            <w:tcW w:w="97" w:type="pct"/>
            <w:tcBorders>
              <w:top w:val="single" w:sz="4" w:space="0" w:color="auto"/>
            </w:tcBorders>
            <w:vAlign w:val="center"/>
          </w:tcPr>
          <w:p w14:paraId="4D1DE07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9795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COVID-19 diagnostic</w:t>
            </w:r>
          </w:p>
          <w:p w14:paraId="4DEFFFD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code location</w:t>
            </w:r>
          </w:p>
        </w:tc>
        <w:tc>
          <w:tcPr>
            <w:tcW w:w="96" w:type="pct"/>
            <w:vAlign w:val="center"/>
          </w:tcPr>
          <w:p w14:paraId="0B3634F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399AD67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Total</w:t>
            </w:r>
          </w:p>
          <w:p w14:paraId="0422CBA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ABA0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Received NMV</w:t>
            </w:r>
            <w:r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-</w:t>
            </w: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 xml:space="preserve">r </w:t>
            </w:r>
            <w:r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≤</w:t>
            </w: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30 days</w:t>
            </w:r>
          </w:p>
          <w:p w14:paraId="58EE7C0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 xml:space="preserve">before </w:t>
            </w:r>
            <w:r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 xml:space="preserve">the </w:t>
            </w: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acute care visit</w:t>
            </w:r>
          </w:p>
        </w:tc>
        <w:tc>
          <w:tcPr>
            <w:tcW w:w="97" w:type="pct"/>
            <w:tcBorders>
              <w:top w:val="single" w:sz="4" w:space="0" w:color="auto"/>
            </w:tcBorders>
            <w:vAlign w:val="center"/>
          </w:tcPr>
          <w:p w14:paraId="5018CCD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74C1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COVID-19 diagnostic</w:t>
            </w:r>
          </w:p>
          <w:p w14:paraId="15ADFA9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code location</w:t>
            </w:r>
          </w:p>
        </w:tc>
      </w:tr>
      <w:tr w:rsidR="00091EC0" w:rsidRPr="00CF2F3A" w14:paraId="1A3AAB0A" w14:textId="77777777" w:rsidTr="00A367BA">
        <w:trPr>
          <w:trHeight w:val="251"/>
          <w:tblHeader/>
        </w:trPr>
        <w:tc>
          <w:tcPr>
            <w:tcW w:w="738" w:type="pct"/>
            <w:vAlign w:val="center"/>
          </w:tcPr>
          <w:p w14:paraId="42B222D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vAlign w:val="center"/>
          </w:tcPr>
          <w:p w14:paraId="46EF619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6880466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1C1AE2F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No</w:t>
            </w:r>
          </w:p>
        </w:tc>
        <w:tc>
          <w:tcPr>
            <w:tcW w:w="97" w:type="pct"/>
            <w:vAlign w:val="center"/>
          </w:tcPr>
          <w:p w14:paraId="4E822B5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72C5B45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Primary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25A48AF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Secondary</w:t>
            </w:r>
          </w:p>
        </w:tc>
        <w:tc>
          <w:tcPr>
            <w:tcW w:w="96" w:type="pct"/>
            <w:vAlign w:val="center"/>
          </w:tcPr>
          <w:p w14:paraId="34739D9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2707ED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40BFF78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Yes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1F87803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No</w:t>
            </w:r>
          </w:p>
        </w:tc>
        <w:tc>
          <w:tcPr>
            <w:tcW w:w="97" w:type="pct"/>
            <w:vAlign w:val="center"/>
          </w:tcPr>
          <w:p w14:paraId="2C4F4C4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92CED8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Primary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4BA1D37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  <w:t>Secondary</w:t>
            </w:r>
          </w:p>
        </w:tc>
      </w:tr>
      <w:tr w:rsidR="00091EC0" w:rsidRPr="00CF2F3A" w14:paraId="58BBF6B5" w14:textId="77777777" w:rsidTr="00A367BA">
        <w:trPr>
          <w:tblHeader/>
        </w:trPr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57C06F8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tcBorders>
              <w:bottom w:val="single" w:sz="4" w:space="0" w:color="auto"/>
            </w:tcBorders>
            <w:vAlign w:val="center"/>
          </w:tcPr>
          <w:p w14:paraId="0C847B0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3,11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51703FE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51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5A4FD5D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2,961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vAlign w:val="center"/>
          </w:tcPr>
          <w:p w14:paraId="43CB3B9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66B93F2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6,20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6BB8C9A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6,912</w:t>
            </w:r>
          </w:p>
        </w:tc>
        <w:tc>
          <w:tcPr>
            <w:tcW w:w="96" w:type="pct"/>
            <w:tcBorders>
              <w:bottom w:val="single" w:sz="4" w:space="0" w:color="auto"/>
            </w:tcBorders>
            <w:vAlign w:val="center"/>
          </w:tcPr>
          <w:p w14:paraId="2B1E047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399ECEA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7,681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1C6AD30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30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492F99A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7,380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vAlign w:val="center"/>
          </w:tcPr>
          <w:p w14:paraId="42256B4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091B96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3,943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6182246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jc w:val="center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3,738</w:t>
            </w:r>
          </w:p>
        </w:tc>
      </w:tr>
      <w:tr w:rsidR="00091EC0" w:rsidRPr="00CF2F3A" w14:paraId="14087109" w14:textId="77777777" w:rsidTr="00A367BA"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3DF475CA" w14:textId="77777777" w:rsidR="00091EC0" w:rsidRPr="00FE3B7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E3B7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emographic characteristics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</w:tcBorders>
            <w:vAlign w:val="center"/>
          </w:tcPr>
          <w:p w14:paraId="66579FC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4A993D2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73CBF34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7241037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4330002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2383542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6" w:type="pct"/>
            <w:tcBorders>
              <w:top w:val="single" w:sz="4" w:space="0" w:color="auto"/>
            </w:tcBorders>
            <w:vAlign w:val="center"/>
          </w:tcPr>
          <w:p w14:paraId="0040308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3992E5D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53883C6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2C83093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3A05B19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779C3B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65554A1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</w:tr>
      <w:tr w:rsidR="00091EC0" w:rsidRPr="00CF2F3A" w14:paraId="34BE2C02" w14:textId="77777777" w:rsidTr="00A367BA">
        <w:tc>
          <w:tcPr>
            <w:tcW w:w="738" w:type="pct"/>
            <w:vAlign w:val="center"/>
          </w:tcPr>
          <w:p w14:paraId="22E5127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385" w:type="pct"/>
            <w:gridSpan w:val="2"/>
            <w:vAlign w:val="center"/>
          </w:tcPr>
          <w:p w14:paraId="4902B29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078AA77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6D4690A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472891D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7A6FB50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2A81ACA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4BC9897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DAB6B4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0440575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336393C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0E29E83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78BEE13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4DD30D9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</w:tr>
      <w:tr w:rsidR="00091EC0" w:rsidRPr="00CF2F3A" w14:paraId="69EB7CDD" w14:textId="77777777" w:rsidTr="00A367BA">
        <w:tc>
          <w:tcPr>
            <w:tcW w:w="738" w:type="pct"/>
            <w:vAlign w:val="center"/>
          </w:tcPr>
          <w:p w14:paraId="7EAB18B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85" w:type="pct"/>
            <w:gridSpan w:val="2"/>
            <w:vAlign w:val="center"/>
          </w:tcPr>
          <w:p w14:paraId="04E1574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19)</w:t>
            </w:r>
          </w:p>
        </w:tc>
        <w:tc>
          <w:tcPr>
            <w:tcW w:w="352" w:type="pct"/>
            <w:vAlign w:val="center"/>
          </w:tcPr>
          <w:p w14:paraId="53DE8E1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14)</w:t>
            </w:r>
          </w:p>
        </w:tc>
        <w:tc>
          <w:tcPr>
            <w:tcW w:w="543" w:type="pct"/>
            <w:vAlign w:val="center"/>
          </w:tcPr>
          <w:p w14:paraId="1BFF05B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19)</w:t>
            </w:r>
          </w:p>
        </w:tc>
        <w:tc>
          <w:tcPr>
            <w:tcW w:w="97" w:type="pct"/>
          </w:tcPr>
          <w:p w14:paraId="218C12A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15B384B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15)</w:t>
            </w:r>
          </w:p>
        </w:tc>
        <w:tc>
          <w:tcPr>
            <w:tcW w:w="384" w:type="pct"/>
            <w:vAlign w:val="center"/>
          </w:tcPr>
          <w:p w14:paraId="22F6BB8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21)</w:t>
            </w:r>
          </w:p>
        </w:tc>
        <w:tc>
          <w:tcPr>
            <w:tcW w:w="96" w:type="pct"/>
            <w:vAlign w:val="center"/>
          </w:tcPr>
          <w:p w14:paraId="6E85884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3CA024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20)</w:t>
            </w:r>
          </w:p>
        </w:tc>
        <w:tc>
          <w:tcPr>
            <w:tcW w:w="386" w:type="pct"/>
            <w:vAlign w:val="center"/>
          </w:tcPr>
          <w:p w14:paraId="47C5583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18)</w:t>
            </w:r>
          </w:p>
        </w:tc>
        <w:tc>
          <w:tcPr>
            <w:tcW w:w="418" w:type="pct"/>
            <w:vAlign w:val="center"/>
          </w:tcPr>
          <w:p w14:paraId="78D5552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20)</w:t>
            </w:r>
          </w:p>
        </w:tc>
        <w:tc>
          <w:tcPr>
            <w:tcW w:w="97" w:type="pct"/>
          </w:tcPr>
          <w:p w14:paraId="2B315F1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201AA53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9)</w:t>
            </w:r>
          </w:p>
        </w:tc>
        <w:tc>
          <w:tcPr>
            <w:tcW w:w="382" w:type="pct"/>
            <w:vAlign w:val="center"/>
          </w:tcPr>
          <w:p w14:paraId="3940117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20)</w:t>
            </w:r>
          </w:p>
        </w:tc>
      </w:tr>
      <w:tr w:rsidR="00091EC0" w:rsidRPr="00CF2F3A" w14:paraId="68CF583B" w14:textId="77777777" w:rsidTr="00A367BA">
        <w:tc>
          <w:tcPr>
            <w:tcW w:w="738" w:type="pct"/>
            <w:vAlign w:val="center"/>
          </w:tcPr>
          <w:p w14:paraId="0A221AA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egory, n (%)</w:t>
            </w:r>
          </w:p>
        </w:tc>
        <w:tc>
          <w:tcPr>
            <w:tcW w:w="385" w:type="pct"/>
            <w:gridSpan w:val="2"/>
            <w:vAlign w:val="center"/>
          </w:tcPr>
          <w:p w14:paraId="59664A5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443FEB1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632A9D4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74DFC6E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47DDF17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28855DF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1F7195C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38AF79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6549139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3F81DA2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739BEB6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3FA1CBD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3D14FA3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</w:tr>
      <w:tr w:rsidR="00091EC0" w:rsidRPr="00CF2F3A" w14:paraId="55D08CD0" w14:textId="77777777" w:rsidTr="00A367BA">
        <w:tc>
          <w:tcPr>
            <w:tcW w:w="738" w:type="pct"/>
            <w:vAlign w:val="center"/>
          </w:tcPr>
          <w:p w14:paraId="7578CA3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5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-49</w:t>
            </w:r>
          </w:p>
        </w:tc>
        <w:tc>
          <w:tcPr>
            <w:tcW w:w="385" w:type="pct"/>
            <w:gridSpan w:val="2"/>
            <w:vAlign w:val="center"/>
          </w:tcPr>
          <w:p w14:paraId="35F37B3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9 (16.8%)</w:t>
            </w:r>
          </w:p>
        </w:tc>
        <w:tc>
          <w:tcPr>
            <w:tcW w:w="352" w:type="pct"/>
            <w:vAlign w:val="center"/>
          </w:tcPr>
          <w:p w14:paraId="58CA22E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3.3%)</w:t>
            </w:r>
          </w:p>
        </w:tc>
        <w:tc>
          <w:tcPr>
            <w:tcW w:w="543" w:type="pct"/>
            <w:vAlign w:val="center"/>
          </w:tcPr>
          <w:p w14:paraId="5DA8D2E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12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0-2,198 (~16.9%)</w:t>
            </w:r>
          </w:p>
        </w:tc>
        <w:tc>
          <w:tcPr>
            <w:tcW w:w="97" w:type="pct"/>
          </w:tcPr>
          <w:p w14:paraId="30B0A8F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044FB20E" w14:textId="60DA8BA3" w:rsidR="00091EC0" w:rsidRPr="00CF2F3A" w:rsidRDefault="00255323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 (7.2%)</w:t>
            </w:r>
          </w:p>
        </w:tc>
        <w:tc>
          <w:tcPr>
            <w:tcW w:w="384" w:type="pct"/>
            <w:vAlign w:val="center"/>
          </w:tcPr>
          <w:p w14:paraId="006E62C9" w14:textId="45DEA813" w:rsidR="00091EC0" w:rsidRPr="00CF2F3A" w:rsidRDefault="00255323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52 (25.3%)</w:t>
            </w:r>
          </w:p>
        </w:tc>
        <w:tc>
          <w:tcPr>
            <w:tcW w:w="96" w:type="pct"/>
            <w:vAlign w:val="center"/>
          </w:tcPr>
          <w:p w14:paraId="25D0662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6EAC0CD" w14:textId="434EF4AF" w:rsidR="00091EC0" w:rsidRPr="00CF2F3A" w:rsidRDefault="00255323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13 (48.7%)</w:t>
            </w:r>
          </w:p>
        </w:tc>
        <w:tc>
          <w:tcPr>
            <w:tcW w:w="386" w:type="pct"/>
            <w:vAlign w:val="center"/>
          </w:tcPr>
          <w:p w14:paraId="36F36262" w14:textId="1A1CA881" w:rsidR="00091EC0" w:rsidRPr="00CF2F3A" w:rsidRDefault="00255323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22.9%)</w:t>
            </w:r>
          </w:p>
        </w:tc>
        <w:tc>
          <w:tcPr>
            <w:tcW w:w="418" w:type="pct"/>
            <w:vAlign w:val="center"/>
          </w:tcPr>
          <w:p w14:paraId="32122CF5" w14:textId="46815979" w:rsidR="00091EC0" w:rsidRPr="00CF2F3A" w:rsidRDefault="00D221DA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44 (49.2%)</w:t>
            </w:r>
          </w:p>
        </w:tc>
        <w:tc>
          <w:tcPr>
            <w:tcW w:w="97" w:type="pct"/>
          </w:tcPr>
          <w:p w14:paraId="7E53874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657A55B5" w14:textId="1D202F3A" w:rsidR="00091EC0" w:rsidRPr="00CF2F3A" w:rsidRDefault="00D221DA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31 (47.6%)</w:t>
            </w:r>
          </w:p>
        </w:tc>
        <w:tc>
          <w:tcPr>
            <w:tcW w:w="382" w:type="pct"/>
            <w:vAlign w:val="center"/>
          </w:tcPr>
          <w:p w14:paraId="2136FE90" w14:textId="23D79A9E" w:rsidR="00091EC0" w:rsidRPr="00CF2F3A" w:rsidRDefault="00C803F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82 (52.0%)</w:t>
            </w:r>
          </w:p>
        </w:tc>
      </w:tr>
      <w:tr w:rsidR="00091EC0" w:rsidRPr="00CF2F3A" w14:paraId="7C9B2AFF" w14:textId="77777777" w:rsidTr="00A367BA">
        <w:tc>
          <w:tcPr>
            <w:tcW w:w="738" w:type="pct"/>
            <w:vAlign w:val="center"/>
          </w:tcPr>
          <w:p w14:paraId="5E0101B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5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385" w:type="pct"/>
            <w:gridSpan w:val="2"/>
            <w:vAlign w:val="center"/>
          </w:tcPr>
          <w:p w14:paraId="67ACCECE" w14:textId="401C01DE" w:rsidR="00091EC0" w:rsidRPr="00CF2F3A" w:rsidRDefault="0045377C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99 (8.4%)</w:t>
            </w:r>
          </w:p>
        </w:tc>
        <w:tc>
          <w:tcPr>
            <w:tcW w:w="352" w:type="pct"/>
            <w:vAlign w:val="center"/>
          </w:tcPr>
          <w:p w14:paraId="6B86AD8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3.3%)</w:t>
            </w:r>
          </w:p>
        </w:tc>
        <w:tc>
          <w:tcPr>
            <w:tcW w:w="543" w:type="pct"/>
            <w:vAlign w:val="center"/>
          </w:tcPr>
          <w:p w14:paraId="28BC9F3D" w14:textId="663585BC" w:rsidR="00091EC0" w:rsidRPr="00CF2F3A" w:rsidRDefault="007D52E3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90-1,098 (~</w:t>
            </w:r>
            <w:r w:rsidR="00347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" w:type="pct"/>
          </w:tcPr>
          <w:p w14:paraId="6735B6C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12B30043" w14:textId="6EDFEE0E" w:rsidR="00091EC0" w:rsidRPr="00CF2F3A" w:rsidRDefault="003B0A63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 (7.3%)</w:t>
            </w:r>
          </w:p>
        </w:tc>
        <w:tc>
          <w:tcPr>
            <w:tcW w:w="384" w:type="pct"/>
            <w:vAlign w:val="center"/>
          </w:tcPr>
          <w:p w14:paraId="781DD4BE" w14:textId="0D0E7028" w:rsidR="00091EC0" w:rsidRPr="00CF2F3A" w:rsidRDefault="003B0A63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 (9.3%)</w:t>
            </w:r>
          </w:p>
        </w:tc>
        <w:tc>
          <w:tcPr>
            <w:tcW w:w="96" w:type="pct"/>
            <w:vAlign w:val="center"/>
          </w:tcPr>
          <w:p w14:paraId="2B77650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E6B7584" w14:textId="5A821CE3" w:rsidR="00091EC0" w:rsidRPr="00CF2F3A" w:rsidRDefault="003B0A63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31 (14.9%)</w:t>
            </w:r>
          </w:p>
        </w:tc>
        <w:tc>
          <w:tcPr>
            <w:tcW w:w="386" w:type="pct"/>
            <w:vAlign w:val="center"/>
          </w:tcPr>
          <w:p w14:paraId="1B8816BB" w14:textId="4D758D15" w:rsidR="00091EC0" w:rsidRPr="00CF2F3A" w:rsidRDefault="003B0A63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2.3%)</w:t>
            </w:r>
          </w:p>
        </w:tc>
        <w:tc>
          <w:tcPr>
            <w:tcW w:w="418" w:type="pct"/>
            <w:vAlign w:val="center"/>
          </w:tcPr>
          <w:p w14:paraId="4EDCCC3D" w14:textId="1EAEFB1C" w:rsidR="00091EC0" w:rsidRPr="00CF2F3A" w:rsidRDefault="003B0A63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94 (14.9%)</w:t>
            </w:r>
          </w:p>
        </w:tc>
        <w:tc>
          <w:tcPr>
            <w:tcW w:w="97" w:type="pct"/>
          </w:tcPr>
          <w:p w14:paraId="079424D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595710EB" w14:textId="41E6CFFE" w:rsidR="00091EC0" w:rsidRPr="00CF2F3A" w:rsidRDefault="00AA69A4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73 (15.6%)</w:t>
            </w:r>
          </w:p>
        </w:tc>
        <w:tc>
          <w:tcPr>
            <w:tcW w:w="382" w:type="pct"/>
            <w:vAlign w:val="center"/>
          </w:tcPr>
          <w:p w14:paraId="7C30F104" w14:textId="568D9131" w:rsidR="00091EC0" w:rsidRPr="00CF2F3A" w:rsidRDefault="00AA69A4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 (12.2%)</w:t>
            </w:r>
          </w:p>
        </w:tc>
      </w:tr>
      <w:tr w:rsidR="00091EC0" w:rsidRPr="00CF2F3A" w14:paraId="1B1D37B2" w14:textId="77777777" w:rsidTr="00A367BA">
        <w:tc>
          <w:tcPr>
            <w:tcW w:w="738" w:type="pct"/>
            <w:vAlign w:val="center"/>
          </w:tcPr>
          <w:p w14:paraId="4E31BDD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5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385" w:type="pct"/>
            <w:gridSpan w:val="2"/>
            <w:vAlign w:val="center"/>
          </w:tcPr>
          <w:p w14:paraId="654D7D9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2,092 (16.0%)</w:t>
            </w:r>
          </w:p>
        </w:tc>
        <w:tc>
          <w:tcPr>
            <w:tcW w:w="352" w:type="pct"/>
            <w:vAlign w:val="center"/>
          </w:tcPr>
          <w:p w14:paraId="68D8979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21 (13.9%)</w:t>
            </w:r>
          </w:p>
        </w:tc>
        <w:tc>
          <w:tcPr>
            <w:tcW w:w="543" w:type="pct"/>
            <w:vAlign w:val="center"/>
          </w:tcPr>
          <w:p w14:paraId="583C9ED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2,071 (16.0%)</w:t>
            </w:r>
          </w:p>
        </w:tc>
        <w:tc>
          <w:tcPr>
            <w:tcW w:w="97" w:type="pct"/>
          </w:tcPr>
          <w:p w14:paraId="28A5E11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7EB9F4E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8 (16.4%)</w:t>
            </w:r>
          </w:p>
        </w:tc>
        <w:tc>
          <w:tcPr>
            <w:tcW w:w="384" w:type="pct"/>
            <w:vAlign w:val="center"/>
          </w:tcPr>
          <w:p w14:paraId="3EF5BDF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74 (15.5%)</w:t>
            </w:r>
          </w:p>
        </w:tc>
        <w:tc>
          <w:tcPr>
            <w:tcW w:w="96" w:type="pct"/>
            <w:vAlign w:val="center"/>
          </w:tcPr>
          <w:p w14:paraId="7485FB2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301177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2,616 (14.8%)</w:t>
            </w:r>
          </w:p>
        </w:tc>
        <w:tc>
          <w:tcPr>
            <w:tcW w:w="386" w:type="pct"/>
            <w:vAlign w:val="center"/>
          </w:tcPr>
          <w:p w14:paraId="6BEE9D8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67 (22.3%)</w:t>
            </w:r>
          </w:p>
        </w:tc>
        <w:tc>
          <w:tcPr>
            <w:tcW w:w="418" w:type="pct"/>
            <w:vAlign w:val="center"/>
          </w:tcPr>
          <w:p w14:paraId="3C1E27B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2,549 (14.7%)</w:t>
            </w:r>
          </w:p>
        </w:tc>
        <w:tc>
          <w:tcPr>
            <w:tcW w:w="97" w:type="pct"/>
          </w:tcPr>
          <w:p w14:paraId="6BE5C7F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6935CCB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07 (15.1%)</w:t>
            </w:r>
          </w:p>
        </w:tc>
        <w:tc>
          <w:tcPr>
            <w:tcW w:w="382" w:type="pct"/>
            <w:vAlign w:val="center"/>
          </w:tcPr>
          <w:p w14:paraId="4FFC3F8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 (13.6%)</w:t>
            </w:r>
          </w:p>
        </w:tc>
      </w:tr>
      <w:tr w:rsidR="00091EC0" w:rsidRPr="00CF2F3A" w14:paraId="3F250A11" w14:textId="77777777" w:rsidTr="00A367BA">
        <w:tc>
          <w:tcPr>
            <w:tcW w:w="738" w:type="pct"/>
            <w:vAlign w:val="center"/>
          </w:tcPr>
          <w:p w14:paraId="4AEE567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5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0</w:t>
            </w:r>
          </w:p>
        </w:tc>
        <w:tc>
          <w:tcPr>
            <w:tcW w:w="385" w:type="pct"/>
            <w:gridSpan w:val="2"/>
            <w:vAlign w:val="center"/>
          </w:tcPr>
          <w:p w14:paraId="34790DC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7,722 (58.9%)</w:t>
            </w:r>
          </w:p>
        </w:tc>
        <w:tc>
          <w:tcPr>
            <w:tcW w:w="352" w:type="pct"/>
            <w:vAlign w:val="center"/>
          </w:tcPr>
          <w:p w14:paraId="23120AE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118 (78.1%)</w:t>
            </w:r>
          </w:p>
        </w:tc>
        <w:tc>
          <w:tcPr>
            <w:tcW w:w="543" w:type="pct"/>
            <w:vAlign w:val="center"/>
          </w:tcPr>
          <w:p w14:paraId="0639B6B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7,604 (58.7%)</w:t>
            </w:r>
          </w:p>
        </w:tc>
        <w:tc>
          <w:tcPr>
            <w:tcW w:w="97" w:type="pct"/>
          </w:tcPr>
          <w:p w14:paraId="6F240A3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54A8912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83 (69.1%)</w:t>
            </w:r>
          </w:p>
        </w:tc>
        <w:tc>
          <w:tcPr>
            <w:tcW w:w="384" w:type="pct"/>
            <w:vAlign w:val="center"/>
          </w:tcPr>
          <w:p w14:paraId="61D4A52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39 (49.8%)</w:t>
            </w:r>
          </w:p>
        </w:tc>
        <w:tc>
          <w:tcPr>
            <w:tcW w:w="96" w:type="pct"/>
            <w:vAlign w:val="center"/>
          </w:tcPr>
          <w:p w14:paraId="35D1E22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FDCCE9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3,821 (21.6%)</w:t>
            </w:r>
          </w:p>
        </w:tc>
        <w:tc>
          <w:tcPr>
            <w:tcW w:w="386" w:type="pct"/>
            <w:vAlign w:val="center"/>
          </w:tcPr>
          <w:p w14:paraId="64EEAFC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128 (42.5%)</w:t>
            </w:r>
          </w:p>
        </w:tc>
        <w:tc>
          <w:tcPr>
            <w:tcW w:w="418" w:type="pct"/>
            <w:vAlign w:val="center"/>
          </w:tcPr>
          <w:p w14:paraId="33DA4A3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3,693 (21.2%)</w:t>
            </w:r>
          </w:p>
        </w:tc>
        <w:tc>
          <w:tcPr>
            <w:tcW w:w="97" w:type="pct"/>
          </w:tcPr>
          <w:p w14:paraId="585E39E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31DF706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32 (21.7%)</w:t>
            </w:r>
          </w:p>
        </w:tc>
        <w:tc>
          <w:tcPr>
            <w:tcW w:w="382" w:type="pct"/>
            <w:vAlign w:val="center"/>
          </w:tcPr>
          <w:p w14:paraId="63E7654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 (21.1%)</w:t>
            </w:r>
          </w:p>
        </w:tc>
      </w:tr>
      <w:tr w:rsidR="00091EC0" w:rsidRPr="00CF2F3A" w14:paraId="352BD8D6" w14:textId="77777777" w:rsidTr="00A367BA">
        <w:tc>
          <w:tcPr>
            <w:tcW w:w="738" w:type="pct"/>
            <w:vAlign w:val="center"/>
          </w:tcPr>
          <w:p w14:paraId="0B000DA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, n (%)</w:t>
            </w:r>
          </w:p>
        </w:tc>
        <w:tc>
          <w:tcPr>
            <w:tcW w:w="385" w:type="pct"/>
            <w:gridSpan w:val="2"/>
            <w:vAlign w:val="center"/>
          </w:tcPr>
          <w:p w14:paraId="1C17E96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5C62D1D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561802E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72338EA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3EF3EAB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2E7F5C4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67049AD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36B4EBA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55C1D67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084E4B4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3EABDDA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626251B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70E5A65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</w:tr>
      <w:tr w:rsidR="00091EC0" w:rsidRPr="00CF2F3A" w14:paraId="412C942F" w14:textId="77777777" w:rsidTr="00A367BA">
        <w:tc>
          <w:tcPr>
            <w:tcW w:w="738" w:type="pct"/>
            <w:vAlign w:val="center"/>
          </w:tcPr>
          <w:p w14:paraId="6E2A533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85" w:type="pct"/>
            <w:gridSpan w:val="2"/>
            <w:vAlign w:val="center"/>
          </w:tcPr>
          <w:p w14:paraId="68C878F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63 (48.5%)</w:t>
            </w:r>
          </w:p>
        </w:tc>
        <w:tc>
          <w:tcPr>
            <w:tcW w:w="352" w:type="pct"/>
            <w:vAlign w:val="center"/>
          </w:tcPr>
          <w:p w14:paraId="6DD691B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58.3%)</w:t>
            </w:r>
          </w:p>
        </w:tc>
        <w:tc>
          <w:tcPr>
            <w:tcW w:w="543" w:type="pct"/>
            <w:vAlign w:val="center"/>
          </w:tcPr>
          <w:p w14:paraId="5BA0494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75 (48.4%)</w:t>
            </w:r>
          </w:p>
        </w:tc>
        <w:tc>
          <w:tcPr>
            <w:tcW w:w="97" w:type="pct"/>
          </w:tcPr>
          <w:p w14:paraId="2F29280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58F2581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61 (46.1%)</w:t>
            </w:r>
          </w:p>
        </w:tc>
        <w:tc>
          <w:tcPr>
            <w:tcW w:w="384" w:type="pct"/>
            <w:vAlign w:val="center"/>
          </w:tcPr>
          <w:p w14:paraId="642A03E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02 (50.7%)</w:t>
            </w:r>
          </w:p>
        </w:tc>
        <w:tc>
          <w:tcPr>
            <w:tcW w:w="96" w:type="pct"/>
            <w:vAlign w:val="center"/>
          </w:tcPr>
          <w:p w14:paraId="3AE4B2C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2AC1BF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94 (60.5%)</w:t>
            </w:r>
          </w:p>
        </w:tc>
        <w:tc>
          <w:tcPr>
            <w:tcW w:w="386" w:type="pct"/>
            <w:vAlign w:val="center"/>
          </w:tcPr>
          <w:p w14:paraId="4FB8D29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 (55.8%)</w:t>
            </w:r>
          </w:p>
        </w:tc>
        <w:tc>
          <w:tcPr>
            <w:tcW w:w="418" w:type="pct"/>
            <w:vAlign w:val="center"/>
          </w:tcPr>
          <w:p w14:paraId="0074471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526 (60.6%)</w:t>
            </w:r>
          </w:p>
        </w:tc>
        <w:tc>
          <w:tcPr>
            <w:tcW w:w="97" w:type="pct"/>
          </w:tcPr>
          <w:p w14:paraId="07D7515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6A57206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67 (60.0%)</w:t>
            </w:r>
          </w:p>
        </w:tc>
        <w:tc>
          <w:tcPr>
            <w:tcW w:w="382" w:type="pct"/>
            <w:vAlign w:val="center"/>
          </w:tcPr>
          <w:p w14:paraId="2B824F6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27 (62.3%)</w:t>
            </w:r>
          </w:p>
        </w:tc>
      </w:tr>
      <w:tr w:rsidR="00091EC0" w:rsidRPr="00CF2F3A" w14:paraId="461FE7AF" w14:textId="77777777" w:rsidTr="00A367BA">
        <w:tc>
          <w:tcPr>
            <w:tcW w:w="738" w:type="pct"/>
            <w:vAlign w:val="center"/>
          </w:tcPr>
          <w:p w14:paraId="663D954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85" w:type="pct"/>
            <w:gridSpan w:val="2"/>
            <w:vAlign w:val="center"/>
          </w:tcPr>
          <w:p w14:paraId="6394CC9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49 (51.5%)</w:t>
            </w:r>
          </w:p>
        </w:tc>
        <w:tc>
          <w:tcPr>
            <w:tcW w:w="352" w:type="pct"/>
            <w:vAlign w:val="center"/>
          </w:tcPr>
          <w:p w14:paraId="5E788F3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41.7%)</w:t>
            </w:r>
          </w:p>
        </w:tc>
        <w:tc>
          <w:tcPr>
            <w:tcW w:w="543" w:type="pct"/>
            <w:vAlign w:val="center"/>
          </w:tcPr>
          <w:p w14:paraId="521C430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86 (51.6%)</w:t>
            </w:r>
          </w:p>
        </w:tc>
        <w:tc>
          <w:tcPr>
            <w:tcW w:w="97" w:type="pct"/>
          </w:tcPr>
          <w:p w14:paraId="2144F11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6CE0B42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39 (53.9%)</w:t>
            </w:r>
          </w:p>
        </w:tc>
        <w:tc>
          <w:tcPr>
            <w:tcW w:w="384" w:type="pct"/>
            <w:vAlign w:val="center"/>
          </w:tcPr>
          <w:p w14:paraId="036BFEA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10 (49.3%)</w:t>
            </w:r>
          </w:p>
        </w:tc>
        <w:tc>
          <w:tcPr>
            <w:tcW w:w="96" w:type="pct"/>
            <w:vAlign w:val="center"/>
          </w:tcPr>
          <w:p w14:paraId="611444D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1A1206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87 (39.5%)</w:t>
            </w:r>
          </w:p>
        </w:tc>
        <w:tc>
          <w:tcPr>
            <w:tcW w:w="386" w:type="pct"/>
            <w:vAlign w:val="center"/>
          </w:tcPr>
          <w:p w14:paraId="7D65E44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(44.2%)</w:t>
            </w:r>
          </w:p>
        </w:tc>
        <w:tc>
          <w:tcPr>
            <w:tcW w:w="418" w:type="pct"/>
            <w:vAlign w:val="center"/>
          </w:tcPr>
          <w:p w14:paraId="48F2E96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54 (39.4%)</w:t>
            </w:r>
          </w:p>
        </w:tc>
        <w:tc>
          <w:tcPr>
            <w:tcW w:w="97" w:type="pct"/>
          </w:tcPr>
          <w:p w14:paraId="29F1196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2168E12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76 (40.0%)</w:t>
            </w:r>
          </w:p>
        </w:tc>
        <w:tc>
          <w:tcPr>
            <w:tcW w:w="382" w:type="pct"/>
            <w:vAlign w:val="center"/>
          </w:tcPr>
          <w:p w14:paraId="4F9299B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1 (37.7%)</w:t>
            </w:r>
          </w:p>
        </w:tc>
      </w:tr>
      <w:tr w:rsidR="00091EC0" w:rsidRPr="00CF2F3A" w14:paraId="3AFD8BC9" w14:textId="77777777" w:rsidTr="00A367BA">
        <w:tc>
          <w:tcPr>
            <w:tcW w:w="738" w:type="pct"/>
            <w:vAlign w:val="center"/>
          </w:tcPr>
          <w:p w14:paraId="5107F51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dence, n (%)</w:t>
            </w:r>
          </w:p>
        </w:tc>
        <w:tc>
          <w:tcPr>
            <w:tcW w:w="385" w:type="pct"/>
            <w:gridSpan w:val="2"/>
            <w:vAlign w:val="center"/>
          </w:tcPr>
          <w:p w14:paraId="39538A3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54EA45A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3A7F2A8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3B8F577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051BECB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B55ED7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4A82FFA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E95E62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77AB737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077A258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73FF736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29FB26D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230CBEB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</w:tr>
      <w:tr w:rsidR="00091EC0" w:rsidRPr="00CF2F3A" w14:paraId="777313F7" w14:textId="77777777" w:rsidTr="00A367BA">
        <w:tc>
          <w:tcPr>
            <w:tcW w:w="738" w:type="pct"/>
            <w:vAlign w:val="center"/>
          </w:tcPr>
          <w:p w14:paraId="2BE869E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385" w:type="pct"/>
            <w:gridSpan w:val="2"/>
            <w:vAlign w:val="center"/>
          </w:tcPr>
          <w:p w14:paraId="0E345CA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91 (83.1%)</w:t>
            </w:r>
          </w:p>
        </w:tc>
        <w:tc>
          <w:tcPr>
            <w:tcW w:w="352" w:type="pct"/>
            <w:vAlign w:val="center"/>
          </w:tcPr>
          <w:p w14:paraId="09D324F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(84.1%)</w:t>
            </w:r>
          </w:p>
        </w:tc>
        <w:tc>
          <w:tcPr>
            <w:tcW w:w="543" w:type="pct"/>
            <w:vAlign w:val="center"/>
          </w:tcPr>
          <w:p w14:paraId="043D2D3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764 (83%)</w:t>
            </w:r>
          </w:p>
        </w:tc>
        <w:tc>
          <w:tcPr>
            <w:tcW w:w="97" w:type="pct"/>
          </w:tcPr>
          <w:p w14:paraId="39FB32A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74D3DF1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25 (79.4%)</w:t>
            </w:r>
          </w:p>
        </w:tc>
        <w:tc>
          <w:tcPr>
            <w:tcW w:w="384" w:type="pct"/>
            <w:vAlign w:val="center"/>
          </w:tcPr>
          <w:p w14:paraId="7F21DFF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66 (86.3%)</w:t>
            </w:r>
          </w:p>
        </w:tc>
        <w:tc>
          <w:tcPr>
            <w:tcW w:w="96" w:type="pct"/>
            <w:vAlign w:val="center"/>
          </w:tcPr>
          <w:p w14:paraId="519B42D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C5FAF5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307 (75.3%)</w:t>
            </w:r>
          </w:p>
        </w:tc>
        <w:tc>
          <w:tcPr>
            <w:tcW w:w="386" w:type="pct"/>
            <w:vAlign w:val="center"/>
          </w:tcPr>
          <w:p w14:paraId="0DD6347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 (65.4%)</w:t>
            </w:r>
          </w:p>
        </w:tc>
        <w:tc>
          <w:tcPr>
            <w:tcW w:w="418" w:type="pct"/>
            <w:vAlign w:val="center"/>
          </w:tcPr>
          <w:p w14:paraId="6DA6570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110 (75.4%)</w:t>
            </w:r>
          </w:p>
        </w:tc>
        <w:tc>
          <w:tcPr>
            <w:tcW w:w="97" w:type="pct"/>
          </w:tcPr>
          <w:p w14:paraId="21654CB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463C993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268 (73.6%)</w:t>
            </w:r>
          </w:p>
        </w:tc>
        <w:tc>
          <w:tcPr>
            <w:tcW w:w="382" w:type="pct"/>
            <w:vAlign w:val="center"/>
          </w:tcPr>
          <w:p w14:paraId="1DCDB3A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39 (81.3%)</w:t>
            </w:r>
          </w:p>
        </w:tc>
      </w:tr>
      <w:tr w:rsidR="00091EC0" w:rsidRPr="00CF2F3A" w14:paraId="6F98FD96" w14:textId="77777777" w:rsidTr="00A367BA">
        <w:tc>
          <w:tcPr>
            <w:tcW w:w="738" w:type="pct"/>
            <w:vAlign w:val="center"/>
          </w:tcPr>
          <w:p w14:paraId="14D1F14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385" w:type="pct"/>
            <w:gridSpan w:val="2"/>
            <w:vAlign w:val="center"/>
          </w:tcPr>
          <w:p w14:paraId="5522F98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21 (16.9%)</w:t>
            </w:r>
          </w:p>
        </w:tc>
        <w:tc>
          <w:tcPr>
            <w:tcW w:w="352" w:type="pct"/>
            <w:vAlign w:val="center"/>
          </w:tcPr>
          <w:p w14:paraId="39CA9E3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5.9%)</w:t>
            </w:r>
          </w:p>
        </w:tc>
        <w:tc>
          <w:tcPr>
            <w:tcW w:w="543" w:type="pct"/>
            <w:vAlign w:val="center"/>
          </w:tcPr>
          <w:p w14:paraId="2D252B8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7 (17%)</w:t>
            </w:r>
          </w:p>
        </w:tc>
        <w:tc>
          <w:tcPr>
            <w:tcW w:w="97" w:type="pct"/>
          </w:tcPr>
          <w:p w14:paraId="0602C73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33A02F5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75 (20.6%)</w:t>
            </w:r>
          </w:p>
        </w:tc>
        <w:tc>
          <w:tcPr>
            <w:tcW w:w="384" w:type="pct"/>
            <w:vAlign w:val="center"/>
          </w:tcPr>
          <w:p w14:paraId="2343F6B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 (13.7%)</w:t>
            </w:r>
          </w:p>
        </w:tc>
        <w:tc>
          <w:tcPr>
            <w:tcW w:w="96" w:type="pct"/>
            <w:vAlign w:val="center"/>
          </w:tcPr>
          <w:p w14:paraId="015C9E7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938798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74 (24.7%)</w:t>
            </w:r>
          </w:p>
        </w:tc>
        <w:tc>
          <w:tcPr>
            <w:tcW w:w="386" w:type="pct"/>
            <w:vAlign w:val="center"/>
          </w:tcPr>
          <w:p w14:paraId="669BD7C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34.6%)</w:t>
            </w:r>
          </w:p>
        </w:tc>
        <w:tc>
          <w:tcPr>
            <w:tcW w:w="418" w:type="pct"/>
            <w:vAlign w:val="center"/>
          </w:tcPr>
          <w:p w14:paraId="03B21CD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70 (24.6%)</w:t>
            </w:r>
          </w:p>
        </w:tc>
        <w:tc>
          <w:tcPr>
            <w:tcW w:w="97" w:type="pct"/>
          </w:tcPr>
          <w:p w14:paraId="6309A11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0375337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75 (26.4%)</w:t>
            </w:r>
          </w:p>
        </w:tc>
        <w:tc>
          <w:tcPr>
            <w:tcW w:w="382" w:type="pct"/>
            <w:vAlign w:val="center"/>
          </w:tcPr>
          <w:p w14:paraId="4245173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 (18.7%)</w:t>
            </w:r>
          </w:p>
        </w:tc>
      </w:tr>
      <w:tr w:rsidR="00091EC0" w:rsidRPr="00CF2F3A" w14:paraId="068DD93D" w14:textId="77777777" w:rsidTr="00A367BA">
        <w:tc>
          <w:tcPr>
            <w:tcW w:w="738" w:type="pct"/>
            <w:vAlign w:val="center"/>
          </w:tcPr>
          <w:p w14:paraId="5B45447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-term care</w:t>
            </w:r>
          </w:p>
        </w:tc>
        <w:tc>
          <w:tcPr>
            <w:tcW w:w="385" w:type="pct"/>
            <w:gridSpan w:val="2"/>
            <w:vAlign w:val="center"/>
          </w:tcPr>
          <w:p w14:paraId="0B5FCB6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 (3.2%)</w:t>
            </w:r>
          </w:p>
        </w:tc>
        <w:tc>
          <w:tcPr>
            <w:tcW w:w="352" w:type="pct"/>
            <w:vAlign w:val="center"/>
          </w:tcPr>
          <w:p w14:paraId="750B80F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7.2%)</w:t>
            </w:r>
          </w:p>
        </w:tc>
        <w:tc>
          <w:tcPr>
            <w:tcW w:w="543" w:type="pct"/>
            <w:vAlign w:val="center"/>
          </w:tcPr>
          <w:p w14:paraId="555F6D4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 (3.1%)</w:t>
            </w:r>
          </w:p>
        </w:tc>
        <w:tc>
          <w:tcPr>
            <w:tcW w:w="97" w:type="pct"/>
          </w:tcPr>
          <w:p w14:paraId="48F120A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657D8B6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 (3.5%)</w:t>
            </w:r>
          </w:p>
        </w:tc>
        <w:tc>
          <w:tcPr>
            <w:tcW w:w="384" w:type="pct"/>
            <w:vAlign w:val="center"/>
          </w:tcPr>
          <w:p w14:paraId="1C5A53E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 (3.0%)</w:t>
            </w:r>
          </w:p>
        </w:tc>
        <w:tc>
          <w:tcPr>
            <w:tcW w:w="96" w:type="pct"/>
            <w:vAlign w:val="center"/>
          </w:tcPr>
          <w:p w14:paraId="50526C9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51C86E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 (0.8%)</w:t>
            </w:r>
          </w:p>
        </w:tc>
        <w:tc>
          <w:tcPr>
            <w:tcW w:w="386" w:type="pct"/>
            <w:vAlign w:val="center"/>
          </w:tcPr>
          <w:p w14:paraId="326FAED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1.7%)</w:t>
            </w:r>
          </w:p>
        </w:tc>
        <w:tc>
          <w:tcPr>
            <w:tcW w:w="418" w:type="pct"/>
            <w:vAlign w:val="center"/>
          </w:tcPr>
          <w:p w14:paraId="0193826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2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-133 (~0.7%)</w:t>
            </w:r>
          </w:p>
        </w:tc>
        <w:tc>
          <w:tcPr>
            <w:tcW w:w="97" w:type="pct"/>
          </w:tcPr>
          <w:p w14:paraId="12FDFBB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34AE569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0.6%)</w:t>
            </w:r>
          </w:p>
        </w:tc>
        <w:tc>
          <w:tcPr>
            <w:tcW w:w="382" w:type="pct"/>
            <w:vAlign w:val="center"/>
          </w:tcPr>
          <w:p w14:paraId="1F3D1CF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.4%)</w:t>
            </w:r>
          </w:p>
        </w:tc>
      </w:tr>
      <w:tr w:rsidR="00091EC0" w:rsidRPr="00CF2F3A" w14:paraId="1BBEAC15" w14:textId="77777777" w:rsidTr="00A367BA">
        <w:tc>
          <w:tcPr>
            <w:tcW w:w="738" w:type="pct"/>
            <w:vAlign w:val="center"/>
          </w:tcPr>
          <w:p w14:paraId="0AD3A14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ial deprivation, n (%)</w:t>
            </w:r>
          </w:p>
        </w:tc>
        <w:tc>
          <w:tcPr>
            <w:tcW w:w="385" w:type="pct"/>
            <w:gridSpan w:val="2"/>
            <w:vAlign w:val="center"/>
          </w:tcPr>
          <w:p w14:paraId="73DF3E7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566CC56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25DE7C1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634BD04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6E83188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3650C4D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539D399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1B8020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1B32465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72C07CB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5D7DA33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37EC59D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0140530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</w:tr>
      <w:tr w:rsidR="00091EC0" w:rsidRPr="00CF2F3A" w14:paraId="1F116853" w14:textId="77777777" w:rsidTr="00A367BA">
        <w:tc>
          <w:tcPr>
            <w:tcW w:w="738" w:type="pct"/>
            <w:vAlign w:val="center"/>
          </w:tcPr>
          <w:p w14:paraId="7CDC685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most well-off)</w:t>
            </w:r>
          </w:p>
        </w:tc>
        <w:tc>
          <w:tcPr>
            <w:tcW w:w="385" w:type="pct"/>
            <w:gridSpan w:val="2"/>
            <w:vAlign w:val="center"/>
          </w:tcPr>
          <w:p w14:paraId="2E9C88B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80 (16.0%)</w:t>
            </w:r>
          </w:p>
        </w:tc>
        <w:tc>
          <w:tcPr>
            <w:tcW w:w="352" w:type="pct"/>
            <w:vAlign w:val="center"/>
          </w:tcPr>
          <w:p w14:paraId="4636D83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8.5%)</w:t>
            </w:r>
          </w:p>
        </w:tc>
        <w:tc>
          <w:tcPr>
            <w:tcW w:w="543" w:type="pct"/>
            <w:vAlign w:val="center"/>
          </w:tcPr>
          <w:p w14:paraId="41124F4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56 (15.9%)</w:t>
            </w:r>
          </w:p>
        </w:tc>
        <w:tc>
          <w:tcPr>
            <w:tcW w:w="97" w:type="pct"/>
          </w:tcPr>
          <w:p w14:paraId="7677928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643D596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1 (14.6%)</w:t>
            </w:r>
          </w:p>
        </w:tc>
        <w:tc>
          <w:tcPr>
            <w:tcW w:w="384" w:type="pct"/>
            <w:vAlign w:val="center"/>
          </w:tcPr>
          <w:p w14:paraId="209B90C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9 (17.2%)</w:t>
            </w:r>
          </w:p>
        </w:tc>
        <w:tc>
          <w:tcPr>
            <w:tcW w:w="96" w:type="pct"/>
            <w:vAlign w:val="center"/>
          </w:tcPr>
          <w:p w14:paraId="0B0DB2E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2796146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71 (14.4%)</w:t>
            </w:r>
          </w:p>
        </w:tc>
        <w:tc>
          <w:tcPr>
            <w:tcW w:w="386" w:type="pct"/>
            <w:vAlign w:val="center"/>
          </w:tcPr>
          <w:p w14:paraId="43987E6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15.4%)</w:t>
            </w:r>
          </w:p>
        </w:tc>
        <w:tc>
          <w:tcPr>
            <w:tcW w:w="418" w:type="pct"/>
            <w:vAlign w:val="center"/>
          </w:tcPr>
          <w:p w14:paraId="4C35A22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27 (14.4%)</w:t>
            </w:r>
          </w:p>
        </w:tc>
        <w:tc>
          <w:tcPr>
            <w:tcW w:w="97" w:type="pct"/>
          </w:tcPr>
          <w:p w14:paraId="409AE4F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114E00E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86 (13.8%)</w:t>
            </w:r>
          </w:p>
        </w:tc>
        <w:tc>
          <w:tcPr>
            <w:tcW w:w="382" w:type="pct"/>
            <w:vAlign w:val="center"/>
          </w:tcPr>
          <w:p w14:paraId="7884F0A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 (16.9%)</w:t>
            </w:r>
          </w:p>
        </w:tc>
      </w:tr>
      <w:tr w:rsidR="00091EC0" w:rsidRPr="00CF2F3A" w14:paraId="64AEFA39" w14:textId="77777777" w:rsidTr="00A367BA">
        <w:tc>
          <w:tcPr>
            <w:tcW w:w="738" w:type="pct"/>
            <w:vAlign w:val="center"/>
          </w:tcPr>
          <w:p w14:paraId="79DC056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5" w:type="pct"/>
            <w:gridSpan w:val="2"/>
            <w:vAlign w:val="center"/>
          </w:tcPr>
          <w:p w14:paraId="08C824A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79 (16.0%)</w:t>
            </w:r>
          </w:p>
        </w:tc>
        <w:tc>
          <w:tcPr>
            <w:tcW w:w="352" w:type="pct"/>
            <w:vAlign w:val="center"/>
          </w:tcPr>
          <w:p w14:paraId="0133B5D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22.3%)</w:t>
            </w:r>
          </w:p>
        </w:tc>
        <w:tc>
          <w:tcPr>
            <w:tcW w:w="543" w:type="pct"/>
            <w:vAlign w:val="center"/>
          </w:tcPr>
          <w:p w14:paraId="37D3233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50 (15.9%)</w:t>
            </w:r>
          </w:p>
        </w:tc>
        <w:tc>
          <w:tcPr>
            <w:tcW w:w="97" w:type="pct"/>
          </w:tcPr>
          <w:p w14:paraId="39FBAED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076FE8B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 (16.3%)</w:t>
            </w:r>
          </w:p>
        </w:tc>
        <w:tc>
          <w:tcPr>
            <w:tcW w:w="384" w:type="pct"/>
            <w:vAlign w:val="center"/>
          </w:tcPr>
          <w:p w14:paraId="6B408B0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 (15.6%)</w:t>
            </w:r>
          </w:p>
        </w:tc>
        <w:tc>
          <w:tcPr>
            <w:tcW w:w="96" w:type="pct"/>
            <w:vAlign w:val="center"/>
          </w:tcPr>
          <w:p w14:paraId="26235D3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35BD068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82 (17.5%)</w:t>
            </w:r>
          </w:p>
        </w:tc>
        <w:tc>
          <w:tcPr>
            <w:tcW w:w="386" w:type="pct"/>
            <w:vAlign w:val="center"/>
          </w:tcPr>
          <w:p w14:paraId="2FB0AF0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6.5%)</w:t>
            </w:r>
          </w:p>
        </w:tc>
        <w:tc>
          <w:tcPr>
            <w:tcW w:w="418" w:type="pct"/>
            <w:vAlign w:val="center"/>
          </w:tcPr>
          <w:p w14:paraId="28368F2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35 (17.6%)</w:t>
            </w:r>
          </w:p>
        </w:tc>
        <w:tc>
          <w:tcPr>
            <w:tcW w:w="97" w:type="pct"/>
          </w:tcPr>
          <w:p w14:paraId="501ECA8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484D2E9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58 (17.4%)</w:t>
            </w:r>
          </w:p>
        </w:tc>
        <w:tc>
          <w:tcPr>
            <w:tcW w:w="382" w:type="pct"/>
            <w:vAlign w:val="center"/>
          </w:tcPr>
          <w:p w14:paraId="5401D0A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 (18.0%)</w:t>
            </w:r>
          </w:p>
        </w:tc>
      </w:tr>
      <w:tr w:rsidR="00091EC0" w:rsidRPr="00CF2F3A" w14:paraId="15294E95" w14:textId="77777777" w:rsidTr="00A367BA">
        <w:tc>
          <w:tcPr>
            <w:tcW w:w="738" w:type="pct"/>
            <w:vAlign w:val="center"/>
          </w:tcPr>
          <w:p w14:paraId="27C24F3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5" w:type="pct"/>
            <w:gridSpan w:val="2"/>
            <w:vAlign w:val="center"/>
          </w:tcPr>
          <w:p w14:paraId="64651FF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33 (19.0%)</w:t>
            </w:r>
          </w:p>
        </w:tc>
        <w:tc>
          <w:tcPr>
            <w:tcW w:w="352" w:type="pct"/>
            <w:vAlign w:val="center"/>
          </w:tcPr>
          <w:p w14:paraId="1688D2D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21.5%)</w:t>
            </w:r>
          </w:p>
        </w:tc>
        <w:tc>
          <w:tcPr>
            <w:tcW w:w="543" w:type="pct"/>
            <w:vAlign w:val="center"/>
          </w:tcPr>
          <w:p w14:paraId="1A0CBF0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05 (18.9%)</w:t>
            </w:r>
          </w:p>
        </w:tc>
        <w:tc>
          <w:tcPr>
            <w:tcW w:w="97" w:type="pct"/>
          </w:tcPr>
          <w:p w14:paraId="7609F36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76CB40D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5 (18.5%)</w:t>
            </w:r>
          </w:p>
        </w:tc>
        <w:tc>
          <w:tcPr>
            <w:tcW w:w="384" w:type="pct"/>
            <w:vAlign w:val="center"/>
          </w:tcPr>
          <w:p w14:paraId="6E830EC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08 (19.4%)</w:t>
            </w:r>
          </w:p>
        </w:tc>
        <w:tc>
          <w:tcPr>
            <w:tcW w:w="96" w:type="pct"/>
            <w:vAlign w:val="center"/>
          </w:tcPr>
          <w:p w14:paraId="34DBF68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58DCFC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79 (20.6%)</w:t>
            </w:r>
          </w:p>
        </w:tc>
        <w:tc>
          <w:tcPr>
            <w:tcW w:w="386" w:type="pct"/>
            <w:vAlign w:val="center"/>
          </w:tcPr>
          <w:p w14:paraId="5C69796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19.6%)</w:t>
            </w:r>
          </w:p>
        </w:tc>
        <w:tc>
          <w:tcPr>
            <w:tcW w:w="418" w:type="pct"/>
            <w:vAlign w:val="center"/>
          </w:tcPr>
          <w:p w14:paraId="556382E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23 (20.6%)</w:t>
            </w:r>
          </w:p>
        </w:tc>
        <w:tc>
          <w:tcPr>
            <w:tcW w:w="97" w:type="pct"/>
          </w:tcPr>
          <w:p w14:paraId="65A1452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76E80C8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55 (20.5%)</w:t>
            </w:r>
          </w:p>
        </w:tc>
        <w:tc>
          <w:tcPr>
            <w:tcW w:w="382" w:type="pct"/>
            <w:vAlign w:val="center"/>
          </w:tcPr>
          <w:p w14:paraId="3F35FCA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 (20.9%)</w:t>
            </w:r>
          </w:p>
        </w:tc>
      </w:tr>
      <w:tr w:rsidR="00091EC0" w:rsidRPr="00CF2F3A" w14:paraId="06010DC9" w14:textId="77777777" w:rsidTr="00A367BA">
        <w:tc>
          <w:tcPr>
            <w:tcW w:w="738" w:type="pct"/>
            <w:vAlign w:val="center"/>
          </w:tcPr>
          <w:p w14:paraId="6CB8766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5" w:type="pct"/>
            <w:gridSpan w:val="2"/>
            <w:vAlign w:val="center"/>
          </w:tcPr>
          <w:p w14:paraId="7BA34A2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53 (22.5%)</w:t>
            </w:r>
          </w:p>
        </w:tc>
        <w:tc>
          <w:tcPr>
            <w:tcW w:w="352" w:type="pct"/>
            <w:vAlign w:val="center"/>
          </w:tcPr>
          <w:p w14:paraId="4261647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26.2%)</w:t>
            </w:r>
          </w:p>
        </w:tc>
        <w:tc>
          <w:tcPr>
            <w:tcW w:w="543" w:type="pct"/>
            <w:vAlign w:val="center"/>
          </w:tcPr>
          <w:p w14:paraId="2D57BAB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19 (22.5%)</w:t>
            </w:r>
          </w:p>
        </w:tc>
        <w:tc>
          <w:tcPr>
            <w:tcW w:w="97" w:type="pct"/>
          </w:tcPr>
          <w:p w14:paraId="19A1D82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70EDADA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24 (23.8%)</w:t>
            </w:r>
          </w:p>
        </w:tc>
        <w:tc>
          <w:tcPr>
            <w:tcW w:w="384" w:type="pct"/>
            <w:vAlign w:val="center"/>
          </w:tcPr>
          <w:p w14:paraId="692AB71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29 (21.4%)</w:t>
            </w:r>
          </w:p>
        </w:tc>
        <w:tc>
          <w:tcPr>
            <w:tcW w:w="96" w:type="pct"/>
            <w:vAlign w:val="center"/>
          </w:tcPr>
          <w:p w14:paraId="26BE601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0794CC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48 (23.4%)</w:t>
            </w:r>
          </w:p>
        </w:tc>
        <w:tc>
          <w:tcPr>
            <w:tcW w:w="386" w:type="pct"/>
            <w:vAlign w:val="center"/>
          </w:tcPr>
          <w:p w14:paraId="7883B39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24.6%)</w:t>
            </w:r>
          </w:p>
        </w:tc>
        <w:tc>
          <w:tcPr>
            <w:tcW w:w="418" w:type="pct"/>
            <w:vAlign w:val="center"/>
          </w:tcPr>
          <w:p w14:paraId="6F8D18A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78 (23.4%)</w:t>
            </w:r>
          </w:p>
        </w:tc>
        <w:tc>
          <w:tcPr>
            <w:tcW w:w="97" w:type="pct"/>
          </w:tcPr>
          <w:p w14:paraId="12F750B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34E0C0D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13 (24.0%)</w:t>
            </w:r>
          </w:p>
        </w:tc>
        <w:tc>
          <w:tcPr>
            <w:tcW w:w="382" w:type="pct"/>
            <w:vAlign w:val="center"/>
          </w:tcPr>
          <w:p w14:paraId="2D53E19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 (21.2%)</w:t>
            </w:r>
          </w:p>
        </w:tc>
      </w:tr>
      <w:tr w:rsidR="00091EC0" w:rsidRPr="00CF2F3A" w14:paraId="67FC7B2D" w14:textId="77777777" w:rsidTr="00A367BA">
        <w:tc>
          <w:tcPr>
            <w:tcW w:w="738" w:type="pct"/>
            <w:vAlign w:val="center"/>
          </w:tcPr>
          <w:p w14:paraId="717A7B8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most deprived)</w:t>
            </w:r>
          </w:p>
        </w:tc>
        <w:tc>
          <w:tcPr>
            <w:tcW w:w="385" w:type="pct"/>
            <w:gridSpan w:val="2"/>
            <w:vAlign w:val="bottom"/>
          </w:tcPr>
          <w:p w14:paraId="02E2145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24 (26.5%)</w:t>
            </w:r>
          </w:p>
        </w:tc>
        <w:tc>
          <w:tcPr>
            <w:tcW w:w="352" w:type="pct"/>
            <w:vAlign w:val="bottom"/>
          </w:tcPr>
          <w:p w14:paraId="3633BBF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1.5%)</w:t>
            </w:r>
          </w:p>
        </w:tc>
        <w:tc>
          <w:tcPr>
            <w:tcW w:w="543" w:type="pct"/>
            <w:vAlign w:val="bottom"/>
          </w:tcPr>
          <w:p w14:paraId="79BE51C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09 (26.7%)</w:t>
            </w:r>
          </w:p>
        </w:tc>
        <w:tc>
          <w:tcPr>
            <w:tcW w:w="97" w:type="pct"/>
          </w:tcPr>
          <w:p w14:paraId="155399A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433B7B2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86 (26.8%)</w:t>
            </w:r>
          </w:p>
        </w:tc>
        <w:tc>
          <w:tcPr>
            <w:tcW w:w="384" w:type="pct"/>
            <w:vAlign w:val="center"/>
          </w:tcPr>
          <w:p w14:paraId="5BF08A4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38 (26.4%)</w:t>
            </w:r>
          </w:p>
        </w:tc>
        <w:tc>
          <w:tcPr>
            <w:tcW w:w="96" w:type="pct"/>
            <w:vAlign w:val="center"/>
          </w:tcPr>
          <w:p w14:paraId="35F6342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bottom"/>
          </w:tcPr>
          <w:p w14:paraId="413B1B3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53 (24.1%)</w:t>
            </w:r>
          </w:p>
        </w:tc>
        <w:tc>
          <w:tcPr>
            <w:tcW w:w="386" w:type="pct"/>
            <w:vAlign w:val="bottom"/>
          </w:tcPr>
          <w:p w14:paraId="138F505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23.9%)</w:t>
            </w:r>
          </w:p>
        </w:tc>
        <w:tc>
          <w:tcPr>
            <w:tcW w:w="418" w:type="pct"/>
            <w:vAlign w:val="bottom"/>
          </w:tcPr>
          <w:p w14:paraId="7C0ADBA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85 (24.1%)</w:t>
            </w:r>
          </w:p>
        </w:tc>
        <w:tc>
          <w:tcPr>
            <w:tcW w:w="97" w:type="pct"/>
          </w:tcPr>
          <w:p w14:paraId="47993D4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5CD1B69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55 (24.3%)</w:t>
            </w:r>
          </w:p>
        </w:tc>
        <w:tc>
          <w:tcPr>
            <w:tcW w:w="382" w:type="pct"/>
            <w:vAlign w:val="center"/>
          </w:tcPr>
          <w:p w14:paraId="7457D11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 (23.0%)</w:t>
            </w:r>
          </w:p>
        </w:tc>
      </w:tr>
      <w:tr w:rsidR="00091EC0" w:rsidRPr="00CF2F3A" w14:paraId="3EC38970" w14:textId="77777777" w:rsidTr="00A367BA">
        <w:tc>
          <w:tcPr>
            <w:tcW w:w="738" w:type="pct"/>
            <w:vAlign w:val="center"/>
          </w:tcPr>
          <w:p w14:paraId="5C0E4CE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85" w:type="pct"/>
            <w:gridSpan w:val="2"/>
            <w:vAlign w:val="bottom"/>
          </w:tcPr>
          <w:p w14:paraId="2BA84448" w14:textId="77777777" w:rsidR="00091EC0" w:rsidRPr="00CF2F3A" w:rsidRDefault="00091EC0" w:rsidP="00A367BA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43</w:t>
            </w:r>
          </w:p>
        </w:tc>
        <w:tc>
          <w:tcPr>
            <w:tcW w:w="352" w:type="pct"/>
            <w:vAlign w:val="bottom"/>
          </w:tcPr>
          <w:p w14:paraId="71505140" w14:textId="77777777" w:rsidR="00091EC0" w:rsidRPr="00CF2F3A" w:rsidRDefault="00091EC0" w:rsidP="00A367BA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3" w:type="pct"/>
            <w:vAlign w:val="bottom"/>
          </w:tcPr>
          <w:p w14:paraId="3149EEF3" w14:textId="77777777" w:rsidR="00091EC0" w:rsidRPr="00CF2F3A" w:rsidRDefault="00091EC0" w:rsidP="00A367BA">
            <w:pPr>
              <w:spacing w:before="0" w:after="0" w:line="240" w:lineRule="auto"/>
              <w:ind w:right="-66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22</w:t>
            </w:r>
          </w:p>
        </w:tc>
        <w:tc>
          <w:tcPr>
            <w:tcW w:w="97" w:type="pct"/>
          </w:tcPr>
          <w:p w14:paraId="7C60ACE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23D6F95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384" w:type="pct"/>
            <w:vAlign w:val="center"/>
          </w:tcPr>
          <w:p w14:paraId="092807D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96" w:type="pct"/>
            <w:vAlign w:val="center"/>
          </w:tcPr>
          <w:p w14:paraId="5FC0EA3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bottom"/>
          </w:tcPr>
          <w:p w14:paraId="06E71608" w14:textId="77777777" w:rsidR="00091EC0" w:rsidRPr="00CF2F3A" w:rsidRDefault="00091EC0" w:rsidP="00A367BA">
            <w:pPr>
              <w:spacing w:before="0" w:after="0" w:line="240" w:lineRule="auto"/>
              <w:ind w:left="-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8</w:t>
            </w:r>
          </w:p>
        </w:tc>
        <w:tc>
          <w:tcPr>
            <w:tcW w:w="386" w:type="pct"/>
            <w:vAlign w:val="bottom"/>
          </w:tcPr>
          <w:p w14:paraId="6A44EBA6" w14:textId="77777777" w:rsidR="00091EC0" w:rsidRPr="00CF2F3A" w:rsidRDefault="00091EC0" w:rsidP="00A367BA">
            <w:pPr>
              <w:spacing w:before="0"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8" w:type="pct"/>
            <w:vAlign w:val="bottom"/>
          </w:tcPr>
          <w:p w14:paraId="711128BA" w14:textId="77777777" w:rsidR="00091EC0" w:rsidRPr="00CF2F3A" w:rsidRDefault="00091EC0" w:rsidP="00A367BA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2</w:t>
            </w:r>
          </w:p>
        </w:tc>
        <w:tc>
          <w:tcPr>
            <w:tcW w:w="97" w:type="pct"/>
          </w:tcPr>
          <w:p w14:paraId="3A54573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50A2A55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382" w:type="pct"/>
            <w:vAlign w:val="center"/>
          </w:tcPr>
          <w:p w14:paraId="0AAD8B3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</w:tr>
      <w:tr w:rsidR="00091EC0" w:rsidRPr="00CF2F3A" w14:paraId="19E18507" w14:textId="77777777" w:rsidTr="00A367BA">
        <w:tc>
          <w:tcPr>
            <w:tcW w:w="738" w:type="pct"/>
            <w:vAlign w:val="center"/>
          </w:tcPr>
          <w:p w14:paraId="6E7C653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 deprivation, n (%)</w:t>
            </w:r>
          </w:p>
        </w:tc>
        <w:tc>
          <w:tcPr>
            <w:tcW w:w="385" w:type="pct"/>
            <w:gridSpan w:val="2"/>
            <w:vAlign w:val="center"/>
          </w:tcPr>
          <w:p w14:paraId="35435BB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7422AE5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7186E2D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5EB87A8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6640E6E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2E71AA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56F6B11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0F3B3B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304150F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54CBC80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28C5AC8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4277A34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02BFF9D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</w:tr>
      <w:tr w:rsidR="00091EC0" w:rsidRPr="00CF2F3A" w14:paraId="32815664" w14:textId="77777777" w:rsidTr="00A367BA">
        <w:tc>
          <w:tcPr>
            <w:tcW w:w="738" w:type="pct"/>
            <w:vAlign w:val="center"/>
          </w:tcPr>
          <w:p w14:paraId="7BB92D0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most well-off)</w:t>
            </w:r>
          </w:p>
        </w:tc>
        <w:tc>
          <w:tcPr>
            <w:tcW w:w="385" w:type="pct"/>
            <w:gridSpan w:val="2"/>
            <w:vAlign w:val="center"/>
          </w:tcPr>
          <w:p w14:paraId="0A01E52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46 (14.0%)</w:t>
            </w:r>
          </w:p>
        </w:tc>
        <w:tc>
          <w:tcPr>
            <w:tcW w:w="352" w:type="pct"/>
            <w:vAlign w:val="center"/>
          </w:tcPr>
          <w:p w14:paraId="05BFC64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5.4%)</w:t>
            </w:r>
          </w:p>
        </w:tc>
        <w:tc>
          <w:tcPr>
            <w:tcW w:w="543" w:type="pct"/>
            <w:vAlign w:val="center"/>
          </w:tcPr>
          <w:p w14:paraId="292680D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26 (14.0%)</w:t>
            </w:r>
          </w:p>
        </w:tc>
        <w:tc>
          <w:tcPr>
            <w:tcW w:w="97" w:type="pct"/>
          </w:tcPr>
          <w:p w14:paraId="452972E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622AB82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 (13.7%)</w:t>
            </w:r>
          </w:p>
        </w:tc>
        <w:tc>
          <w:tcPr>
            <w:tcW w:w="384" w:type="pct"/>
            <w:vAlign w:val="center"/>
          </w:tcPr>
          <w:p w14:paraId="1BE68F2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 (14.2%)</w:t>
            </w:r>
          </w:p>
        </w:tc>
        <w:tc>
          <w:tcPr>
            <w:tcW w:w="96" w:type="pct"/>
            <w:vAlign w:val="center"/>
          </w:tcPr>
          <w:p w14:paraId="770E716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020888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03 (13.4%)</w:t>
            </w:r>
          </w:p>
        </w:tc>
        <w:tc>
          <w:tcPr>
            <w:tcW w:w="386" w:type="pct"/>
            <w:vAlign w:val="center"/>
          </w:tcPr>
          <w:p w14:paraId="7B2196D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4.7%)</w:t>
            </w:r>
          </w:p>
        </w:tc>
        <w:tc>
          <w:tcPr>
            <w:tcW w:w="418" w:type="pct"/>
            <w:vAlign w:val="center"/>
          </w:tcPr>
          <w:p w14:paraId="52A508C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61 (13.4%)</w:t>
            </w:r>
          </w:p>
        </w:tc>
        <w:tc>
          <w:tcPr>
            <w:tcW w:w="97" w:type="pct"/>
          </w:tcPr>
          <w:p w14:paraId="204FA65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2AAE54B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97 (13.1%)</w:t>
            </w:r>
          </w:p>
        </w:tc>
        <w:tc>
          <w:tcPr>
            <w:tcW w:w="382" w:type="pct"/>
            <w:vAlign w:val="center"/>
          </w:tcPr>
          <w:p w14:paraId="7CF3DD6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 (14.6%)</w:t>
            </w:r>
          </w:p>
        </w:tc>
      </w:tr>
      <w:tr w:rsidR="00091EC0" w:rsidRPr="00CF2F3A" w14:paraId="35843AD9" w14:textId="77777777" w:rsidTr="00A367BA">
        <w:tc>
          <w:tcPr>
            <w:tcW w:w="738" w:type="pct"/>
            <w:vAlign w:val="center"/>
          </w:tcPr>
          <w:p w14:paraId="26DC06F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5" w:type="pct"/>
            <w:gridSpan w:val="2"/>
            <w:vAlign w:val="center"/>
          </w:tcPr>
          <w:p w14:paraId="62049E0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24 (13.8%)</w:t>
            </w:r>
          </w:p>
        </w:tc>
        <w:tc>
          <w:tcPr>
            <w:tcW w:w="352" w:type="pct"/>
            <w:vAlign w:val="center"/>
          </w:tcPr>
          <w:p w14:paraId="663054E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4.6%)</w:t>
            </w:r>
          </w:p>
        </w:tc>
        <w:tc>
          <w:tcPr>
            <w:tcW w:w="543" w:type="pct"/>
            <w:vAlign w:val="center"/>
          </w:tcPr>
          <w:p w14:paraId="673514C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05 (13.8%)</w:t>
            </w:r>
          </w:p>
        </w:tc>
        <w:tc>
          <w:tcPr>
            <w:tcW w:w="97" w:type="pct"/>
          </w:tcPr>
          <w:p w14:paraId="7A6A01D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4FD6354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 (13.4%)</w:t>
            </w:r>
          </w:p>
        </w:tc>
        <w:tc>
          <w:tcPr>
            <w:tcW w:w="384" w:type="pct"/>
            <w:vAlign w:val="center"/>
          </w:tcPr>
          <w:p w14:paraId="67C6D56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2 (14.2%)</w:t>
            </w:r>
          </w:p>
        </w:tc>
        <w:tc>
          <w:tcPr>
            <w:tcW w:w="96" w:type="pct"/>
            <w:vAlign w:val="center"/>
          </w:tcPr>
          <w:p w14:paraId="51F5F73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41992D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82 (14.5%)</w:t>
            </w:r>
          </w:p>
        </w:tc>
        <w:tc>
          <w:tcPr>
            <w:tcW w:w="386" w:type="pct"/>
            <w:vAlign w:val="center"/>
          </w:tcPr>
          <w:p w14:paraId="4422C26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4.7%)</w:t>
            </w:r>
          </w:p>
        </w:tc>
        <w:tc>
          <w:tcPr>
            <w:tcW w:w="418" w:type="pct"/>
            <w:vAlign w:val="center"/>
          </w:tcPr>
          <w:p w14:paraId="0488DF2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0 (14.5%)</w:t>
            </w:r>
          </w:p>
        </w:tc>
        <w:tc>
          <w:tcPr>
            <w:tcW w:w="97" w:type="pct"/>
          </w:tcPr>
          <w:p w14:paraId="11E4DC8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13ED750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91 (14.6%)</w:t>
            </w:r>
          </w:p>
        </w:tc>
        <w:tc>
          <w:tcPr>
            <w:tcW w:w="382" w:type="pct"/>
            <w:vAlign w:val="center"/>
          </w:tcPr>
          <w:p w14:paraId="17AF275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 (14.2%)</w:t>
            </w:r>
          </w:p>
        </w:tc>
      </w:tr>
      <w:tr w:rsidR="00091EC0" w:rsidRPr="00CF2F3A" w14:paraId="104CA115" w14:textId="77777777" w:rsidTr="00A367BA">
        <w:tc>
          <w:tcPr>
            <w:tcW w:w="738" w:type="pct"/>
            <w:vAlign w:val="center"/>
          </w:tcPr>
          <w:p w14:paraId="2CD26A4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5" w:type="pct"/>
            <w:gridSpan w:val="2"/>
            <w:vAlign w:val="center"/>
          </w:tcPr>
          <w:p w14:paraId="1F44F32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71 (17.6%)</w:t>
            </w:r>
          </w:p>
        </w:tc>
        <w:tc>
          <w:tcPr>
            <w:tcW w:w="352" w:type="pct"/>
            <w:vAlign w:val="center"/>
          </w:tcPr>
          <w:p w14:paraId="3330D73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20.8%)</w:t>
            </w:r>
          </w:p>
        </w:tc>
        <w:tc>
          <w:tcPr>
            <w:tcW w:w="543" w:type="pct"/>
            <w:vAlign w:val="center"/>
          </w:tcPr>
          <w:p w14:paraId="73BD2DB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44 (17.6%)</w:t>
            </w:r>
          </w:p>
        </w:tc>
        <w:tc>
          <w:tcPr>
            <w:tcW w:w="97" w:type="pct"/>
          </w:tcPr>
          <w:p w14:paraId="3B8FFCC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1DE05D5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 (17.7%)</w:t>
            </w:r>
          </w:p>
        </w:tc>
        <w:tc>
          <w:tcPr>
            <w:tcW w:w="384" w:type="pct"/>
            <w:vAlign w:val="center"/>
          </w:tcPr>
          <w:p w14:paraId="4369BBA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7 (17.5%)</w:t>
            </w:r>
          </w:p>
        </w:tc>
        <w:tc>
          <w:tcPr>
            <w:tcW w:w="96" w:type="pct"/>
            <w:vAlign w:val="center"/>
          </w:tcPr>
          <w:p w14:paraId="4A50E8D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D01143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80 (20.0%)</w:t>
            </w:r>
          </w:p>
        </w:tc>
        <w:tc>
          <w:tcPr>
            <w:tcW w:w="386" w:type="pct"/>
            <w:vAlign w:val="center"/>
          </w:tcPr>
          <w:p w14:paraId="4D7042F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20.0%)</w:t>
            </w:r>
          </w:p>
        </w:tc>
        <w:tc>
          <w:tcPr>
            <w:tcW w:w="418" w:type="pct"/>
            <w:vAlign w:val="center"/>
          </w:tcPr>
          <w:p w14:paraId="66C6BDA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23 (20.0%)</w:t>
            </w:r>
          </w:p>
        </w:tc>
        <w:tc>
          <w:tcPr>
            <w:tcW w:w="97" w:type="pct"/>
          </w:tcPr>
          <w:p w14:paraId="7167608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25EFDEB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63 (19.8%)</w:t>
            </w:r>
          </w:p>
        </w:tc>
        <w:tc>
          <w:tcPr>
            <w:tcW w:w="382" w:type="pct"/>
            <w:vAlign w:val="center"/>
          </w:tcPr>
          <w:p w14:paraId="7E40A02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7 (20.7%)</w:t>
            </w:r>
          </w:p>
        </w:tc>
      </w:tr>
      <w:tr w:rsidR="00091EC0" w:rsidRPr="00CF2F3A" w14:paraId="4340AB09" w14:textId="77777777" w:rsidTr="00A367BA">
        <w:tc>
          <w:tcPr>
            <w:tcW w:w="738" w:type="pct"/>
            <w:vAlign w:val="center"/>
          </w:tcPr>
          <w:p w14:paraId="66CC5CF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5" w:type="pct"/>
            <w:gridSpan w:val="2"/>
            <w:vAlign w:val="center"/>
          </w:tcPr>
          <w:p w14:paraId="49188F9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18 (23.9%)</w:t>
            </w:r>
          </w:p>
        </w:tc>
        <w:tc>
          <w:tcPr>
            <w:tcW w:w="352" w:type="pct"/>
            <w:vAlign w:val="center"/>
          </w:tcPr>
          <w:p w14:paraId="4E49250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23.1%)</w:t>
            </w:r>
          </w:p>
        </w:tc>
        <w:tc>
          <w:tcPr>
            <w:tcW w:w="543" w:type="pct"/>
            <w:vAlign w:val="center"/>
          </w:tcPr>
          <w:p w14:paraId="671DD4C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88 (24.0%)</w:t>
            </w:r>
          </w:p>
        </w:tc>
        <w:tc>
          <w:tcPr>
            <w:tcW w:w="97" w:type="pct"/>
          </w:tcPr>
          <w:p w14:paraId="7E78DDA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7DDD8B6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45 (24.2%)</w:t>
            </w:r>
          </w:p>
        </w:tc>
        <w:tc>
          <w:tcPr>
            <w:tcW w:w="384" w:type="pct"/>
            <w:vAlign w:val="center"/>
          </w:tcPr>
          <w:p w14:paraId="37396F3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73 (23.7%)</w:t>
            </w:r>
          </w:p>
        </w:tc>
        <w:tc>
          <w:tcPr>
            <w:tcW w:w="96" w:type="pct"/>
            <w:vAlign w:val="center"/>
          </w:tcPr>
          <w:p w14:paraId="316D775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F88FC7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97 (24.3%)</w:t>
            </w:r>
          </w:p>
        </w:tc>
        <w:tc>
          <w:tcPr>
            <w:tcW w:w="386" w:type="pct"/>
            <w:vAlign w:val="center"/>
          </w:tcPr>
          <w:p w14:paraId="5549EDE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24.6%)</w:t>
            </w:r>
          </w:p>
        </w:tc>
        <w:tc>
          <w:tcPr>
            <w:tcW w:w="418" w:type="pct"/>
            <w:vAlign w:val="center"/>
          </w:tcPr>
          <w:p w14:paraId="1038386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27 (24.3%)</w:t>
            </w:r>
          </w:p>
        </w:tc>
        <w:tc>
          <w:tcPr>
            <w:tcW w:w="97" w:type="pct"/>
          </w:tcPr>
          <w:p w14:paraId="57D92C9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4191C21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92 (24.6%)</w:t>
            </w:r>
          </w:p>
        </w:tc>
        <w:tc>
          <w:tcPr>
            <w:tcW w:w="382" w:type="pct"/>
            <w:vAlign w:val="center"/>
          </w:tcPr>
          <w:p w14:paraId="0FD0405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 (23.2%)</w:t>
            </w:r>
          </w:p>
        </w:tc>
      </w:tr>
      <w:tr w:rsidR="00091EC0" w:rsidRPr="00CF2F3A" w14:paraId="560CC11F" w14:textId="77777777" w:rsidTr="00A367BA">
        <w:tc>
          <w:tcPr>
            <w:tcW w:w="738" w:type="pct"/>
            <w:vAlign w:val="center"/>
          </w:tcPr>
          <w:p w14:paraId="22EE4DE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most deprived)</w:t>
            </w:r>
          </w:p>
        </w:tc>
        <w:tc>
          <w:tcPr>
            <w:tcW w:w="385" w:type="pct"/>
            <w:gridSpan w:val="2"/>
            <w:vAlign w:val="center"/>
          </w:tcPr>
          <w:p w14:paraId="2B2FD51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10 (30.7%)</w:t>
            </w:r>
          </w:p>
        </w:tc>
        <w:tc>
          <w:tcPr>
            <w:tcW w:w="352" w:type="pct"/>
            <w:vAlign w:val="center"/>
          </w:tcPr>
          <w:p w14:paraId="650E86F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26.2%)</w:t>
            </w:r>
          </w:p>
        </w:tc>
        <w:tc>
          <w:tcPr>
            <w:tcW w:w="543" w:type="pct"/>
            <w:vAlign w:val="center"/>
          </w:tcPr>
          <w:p w14:paraId="795D2AC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76 (30.7%)</w:t>
            </w:r>
          </w:p>
        </w:tc>
        <w:tc>
          <w:tcPr>
            <w:tcW w:w="97" w:type="pct"/>
          </w:tcPr>
          <w:p w14:paraId="063F7EE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4CF3E63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21 (31.0%)</w:t>
            </w:r>
          </w:p>
        </w:tc>
        <w:tc>
          <w:tcPr>
            <w:tcW w:w="384" w:type="pct"/>
            <w:vAlign w:val="center"/>
          </w:tcPr>
          <w:p w14:paraId="43D4A43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89 (30.4%)</w:t>
            </w:r>
          </w:p>
        </w:tc>
        <w:tc>
          <w:tcPr>
            <w:tcW w:w="96" w:type="pct"/>
            <w:vAlign w:val="center"/>
          </w:tcPr>
          <w:p w14:paraId="4FAC23E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9EA139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71 (27.8%)</w:t>
            </w:r>
          </w:p>
        </w:tc>
        <w:tc>
          <w:tcPr>
            <w:tcW w:w="386" w:type="pct"/>
            <w:vAlign w:val="center"/>
          </w:tcPr>
          <w:p w14:paraId="43FD291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26%)</w:t>
            </w:r>
          </w:p>
        </w:tc>
        <w:tc>
          <w:tcPr>
            <w:tcW w:w="418" w:type="pct"/>
            <w:vAlign w:val="center"/>
          </w:tcPr>
          <w:p w14:paraId="621E56E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97 (27.8%)</w:t>
            </w:r>
          </w:p>
        </w:tc>
        <w:tc>
          <w:tcPr>
            <w:tcW w:w="97" w:type="pct"/>
          </w:tcPr>
          <w:p w14:paraId="40F7FBC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0483262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24 (27.9%)</w:t>
            </w:r>
          </w:p>
        </w:tc>
        <w:tc>
          <w:tcPr>
            <w:tcW w:w="382" w:type="pct"/>
            <w:vAlign w:val="center"/>
          </w:tcPr>
          <w:p w14:paraId="365AD79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7 (27.3%)</w:t>
            </w:r>
          </w:p>
        </w:tc>
      </w:tr>
      <w:tr w:rsidR="00091EC0" w:rsidRPr="00CF2F3A" w14:paraId="5B04AE9E" w14:textId="77777777" w:rsidTr="00A367BA">
        <w:tc>
          <w:tcPr>
            <w:tcW w:w="738" w:type="pct"/>
            <w:vAlign w:val="center"/>
          </w:tcPr>
          <w:p w14:paraId="4259AE3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62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85" w:type="pct"/>
            <w:gridSpan w:val="2"/>
            <w:vAlign w:val="center"/>
          </w:tcPr>
          <w:p w14:paraId="057E03D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43</w:t>
            </w:r>
          </w:p>
        </w:tc>
        <w:tc>
          <w:tcPr>
            <w:tcW w:w="352" w:type="pct"/>
            <w:vAlign w:val="center"/>
          </w:tcPr>
          <w:p w14:paraId="4E6568D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3" w:type="pct"/>
            <w:vAlign w:val="center"/>
          </w:tcPr>
          <w:p w14:paraId="2373692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22</w:t>
            </w:r>
          </w:p>
        </w:tc>
        <w:tc>
          <w:tcPr>
            <w:tcW w:w="97" w:type="pct"/>
          </w:tcPr>
          <w:p w14:paraId="1D96CD3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3D4BD06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384" w:type="pct"/>
            <w:vAlign w:val="center"/>
          </w:tcPr>
          <w:p w14:paraId="20880C2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96" w:type="pct"/>
            <w:vAlign w:val="center"/>
          </w:tcPr>
          <w:p w14:paraId="1E4778E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36F71BD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8</w:t>
            </w:r>
          </w:p>
        </w:tc>
        <w:tc>
          <w:tcPr>
            <w:tcW w:w="386" w:type="pct"/>
            <w:vAlign w:val="center"/>
          </w:tcPr>
          <w:p w14:paraId="40F4486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8" w:type="pct"/>
            <w:vAlign w:val="center"/>
          </w:tcPr>
          <w:p w14:paraId="768B22F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2</w:t>
            </w:r>
          </w:p>
        </w:tc>
        <w:tc>
          <w:tcPr>
            <w:tcW w:w="97" w:type="pct"/>
          </w:tcPr>
          <w:p w14:paraId="52CA0FE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2CD0588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382" w:type="pct"/>
            <w:vAlign w:val="center"/>
          </w:tcPr>
          <w:p w14:paraId="4FDFE29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</w:tr>
      <w:tr w:rsidR="00091EC0" w:rsidRPr="00CF2F3A" w14:paraId="5DAEF8F8" w14:textId="77777777" w:rsidTr="00A367BA">
        <w:tc>
          <w:tcPr>
            <w:tcW w:w="738" w:type="pct"/>
            <w:vAlign w:val="center"/>
          </w:tcPr>
          <w:p w14:paraId="5DABD59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vAlign w:val="center"/>
          </w:tcPr>
          <w:p w14:paraId="242DD4C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0D49993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5B8867B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1AFEC36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3A9BE31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963056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36D30E6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9DCFC1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0DBF89F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081CCED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5438604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11D270E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5141A04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1EC0" w:rsidRPr="00CF2F3A" w14:paraId="12DE738D" w14:textId="77777777" w:rsidTr="00A367BA">
        <w:tc>
          <w:tcPr>
            <w:tcW w:w="738" w:type="pct"/>
            <w:vAlign w:val="center"/>
          </w:tcPr>
          <w:p w14:paraId="1C9223E1" w14:textId="77777777" w:rsidR="00091EC0" w:rsidRPr="00FE3B7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3B7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linical characteristics</w:t>
            </w:r>
          </w:p>
        </w:tc>
        <w:tc>
          <w:tcPr>
            <w:tcW w:w="385" w:type="pct"/>
            <w:gridSpan w:val="2"/>
            <w:vAlign w:val="center"/>
          </w:tcPr>
          <w:p w14:paraId="2D7723C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4EA4C6F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2270B4C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58D372E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42ED095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A8C82F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1B88D2D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B0E244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18938AC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6F3F778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70D8D58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4984561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74E867A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1EC0" w:rsidRPr="00CF2F3A" w14:paraId="033646ED" w14:textId="77777777" w:rsidTr="00A367BA">
        <w:tc>
          <w:tcPr>
            <w:tcW w:w="738" w:type="pct"/>
            <w:vAlign w:val="bottom"/>
          </w:tcPr>
          <w:p w14:paraId="7B03AD1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lson Comorbidity Index</w:t>
            </w:r>
          </w:p>
        </w:tc>
        <w:tc>
          <w:tcPr>
            <w:tcW w:w="385" w:type="pct"/>
            <w:gridSpan w:val="2"/>
            <w:vAlign w:val="center"/>
          </w:tcPr>
          <w:p w14:paraId="5713D5B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2EF9EA3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449A8CE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781B723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4FF9D06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3DBD7F4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29C96C1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2F43796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A954B3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5C73854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56CCB7C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06B335F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242A3B6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1EC0" w:rsidRPr="00CF2F3A" w14:paraId="2565EC5D" w14:textId="77777777" w:rsidTr="00A367BA">
        <w:tc>
          <w:tcPr>
            <w:tcW w:w="738" w:type="pct"/>
            <w:vAlign w:val="bottom"/>
          </w:tcPr>
          <w:p w14:paraId="544B976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7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all score, mean (SD)</w:t>
            </w:r>
          </w:p>
        </w:tc>
        <w:tc>
          <w:tcPr>
            <w:tcW w:w="385" w:type="pct"/>
            <w:gridSpan w:val="2"/>
            <w:vAlign w:val="center"/>
          </w:tcPr>
          <w:p w14:paraId="72FC828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2.8)</w:t>
            </w:r>
          </w:p>
        </w:tc>
        <w:tc>
          <w:tcPr>
            <w:tcW w:w="352" w:type="pct"/>
            <w:vAlign w:val="center"/>
          </w:tcPr>
          <w:p w14:paraId="5C27FDF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2.2)</w:t>
            </w:r>
          </w:p>
        </w:tc>
        <w:tc>
          <w:tcPr>
            <w:tcW w:w="543" w:type="pct"/>
            <w:vAlign w:val="center"/>
          </w:tcPr>
          <w:p w14:paraId="0546918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2.8)</w:t>
            </w:r>
          </w:p>
        </w:tc>
        <w:tc>
          <w:tcPr>
            <w:tcW w:w="97" w:type="pct"/>
          </w:tcPr>
          <w:p w14:paraId="7F497C4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413164E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(2.7)</w:t>
            </w:r>
          </w:p>
        </w:tc>
        <w:tc>
          <w:tcPr>
            <w:tcW w:w="384" w:type="pct"/>
            <w:vAlign w:val="center"/>
          </w:tcPr>
          <w:p w14:paraId="1EF95CF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2.9)</w:t>
            </w:r>
          </w:p>
        </w:tc>
        <w:tc>
          <w:tcPr>
            <w:tcW w:w="96" w:type="pct"/>
            <w:vAlign w:val="center"/>
          </w:tcPr>
          <w:p w14:paraId="5F70688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666624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1.8)</w:t>
            </w:r>
          </w:p>
        </w:tc>
        <w:tc>
          <w:tcPr>
            <w:tcW w:w="386" w:type="pct"/>
            <w:vAlign w:val="center"/>
          </w:tcPr>
          <w:p w14:paraId="50D5EF5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2.2)</w:t>
            </w:r>
          </w:p>
        </w:tc>
        <w:tc>
          <w:tcPr>
            <w:tcW w:w="418" w:type="pct"/>
            <w:vAlign w:val="center"/>
          </w:tcPr>
          <w:p w14:paraId="3A4C1F5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1.8)</w:t>
            </w:r>
          </w:p>
        </w:tc>
        <w:tc>
          <w:tcPr>
            <w:tcW w:w="97" w:type="pct"/>
          </w:tcPr>
          <w:p w14:paraId="155B500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6B1A0D4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1.7)</w:t>
            </w:r>
          </w:p>
        </w:tc>
        <w:tc>
          <w:tcPr>
            <w:tcW w:w="382" w:type="pct"/>
            <w:vAlign w:val="center"/>
          </w:tcPr>
          <w:p w14:paraId="617D77B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2.0)</w:t>
            </w:r>
          </w:p>
        </w:tc>
      </w:tr>
      <w:tr w:rsidR="00091EC0" w:rsidRPr="00CF2F3A" w14:paraId="17945CB1" w14:textId="77777777" w:rsidTr="00A367BA">
        <w:tc>
          <w:tcPr>
            <w:tcW w:w="738" w:type="pct"/>
            <w:vAlign w:val="bottom"/>
          </w:tcPr>
          <w:p w14:paraId="5229798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7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egory, n (%)</w:t>
            </w:r>
          </w:p>
        </w:tc>
        <w:tc>
          <w:tcPr>
            <w:tcW w:w="385" w:type="pct"/>
            <w:gridSpan w:val="2"/>
            <w:vAlign w:val="center"/>
          </w:tcPr>
          <w:p w14:paraId="1C29519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782CFF1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7143671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41D653F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5660F62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0CF85C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144B7D0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2F07702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B67158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4CB2028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64180C7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09A35B7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5AF8D87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1EC0" w:rsidRPr="00CF2F3A" w14:paraId="55BAF0C5" w14:textId="77777777" w:rsidTr="00A367BA">
        <w:tc>
          <w:tcPr>
            <w:tcW w:w="738" w:type="pct"/>
            <w:vAlign w:val="bottom"/>
          </w:tcPr>
          <w:p w14:paraId="31B4AC8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; no comorbidity</w:t>
            </w:r>
          </w:p>
        </w:tc>
        <w:tc>
          <w:tcPr>
            <w:tcW w:w="385" w:type="pct"/>
            <w:gridSpan w:val="2"/>
            <w:vAlign w:val="center"/>
          </w:tcPr>
          <w:p w14:paraId="7B4B495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60 (20.3%)</w:t>
            </w:r>
          </w:p>
        </w:tc>
        <w:tc>
          <w:tcPr>
            <w:tcW w:w="352" w:type="pct"/>
            <w:vAlign w:val="center"/>
          </w:tcPr>
          <w:p w14:paraId="1248DB4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0.6%)</w:t>
            </w:r>
          </w:p>
        </w:tc>
        <w:tc>
          <w:tcPr>
            <w:tcW w:w="543" w:type="pct"/>
            <w:vAlign w:val="center"/>
          </w:tcPr>
          <w:p w14:paraId="101122D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44 (20.4%)</w:t>
            </w:r>
          </w:p>
        </w:tc>
        <w:tc>
          <w:tcPr>
            <w:tcW w:w="97" w:type="pct"/>
          </w:tcPr>
          <w:p w14:paraId="7C714E3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21D381B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 (15.3%)</w:t>
            </w:r>
          </w:p>
        </w:tc>
        <w:tc>
          <w:tcPr>
            <w:tcW w:w="384" w:type="pct"/>
            <w:vAlign w:val="center"/>
          </w:tcPr>
          <w:p w14:paraId="4A23C6D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09 (24.7%)</w:t>
            </w:r>
          </w:p>
        </w:tc>
        <w:tc>
          <w:tcPr>
            <w:tcW w:w="96" w:type="pct"/>
            <w:vAlign w:val="center"/>
          </w:tcPr>
          <w:p w14:paraId="5990B20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F0B652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043 (56.8%)</w:t>
            </w:r>
          </w:p>
        </w:tc>
        <w:tc>
          <w:tcPr>
            <w:tcW w:w="386" w:type="pct"/>
            <w:vAlign w:val="center"/>
          </w:tcPr>
          <w:p w14:paraId="133561F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28.6%)</w:t>
            </w:r>
          </w:p>
        </w:tc>
        <w:tc>
          <w:tcPr>
            <w:tcW w:w="418" w:type="pct"/>
            <w:vAlign w:val="center"/>
          </w:tcPr>
          <w:p w14:paraId="01FCFD4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57 (57.3%)</w:t>
            </w:r>
          </w:p>
        </w:tc>
        <w:tc>
          <w:tcPr>
            <w:tcW w:w="97" w:type="pct"/>
          </w:tcPr>
          <w:p w14:paraId="618E5D5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2DA0DCA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69 (57.2%)</w:t>
            </w:r>
          </w:p>
        </w:tc>
        <w:tc>
          <w:tcPr>
            <w:tcW w:w="382" w:type="pct"/>
            <w:vAlign w:val="center"/>
          </w:tcPr>
          <w:p w14:paraId="0F3DED0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74 (55.5%)</w:t>
            </w:r>
          </w:p>
        </w:tc>
      </w:tr>
      <w:tr w:rsidR="00091EC0" w:rsidRPr="00CF2F3A" w14:paraId="46207DF1" w14:textId="77777777" w:rsidTr="00A367BA">
        <w:tc>
          <w:tcPr>
            <w:tcW w:w="738" w:type="pct"/>
            <w:vAlign w:val="bottom"/>
          </w:tcPr>
          <w:p w14:paraId="7FB39D7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; mild comorbidity</w:t>
            </w:r>
          </w:p>
        </w:tc>
        <w:tc>
          <w:tcPr>
            <w:tcW w:w="385" w:type="pct"/>
            <w:gridSpan w:val="2"/>
            <w:vAlign w:val="center"/>
          </w:tcPr>
          <w:p w14:paraId="28ADC22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28 (33.8%)</w:t>
            </w:r>
          </w:p>
        </w:tc>
        <w:tc>
          <w:tcPr>
            <w:tcW w:w="352" w:type="pct"/>
            <w:vAlign w:val="center"/>
          </w:tcPr>
          <w:p w14:paraId="2CFDB12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41.1%)</w:t>
            </w:r>
          </w:p>
        </w:tc>
        <w:tc>
          <w:tcPr>
            <w:tcW w:w="543" w:type="pct"/>
            <w:vAlign w:val="center"/>
          </w:tcPr>
          <w:p w14:paraId="1B80EE7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66 (33.7%)</w:t>
            </w:r>
          </w:p>
        </w:tc>
        <w:tc>
          <w:tcPr>
            <w:tcW w:w="97" w:type="pct"/>
          </w:tcPr>
          <w:p w14:paraId="3C4A37C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0649DB1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62 (36.5%)</w:t>
            </w:r>
          </w:p>
        </w:tc>
        <w:tc>
          <w:tcPr>
            <w:tcW w:w="384" w:type="pct"/>
            <w:vAlign w:val="center"/>
          </w:tcPr>
          <w:p w14:paraId="5A67552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66 (31.3%)</w:t>
            </w:r>
          </w:p>
        </w:tc>
        <w:tc>
          <w:tcPr>
            <w:tcW w:w="96" w:type="pct"/>
            <w:vAlign w:val="center"/>
          </w:tcPr>
          <w:p w14:paraId="493B8C4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C81F72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63 (30.3%)</w:t>
            </w:r>
          </w:p>
        </w:tc>
        <w:tc>
          <w:tcPr>
            <w:tcW w:w="386" w:type="pct"/>
            <w:vAlign w:val="center"/>
          </w:tcPr>
          <w:p w14:paraId="70F29DA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45.2%)</w:t>
            </w:r>
          </w:p>
        </w:tc>
        <w:tc>
          <w:tcPr>
            <w:tcW w:w="418" w:type="pct"/>
            <w:vAlign w:val="center"/>
          </w:tcPr>
          <w:p w14:paraId="2697FD3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27 (30.1%)</w:t>
            </w:r>
          </w:p>
        </w:tc>
        <w:tc>
          <w:tcPr>
            <w:tcW w:w="97" w:type="pct"/>
          </w:tcPr>
          <w:p w14:paraId="2FDB160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02E9EB7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10 (30.9%)</w:t>
            </w:r>
          </w:p>
        </w:tc>
        <w:tc>
          <w:tcPr>
            <w:tcW w:w="382" w:type="pct"/>
            <w:vAlign w:val="center"/>
          </w:tcPr>
          <w:p w14:paraId="62FAAF3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3 (28.2%)</w:t>
            </w:r>
          </w:p>
        </w:tc>
      </w:tr>
      <w:tr w:rsidR="00091EC0" w:rsidRPr="00CF2F3A" w14:paraId="3CFEA1D8" w14:textId="77777777" w:rsidTr="00A367BA">
        <w:tc>
          <w:tcPr>
            <w:tcW w:w="738" w:type="pct"/>
            <w:vAlign w:val="bottom"/>
          </w:tcPr>
          <w:p w14:paraId="678C506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4; moderate comorbidity</w:t>
            </w:r>
          </w:p>
        </w:tc>
        <w:tc>
          <w:tcPr>
            <w:tcW w:w="385" w:type="pct"/>
            <w:gridSpan w:val="2"/>
            <w:vAlign w:val="center"/>
          </w:tcPr>
          <w:p w14:paraId="0CF6698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98 (22.1%)</w:t>
            </w:r>
          </w:p>
        </w:tc>
        <w:tc>
          <w:tcPr>
            <w:tcW w:w="352" w:type="pct"/>
            <w:vAlign w:val="center"/>
          </w:tcPr>
          <w:p w14:paraId="643BF4A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23.8%)</w:t>
            </w:r>
          </w:p>
        </w:tc>
        <w:tc>
          <w:tcPr>
            <w:tcW w:w="543" w:type="pct"/>
            <w:vAlign w:val="center"/>
          </w:tcPr>
          <w:p w14:paraId="6B26825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62 (22.1%)</w:t>
            </w:r>
          </w:p>
        </w:tc>
        <w:tc>
          <w:tcPr>
            <w:tcW w:w="97" w:type="pct"/>
          </w:tcPr>
          <w:p w14:paraId="3F640AB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7BFCF6A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6 (24.1%)</w:t>
            </w:r>
          </w:p>
        </w:tc>
        <w:tc>
          <w:tcPr>
            <w:tcW w:w="384" w:type="pct"/>
            <w:vAlign w:val="center"/>
          </w:tcPr>
          <w:p w14:paraId="328F90D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02 (20.3%)</w:t>
            </w:r>
          </w:p>
        </w:tc>
        <w:tc>
          <w:tcPr>
            <w:tcW w:w="96" w:type="pct"/>
            <w:vAlign w:val="center"/>
          </w:tcPr>
          <w:p w14:paraId="48B4E4E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EBEF08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40 (7.6%)</w:t>
            </w:r>
          </w:p>
        </w:tc>
        <w:tc>
          <w:tcPr>
            <w:tcW w:w="386" w:type="pct"/>
            <w:vAlign w:val="center"/>
          </w:tcPr>
          <w:p w14:paraId="5E1E26C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15.3%)</w:t>
            </w:r>
          </w:p>
        </w:tc>
        <w:tc>
          <w:tcPr>
            <w:tcW w:w="418" w:type="pct"/>
            <w:vAlign w:val="center"/>
          </w:tcPr>
          <w:p w14:paraId="45C1D7C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4 (7.4%)</w:t>
            </w:r>
          </w:p>
        </w:tc>
        <w:tc>
          <w:tcPr>
            <w:tcW w:w="97" w:type="pct"/>
          </w:tcPr>
          <w:p w14:paraId="387F344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0305328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7 (7.4%)</w:t>
            </w:r>
          </w:p>
        </w:tc>
        <w:tc>
          <w:tcPr>
            <w:tcW w:w="382" w:type="pct"/>
            <w:vAlign w:val="center"/>
          </w:tcPr>
          <w:p w14:paraId="796F46D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 (8.4%)</w:t>
            </w:r>
          </w:p>
        </w:tc>
      </w:tr>
      <w:tr w:rsidR="00091EC0" w:rsidRPr="00CF2F3A" w14:paraId="718E1B46" w14:textId="77777777" w:rsidTr="00A367BA">
        <w:tc>
          <w:tcPr>
            <w:tcW w:w="738" w:type="pct"/>
            <w:vAlign w:val="bottom"/>
          </w:tcPr>
          <w:p w14:paraId="0F93BB4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5; severe comorbidity</w:t>
            </w:r>
          </w:p>
        </w:tc>
        <w:tc>
          <w:tcPr>
            <w:tcW w:w="385" w:type="pct"/>
            <w:gridSpan w:val="2"/>
            <w:vAlign w:val="center"/>
          </w:tcPr>
          <w:p w14:paraId="31855F0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26 (23.8%)</w:t>
            </w:r>
          </w:p>
        </w:tc>
        <w:tc>
          <w:tcPr>
            <w:tcW w:w="352" w:type="pct"/>
            <w:vAlign w:val="center"/>
          </w:tcPr>
          <w:p w14:paraId="649B522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24.5%)</w:t>
            </w:r>
          </w:p>
        </w:tc>
        <w:tc>
          <w:tcPr>
            <w:tcW w:w="543" w:type="pct"/>
            <w:vAlign w:val="center"/>
          </w:tcPr>
          <w:p w14:paraId="35AB8E5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89 (23.8%)</w:t>
            </w:r>
          </w:p>
        </w:tc>
        <w:tc>
          <w:tcPr>
            <w:tcW w:w="97" w:type="pct"/>
          </w:tcPr>
          <w:p w14:paraId="11816AB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2CE7BBA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1 (24.0%)</w:t>
            </w:r>
          </w:p>
        </w:tc>
        <w:tc>
          <w:tcPr>
            <w:tcW w:w="384" w:type="pct"/>
            <w:vAlign w:val="center"/>
          </w:tcPr>
          <w:p w14:paraId="5116F95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35 (23.7%)</w:t>
            </w:r>
          </w:p>
        </w:tc>
        <w:tc>
          <w:tcPr>
            <w:tcW w:w="96" w:type="pct"/>
            <w:vAlign w:val="center"/>
          </w:tcPr>
          <w:p w14:paraId="796777B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16942F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 (5.3%)</w:t>
            </w:r>
          </w:p>
        </w:tc>
        <w:tc>
          <w:tcPr>
            <w:tcW w:w="386" w:type="pct"/>
            <w:vAlign w:val="center"/>
          </w:tcPr>
          <w:p w14:paraId="0E39AA5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1.0%)</w:t>
            </w:r>
          </w:p>
        </w:tc>
        <w:tc>
          <w:tcPr>
            <w:tcW w:w="418" w:type="pct"/>
            <w:vAlign w:val="center"/>
          </w:tcPr>
          <w:p w14:paraId="5549559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2 (5.2%)</w:t>
            </w:r>
          </w:p>
        </w:tc>
        <w:tc>
          <w:tcPr>
            <w:tcW w:w="97" w:type="pct"/>
          </w:tcPr>
          <w:p w14:paraId="7965C80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50B8125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 (4.6%)</w:t>
            </w:r>
          </w:p>
        </w:tc>
        <w:tc>
          <w:tcPr>
            <w:tcW w:w="382" w:type="pct"/>
            <w:vAlign w:val="center"/>
          </w:tcPr>
          <w:p w14:paraId="40A4138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 (8.0%)</w:t>
            </w:r>
          </w:p>
        </w:tc>
      </w:tr>
      <w:tr w:rsidR="0072231D" w:rsidRPr="00CF2F3A" w14:paraId="36AB24C8" w14:textId="77777777" w:rsidTr="00A367BA">
        <w:tc>
          <w:tcPr>
            <w:tcW w:w="738" w:type="pct"/>
            <w:vAlign w:val="center"/>
          </w:tcPr>
          <w:p w14:paraId="4160901F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vAlign w:val="center"/>
          </w:tcPr>
          <w:p w14:paraId="3085D998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19F95804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0DB242FC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0AC07380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141BA096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2EC5EFB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41047769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365C1C6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51C7B679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75B02F39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031093CC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2E02B6C7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392AB694" w14:textId="77777777" w:rsidR="0072231D" w:rsidRPr="00CF2F3A" w:rsidRDefault="0072231D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1EC0" w:rsidRPr="00CF2F3A" w14:paraId="5CDFF434" w14:textId="77777777" w:rsidTr="00A367BA">
        <w:tc>
          <w:tcPr>
            <w:tcW w:w="738" w:type="pct"/>
            <w:vAlign w:val="center"/>
          </w:tcPr>
          <w:p w14:paraId="73B9489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Health conditions, n (%)</w:t>
            </w:r>
          </w:p>
        </w:tc>
        <w:tc>
          <w:tcPr>
            <w:tcW w:w="385" w:type="pct"/>
            <w:gridSpan w:val="2"/>
            <w:vAlign w:val="center"/>
          </w:tcPr>
          <w:p w14:paraId="26227B9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13EBDBE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5A60A99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4956592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10A5E99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7FFB60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37F5FDE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31A9A4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5E9E60D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7CF56B5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6E250AD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1E1E4A6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0B1918F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1EC0" w:rsidRPr="00CF2F3A" w14:paraId="4FC802B8" w14:textId="77777777" w:rsidTr="00A367BA">
        <w:tc>
          <w:tcPr>
            <w:tcW w:w="738" w:type="pct"/>
            <w:vAlign w:val="center"/>
          </w:tcPr>
          <w:p w14:paraId="16A8506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7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 of condition</w:t>
            </w:r>
          </w:p>
        </w:tc>
        <w:tc>
          <w:tcPr>
            <w:tcW w:w="385" w:type="pct"/>
            <w:gridSpan w:val="2"/>
            <w:vAlign w:val="center"/>
          </w:tcPr>
          <w:p w14:paraId="5220326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383AE78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46D1B3E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75F0BC0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2F69469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4C5A24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5CEEBFE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E44D98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25B183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3BBCEAF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598E0E2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39C17F2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4F38C41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1EC0" w:rsidRPr="00CF2F3A" w14:paraId="4735E86B" w14:textId="77777777" w:rsidTr="00A367BA">
        <w:tc>
          <w:tcPr>
            <w:tcW w:w="738" w:type="pct"/>
            <w:vAlign w:val="center"/>
          </w:tcPr>
          <w:p w14:paraId="471D2E8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compromised</w:t>
            </w:r>
          </w:p>
        </w:tc>
        <w:tc>
          <w:tcPr>
            <w:tcW w:w="385" w:type="pct"/>
            <w:gridSpan w:val="2"/>
            <w:vAlign w:val="center"/>
          </w:tcPr>
          <w:p w14:paraId="458FABA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87 (41.1%)</w:t>
            </w:r>
          </w:p>
        </w:tc>
        <w:tc>
          <w:tcPr>
            <w:tcW w:w="352" w:type="pct"/>
            <w:vAlign w:val="center"/>
          </w:tcPr>
          <w:p w14:paraId="33B98DC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55.6%)</w:t>
            </w:r>
          </w:p>
        </w:tc>
        <w:tc>
          <w:tcPr>
            <w:tcW w:w="543" w:type="pct"/>
            <w:vAlign w:val="center"/>
          </w:tcPr>
          <w:p w14:paraId="70819A4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03 (40.9%)</w:t>
            </w:r>
          </w:p>
        </w:tc>
        <w:tc>
          <w:tcPr>
            <w:tcW w:w="97" w:type="pct"/>
          </w:tcPr>
          <w:p w14:paraId="3709A25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07A4BA3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91 (45.0%)</w:t>
            </w:r>
          </w:p>
        </w:tc>
        <w:tc>
          <w:tcPr>
            <w:tcW w:w="384" w:type="pct"/>
            <w:vAlign w:val="center"/>
          </w:tcPr>
          <w:p w14:paraId="5587CF8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96 (37.6%)</w:t>
            </w:r>
          </w:p>
        </w:tc>
        <w:tc>
          <w:tcPr>
            <w:tcW w:w="96" w:type="pct"/>
            <w:vAlign w:val="center"/>
          </w:tcPr>
          <w:p w14:paraId="563247B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1F5014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54 (32.0%)</w:t>
            </w:r>
          </w:p>
        </w:tc>
        <w:tc>
          <w:tcPr>
            <w:tcW w:w="386" w:type="pct"/>
            <w:vAlign w:val="center"/>
          </w:tcPr>
          <w:p w14:paraId="0F3DFE0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 (61.8%)</w:t>
            </w:r>
          </w:p>
        </w:tc>
        <w:tc>
          <w:tcPr>
            <w:tcW w:w="418" w:type="pct"/>
            <w:vAlign w:val="center"/>
          </w:tcPr>
          <w:p w14:paraId="5847C74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68 (31.5%)</w:t>
            </w:r>
          </w:p>
        </w:tc>
        <w:tc>
          <w:tcPr>
            <w:tcW w:w="97" w:type="pct"/>
          </w:tcPr>
          <w:p w14:paraId="54B411F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1B21BBD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39 (31.8%)</w:t>
            </w:r>
          </w:p>
        </w:tc>
        <w:tc>
          <w:tcPr>
            <w:tcW w:w="382" w:type="pct"/>
            <w:vAlign w:val="center"/>
          </w:tcPr>
          <w:p w14:paraId="782F3CA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5 (32.5%)</w:t>
            </w:r>
          </w:p>
        </w:tc>
      </w:tr>
      <w:tr w:rsidR="00091EC0" w:rsidRPr="00CF2F3A" w14:paraId="345372E5" w14:textId="77777777" w:rsidTr="00A367BA">
        <w:tc>
          <w:tcPr>
            <w:tcW w:w="738" w:type="pct"/>
            <w:vAlign w:val="center"/>
          </w:tcPr>
          <w:p w14:paraId="7A223B7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385" w:type="pct"/>
            <w:gridSpan w:val="2"/>
            <w:vAlign w:val="center"/>
          </w:tcPr>
          <w:p w14:paraId="0E513CD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85 (27.3%)</w:t>
            </w:r>
          </w:p>
        </w:tc>
        <w:tc>
          <w:tcPr>
            <w:tcW w:w="352" w:type="pct"/>
            <w:vAlign w:val="center"/>
          </w:tcPr>
          <w:p w14:paraId="5D971B6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23.8%)</w:t>
            </w:r>
          </w:p>
        </w:tc>
        <w:tc>
          <w:tcPr>
            <w:tcW w:w="543" w:type="pct"/>
            <w:vAlign w:val="center"/>
          </w:tcPr>
          <w:p w14:paraId="09042E5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49 (27.4%)</w:t>
            </w:r>
          </w:p>
        </w:tc>
        <w:tc>
          <w:tcPr>
            <w:tcW w:w="97" w:type="pct"/>
          </w:tcPr>
          <w:p w14:paraId="0071ADB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242252F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92 (28.9%)</w:t>
            </w:r>
          </w:p>
        </w:tc>
        <w:tc>
          <w:tcPr>
            <w:tcW w:w="384" w:type="pct"/>
            <w:vAlign w:val="center"/>
          </w:tcPr>
          <w:p w14:paraId="53D4E55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93 (25.9%)</w:t>
            </w:r>
          </w:p>
        </w:tc>
        <w:tc>
          <w:tcPr>
            <w:tcW w:w="96" w:type="pct"/>
            <w:vAlign w:val="center"/>
          </w:tcPr>
          <w:p w14:paraId="296FB86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3E03000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40 (8.7%)</w:t>
            </w:r>
          </w:p>
        </w:tc>
        <w:tc>
          <w:tcPr>
            <w:tcW w:w="386" w:type="pct"/>
            <w:vAlign w:val="center"/>
          </w:tcPr>
          <w:p w14:paraId="1424922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9.6%)</w:t>
            </w:r>
          </w:p>
        </w:tc>
        <w:tc>
          <w:tcPr>
            <w:tcW w:w="418" w:type="pct"/>
            <w:vAlign w:val="center"/>
          </w:tcPr>
          <w:p w14:paraId="5A0820A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11 (8.7%)</w:t>
            </w:r>
          </w:p>
        </w:tc>
        <w:tc>
          <w:tcPr>
            <w:tcW w:w="97" w:type="pct"/>
          </w:tcPr>
          <w:p w14:paraId="04D8DCB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0E98279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4 (8.1%)</w:t>
            </w:r>
          </w:p>
        </w:tc>
        <w:tc>
          <w:tcPr>
            <w:tcW w:w="382" w:type="pct"/>
            <w:vAlign w:val="center"/>
          </w:tcPr>
          <w:p w14:paraId="7E3437F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 (10.9%)</w:t>
            </w:r>
          </w:p>
        </w:tc>
      </w:tr>
      <w:tr w:rsidR="00091EC0" w:rsidRPr="00CF2F3A" w14:paraId="3F58F35A" w14:textId="77777777" w:rsidTr="00A367BA">
        <w:tc>
          <w:tcPr>
            <w:tcW w:w="738" w:type="pct"/>
            <w:vAlign w:val="center"/>
          </w:tcPr>
          <w:p w14:paraId="006B7A5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385" w:type="pct"/>
            <w:gridSpan w:val="2"/>
            <w:vAlign w:val="center"/>
          </w:tcPr>
          <w:p w14:paraId="3641D39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65 (16.5%)</w:t>
            </w:r>
          </w:p>
        </w:tc>
        <w:tc>
          <w:tcPr>
            <w:tcW w:w="352" w:type="pct"/>
            <w:vAlign w:val="center"/>
          </w:tcPr>
          <w:p w14:paraId="1660371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2.6%)</w:t>
            </w:r>
          </w:p>
        </w:tc>
        <w:tc>
          <w:tcPr>
            <w:tcW w:w="543" w:type="pct"/>
            <w:vAlign w:val="center"/>
          </w:tcPr>
          <w:p w14:paraId="042DE80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46 (16.6%)</w:t>
            </w:r>
          </w:p>
        </w:tc>
        <w:tc>
          <w:tcPr>
            <w:tcW w:w="97" w:type="pct"/>
          </w:tcPr>
          <w:p w14:paraId="702B7F1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4FB70BF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81 (25.5%)</w:t>
            </w:r>
          </w:p>
        </w:tc>
        <w:tc>
          <w:tcPr>
            <w:tcW w:w="384" w:type="pct"/>
            <w:vAlign w:val="center"/>
          </w:tcPr>
          <w:p w14:paraId="3C53CE2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9 (21.1%)</w:t>
            </w:r>
          </w:p>
        </w:tc>
        <w:tc>
          <w:tcPr>
            <w:tcW w:w="96" w:type="pct"/>
            <w:vAlign w:val="center"/>
          </w:tcPr>
          <w:p w14:paraId="7617FDC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16F150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72 (16.2%)</w:t>
            </w:r>
          </w:p>
        </w:tc>
        <w:tc>
          <w:tcPr>
            <w:tcW w:w="386" w:type="pct"/>
            <w:vAlign w:val="center"/>
          </w:tcPr>
          <w:p w14:paraId="6D85A83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5.6%)</w:t>
            </w:r>
          </w:p>
        </w:tc>
        <w:tc>
          <w:tcPr>
            <w:tcW w:w="418" w:type="pct"/>
            <w:vAlign w:val="center"/>
          </w:tcPr>
          <w:p w14:paraId="3B944D6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25 (16.3%)</w:t>
            </w:r>
          </w:p>
        </w:tc>
        <w:tc>
          <w:tcPr>
            <w:tcW w:w="97" w:type="pct"/>
          </w:tcPr>
          <w:p w14:paraId="436A646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639B74A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23 (10.9%)</w:t>
            </w:r>
          </w:p>
        </w:tc>
        <w:tc>
          <w:tcPr>
            <w:tcW w:w="382" w:type="pct"/>
            <w:vAlign w:val="center"/>
          </w:tcPr>
          <w:p w14:paraId="5DD7EAD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 (10.5%)</w:t>
            </w:r>
          </w:p>
        </w:tc>
      </w:tr>
      <w:tr w:rsidR="00091EC0" w:rsidRPr="00CF2F3A" w14:paraId="494BE3AB" w14:textId="77777777" w:rsidTr="00A367BA">
        <w:tc>
          <w:tcPr>
            <w:tcW w:w="738" w:type="pct"/>
            <w:vAlign w:val="center"/>
          </w:tcPr>
          <w:p w14:paraId="527C94D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, taking medication</w:t>
            </w:r>
          </w:p>
        </w:tc>
        <w:tc>
          <w:tcPr>
            <w:tcW w:w="385" w:type="pct"/>
            <w:gridSpan w:val="2"/>
            <w:vAlign w:val="center"/>
          </w:tcPr>
          <w:p w14:paraId="1066F17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40 (23.2%)</w:t>
            </w:r>
          </w:p>
        </w:tc>
        <w:tc>
          <w:tcPr>
            <w:tcW w:w="352" w:type="pct"/>
            <w:vAlign w:val="center"/>
          </w:tcPr>
          <w:p w14:paraId="5849671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25.2%)</w:t>
            </w:r>
          </w:p>
        </w:tc>
        <w:tc>
          <w:tcPr>
            <w:tcW w:w="543" w:type="pct"/>
            <w:vAlign w:val="center"/>
          </w:tcPr>
          <w:p w14:paraId="1305FFC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02 (23.2%)</w:t>
            </w:r>
          </w:p>
        </w:tc>
        <w:tc>
          <w:tcPr>
            <w:tcW w:w="97" w:type="pct"/>
          </w:tcPr>
          <w:p w14:paraId="683173B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4C3217B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31 (31.1%)</w:t>
            </w:r>
          </w:p>
        </w:tc>
        <w:tc>
          <w:tcPr>
            <w:tcW w:w="384" w:type="pct"/>
            <w:vAlign w:val="center"/>
          </w:tcPr>
          <w:p w14:paraId="38C3A8B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6 (19.6%)</w:t>
            </w:r>
          </w:p>
        </w:tc>
        <w:tc>
          <w:tcPr>
            <w:tcW w:w="96" w:type="pct"/>
            <w:vAlign w:val="center"/>
          </w:tcPr>
          <w:p w14:paraId="452C059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4DE4F0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15 (10.8%)</w:t>
            </w:r>
          </w:p>
        </w:tc>
        <w:tc>
          <w:tcPr>
            <w:tcW w:w="386" w:type="pct"/>
            <w:vAlign w:val="center"/>
          </w:tcPr>
          <w:p w14:paraId="1F8AF16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6.6%)</w:t>
            </w:r>
          </w:p>
        </w:tc>
        <w:tc>
          <w:tcPr>
            <w:tcW w:w="418" w:type="pct"/>
            <w:vAlign w:val="center"/>
          </w:tcPr>
          <w:p w14:paraId="305C9E5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65 (10.7%)</w:t>
            </w:r>
          </w:p>
        </w:tc>
        <w:tc>
          <w:tcPr>
            <w:tcW w:w="97" w:type="pct"/>
          </w:tcPr>
          <w:p w14:paraId="6C325A5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62C0E8C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6 (9.1%)</w:t>
            </w:r>
          </w:p>
        </w:tc>
        <w:tc>
          <w:tcPr>
            <w:tcW w:w="382" w:type="pct"/>
            <w:vAlign w:val="center"/>
          </w:tcPr>
          <w:p w14:paraId="1DAE785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 (9.3%)</w:t>
            </w:r>
          </w:p>
        </w:tc>
      </w:tr>
      <w:tr w:rsidR="00091EC0" w:rsidRPr="00CF2F3A" w14:paraId="14989F90" w14:textId="77777777" w:rsidTr="00A367BA">
        <w:tc>
          <w:tcPr>
            <w:tcW w:w="738" w:type="pct"/>
            <w:vAlign w:val="center"/>
          </w:tcPr>
          <w:p w14:paraId="7F6A023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385" w:type="pct"/>
            <w:gridSpan w:val="2"/>
            <w:vAlign w:val="center"/>
          </w:tcPr>
          <w:p w14:paraId="20E3014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87 (25.1%)</w:t>
            </w:r>
          </w:p>
        </w:tc>
        <w:tc>
          <w:tcPr>
            <w:tcW w:w="352" w:type="pct"/>
            <w:vAlign w:val="center"/>
          </w:tcPr>
          <w:p w14:paraId="3FB57EE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29.1%)</w:t>
            </w:r>
          </w:p>
        </w:tc>
        <w:tc>
          <w:tcPr>
            <w:tcW w:w="543" w:type="pct"/>
            <w:vAlign w:val="center"/>
          </w:tcPr>
          <w:p w14:paraId="30D12F0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43 (25%)</w:t>
            </w:r>
          </w:p>
        </w:tc>
        <w:tc>
          <w:tcPr>
            <w:tcW w:w="97" w:type="pct"/>
          </w:tcPr>
          <w:p w14:paraId="6406806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6878CD3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8 (22.1%)</w:t>
            </w:r>
          </w:p>
        </w:tc>
        <w:tc>
          <w:tcPr>
            <w:tcW w:w="384" w:type="pct"/>
            <w:vAlign w:val="center"/>
          </w:tcPr>
          <w:p w14:paraId="7D6613C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6 (19.0%)</w:t>
            </w:r>
          </w:p>
        </w:tc>
        <w:tc>
          <w:tcPr>
            <w:tcW w:w="96" w:type="pct"/>
            <w:vAlign w:val="center"/>
          </w:tcPr>
          <w:p w14:paraId="501237E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5F754C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14 (9.1%)</w:t>
            </w:r>
          </w:p>
        </w:tc>
        <w:tc>
          <w:tcPr>
            <w:tcW w:w="386" w:type="pct"/>
            <w:vAlign w:val="center"/>
          </w:tcPr>
          <w:p w14:paraId="5C7C81E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14.6%)</w:t>
            </w:r>
          </w:p>
        </w:tc>
        <w:tc>
          <w:tcPr>
            <w:tcW w:w="418" w:type="pct"/>
            <w:vAlign w:val="center"/>
          </w:tcPr>
          <w:p w14:paraId="2F8F6CE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70 (9.0%)</w:t>
            </w:r>
          </w:p>
        </w:tc>
        <w:tc>
          <w:tcPr>
            <w:tcW w:w="97" w:type="pct"/>
          </w:tcPr>
          <w:p w14:paraId="2C52B84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7C74897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 (4.0%)</w:t>
            </w:r>
          </w:p>
        </w:tc>
        <w:tc>
          <w:tcPr>
            <w:tcW w:w="382" w:type="pct"/>
            <w:vAlign w:val="center"/>
          </w:tcPr>
          <w:p w14:paraId="1DCB200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 (5.9%)</w:t>
            </w:r>
          </w:p>
        </w:tc>
      </w:tr>
      <w:tr w:rsidR="00091EC0" w:rsidRPr="00CF2F3A" w14:paraId="20A977FF" w14:textId="77777777" w:rsidTr="00A367BA">
        <w:tc>
          <w:tcPr>
            <w:tcW w:w="738" w:type="pct"/>
            <w:vAlign w:val="center"/>
          </w:tcPr>
          <w:p w14:paraId="3E2E03D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385" w:type="pct"/>
            <w:gridSpan w:val="2"/>
            <w:vAlign w:val="center"/>
          </w:tcPr>
          <w:p w14:paraId="0655651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84 (20.5%)</w:t>
            </w:r>
          </w:p>
        </w:tc>
        <w:tc>
          <w:tcPr>
            <w:tcW w:w="352" w:type="pct"/>
            <w:vAlign w:val="center"/>
          </w:tcPr>
          <w:p w14:paraId="1513AFA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21.2%)</w:t>
            </w:r>
          </w:p>
        </w:tc>
        <w:tc>
          <w:tcPr>
            <w:tcW w:w="543" w:type="pct"/>
            <w:vAlign w:val="center"/>
          </w:tcPr>
          <w:p w14:paraId="2F461EB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52 (20.5%)</w:t>
            </w:r>
          </w:p>
        </w:tc>
        <w:tc>
          <w:tcPr>
            <w:tcW w:w="97" w:type="pct"/>
          </w:tcPr>
          <w:p w14:paraId="3014264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100DFBB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9 (18.0%)</w:t>
            </w:r>
          </w:p>
        </w:tc>
        <w:tc>
          <w:tcPr>
            <w:tcW w:w="384" w:type="pct"/>
            <w:vAlign w:val="center"/>
          </w:tcPr>
          <w:p w14:paraId="037E679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6 (15.1%)</w:t>
            </w:r>
          </w:p>
        </w:tc>
        <w:tc>
          <w:tcPr>
            <w:tcW w:w="96" w:type="pct"/>
            <w:vAlign w:val="center"/>
          </w:tcPr>
          <w:p w14:paraId="2359942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3E94824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 (4.4%)</w:t>
            </w:r>
          </w:p>
        </w:tc>
        <w:tc>
          <w:tcPr>
            <w:tcW w:w="386" w:type="pct"/>
            <w:vAlign w:val="center"/>
          </w:tcPr>
          <w:p w14:paraId="6256411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7.6%)</w:t>
            </w:r>
          </w:p>
        </w:tc>
        <w:tc>
          <w:tcPr>
            <w:tcW w:w="418" w:type="pct"/>
            <w:vAlign w:val="center"/>
          </w:tcPr>
          <w:p w14:paraId="220C201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 (4.4%)</w:t>
            </w:r>
          </w:p>
        </w:tc>
        <w:tc>
          <w:tcPr>
            <w:tcW w:w="97" w:type="pct"/>
          </w:tcPr>
          <w:p w14:paraId="4638F60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1243C0F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9 (16.6%)</w:t>
            </w:r>
          </w:p>
        </w:tc>
        <w:tc>
          <w:tcPr>
            <w:tcW w:w="382" w:type="pct"/>
            <w:vAlign w:val="center"/>
          </w:tcPr>
          <w:p w14:paraId="4C4F7E3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 (15.1%)</w:t>
            </w:r>
          </w:p>
        </w:tc>
      </w:tr>
      <w:tr w:rsidR="00091EC0" w:rsidRPr="00CF2F3A" w14:paraId="42815319" w14:textId="77777777" w:rsidTr="00A367BA">
        <w:tc>
          <w:tcPr>
            <w:tcW w:w="738" w:type="pct"/>
            <w:vAlign w:val="center"/>
          </w:tcPr>
          <w:p w14:paraId="206D22B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gnant</w:t>
            </w:r>
          </w:p>
        </w:tc>
        <w:tc>
          <w:tcPr>
            <w:tcW w:w="385" w:type="pct"/>
            <w:gridSpan w:val="2"/>
            <w:vAlign w:val="center"/>
          </w:tcPr>
          <w:p w14:paraId="15D99F5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 (4.5%)</w:t>
            </w:r>
          </w:p>
        </w:tc>
        <w:tc>
          <w:tcPr>
            <w:tcW w:w="352" w:type="pct"/>
            <w:vAlign w:val="center"/>
          </w:tcPr>
          <w:p w14:paraId="58C2DD2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3.3%)</w:t>
            </w:r>
          </w:p>
        </w:tc>
        <w:tc>
          <w:tcPr>
            <w:tcW w:w="543" w:type="pct"/>
            <w:vAlign w:val="center"/>
          </w:tcPr>
          <w:p w14:paraId="46AA96A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-583 (~4.5%)</w:t>
            </w:r>
          </w:p>
        </w:tc>
        <w:tc>
          <w:tcPr>
            <w:tcW w:w="97" w:type="pct"/>
          </w:tcPr>
          <w:p w14:paraId="19635A9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13963FD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 (4.4%)</w:t>
            </w:r>
          </w:p>
        </w:tc>
        <w:tc>
          <w:tcPr>
            <w:tcW w:w="384" w:type="pct"/>
            <w:vAlign w:val="center"/>
          </w:tcPr>
          <w:p w14:paraId="061C332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 (3.1%)</w:t>
            </w:r>
          </w:p>
        </w:tc>
        <w:tc>
          <w:tcPr>
            <w:tcW w:w="96" w:type="pct"/>
            <w:vAlign w:val="center"/>
          </w:tcPr>
          <w:p w14:paraId="02E28E4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877DA2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 (3.6%)</w:t>
            </w:r>
          </w:p>
        </w:tc>
        <w:tc>
          <w:tcPr>
            <w:tcW w:w="386" w:type="pct"/>
            <w:vAlign w:val="center"/>
          </w:tcPr>
          <w:p w14:paraId="38F81CA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1.7%)</w:t>
            </w:r>
          </w:p>
        </w:tc>
        <w:tc>
          <w:tcPr>
            <w:tcW w:w="418" w:type="pct"/>
            <w:vAlign w:val="center"/>
          </w:tcPr>
          <w:p w14:paraId="216F018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-635 (~3.6%)</w:t>
            </w:r>
          </w:p>
        </w:tc>
        <w:tc>
          <w:tcPr>
            <w:tcW w:w="97" w:type="pct"/>
          </w:tcPr>
          <w:p w14:paraId="3A9AD5B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6104908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 (3.9%)</w:t>
            </w:r>
          </w:p>
        </w:tc>
        <w:tc>
          <w:tcPr>
            <w:tcW w:w="382" w:type="pct"/>
            <w:vAlign w:val="center"/>
          </w:tcPr>
          <w:p w14:paraId="0728C7B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 (3.5%)</w:t>
            </w:r>
          </w:p>
        </w:tc>
      </w:tr>
      <w:tr w:rsidR="00091EC0" w:rsidRPr="00CF2F3A" w14:paraId="18119386" w14:textId="77777777" w:rsidTr="00A367BA">
        <w:tc>
          <w:tcPr>
            <w:tcW w:w="738" w:type="pct"/>
            <w:vAlign w:val="center"/>
          </w:tcPr>
          <w:p w14:paraId="765DCDB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385" w:type="pct"/>
            <w:gridSpan w:val="2"/>
            <w:vAlign w:val="center"/>
          </w:tcPr>
          <w:p w14:paraId="07A97A9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 (3.7%)</w:t>
            </w:r>
          </w:p>
        </w:tc>
        <w:tc>
          <w:tcPr>
            <w:tcW w:w="352" w:type="pct"/>
            <w:vAlign w:val="center"/>
          </w:tcPr>
          <w:p w14:paraId="0BD1953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3.3%)</w:t>
            </w:r>
          </w:p>
        </w:tc>
        <w:tc>
          <w:tcPr>
            <w:tcW w:w="543" w:type="pct"/>
            <w:vAlign w:val="center"/>
          </w:tcPr>
          <w:p w14:paraId="0255C04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-486 (~3.7%)</w:t>
            </w:r>
          </w:p>
        </w:tc>
        <w:tc>
          <w:tcPr>
            <w:tcW w:w="97" w:type="pct"/>
          </w:tcPr>
          <w:p w14:paraId="2EBD920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3998A9A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 (9.9%)</w:t>
            </w:r>
          </w:p>
        </w:tc>
        <w:tc>
          <w:tcPr>
            <w:tcW w:w="384" w:type="pct"/>
            <w:vAlign w:val="center"/>
          </w:tcPr>
          <w:p w14:paraId="30B2687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 (8.6%)</w:t>
            </w:r>
          </w:p>
        </w:tc>
        <w:tc>
          <w:tcPr>
            <w:tcW w:w="96" w:type="pct"/>
            <w:vAlign w:val="center"/>
          </w:tcPr>
          <w:p w14:paraId="475E07B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D5B3F6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 (3.8%)</w:t>
            </w:r>
          </w:p>
        </w:tc>
        <w:tc>
          <w:tcPr>
            <w:tcW w:w="386" w:type="pct"/>
            <w:vAlign w:val="center"/>
          </w:tcPr>
          <w:p w14:paraId="309BAA7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5.3%)</w:t>
            </w:r>
          </w:p>
        </w:tc>
        <w:tc>
          <w:tcPr>
            <w:tcW w:w="418" w:type="pct"/>
            <w:vAlign w:val="center"/>
          </w:tcPr>
          <w:p w14:paraId="5EE811B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 (3.8%)</w:t>
            </w:r>
          </w:p>
        </w:tc>
        <w:tc>
          <w:tcPr>
            <w:tcW w:w="97" w:type="pct"/>
          </w:tcPr>
          <w:p w14:paraId="07FC7BF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7C2B739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8 (10.0%)</w:t>
            </w:r>
          </w:p>
        </w:tc>
        <w:tc>
          <w:tcPr>
            <w:tcW w:w="382" w:type="pct"/>
            <w:vAlign w:val="center"/>
          </w:tcPr>
          <w:p w14:paraId="29FE33A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 (8.9%)</w:t>
            </w:r>
          </w:p>
        </w:tc>
      </w:tr>
      <w:tr w:rsidR="00091EC0" w:rsidRPr="00CF2F3A" w14:paraId="494C4546" w14:textId="77777777" w:rsidTr="00A367BA">
        <w:tc>
          <w:tcPr>
            <w:tcW w:w="738" w:type="pct"/>
            <w:vAlign w:val="center"/>
          </w:tcPr>
          <w:p w14:paraId="7555321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78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above conditions</w:t>
            </w:r>
          </w:p>
        </w:tc>
        <w:tc>
          <w:tcPr>
            <w:tcW w:w="385" w:type="pct"/>
            <w:gridSpan w:val="2"/>
            <w:vAlign w:val="center"/>
          </w:tcPr>
          <w:p w14:paraId="606EFE2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1D193D1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6C497F2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5AA01FA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4BEA7EA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E0A206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658A687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9D73F2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219DA5E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37F2BC1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76261C5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2F19FD9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132338F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1EC0" w:rsidRPr="00CF2F3A" w14:paraId="58327E73" w14:textId="77777777" w:rsidTr="00A367BA">
        <w:tc>
          <w:tcPr>
            <w:tcW w:w="738" w:type="pct"/>
            <w:vAlign w:val="center"/>
          </w:tcPr>
          <w:p w14:paraId="0E0A727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8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5" w:type="pct"/>
            <w:gridSpan w:val="2"/>
            <w:vAlign w:val="bottom"/>
          </w:tcPr>
          <w:p w14:paraId="41D5DF2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00 (38.9%)</w:t>
            </w:r>
          </w:p>
        </w:tc>
        <w:tc>
          <w:tcPr>
            <w:tcW w:w="352" w:type="pct"/>
            <w:vAlign w:val="bottom"/>
          </w:tcPr>
          <w:p w14:paraId="44DE9D2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36.4%)</w:t>
            </w:r>
          </w:p>
        </w:tc>
        <w:tc>
          <w:tcPr>
            <w:tcW w:w="543" w:type="pct"/>
            <w:vAlign w:val="bottom"/>
          </w:tcPr>
          <w:p w14:paraId="2B40C88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45 (38.9%)</w:t>
            </w:r>
          </w:p>
        </w:tc>
        <w:tc>
          <w:tcPr>
            <w:tcW w:w="97" w:type="pct"/>
          </w:tcPr>
          <w:p w14:paraId="6F599C3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bottom"/>
          </w:tcPr>
          <w:p w14:paraId="5BCAB42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09 (32.4%)</w:t>
            </w:r>
          </w:p>
        </w:tc>
        <w:tc>
          <w:tcPr>
            <w:tcW w:w="384" w:type="pct"/>
            <w:vAlign w:val="bottom"/>
          </w:tcPr>
          <w:p w14:paraId="0A6E5C2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91 (44.7%)</w:t>
            </w:r>
          </w:p>
        </w:tc>
        <w:tc>
          <w:tcPr>
            <w:tcW w:w="96" w:type="pct"/>
            <w:vAlign w:val="center"/>
          </w:tcPr>
          <w:p w14:paraId="46D1A35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bottom"/>
          </w:tcPr>
          <w:p w14:paraId="7374781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786 (72.3%)</w:t>
            </w:r>
          </w:p>
        </w:tc>
        <w:tc>
          <w:tcPr>
            <w:tcW w:w="386" w:type="pct"/>
            <w:vAlign w:val="bottom"/>
          </w:tcPr>
          <w:p w14:paraId="5630776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59.5%)</w:t>
            </w:r>
          </w:p>
        </w:tc>
        <w:tc>
          <w:tcPr>
            <w:tcW w:w="418" w:type="pct"/>
            <w:vAlign w:val="bottom"/>
          </w:tcPr>
          <w:p w14:paraId="1C6285B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607 (72.5%)</w:t>
            </w:r>
          </w:p>
        </w:tc>
        <w:tc>
          <w:tcPr>
            <w:tcW w:w="97" w:type="pct"/>
          </w:tcPr>
          <w:p w14:paraId="0AB06D4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14:paraId="2D5D5F0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135 (72.7%)</w:t>
            </w:r>
          </w:p>
        </w:tc>
        <w:tc>
          <w:tcPr>
            <w:tcW w:w="382" w:type="pct"/>
            <w:vAlign w:val="bottom"/>
          </w:tcPr>
          <w:p w14:paraId="7212D99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51 (70.9%)</w:t>
            </w:r>
          </w:p>
        </w:tc>
      </w:tr>
      <w:tr w:rsidR="00091EC0" w:rsidRPr="00CF2F3A" w14:paraId="70D2BF35" w14:textId="77777777" w:rsidTr="00A367BA">
        <w:tc>
          <w:tcPr>
            <w:tcW w:w="738" w:type="pct"/>
            <w:vAlign w:val="center"/>
          </w:tcPr>
          <w:p w14:paraId="2429E0B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8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5" w:type="pct"/>
            <w:gridSpan w:val="2"/>
            <w:vAlign w:val="bottom"/>
          </w:tcPr>
          <w:p w14:paraId="759E854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20 (32.9%)</w:t>
            </w:r>
          </w:p>
        </w:tc>
        <w:tc>
          <w:tcPr>
            <w:tcW w:w="352" w:type="pct"/>
            <w:vAlign w:val="bottom"/>
          </w:tcPr>
          <w:p w14:paraId="5D6BC27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36.4%)</w:t>
            </w:r>
          </w:p>
        </w:tc>
        <w:tc>
          <w:tcPr>
            <w:tcW w:w="543" w:type="pct"/>
            <w:vAlign w:val="bottom"/>
          </w:tcPr>
          <w:p w14:paraId="0A11438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65 (32.9%)</w:t>
            </w:r>
          </w:p>
        </w:tc>
        <w:tc>
          <w:tcPr>
            <w:tcW w:w="97" w:type="pct"/>
          </w:tcPr>
          <w:p w14:paraId="535941A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bottom"/>
          </w:tcPr>
          <w:p w14:paraId="22387DC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5 (35.4%)</w:t>
            </w:r>
          </w:p>
        </w:tc>
        <w:tc>
          <w:tcPr>
            <w:tcW w:w="384" w:type="pct"/>
            <w:vAlign w:val="bottom"/>
          </w:tcPr>
          <w:p w14:paraId="6C3F356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25 (30.7%)</w:t>
            </w:r>
          </w:p>
        </w:tc>
        <w:tc>
          <w:tcPr>
            <w:tcW w:w="96" w:type="pct"/>
            <w:vAlign w:val="center"/>
          </w:tcPr>
          <w:p w14:paraId="4FEFB98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bottom"/>
          </w:tcPr>
          <w:p w14:paraId="3AAC800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19 (19.9%)</w:t>
            </w:r>
          </w:p>
        </w:tc>
        <w:tc>
          <w:tcPr>
            <w:tcW w:w="386" w:type="pct"/>
            <w:vAlign w:val="bottom"/>
          </w:tcPr>
          <w:p w14:paraId="06B8512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29.2%)</w:t>
            </w:r>
          </w:p>
        </w:tc>
        <w:tc>
          <w:tcPr>
            <w:tcW w:w="418" w:type="pct"/>
            <w:vAlign w:val="bottom"/>
          </w:tcPr>
          <w:p w14:paraId="680F13D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31 (19.7%)</w:t>
            </w:r>
          </w:p>
        </w:tc>
        <w:tc>
          <w:tcPr>
            <w:tcW w:w="97" w:type="pct"/>
          </w:tcPr>
          <w:p w14:paraId="257A3AC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14:paraId="5D2D222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67 (19.8%)</w:t>
            </w:r>
          </w:p>
        </w:tc>
        <w:tc>
          <w:tcPr>
            <w:tcW w:w="382" w:type="pct"/>
            <w:vAlign w:val="bottom"/>
          </w:tcPr>
          <w:p w14:paraId="27833D4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 (20.1%)</w:t>
            </w:r>
          </w:p>
        </w:tc>
      </w:tr>
      <w:tr w:rsidR="00091EC0" w:rsidRPr="00CF2F3A" w14:paraId="3E27F4C5" w14:textId="77777777" w:rsidTr="00A367BA">
        <w:tc>
          <w:tcPr>
            <w:tcW w:w="738" w:type="pct"/>
            <w:vAlign w:val="center"/>
          </w:tcPr>
          <w:p w14:paraId="5FFE3C1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8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5" w:type="pct"/>
            <w:gridSpan w:val="2"/>
            <w:vAlign w:val="bottom"/>
          </w:tcPr>
          <w:p w14:paraId="3754A85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71 (18.8%)</w:t>
            </w:r>
          </w:p>
        </w:tc>
        <w:tc>
          <w:tcPr>
            <w:tcW w:w="352" w:type="pct"/>
            <w:vAlign w:val="bottom"/>
          </w:tcPr>
          <w:p w14:paraId="45CB8F0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7.2%)</w:t>
            </w:r>
          </w:p>
        </w:tc>
        <w:tc>
          <w:tcPr>
            <w:tcW w:w="543" w:type="pct"/>
            <w:vAlign w:val="bottom"/>
          </w:tcPr>
          <w:p w14:paraId="2D3A4BC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45 (18.9%)</w:t>
            </w:r>
          </w:p>
        </w:tc>
        <w:tc>
          <w:tcPr>
            <w:tcW w:w="97" w:type="pct"/>
          </w:tcPr>
          <w:p w14:paraId="30798AB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bottom"/>
          </w:tcPr>
          <w:p w14:paraId="41CACF7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28 (21.4%)</w:t>
            </w:r>
          </w:p>
        </w:tc>
        <w:tc>
          <w:tcPr>
            <w:tcW w:w="384" w:type="pct"/>
            <w:vAlign w:val="bottom"/>
          </w:tcPr>
          <w:p w14:paraId="1C85EB4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3 (16.5%)</w:t>
            </w:r>
          </w:p>
        </w:tc>
        <w:tc>
          <w:tcPr>
            <w:tcW w:w="96" w:type="pct"/>
            <w:vAlign w:val="center"/>
          </w:tcPr>
          <w:p w14:paraId="58A02E4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bottom"/>
          </w:tcPr>
          <w:p w14:paraId="141D379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76 (6.1%)</w:t>
            </w:r>
          </w:p>
        </w:tc>
        <w:tc>
          <w:tcPr>
            <w:tcW w:w="386" w:type="pct"/>
            <w:vAlign w:val="bottom"/>
          </w:tcPr>
          <w:p w14:paraId="3FE93EE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19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-33 (~9.6%)</w:t>
            </w:r>
          </w:p>
        </w:tc>
        <w:tc>
          <w:tcPr>
            <w:tcW w:w="418" w:type="pct"/>
            <w:vAlign w:val="bottom"/>
          </w:tcPr>
          <w:p w14:paraId="721E97C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7 (6.0%)</w:t>
            </w:r>
          </w:p>
        </w:tc>
        <w:tc>
          <w:tcPr>
            <w:tcW w:w="97" w:type="pct"/>
          </w:tcPr>
          <w:p w14:paraId="1AB19D2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14:paraId="2AE70F1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 (6.0%)</w:t>
            </w:r>
          </w:p>
        </w:tc>
        <w:tc>
          <w:tcPr>
            <w:tcW w:w="382" w:type="pct"/>
            <w:vAlign w:val="bottom"/>
          </w:tcPr>
          <w:p w14:paraId="7D3A3C4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 (6.5%)</w:t>
            </w:r>
          </w:p>
        </w:tc>
      </w:tr>
      <w:tr w:rsidR="00091EC0" w:rsidRPr="00CF2F3A" w14:paraId="6EC5DFC9" w14:textId="77777777" w:rsidTr="00A367BA">
        <w:tc>
          <w:tcPr>
            <w:tcW w:w="738" w:type="pct"/>
            <w:vAlign w:val="center"/>
          </w:tcPr>
          <w:p w14:paraId="1DE5F63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8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3</w:t>
            </w:r>
          </w:p>
        </w:tc>
        <w:tc>
          <w:tcPr>
            <w:tcW w:w="385" w:type="pct"/>
            <w:gridSpan w:val="2"/>
          </w:tcPr>
          <w:p w14:paraId="1A23953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1 (9.3%)</w:t>
            </w:r>
          </w:p>
        </w:tc>
        <w:tc>
          <w:tcPr>
            <w:tcW w:w="352" w:type="pct"/>
          </w:tcPr>
          <w:p w14:paraId="622034C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9.9%)</w:t>
            </w:r>
          </w:p>
        </w:tc>
        <w:tc>
          <w:tcPr>
            <w:tcW w:w="543" w:type="pct"/>
          </w:tcPr>
          <w:p w14:paraId="089568F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06 (9.3%)</w:t>
            </w:r>
          </w:p>
        </w:tc>
        <w:tc>
          <w:tcPr>
            <w:tcW w:w="97" w:type="pct"/>
          </w:tcPr>
          <w:p w14:paraId="66E7DDA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bottom"/>
          </w:tcPr>
          <w:p w14:paraId="682F7CC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 (10.8%)</w:t>
            </w:r>
          </w:p>
        </w:tc>
        <w:tc>
          <w:tcPr>
            <w:tcW w:w="384" w:type="pct"/>
            <w:vAlign w:val="bottom"/>
          </w:tcPr>
          <w:p w14:paraId="00D1C23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 (8.0%)</w:t>
            </w:r>
          </w:p>
        </w:tc>
        <w:tc>
          <w:tcPr>
            <w:tcW w:w="96" w:type="pct"/>
            <w:vAlign w:val="center"/>
          </w:tcPr>
          <w:p w14:paraId="0A14AA7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</w:tcPr>
          <w:p w14:paraId="55DCAC6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 (1.7%)</w:t>
            </w:r>
          </w:p>
        </w:tc>
        <w:tc>
          <w:tcPr>
            <w:tcW w:w="386" w:type="pct"/>
          </w:tcPr>
          <w:p w14:paraId="0DCF364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1.7%)</w:t>
            </w:r>
          </w:p>
        </w:tc>
        <w:tc>
          <w:tcPr>
            <w:tcW w:w="418" w:type="pct"/>
          </w:tcPr>
          <w:p w14:paraId="6162738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-299 (~1.7%)</w:t>
            </w:r>
          </w:p>
        </w:tc>
        <w:tc>
          <w:tcPr>
            <w:tcW w:w="97" w:type="pct"/>
          </w:tcPr>
          <w:p w14:paraId="18F6AFD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14:paraId="4AC40AD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 (1.5%)</w:t>
            </w:r>
          </w:p>
        </w:tc>
        <w:tc>
          <w:tcPr>
            <w:tcW w:w="382" w:type="pct"/>
            <w:vAlign w:val="bottom"/>
          </w:tcPr>
          <w:p w14:paraId="5DDFD39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2.4%)</w:t>
            </w:r>
          </w:p>
        </w:tc>
      </w:tr>
      <w:tr w:rsidR="00091EC0" w:rsidRPr="00CF2F3A" w14:paraId="320740C9" w14:textId="77777777" w:rsidTr="00A367BA">
        <w:tc>
          <w:tcPr>
            <w:tcW w:w="1475" w:type="pct"/>
            <w:gridSpan w:val="4"/>
            <w:vAlign w:val="center"/>
          </w:tcPr>
          <w:p w14:paraId="3827133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OVID-19 vaccine doses received, n (%)</w:t>
            </w:r>
          </w:p>
        </w:tc>
        <w:tc>
          <w:tcPr>
            <w:tcW w:w="543" w:type="pct"/>
            <w:vAlign w:val="center"/>
          </w:tcPr>
          <w:p w14:paraId="4E19D05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4F59A65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3D50300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8503CA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493311D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740D3D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1D0B3A9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52D487A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3E64093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1EC2B27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2E45422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1EC0" w:rsidRPr="00CF2F3A" w14:paraId="73FB31C3" w14:textId="77777777" w:rsidTr="00596141">
        <w:tc>
          <w:tcPr>
            <w:tcW w:w="738" w:type="pct"/>
            <w:vAlign w:val="bottom"/>
          </w:tcPr>
          <w:p w14:paraId="5B4D337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7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5" w:type="pct"/>
            <w:gridSpan w:val="2"/>
            <w:vAlign w:val="center"/>
          </w:tcPr>
          <w:p w14:paraId="3BBC2AE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26 (23.8%)</w:t>
            </w:r>
          </w:p>
        </w:tc>
        <w:tc>
          <w:tcPr>
            <w:tcW w:w="352" w:type="pct"/>
            <w:vAlign w:val="center"/>
          </w:tcPr>
          <w:p w14:paraId="3CC6D57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87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-19 (~9.9%)</w:t>
            </w:r>
          </w:p>
        </w:tc>
        <w:tc>
          <w:tcPr>
            <w:tcW w:w="543" w:type="pct"/>
            <w:vAlign w:val="center"/>
          </w:tcPr>
          <w:p w14:paraId="32F8A94D" w14:textId="540F29A6" w:rsidR="00091EC0" w:rsidRPr="00CF2F3A" w:rsidRDefault="00485FC5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485F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05-</w:t>
            </w:r>
            <w:r w:rsidR="00091EC0" w:rsidRPr="00485F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</w:t>
            </w:r>
            <w:r w:rsidRPr="00485F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091EC0"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CD6C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091EC0"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%)</w:t>
            </w:r>
          </w:p>
        </w:tc>
        <w:tc>
          <w:tcPr>
            <w:tcW w:w="97" w:type="pct"/>
          </w:tcPr>
          <w:p w14:paraId="0883ABB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auto"/>
            <w:vAlign w:val="center"/>
          </w:tcPr>
          <w:p w14:paraId="3E60576A" w14:textId="68798076" w:rsidR="00091EC0" w:rsidRPr="00596141" w:rsidRDefault="005C01F4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77 (22.2%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1064A9D" w14:textId="0049FB82" w:rsidR="00091EC0" w:rsidRPr="00596141" w:rsidRDefault="003C20FB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49 (25.3%)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396918FD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0FF08558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29 (17.1%)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193835DF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209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-52 (~15.9%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C7768A2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83 (17.2%)</w:t>
            </w:r>
          </w:p>
        </w:tc>
        <w:tc>
          <w:tcPr>
            <w:tcW w:w="97" w:type="pct"/>
            <w:shd w:val="clear" w:color="auto" w:fill="auto"/>
          </w:tcPr>
          <w:p w14:paraId="2BF5C04E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DDF45AF" w14:textId="3095D4B1" w:rsidR="00091EC0" w:rsidRPr="00596141" w:rsidRDefault="009A4079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69 (17.7%)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980F9C7" w14:textId="270F8838" w:rsidR="00091EC0" w:rsidRPr="00596141" w:rsidRDefault="009A4079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 (15.0%)</w:t>
            </w:r>
          </w:p>
        </w:tc>
      </w:tr>
      <w:tr w:rsidR="00091EC0" w:rsidRPr="00CF2F3A" w14:paraId="5D4B8B2A" w14:textId="77777777" w:rsidTr="00596141">
        <w:tc>
          <w:tcPr>
            <w:tcW w:w="738" w:type="pct"/>
            <w:vAlign w:val="bottom"/>
          </w:tcPr>
          <w:p w14:paraId="06B10A5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7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5" w:type="pct"/>
            <w:gridSpan w:val="2"/>
            <w:vAlign w:val="center"/>
          </w:tcPr>
          <w:p w14:paraId="50E57E4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 (2.9%)</w:t>
            </w:r>
          </w:p>
        </w:tc>
        <w:tc>
          <w:tcPr>
            <w:tcW w:w="352" w:type="pct"/>
            <w:vAlign w:val="center"/>
          </w:tcPr>
          <w:p w14:paraId="0F2AFE4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3.3%)</w:t>
            </w:r>
          </w:p>
        </w:tc>
        <w:tc>
          <w:tcPr>
            <w:tcW w:w="543" w:type="pct"/>
            <w:vAlign w:val="center"/>
          </w:tcPr>
          <w:p w14:paraId="7F69CD5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-373 (~2.8%)</w:t>
            </w:r>
          </w:p>
        </w:tc>
        <w:tc>
          <w:tcPr>
            <w:tcW w:w="97" w:type="pct"/>
          </w:tcPr>
          <w:p w14:paraId="18F89EB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auto"/>
            <w:vAlign w:val="center"/>
          </w:tcPr>
          <w:p w14:paraId="14ED86DC" w14:textId="59559836" w:rsidR="00091EC0" w:rsidRPr="00596141" w:rsidRDefault="005C01F4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 (2.</w:t>
            </w:r>
            <w:r w:rsidR="003C20FB"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75B581F" w14:textId="071E3AAE" w:rsidR="00091EC0" w:rsidRPr="00596141" w:rsidRDefault="003C20FB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 (3.1%)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065091EE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5BFB03E4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 (2.7%)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47D13704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1.7%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0387197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-481 (~2.7%)</w:t>
            </w:r>
          </w:p>
        </w:tc>
        <w:tc>
          <w:tcPr>
            <w:tcW w:w="97" w:type="pct"/>
            <w:shd w:val="clear" w:color="auto" w:fill="auto"/>
          </w:tcPr>
          <w:p w14:paraId="506A7F3A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09FB7F4" w14:textId="50B0B4CE" w:rsidR="00091EC0" w:rsidRPr="00596141" w:rsidRDefault="009A4079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 (2.7%)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A60C3FD" w14:textId="60E96D3D" w:rsidR="00091EC0" w:rsidRPr="00596141" w:rsidRDefault="009A4079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2.9%)</w:t>
            </w:r>
          </w:p>
        </w:tc>
      </w:tr>
      <w:tr w:rsidR="00091EC0" w:rsidRPr="00CF2F3A" w14:paraId="66D7336A" w14:textId="77777777" w:rsidTr="00596141">
        <w:tc>
          <w:tcPr>
            <w:tcW w:w="738" w:type="pct"/>
            <w:vAlign w:val="bottom"/>
          </w:tcPr>
          <w:p w14:paraId="3626A45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7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5" w:type="pct"/>
            <w:gridSpan w:val="2"/>
            <w:vAlign w:val="center"/>
          </w:tcPr>
          <w:p w14:paraId="037AC45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97 (23.6%)</w:t>
            </w:r>
          </w:p>
        </w:tc>
        <w:tc>
          <w:tcPr>
            <w:tcW w:w="352" w:type="pct"/>
            <w:vAlign w:val="center"/>
          </w:tcPr>
          <w:p w14:paraId="17CC172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8.6%)</w:t>
            </w:r>
          </w:p>
        </w:tc>
        <w:tc>
          <w:tcPr>
            <w:tcW w:w="543" w:type="pct"/>
            <w:vAlign w:val="center"/>
          </w:tcPr>
          <w:p w14:paraId="0BA1E8B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84 (23.8%)</w:t>
            </w:r>
          </w:p>
        </w:tc>
        <w:tc>
          <w:tcPr>
            <w:tcW w:w="97" w:type="pct"/>
          </w:tcPr>
          <w:p w14:paraId="5D68DC3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auto"/>
            <w:vAlign w:val="center"/>
          </w:tcPr>
          <w:p w14:paraId="1AD504DF" w14:textId="193A23B0" w:rsidR="00091EC0" w:rsidRPr="00596141" w:rsidRDefault="003C20FB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9 (21.9%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9289F26" w14:textId="1C2DA747" w:rsidR="00091EC0" w:rsidRPr="00596141" w:rsidRDefault="003C20FB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38 (25.1%)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266E613A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7394C19D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72 (38.9%)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2CD4922E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15.0%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1F8C926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27 (39.3%)</w:t>
            </w:r>
          </w:p>
        </w:tc>
        <w:tc>
          <w:tcPr>
            <w:tcW w:w="97" w:type="pct"/>
            <w:shd w:val="clear" w:color="auto" w:fill="auto"/>
          </w:tcPr>
          <w:p w14:paraId="704999DB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52A06BDB" w14:textId="685FF823" w:rsidR="00091EC0" w:rsidRPr="00596141" w:rsidRDefault="007A60D4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96 (38.7%)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F568FCA" w14:textId="194AA095" w:rsidR="00091EC0" w:rsidRPr="00596141" w:rsidRDefault="007A60D4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76 (39.5%)</w:t>
            </w:r>
          </w:p>
        </w:tc>
      </w:tr>
      <w:tr w:rsidR="00091EC0" w:rsidRPr="00CF2F3A" w14:paraId="017A8E24" w14:textId="77777777" w:rsidTr="00596141">
        <w:tc>
          <w:tcPr>
            <w:tcW w:w="738" w:type="pct"/>
            <w:vAlign w:val="bottom"/>
          </w:tcPr>
          <w:p w14:paraId="68DC4D3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77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3</w:t>
            </w:r>
          </w:p>
        </w:tc>
        <w:tc>
          <w:tcPr>
            <w:tcW w:w="385" w:type="pct"/>
            <w:gridSpan w:val="2"/>
          </w:tcPr>
          <w:p w14:paraId="668BEDE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15 (49.7%)</w:t>
            </w:r>
          </w:p>
        </w:tc>
        <w:tc>
          <w:tcPr>
            <w:tcW w:w="352" w:type="pct"/>
          </w:tcPr>
          <w:p w14:paraId="2133BC5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 (78.1%)</w:t>
            </w:r>
          </w:p>
        </w:tc>
        <w:tc>
          <w:tcPr>
            <w:tcW w:w="543" w:type="pct"/>
          </w:tcPr>
          <w:p w14:paraId="58CC6F1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97 (49.4%)</w:t>
            </w:r>
          </w:p>
        </w:tc>
        <w:tc>
          <w:tcPr>
            <w:tcW w:w="97" w:type="pct"/>
          </w:tcPr>
          <w:p w14:paraId="35CF261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auto"/>
            <w:vAlign w:val="center"/>
          </w:tcPr>
          <w:p w14:paraId="66F42A0C" w14:textId="548A4656" w:rsidR="00091EC0" w:rsidRPr="00596141" w:rsidRDefault="003C20FB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03 (53.3%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FFE0053" w14:textId="59479201" w:rsidR="00091EC0" w:rsidRPr="00596141" w:rsidRDefault="003C20FB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12 (46.5%)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0E5F548F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</w:tcPr>
          <w:p w14:paraId="7A3BB4B5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98 (41.3%)</w:t>
            </w:r>
          </w:p>
        </w:tc>
        <w:tc>
          <w:tcPr>
            <w:tcW w:w="386" w:type="pct"/>
            <w:shd w:val="clear" w:color="auto" w:fill="auto"/>
          </w:tcPr>
          <w:p w14:paraId="5F907DE3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 (67.4%)</w:t>
            </w:r>
          </w:p>
        </w:tc>
        <w:tc>
          <w:tcPr>
            <w:tcW w:w="418" w:type="pct"/>
            <w:shd w:val="clear" w:color="auto" w:fill="auto"/>
          </w:tcPr>
          <w:p w14:paraId="453A4A4D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95 (40.8%)</w:t>
            </w:r>
          </w:p>
        </w:tc>
        <w:tc>
          <w:tcPr>
            <w:tcW w:w="97" w:type="pct"/>
            <w:shd w:val="clear" w:color="auto" w:fill="auto"/>
          </w:tcPr>
          <w:p w14:paraId="684147D5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B6DAABE" w14:textId="62FC3619" w:rsidR="00091EC0" w:rsidRPr="00596141" w:rsidRDefault="007A60D4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03 (40.9%)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93C183C" w14:textId="79F17C47" w:rsidR="00091EC0" w:rsidRPr="00596141" w:rsidRDefault="007A60D4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5 (42.7%)</w:t>
            </w:r>
          </w:p>
        </w:tc>
      </w:tr>
      <w:tr w:rsidR="00091EC0" w:rsidRPr="00CF2F3A" w14:paraId="47EDDD7C" w14:textId="77777777" w:rsidTr="00C803FD">
        <w:tc>
          <w:tcPr>
            <w:tcW w:w="770" w:type="pct"/>
            <w:gridSpan w:val="2"/>
            <w:vAlign w:val="bottom"/>
          </w:tcPr>
          <w:p w14:paraId="55ABB479" w14:textId="77777777" w:rsidR="00091EC0" w:rsidRPr="00697194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0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1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or COVID-19 infection, n (%)</w:t>
            </w:r>
          </w:p>
        </w:tc>
        <w:tc>
          <w:tcPr>
            <w:tcW w:w="353" w:type="pct"/>
            <w:vAlign w:val="center"/>
          </w:tcPr>
          <w:p w14:paraId="3737650B" w14:textId="77777777" w:rsidR="00091EC0" w:rsidRPr="00697194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6971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9 (7.5%)</w:t>
            </w:r>
          </w:p>
        </w:tc>
        <w:tc>
          <w:tcPr>
            <w:tcW w:w="352" w:type="pct"/>
            <w:vAlign w:val="center"/>
          </w:tcPr>
          <w:p w14:paraId="632C2931" w14:textId="77777777" w:rsidR="00091EC0" w:rsidRPr="00697194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6971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3.3</w:t>
            </w:r>
            <w:r w:rsidRPr="00697194">
              <w:rPr>
                <w:rFonts w:ascii="Times New Roman" w:hAnsi="Times New Roman" w:cs="Times New Roman"/>
                <w:color w:val="000000"/>
                <w:sz w:val="16"/>
              </w:rPr>
              <w:t>%)</w:t>
            </w:r>
          </w:p>
        </w:tc>
        <w:tc>
          <w:tcPr>
            <w:tcW w:w="543" w:type="pct"/>
            <w:vAlign w:val="center"/>
          </w:tcPr>
          <w:p w14:paraId="3035209B" w14:textId="77777777" w:rsidR="00091EC0" w:rsidRPr="00697194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6971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3 (7.3%)</w:t>
            </w:r>
          </w:p>
        </w:tc>
        <w:tc>
          <w:tcPr>
            <w:tcW w:w="97" w:type="pct"/>
          </w:tcPr>
          <w:p w14:paraId="0130B20E" w14:textId="77777777" w:rsidR="00091EC0" w:rsidRPr="00697194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auto"/>
            <w:vAlign w:val="center"/>
          </w:tcPr>
          <w:p w14:paraId="442B6B19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 (7.4%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0B877C6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 (7.1%)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4FD7B621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2172E99B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6 (6.9%)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0789C13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8.3%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E086AA8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8 (7.1%)</w:t>
            </w:r>
          </w:p>
        </w:tc>
        <w:tc>
          <w:tcPr>
            <w:tcW w:w="97" w:type="pct"/>
            <w:shd w:val="clear" w:color="auto" w:fill="auto"/>
          </w:tcPr>
          <w:p w14:paraId="63F07C21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BD6FAAC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 (7.2%)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15B558E" w14:textId="77777777" w:rsidR="00091EC0" w:rsidRPr="0059614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 (7.0%)</w:t>
            </w:r>
          </w:p>
        </w:tc>
      </w:tr>
      <w:tr w:rsidR="00091EC0" w:rsidRPr="00CF2F3A" w14:paraId="615454DE" w14:textId="77777777" w:rsidTr="00596141">
        <w:tc>
          <w:tcPr>
            <w:tcW w:w="738" w:type="pct"/>
            <w:vAlign w:val="bottom"/>
          </w:tcPr>
          <w:p w14:paraId="0B56C10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vAlign w:val="center"/>
          </w:tcPr>
          <w:p w14:paraId="1A38015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7198FBC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14FF63C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24A3673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auto"/>
            <w:vAlign w:val="center"/>
          </w:tcPr>
          <w:p w14:paraId="2BBA887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2E12D40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auto"/>
            <w:vAlign w:val="center"/>
          </w:tcPr>
          <w:p w14:paraId="235D590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4F2E244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3831DE5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shd w:val="clear" w:color="auto" w:fill="auto"/>
            <w:vAlign w:val="center"/>
          </w:tcPr>
          <w:p w14:paraId="6C2B1AF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  <w:shd w:val="clear" w:color="auto" w:fill="auto"/>
          </w:tcPr>
          <w:p w14:paraId="4CB7AAB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D1CEE8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19F82FF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1EC0" w:rsidRPr="00CF2F3A" w14:paraId="753E2520" w14:textId="77777777" w:rsidTr="00A367BA">
        <w:tc>
          <w:tcPr>
            <w:tcW w:w="738" w:type="pct"/>
            <w:vAlign w:val="bottom"/>
          </w:tcPr>
          <w:p w14:paraId="7B48AF72" w14:textId="77777777" w:rsidR="00091EC0" w:rsidRPr="00FE3B71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E3B7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ute care characteristics</w:t>
            </w:r>
          </w:p>
        </w:tc>
        <w:tc>
          <w:tcPr>
            <w:tcW w:w="385" w:type="pct"/>
            <w:gridSpan w:val="2"/>
            <w:vAlign w:val="center"/>
          </w:tcPr>
          <w:p w14:paraId="2E7FB0B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73AAF92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012622F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2F1936A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7551757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11507D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2EDA0FE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EA1F4F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263FFAA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14:paraId="7F7FBEC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62C761B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15FB852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6D30692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1EC0" w:rsidRPr="00CF2F3A" w14:paraId="7F124EB8" w14:textId="77777777" w:rsidTr="00A367BA">
        <w:tc>
          <w:tcPr>
            <w:tcW w:w="738" w:type="pct"/>
            <w:vAlign w:val="bottom"/>
          </w:tcPr>
          <w:p w14:paraId="6C232C7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-cause death, n (%)</w:t>
            </w:r>
          </w:p>
        </w:tc>
        <w:tc>
          <w:tcPr>
            <w:tcW w:w="385" w:type="pct"/>
            <w:gridSpan w:val="2"/>
            <w:vAlign w:val="center"/>
          </w:tcPr>
          <w:p w14:paraId="1C6EBEF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30 (10.9%)</w:t>
            </w:r>
          </w:p>
        </w:tc>
        <w:tc>
          <w:tcPr>
            <w:tcW w:w="352" w:type="pct"/>
            <w:vAlign w:val="center"/>
          </w:tcPr>
          <w:p w14:paraId="5FA0871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2.6%)</w:t>
            </w:r>
          </w:p>
        </w:tc>
        <w:tc>
          <w:tcPr>
            <w:tcW w:w="543" w:type="pct"/>
            <w:vAlign w:val="center"/>
          </w:tcPr>
          <w:p w14:paraId="2C6C094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1 (10.9%)</w:t>
            </w:r>
          </w:p>
        </w:tc>
        <w:tc>
          <w:tcPr>
            <w:tcW w:w="97" w:type="pct"/>
          </w:tcPr>
          <w:p w14:paraId="47AD976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6997233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 (10.4%)</w:t>
            </w:r>
          </w:p>
        </w:tc>
        <w:tc>
          <w:tcPr>
            <w:tcW w:w="384" w:type="pct"/>
            <w:vAlign w:val="center"/>
          </w:tcPr>
          <w:p w14:paraId="662FB18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 (11.4%)</w:t>
            </w:r>
          </w:p>
        </w:tc>
        <w:tc>
          <w:tcPr>
            <w:tcW w:w="96" w:type="pct"/>
            <w:vAlign w:val="center"/>
          </w:tcPr>
          <w:p w14:paraId="4EBB589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443A2E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0.1%)</w:t>
            </w:r>
          </w:p>
        </w:tc>
        <w:tc>
          <w:tcPr>
            <w:tcW w:w="386" w:type="pct"/>
            <w:vAlign w:val="center"/>
          </w:tcPr>
          <w:p w14:paraId="31CD5B46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18" w:type="pct"/>
            <w:vAlign w:val="center"/>
          </w:tcPr>
          <w:p w14:paraId="2E3360B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0.1%)</w:t>
            </w:r>
          </w:p>
        </w:tc>
        <w:tc>
          <w:tcPr>
            <w:tcW w:w="97" w:type="pct"/>
          </w:tcPr>
          <w:p w14:paraId="0412805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54D12E2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0.04%)</w:t>
            </w:r>
          </w:p>
        </w:tc>
        <w:tc>
          <w:tcPr>
            <w:tcW w:w="382" w:type="pct"/>
            <w:vAlign w:val="center"/>
          </w:tcPr>
          <w:p w14:paraId="77E3F3F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 (~0.1%)</w:t>
            </w:r>
          </w:p>
        </w:tc>
      </w:tr>
      <w:tr w:rsidR="00091EC0" w:rsidRPr="00CF2F3A" w14:paraId="2A9BF907" w14:textId="77777777" w:rsidTr="00A367BA">
        <w:tc>
          <w:tcPr>
            <w:tcW w:w="738" w:type="pct"/>
            <w:vAlign w:val="bottom"/>
          </w:tcPr>
          <w:p w14:paraId="7C62F7E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86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ized, n (%)</w:t>
            </w:r>
          </w:p>
        </w:tc>
        <w:tc>
          <w:tcPr>
            <w:tcW w:w="385" w:type="pct"/>
            <w:gridSpan w:val="2"/>
            <w:vAlign w:val="center"/>
          </w:tcPr>
          <w:p w14:paraId="7BCC697F" w14:textId="3C18BB52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</w:tcPr>
          <w:p w14:paraId="6BF82997" w14:textId="7449539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2A607AD2" w14:textId="509EB9C3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97" w:type="pct"/>
          </w:tcPr>
          <w:p w14:paraId="5254929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1188B5E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4B7FD5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vAlign w:val="center"/>
          </w:tcPr>
          <w:p w14:paraId="617FE8C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312B84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vAlign w:val="center"/>
          </w:tcPr>
          <w:p w14:paraId="0034FB7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8" w:type="pct"/>
            <w:vAlign w:val="center"/>
          </w:tcPr>
          <w:p w14:paraId="0B9F3B5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" w:type="pct"/>
          </w:tcPr>
          <w:p w14:paraId="76B3DA1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6CC30A2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2" w:type="pct"/>
            <w:vAlign w:val="center"/>
          </w:tcPr>
          <w:p w14:paraId="116A005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91EC0" w:rsidRPr="00CF2F3A" w14:paraId="4B03CF74" w14:textId="77777777" w:rsidTr="00A367BA">
        <w:tc>
          <w:tcPr>
            <w:tcW w:w="738" w:type="pct"/>
            <w:vAlign w:val="bottom"/>
          </w:tcPr>
          <w:p w14:paraId="3CAD38D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77" w:right="-86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S, days; mean (SD)</w:t>
            </w:r>
          </w:p>
        </w:tc>
        <w:tc>
          <w:tcPr>
            <w:tcW w:w="385" w:type="pct"/>
            <w:gridSpan w:val="2"/>
            <w:vAlign w:val="center"/>
          </w:tcPr>
          <w:p w14:paraId="5C6A6BE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 (26.2)</w:t>
            </w:r>
          </w:p>
        </w:tc>
        <w:tc>
          <w:tcPr>
            <w:tcW w:w="352" w:type="pct"/>
            <w:vAlign w:val="center"/>
          </w:tcPr>
          <w:p w14:paraId="79B9F73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 (14.9)</w:t>
            </w:r>
          </w:p>
        </w:tc>
        <w:tc>
          <w:tcPr>
            <w:tcW w:w="543" w:type="pct"/>
            <w:vAlign w:val="center"/>
          </w:tcPr>
          <w:p w14:paraId="6E4E270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 (26.3)</w:t>
            </w:r>
          </w:p>
        </w:tc>
        <w:tc>
          <w:tcPr>
            <w:tcW w:w="97" w:type="pct"/>
          </w:tcPr>
          <w:p w14:paraId="473C82A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776DEAC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 (18.0)</w:t>
            </w:r>
          </w:p>
        </w:tc>
        <w:tc>
          <w:tcPr>
            <w:tcW w:w="384" w:type="pct"/>
            <w:vAlign w:val="center"/>
          </w:tcPr>
          <w:p w14:paraId="4ED5D75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 (31,6)</w:t>
            </w:r>
          </w:p>
        </w:tc>
        <w:tc>
          <w:tcPr>
            <w:tcW w:w="96" w:type="pct"/>
            <w:vAlign w:val="center"/>
          </w:tcPr>
          <w:p w14:paraId="7CB43F2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29E7039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vAlign w:val="center"/>
          </w:tcPr>
          <w:p w14:paraId="1E80DA9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8" w:type="pct"/>
            <w:vAlign w:val="center"/>
          </w:tcPr>
          <w:p w14:paraId="504DE768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" w:type="pct"/>
          </w:tcPr>
          <w:p w14:paraId="57B36ED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19B0748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2" w:type="pct"/>
            <w:vAlign w:val="center"/>
          </w:tcPr>
          <w:p w14:paraId="2172C53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91EC0" w:rsidRPr="00CF2F3A" w14:paraId="1EA10DCF" w14:textId="77777777" w:rsidTr="003B328C">
        <w:tc>
          <w:tcPr>
            <w:tcW w:w="738" w:type="pct"/>
            <w:vAlign w:val="bottom"/>
          </w:tcPr>
          <w:p w14:paraId="6C3A692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77" w:right="-86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tted to ICU, n (%)</w:t>
            </w:r>
          </w:p>
        </w:tc>
        <w:tc>
          <w:tcPr>
            <w:tcW w:w="385" w:type="pct"/>
            <w:gridSpan w:val="2"/>
            <w:vAlign w:val="center"/>
          </w:tcPr>
          <w:p w14:paraId="17E02EF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4 (7.3%)</w:t>
            </w:r>
          </w:p>
        </w:tc>
        <w:tc>
          <w:tcPr>
            <w:tcW w:w="352" w:type="pct"/>
            <w:vAlign w:val="center"/>
          </w:tcPr>
          <w:p w14:paraId="0E75BB7B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7.3%)</w:t>
            </w:r>
          </w:p>
        </w:tc>
        <w:tc>
          <w:tcPr>
            <w:tcW w:w="543" w:type="pct"/>
            <w:vAlign w:val="center"/>
          </w:tcPr>
          <w:p w14:paraId="55A60EB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3 (7.3%)</w:t>
            </w:r>
          </w:p>
        </w:tc>
        <w:tc>
          <w:tcPr>
            <w:tcW w:w="97" w:type="pct"/>
          </w:tcPr>
          <w:p w14:paraId="5E8E47D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Align w:val="center"/>
          </w:tcPr>
          <w:p w14:paraId="1366A4A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 (6.2%)</w:t>
            </w:r>
          </w:p>
        </w:tc>
        <w:tc>
          <w:tcPr>
            <w:tcW w:w="384" w:type="pct"/>
            <w:vAlign w:val="center"/>
          </w:tcPr>
          <w:p w14:paraId="63C842B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 (8.2%)</w:t>
            </w:r>
          </w:p>
        </w:tc>
        <w:tc>
          <w:tcPr>
            <w:tcW w:w="96" w:type="pct"/>
            <w:vAlign w:val="center"/>
          </w:tcPr>
          <w:p w14:paraId="14B40CF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A63540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vAlign w:val="center"/>
          </w:tcPr>
          <w:p w14:paraId="2F9C4027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8" w:type="pct"/>
            <w:vAlign w:val="center"/>
          </w:tcPr>
          <w:p w14:paraId="1855F24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" w:type="pct"/>
          </w:tcPr>
          <w:p w14:paraId="343D87E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center"/>
          </w:tcPr>
          <w:p w14:paraId="3792B20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2" w:type="pct"/>
            <w:vAlign w:val="center"/>
          </w:tcPr>
          <w:p w14:paraId="11C3C674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91EC0" w:rsidRPr="00CF2F3A" w14:paraId="753F1D0A" w14:textId="77777777" w:rsidTr="003B328C">
        <w:tc>
          <w:tcPr>
            <w:tcW w:w="738" w:type="pct"/>
            <w:tcBorders>
              <w:bottom w:val="double" w:sz="4" w:space="0" w:color="auto"/>
            </w:tcBorders>
            <w:vAlign w:val="bottom"/>
          </w:tcPr>
          <w:p w14:paraId="239B847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167" w:right="-86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S, days; mean (SD)</w:t>
            </w:r>
          </w:p>
        </w:tc>
        <w:tc>
          <w:tcPr>
            <w:tcW w:w="385" w:type="pct"/>
            <w:gridSpan w:val="2"/>
            <w:tcBorders>
              <w:bottom w:val="double" w:sz="4" w:space="0" w:color="auto"/>
            </w:tcBorders>
            <w:vAlign w:val="center"/>
          </w:tcPr>
          <w:p w14:paraId="20364B10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 (97.8)</w:t>
            </w:r>
          </w:p>
        </w:tc>
        <w:tc>
          <w:tcPr>
            <w:tcW w:w="352" w:type="pct"/>
            <w:tcBorders>
              <w:bottom w:val="double" w:sz="4" w:space="0" w:color="auto"/>
            </w:tcBorders>
            <w:vAlign w:val="center"/>
          </w:tcPr>
          <w:p w14:paraId="5DEA5943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 (80.5)</w:t>
            </w:r>
          </w:p>
        </w:tc>
        <w:tc>
          <w:tcPr>
            <w:tcW w:w="543" w:type="pct"/>
            <w:tcBorders>
              <w:bottom w:val="double" w:sz="4" w:space="0" w:color="auto"/>
            </w:tcBorders>
            <w:vAlign w:val="center"/>
          </w:tcPr>
          <w:p w14:paraId="026F3EE1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 (98.0)</w:t>
            </w:r>
          </w:p>
        </w:tc>
        <w:tc>
          <w:tcPr>
            <w:tcW w:w="97" w:type="pct"/>
            <w:tcBorders>
              <w:bottom w:val="double" w:sz="4" w:space="0" w:color="auto"/>
            </w:tcBorders>
          </w:tcPr>
          <w:p w14:paraId="00CBE18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double" w:sz="4" w:space="0" w:color="auto"/>
            </w:tcBorders>
            <w:vAlign w:val="center"/>
          </w:tcPr>
          <w:p w14:paraId="2898D7AF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144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 (114.6)</w:t>
            </w:r>
          </w:p>
        </w:tc>
        <w:tc>
          <w:tcPr>
            <w:tcW w:w="384" w:type="pct"/>
            <w:tcBorders>
              <w:bottom w:val="double" w:sz="4" w:space="0" w:color="auto"/>
            </w:tcBorders>
            <w:vAlign w:val="center"/>
          </w:tcPr>
          <w:p w14:paraId="0A972FE9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 (79.8)</w:t>
            </w:r>
          </w:p>
        </w:tc>
        <w:tc>
          <w:tcPr>
            <w:tcW w:w="96" w:type="pct"/>
            <w:tcBorders>
              <w:bottom w:val="double" w:sz="4" w:space="0" w:color="auto"/>
            </w:tcBorders>
            <w:vAlign w:val="center"/>
          </w:tcPr>
          <w:p w14:paraId="6515AE15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</w:p>
        </w:tc>
        <w:tc>
          <w:tcPr>
            <w:tcW w:w="384" w:type="pct"/>
            <w:tcBorders>
              <w:bottom w:val="double" w:sz="4" w:space="0" w:color="auto"/>
            </w:tcBorders>
            <w:vAlign w:val="center"/>
          </w:tcPr>
          <w:p w14:paraId="0BC4592D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bottom w:val="double" w:sz="4" w:space="0" w:color="auto"/>
            </w:tcBorders>
            <w:vAlign w:val="center"/>
          </w:tcPr>
          <w:p w14:paraId="069DC09C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bottom w:val="double" w:sz="4" w:space="0" w:color="auto"/>
            </w:tcBorders>
            <w:vAlign w:val="center"/>
          </w:tcPr>
          <w:p w14:paraId="6CF2C90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noProof/>
                <w:spacing w:val="-4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" w:type="pct"/>
            <w:tcBorders>
              <w:bottom w:val="double" w:sz="4" w:space="0" w:color="auto"/>
            </w:tcBorders>
          </w:tcPr>
          <w:p w14:paraId="39181A9E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tcBorders>
              <w:bottom w:val="double" w:sz="4" w:space="0" w:color="auto"/>
            </w:tcBorders>
            <w:vAlign w:val="center"/>
          </w:tcPr>
          <w:p w14:paraId="6CC1F50A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bottom w:val="double" w:sz="4" w:space="0" w:color="auto"/>
            </w:tcBorders>
            <w:vAlign w:val="center"/>
          </w:tcPr>
          <w:p w14:paraId="67E27212" w14:textId="77777777" w:rsidR="00091EC0" w:rsidRPr="00CF2F3A" w:rsidRDefault="00091EC0" w:rsidP="00A367BA">
            <w:pPr>
              <w:tabs>
                <w:tab w:val="center" w:pos="6480"/>
              </w:tabs>
              <w:spacing w:before="0" w:after="0" w:line="240" w:lineRule="auto"/>
              <w:ind w:left="-86" w:right="-29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2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3F5A7DF0" w14:textId="30678C11" w:rsidR="004A225F" w:rsidRDefault="005A389C" w:rsidP="00022A53">
      <w:pPr>
        <w:tabs>
          <w:tab w:val="center" w:pos="6480"/>
        </w:tabs>
        <w:spacing w:after="0"/>
        <w:ind w:left="-540" w:right="-540"/>
        <w:rPr>
          <w:rFonts w:ascii="Times New Roman" w:hAnsi="Times New Roman" w:cs="Times New Roman"/>
          <w:sz w:val="24"/>
          <w:szCs w:val="24"/>
        </w:rPr>
      </w:pPr>
      <w:r w:rsidRPr="00022A53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Abbreviations: </w:t>
      </w:r>
      <w:r w:rsidR="00432691" w:rsidRPr="00432691">
        <w:rPr>
          <w:rFonts w:ascii="Times New Roman" w:hAnsi="Times New Roman" w:cs="Times New Roman"/>
          <w:noProof/>
          <w:spacing w:val="-4"/>
          <w:sz w:val="24"/>
          <w:szCs w:val="24"/>
        </w:rPr>
        <w:t>COPD = chronic obstructive pulmonary disease</w:t>
      </w:r>
      <w:r w:rsidR="00432691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; </w:t>
      </w:r>
      <w:r w:rsidR="00E8247D" w:rsidRPr="005107EE">
        <w:rPr>
          <w:rFonts w:ascii="Times New Roman" w:hAnsi="Times New Roman" w:cs="Times New Roman"/>
          <w:sz w:val="24"/>
          <w:szCs w:val="24"/>
        </w:rPr>
        <w:t>COVID-19 = coronavirus disease 2019;</w:t>
      </w:r>
      <w:r w:rsidR="00E8247D">
        <w:rPr>
          <w:rFonts w:ascii="Times New Roman" w:hAnsi="Times New Roman" w:cs="Times New Roman"/>
          <w:sz w:val="24"/>
          <w:szCs w:val="24"/>
        </w:rPr>
        <w:t xml:space="preserve"> </w:t>
      </w:r>
      <w:r w:rsidR="00432691" w:rsidRPr="00432691">
        <w:rPr>
          <w:rFonts w:ascii="Times New Roman" w:hAnsi="Times New Roman" w:cs="Times New Roman"/>
          <w:sz w:val="24"/>
          <w:szCs w:val="24"/>
        </w:rPr>
        <w:t>NMV-r = nirmatrelvir/ritonavir, SD = standard deviation.</w:t>
      </w:r>
    </w:p>
    <w:p w14:paraId="0F7543BE" w14:textId="77777777" w:rsidR="004A225F" w:rsidRDefault="004A225F">
      <w:pPr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7FEF9C" w14:textId="5CEC94B7" w:rsidR="004A225F" w:rsidRPr="00D762D8" w:rsidRDefault="00E976DA" w:rsidP="00022A53">
      <w:pPr>
        <w:tabs>
          <w:tab w:val="center" w:pos="6480"/>
        </w:tabs>
        <w:spacing w:after="0"/>
        <w:ind w:left="-540" w:right="-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12272A" wp14:editId="56A3D9F8">
            <wp:extent cx="6848229" cy="5285678"/>
            <wp:effectExtent l="0" t="0" r="0" b="0"/>
            <wp:docPr id="693130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130063" name="Picture 69313006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4769" cy="5337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2DEBB" w14:textId="3A2C142F" w:rsidR="00091EC0" w:rsidRPr="004A225F" w:rsidRDefault="004A225F" w:rsidP="00022A53">
      <w:pPr>
        <w:tabs>
          <w:tab w:val="center" w:pos="6480"/>
        </w:tabs>
        <w:spacing w:after="0"/>
        <w:ind w:left="-540" w:right="-540"/>
        <w:rPr>
          <w:rFonts w:ascii="Times New Roman" w:hAnsi="Times New Roman" w:cs="Times New Roman"/>
          <w:sz w:val="24"/>
          <w:szCs w:val="24"/>
        </w:rPr>
        <w:sectPr w:rsidR="00091EC0" w:rsidRPr="004A225F" w:rsidSect="00F638F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Supplementary Figure 1. Graphical depiction of the study design.</w:t>
      </w:r>
      <w:r w:rsidR="00D762D8">
        <w:rPr>
          <w:rFonts w:ascii="Times New Roman" w:hAnsi="Times New Roman" w:cs="Times New Roman"/>
          <w:sz w:val="24"/>
          <w:szCs w:val="24"/>
        </w:rPr>
        <w:t xml:space="preserve"> Abbreviations: </w:t>
      </w:r>
      <w:r w:rsidR="00D762D8">
        <w:rPr>
          <w:rFonts w:ascii="Times New Roman" w:hAnsi="Times New Roman" w:cs="Times New Roman"/>
          <w:noProof/>
          <w:spacing w:val="-4"/>
          <w:sz w:val="24"/>
          <w:szCs w:val="24"/>
        </w:rPr>
        <w:t>COVID-19 = coronavirus disease of 2019</w:t>
      </w:r>
      <w:r w:rsidR="00E976DA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; </w:t>
      </w:r>
      <w:r w:rsidR="00E976DA" w:rsidRPr="00E976DA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SARS-CoV-2 = </w:t>
      </w:r>
      <w:r w:rsidR="00E976DA" w:rsidRPr="00E976DA">
        <w:rPr>
          <w:rFonts w:ascii="Times New Roman" w:hAnsi="Times New Roman" w:cs="Times New Roman"/>
          <w:sz w:val="24"/>
          <w:szCs w:val="24"/>
          <w:lang w:val="en-GB"/>
        </w:rPr>
        <w:t>severe acute respiratory syndrome coronavirus 2</w:t>
      </w:r>
      <w:r w:rsidR="00D762D8" w:rsidRPr="00E976DA">
        <w:rPr>
          <w:rFonts w:ascii="Times New Roman" w:hAnsi="Times New Roman" w:cs="Times New Roman"/>
          <w:noProof/>
          <w:spacing w:val="-4"/>
          <w:sz w:val="24"/>
          <w:szCs w:val="24"/>
        </w:rPr>
        <w:t>.</w:t>
      </w:r>
    </w:p>
    <w:p w14:paraId="60555070" w14:textId="55A716BC" w:rsidR="00B14DEF" w:rsidRDefault="00B14DEF" w:rsidP="00B14DEF">
      <w:p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3783407" wp14:editId="050AF6C0">
            <wp:simplePos x="0" y="0"/>
            <wp:positionH relativeFrom="margin">
              <wp:posOffset>537210</wp:posOffset>
            </wp:positionH>
            <wp:positionV relativeFrom="margin">
              <wp:posOffset>0</wp:posOffset>
            </wp:positionV>
            <wp:extent cx="4613275" cy="5932805"/>
            <wp:effectExtent l="0" t="0" r="0" b="0"/>
            <wp:wrapTopAndBottom/>
            <wp:docPr id="7062663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266313" name="Picture 7062663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3275" cy="5932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A5466D" w14:textId="6D4BD9B9" w:rsidR="00F27B3D" w:rsidRPr="00091EC0" w:rsidRDefault="00A35F54" w:rsidP="00B14DEF">
      <w:p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091EC0" w:rsidRPr="00C9193D">
        <w:rPr>
          <w:rFonts w:ascii="Times New Roman" w:hAnsi="Times New Roman" w:cs="Times New Roman"/>
          <w:sz w:val="24"/>
          <w:szCs w:val="24"/>
        </w:rPr>
        <w:t xml:space="preserve"> Figure </w:t>
      </w:r>
      <w:r w:rsidR="004A225F">
        <w:rPr>
          <w:rFonts w:ascii="Times New Roman" w:hAnsi="Times New Roman" w:cs="Times New Roman"/>
          <w:sz w:val="24"/>
          <w:szCs w:val="24"/>
        </w:rPr>
        <w:t>2</w:t>
      </w:r>
      <w:r w:rsidR="00091EC0" w:rsidRPr="00C9193D">
        <w:rPr>
          <w:rFonts w:ascii="Times New Roman" w:hAnsi="Times New Roman" w:cs="Times New Roman"/>
          <w:sz w:val="24"/>
          <w:szCs w:val="24"/>
        </w:rPr>
        <w:t>.</w:t>
      </w:r>
      <w:r w:rsidR="00091EC0" w:rsidRPr="004C385C">
        <w:rPr>
          <w:rFonts w:ascii="Times New Roman" w:hAnsi="Times New Roman" w:cs="Times New Roman"/>
          <w:sz w:val="24"/>
          <w:szCs w:val="24"/>
        </w:rPr>
        <w:t xml:space="preserve"> Selection of the </w:t>
      </w:r>
      <w:r w:rsidR="00091EC0">
        <w:rPr>
          <w:rFonts w:ascii="Times New Roman" w:hAnsi="Times New Roman" w:cs="Times New Roman"/>
          <w:sz w:val="24"/>
          <w:szCs w:val="24"/>
        </w:rPr>
        <w:t xml:space="preserve">study </w:t>
      </w:r>
      <w:r w:rsidR="00091EC0" w:rsidRPr="004C385C">
        <w:rPr>
          <w:rFonts w:ascii="Times New Roman" w:hAnsi="Times New Roman" w:cs="Times New Roman"/>
          <w:sz w:val="24"/>
          <w:szCs w:val="24"/>
        </w:rPr>
        <w:t xml:space="preserve">cohort with data linkage shown. </w:t>
      </w:r>
      <w:r w:rsidR="00091EC0" w:rsidRPr="00C9193D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B14DEF" w:rsidRPr="00C9193D">
        <w:rPr>
          <w:rFonts w:ascii="Times New Roman" w:hAnsi="Times New Roman" w:cs="Times New Roman"/>
          <w:sz w:val="24"/>
          <w:szCs w:val="24"/>
        </w:rPr>
        <w:t xml:space="preserve">ACCIS = Alberta Continuing Care Information System; ACR = Alberta Cancer Registry; AHCIP = Alberta Health Care Insurance Plan; </w:t>
      </w:r>
      <w:r w:rsidR="00CE3250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COVID-19 = coronavirus disease of 2019; </w:t>
      </w:r>
      <w:r w:rsidR="00CE3250">
        <w:rPr>
          <w:rFonts w:ascii="Times New Roman" w:hAnsi="Times New Roman" w:cs="Times New Roman"/>
          <w:sz w:val="24"/>
          <w:szCs w:val="24"/>
        </w:rPr>
        <w:t xml:space="preserve">DAD = </w:t>
      </w:r>
      <w:r w:rsidR="00CE3250" w:rsidRPr="00C9193D">
        <w:rPr>
          <w:rFonts w:ascii="Times New Roman" w:hAnsi="Times New Roman" w:cs="Times New Roman"/>
          <w:sz w:val="24"/>
          <w:szCs w:val="24"/>
        </w:rPr>
        <w:t xml:space="preserve">Discharge Abstract Database; </w:t>
      </w:r>
      <w:r w:rsidR="00B14DEF">
        <w:rPr>
          <w:rFonts w:ascii="Times New Roman" w:hAnsi="Times New Roman" w:cs="Times New Roman"/>
          <w:sz w:val="24"/>
          <w:szCs w:val="24"/>
        </w:rPr>
        <w:t xml:space="preserve">ED = emergency department; </w:t>
      </w:r>
      <w:r w:rsidR="00CE3250" w:rsidRPr="005107EE">
        <w:rPr>
          <w:rFonts w:ascii="Times New Roman" w:hAnsi="Times New Roman" w:cs="Times New Roman"/>
          <w:sz w:val="24"/>
          <w:szCs w:val="24"/>
        </w:rPr>
        <w:t>ICD-10-CA: International Classification of Disease – Version 10 – Canadian Enhancement</w:t>
      </w:r>
      <w:r w:rsidR="00CE3250">
        <w:rPr>
          <w:rFonts w:ascii="Times New Roman" w:hAnsi="Times New Roman" w:cs="Times New Roman"/>
          <w:sz w:val="24"/>
          <w:szCs w:val="24"/>
        </w:rPr>
        <w:t xml:space="preserve">; </w:t>
      </w:r>
      <w:r w:rsidR="00B14DEF" w:rsidRPr="00C9193D">
        <w:rPr>
          <w:rFonts w:ascii="Times New Roman" w:hAnsi="Times New Roman" w:cs="Times New Roman"/>
          <w:sz w:val="24"/>
          <w:szCs w:val="24"/>
        </w:rPr>
        <w:t xml:space="preserve">Imm/ARI = Immunization and Adverse Reactions to Immunizations database; LIS = Laboratory Information System; </w:t>
      </w:r>
      <w:r w:rsidR="00CE3250" w:rsidRPr="00C9193D">
        <w:rPr>
          <w:rFonts w:ascii="Times New Roman" w:hAnsi="Times New Roman" w:cs="Times New Roman"/>
          <w:sz w:val="24"/>
          <w:szCs w:val="24"/>
        </w:rPr>
        <w:t>NACRS = National Ambulatory Care Reporting System;</w:t>
      </w:r>
      <w:r w:rsidR="00CE3250" w:rsidRPr="00CE3250">
        <w:rPr>
          <w:rFonts w:ascii="Times New Roman" w:hAnsi="Times New Roman" w:cs="Times New Roman"/>
          <w:sz w:val="24"/>
          <w:szCs w:val="24"/>
        </w:rPr>
        <w:t xml:space="preserve"> </w:t>
      </w:r>
      <w:r w:rsidR="00B14DEF" w:rsidRPr="00C9193D">
        <w:rPr>
          <w:rFonts w:ascii="Times New Roman" w:hAnsi="Times New Roman" w:cs="Times New Roman"/>
          <w:sz w:val="24"/>
          <w:szCs w:val="24"/>
        </w:rPr>
        <w:t xml:space="preserve">PC = Practitioner Claims; </w:t>
      </w:r>
      <w:r w:rsidR="00CE3250" w:rsidRPr="00C9193D">
        <w:rPr>
          <w:rFonts w:ascii="Times New Roman" w:hAnsi="Times New Roman" w:cs="Times New Roman"/>
          <w:sz w:val="24"/>
          <w:szCs w:val="24"/>
        </w:rPr>
        <w:t>PHN = Personal Health Number;</w:t>
      </w:r>
      <w:r w:rsidR="00B14DEF" w:rsidRPr="00B14DEF">
        <w:rPr>
          <w:rFonts w:ascii="Times New Roman" w:hAnsi="Times New Roman" w:cs="Times New Roman"/>
          <w:sz w:val="24"/>
          <w:szCs w:val="24"/>
        </w:rPr>
        <w:t xml:space="preserve"> </w:t>
      </w:r>
      <w:r w:rsidR="00B14DEF" w:rsidRPr="00C9193D">
        <w:rPr>
          <w:rFonts w:ascii="Times New Roman" w:hAnsi="Times New Roman" w:cs="Times New Roman"/>
          <w:sz w:val="24"/>
          <w:szCs w:val="24"/>
        </w:rPr>
        <w:t>PIN = Pharmaceutical Information Network; REG = Provincial Registry.</w:t>
      </w:r>
    </w:p>
    <w:sectPr w:rsidR="00F27B3D" w:rsidRPr="00091EC0" w:rsidSect="007F2E65">
      <w:pgSz w:w="12240" w:h="15840"/>
      <w:pgMar w:top="1440" w:right="1440" w:bottom="1440" w:left="1440" w:header="576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0855A" w14:textId="77777777" w:rsidR="00C805E7" w:rsidRDefault="00C805E7" w:rsidP="007F2E65">
      <w:pPr>
        <w:spacing w:before="0" w:after="0" w:line="240" w:lineRule="auto"/>
      </w:pPr>
      <w:r>
        <w:separator/>
      </w:r>
    </w:p>
  </w:endnote>
  <w:endnote w:type="continuationSeparator" w:id="0">
    <w:p w14:paraId="22CA65CF" w14:textId="77777777" w:rsidR="00C805E7" w:rsidRDefault="00C805E7" w:rsidP="007F2E6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153E4" w14:textId="77777777" w:rsidR="00C805E7" w:rsidRDefault="00C805E7" w:rsidP="007F2E65">
      <w:pPr>
        <w:spacing w:before="0" w:after="0" w:line="240" w:lineRule="auto"/>
      </w:pPr>
      <w:r>
        <w:separator/>
      </w:r>
    </w:p>
  </w:footnote>
  <w:footnote w:type="continuationSeparator" w:id="0">
    <w:p w14:paraId="33CEFF18" w14:textId="77777777" w:rsidR="00C805E7" w:rsidRDefault="00C805E7" w:rsidP="007F2E6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468A7"/>
    <w:multiLevelType w:val="hybridMultilevel"/>
    <w:tmpl w:val="19AAE1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0F19E1"/>
    <w:multiLevelType w:val="hybridMultilevel"/>
    <w:tmpl w:val="EC980F92"/>
    <w:lvl w:ilvl="0" w:tplc="A1F01A7A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70654D"/>
    <w:multiLevelType w:val="hybridMultilevel"/>
    <w:tmpl w:val="1D6E8D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CDF3222"/>
    <w:multiLevelType w:val="hybridMultilevel"/>
    <w:tmpl w:val="E924A3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0E8742F"/>
    <w:multiLevelType w:val="hybridMultilevel"/>
    <w:tmpl w:val="1ADA82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8CC387C"/>
    <w:multiLevelType w:val="hybridMultilevel"/>
    <w:tmpl w:val="5AA60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C931D4"/>
    <w:multiLevelType w:val="hybridMultilevel"/>
    <w:tmpl w:val="A754A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6890599">
    <w:abstractNumId w:val="1"/>
  </w:num>
  <w:num w:numId="2" w16cid:durableId="1791317901">
    <w:abstractNumId w:val="6"/>
  </w:num>
  <w:num w:numId="3" w16cid:durableId="802506299">
    <w:abstractNumId w:val="0"/>
  </w:num>
  <w:num w:numId="4" w16cid:durableId="1847211474">
    <w:abstractNumId w:val="2"/>
  </w:num>
  <w:num w:numId="5" w16cid:durableId="548341363">
    <w:abstractNumId w:val="4"/>
  </w:num>
  <w:num w:numId="6" w16cid:durableId="2086032418">
    <w:abstractNumId w:val="5"/>
  </w:num>
  <w:num w:numId="7" w16cid:durableId="14959484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38F6"/>
    <w:rsid w:val="00000D83"/>
    <w:rsid w:val="00002867"/>
    <w:rsid w:val="00004EC4"/>
    <w:rsid w:val="00006F63"/>
    <w:rsid w:val="0001107F"/>
    <w:rsid w:val="000120AF"/>
    <w:rsid w:val="0001706E"/>
    <w:rsid w:val="000203DD"/>
    <w:rsid w:val="00020906"/>
    <w:rsid w:val="00021E3E"/>
    <w:rsid w:val="000220A5"/>
    <w:rsid w:val="0002219A"/>
    <w:rsid w:val="00022A53"/>
    <w:rsid w:val="0002370A"/>
    <w:rsid w:val="00023EBB"/>
    <w:rsid w:val="0002679B"/>
    <w:rsid w:val="00026CF5"/>
    <w:rsid w:val="00027414"/>
    <w:rsid w:val="0003172D"/>
    <w:rsid w:val="00034224"/>
    <w:rsid w:val="00034BA9"/>
    <w:rsid w:val="00035233"/>
    <w:rsid w:val="00035FB1"/>
    <w:rsid w:val="00036488"/>
    <w:rsid w:val="0003656C"/>
    <w:rsid w:val="000375DB"/>
    <w:rsid w:val="00042460"/>
    <w:rsid w:val="000441EA"/>
    <w:rsid w:val="00047D3E"/>
    <w:rsid w:val="00053CF1"/>
    <w:rsid w:val="00054517"/>
    <w:rsid w:val="00055BF9"/>
    <w:rsid w:val="00057325"/>
    <w:rsid w:val="000576C1"/>
    <w:rsid w:val="00057B69"/>
    <w:rsid w:val="00057EA8"/>
    <w:rsid w:val="00061E5B"/>
    <w:rsid w:val="0006208A"/>
    <w:rsid w:val="00062398"/>
    <w:rsid w:val="0006703E"/>
    <w:rsid w:val="000719C9"/>
    <w:rsid w:val="00075211"/>
    <w:rsid w:val="00075367"/>
    <w:rsid w:val="000766B1"/>
    <w:rsid w:val="00077969"/>
    <w:rsid w:val="00081103"/>
    <w:rsid w:val="00081FCE"/>
    <w:rsid w:val="0008244A"/>
    <w:rsid w:val="000836D6"/>
    <w:rsid w:val="00083A6F"/>
    <w:rsid w:val="00084C26"/>
    <w:rsid w:val="000876FD"/>
    <w:rsid w:val="0009165A"/>
    <w:rsid w:val="00091EC0"/>
    <w:rsid w:val="00095FF0"/>
    <w:rsid w:val="00096287"/>
    <w:rsid w:val="000A2284"/>
    <w:rsid w:val="000A3260"/>
    <w:rsid w:val="000B0F1D"/>
    <w:rsid w:val="000B1234"/>
    <w:rsid w:val="000B12B5"/>
    <w:rsid w:val="000B27FE"/>
    <w:rsid w:val="000B2ABF"/>
    <w:rsid w:val="000B418C"/>
    <w:rsid w:val="000B7220"/>
    <w:rsid w:val="000C03F8"/>
    <w:rsid w:val="000C0AE1"/>
    <w:rsid w:val="000C271D"/>
    <w:rsid w:val="000C2950"/>
    <w:rsid w:val="000D084B"/>
    <w:rsid w:val="000D0F41"/>
    <w:rsid w:val="000D299C"/>
    <w:rsid w:val="000D49F7"/>
    <w:rsid w:val="000D4A28"/>
    <w:rsid w:val="000D4B86"/>
    <w:rsid w:val="000D6463"/>
    <w:rsid w:val="000E3625"/>
    <w:rsid w:val="000E4C00"/>
    <w:rsid w:val="000E79CC"/>
    <w:rsid w:val="000F085A"/>
    <w:rsid w:val="000F1871"/>
    <w:rsid w:val="000F3B2F"/>
    <w:rsid w:val="000F502D"/>
    <w:rsid w:val="000F598B"/>
    <w:rsid w:val="000F777B"/>
    <w:rsid w:val="00100585"/>
    <w:rsid w:val="001015FC"/>
    <w:rsid w:val="00104752"/>
    <w:rsid w:val="00104DBA"/>
    <w:rsid w:val="0010524A"/>
    <w:rsid w:val="0011021D"/>
    <w:rsid w:val="0011438C"/>
    <w:rsid w:val="0011688B"/>
    <w:rsid w:val="0011781C"/>
    <w:rsid w:val="001231E6"/>
    <w:rsid w:val="001233A5"/>
    <w:rsid w:val="00123EE0"/>
    <w:rsid w:val="00125FDD"/>
    <w:rsid w:val="001275F7"/>
    <w:rsid w:val="00131ED9"/>
    <w:rsid w:val="001323CC"/>
    <w:rsid w:val="00133AA0"/>
    <w:rsid w:val="00134BCE"/>
    <w:rsid w:val="001358DB"/>
    <w:rsid w:val="001372B3"/>
    <w:rsid w:val="001379CB"/>
    <w:rsid w:val="00137D2F"/>
    <w:rsid w:val="00137EC5"/>
    <w:rsid w:val="00140179"/>
    <w:rsid w:val="001426F8"/>
    <w:rsid w:val="00142EE6"/>
    <w:rsid w:val="001432C9"/>
    <w:rsid w:val="00143B5A"/>
    <w:rsid w:val="00146737"/>
    <w:rsid w:val="00147963"/>
    <w:rsid w:val="00147CFF"/>
    <w:rsid w:val="00155F9C"/>
    <w:rsid w:val="0015646C"/>
    <w:rsid w:val="00156B92"/>
    <w:rsid w:val="00156DF0"/>
    <w:rsid w:val="00156E89"/>
    <w:rsid w:val="00160037"/>
    <w:rsid w:val="0016117C"/>
    <w:rsid w:val="00161DC0"/>
    <w:rsid w:val="00167D1A"/>
    <w:rsid w:val="00170F13"/>
    <w:rsid w:val="00171F48"/>
    <w:rsid w:val="001721DB"/>
    <w:rsid w:val="0017615C"/>
    <w:rsid w:val="00176DD9"/>
    <w:rsid w:val="00184C0F"/>
    <w:rsid w:val="00187C8F"/>
    <w:rsid w:val="00190EFA"/>
    <w:rsid w:val="0019517D"/>
    <w:rsid w:val="0019553D"/>
    <w:rsid w:val="00197A89"/>
    <w:rsid w:val="001A1097"/>
    <w:rsid w:val="001A16A1"/>
    <w:rsid w:val="001A38E7"/>
    <w:rsid w:val="001A3C69"/>
    <w:rsid w:val="001A4974"/>
    <w:rsid w:val="001A7106"/>
    <w:rsid w:val="001A78E7"/>
    <w:rsid w:val="001B0459"/>
    <w:rsid w:val="001B1A1A"/>
    <w:rsid w:val="001B28B8"/>
    <w:rsid w:val="001B4DA7"/>
    <w:rsid w:val="001B6BC5"/>
    <w:rsid w:val="001C03A3"/>
    <w:rsid w:val="001C0C35"/>
    <w:rsid w:val="001C2090"/>
    <w:rsid w:val="001C20D6"/>
    <w:rsid w:val="001C22EA"/>
    <w:rsid w:val="001C3833"/>
    <w:rsid w:val="001C5554"/>
    <w:rsid w:val="001C6974"/>
    <w:rsid w:val="001D0DBE"/>
    <w:rsid w:val="001D207C"/>
    <w:rsid w:val="001D2966"/>
    <w:rsid w:val="001D29DB"/>
    <w:rsid w:val="001D2D8D"/>
    <w:rsid w:val="001D2E5F"/>
    <w:rsid w:val="001E0062"/>
    <w:rsid w:val="001E040F"/>
    <w:rsid w:val="001E0981"/>
    <w:rsid w:val="001E3196"/>
    <w:rsid w:val="001E374E"/>
    <w:rsid w:val="001E4684"/>
    <w:rsid w:val="001E4BD0"/>
    <w:rsid w:val="001E577B"/>
    <w:rsid w:val="001E5A42"/>
    <w:rsid w:val="001E5BD2"/>
    <w:rsid w:val="001E6E2A"/>
    <w:rsid w:val="001E6EF0"/>
    <w:rsid w:val="001E6F00"/>
    <w:rsid w:val="001F032E"/>
    <w:rsid w:val="001F22C3"/>
    <w:rsid w:val="001F28AA"/>
    <w:rsid w:val="001F53FC"/>
    <w:rsid w:val="001F6260"/>
    <w:rsid w:val="001F6FF0"/>
    <w:rsid w:val="00200585"/>
    <w:rsid w:val="00200737"/>
    <w:rsid w:val="002068D3"/>
    <w:rsid w:val="00207003"/>
    <w:rsid w:val="00207146"/>
    <w:rsid w:val="00215D6B"/>
    <w:rsid w:val="00220130"/>
    <w:rsid w:val="0022188F"/>
    <w:rsid w:val="00221B5D"/>
    <w:rsid w:val="0022273C"/>
    <w:rsid w:val="00223214"/>
    <w:rsid w:val="0022504D"/>
    <w:rsid w:val="0023108E"/>
    <w:rsid w:val="00231C33"/>
    <w:rsid w:val="00233869"/>
    <w:rsid w:val="0023442C"/>
    <w:rsid w:val="00235FFE"/>
    <w:rsid w:val="0023682F"/>
    <w:rsid w:val="00236FF5"/>
    <w:rsid w:val="0023703A"/>
    <w:rsid w:val="0023741A"/>
    <w:rsid w:val="0024128D"/>
    <w:rsid w:val="00242276"/>
    <w:rsid w:val="00243487"/>
    <w:rsid w:val="00243964"/>
    <w:rsid w:val="002475F2"/>
    <w:rsid w:val="00251197"/>
    <w:rsid w:val="002522BF"/>
    <w:rsid w:val="002530E3"/>
    <w:rsid w:val="00255323"/>
    <w:rsid w:val="00266B82"/>
    <w:rsid w:val="00272786"/>
    <w:rsid w:val="002739E8"/>
    <w:rsid w:val="00274A1A"/>
    <w:rsid w:val="0027555A"/>
    <w:rsid w:val="00276072"/>
    <w:rsid w:val="0028056C"/>
    <w:rsid w:val="00280921"/>
    <w:rsid w:val="0028352F"/>
    <w:rsid w:val="00286067"/>
    <w:rsid w:val="00286333"/>
    <w:rsid w:val="00287C2C"/>
    <w:rsid w:val="00287D33"/>
    <w:rsid w:val="00290EEB"/>
    <w:rsid w:val="002954B2"/>
    <w:rsid w:val="00295677"/>
    <w:rsid w:val="0029762A"/>
    <w:rsid w:val="002A2450"/>
    <w:rsid w:val="002A2AEC"/>
    <w:rsid w:val="002A3D16"/>
    <w:rsid w:val="002A44A6"/>
    <w:rsid w:val="002A6901"/>
    <w:rsid w:val="002A6EFD"/>
    <w:rsid w:val="002B0EA3"/>
    <w:rsid w:val="002B2918"/>
    <w:rsid w:val="002B50FA"/>
    <w:rsid w:val="002B661A"/>
    <w:rsid w:val="002B6673"/>
    <w:rsid w:val="002B66F1"/>
    <w:rsid w:val="002B7159"/>
    <w:rsid w:val="002C23F9"/>
    <w:rsid w:val="002C3FB6"/>
    <w:rsid w:val="002C40DB"/>
    <w:rsid w:val="002C7023"/>
    <w:rsid w:val="002C794A"/>
    <w:rsid w:val="002D06DB"/>
    <w:rsid w:val="002D3FAD"/>
    <w:rsid w:val="002D4357"/>
    <w:rsid w:val="002D4668"/>
    <w:rsid w:val="002D4B59"/>
    <w:rsid w:val="002D5851"/>
    <w:rsid w:val="002D6ED4"/>
    <w:rsid w:val="002D7CC4"/>
    <w:rsid w:val="002E11AE"/>
    <w:rsid w:val="002E1A50"/>
    <w:rsid w:val="002E2A47"/>
    <w:rsid w:val="002E53A7"/>
    <w:rsid w:val="002E57A8"/>
    <w:rsid w:val="002E5D8E"/>
    <w:rsid w:val="002E62EA"/>
    <w:rsid w:val="002F30BC"/>
    <w:rsid w:val="002F4AD3"/>
    <w:rsid w:val="002F62D1"/>
    <w:rsid w:val="002F6749"/>
    <w:rsid w:val="00300E5C"/>
    <w:rsid w:val="00303FBB"/>
    <w:rsid w:val="00304E29"/>
    <w:rsid w:val="00306742"/>
    <w:rsid w:val="00310ABF"/>
    <w:rsid w:val="003120F9"/>
    <w:rsid w:val="00313AEB"/>
    <w:rsid w:val="003168AB"/>
    <w:rsid w:val="00326F56"/>
    <w:rsid w:val="00335149"/>
    <w:rsid w:val="00335479"/>
    <w:rsid w:val="003364F8"/>
    <w:rsid w:val="0033666C"/>
    <w:rsid w:val="003428B5"/>
    <w:rsid w:val="003433F2"/>
    <w:rsid w:val="00343B42"/>
    <w:rsid w:val="00343F26"/>
    <w:rsid w:val="00345287"/>
    <w:rsid w:val="00346DC4"/>
    <w:rsid w:val="003471F6"/>
    <w:rsid w:val="00347598"/>
    <w:rsid w:val="003509E0"/>
    <w:rsid w:val="00351FFE"/>
    <w:rsid w:val="00352042"/>
    <w:rsid w:val="00353609"/>
    <w:rsid w:val="0035421D"/>
    <w:rsid w:val="00355395"/>
    <w:rsid w:val="003553C6"/>
    <w:rsid w:val="00355CCB"/>
    <w:rsid w:val="00356E33"/>
    <w:rsid w:val="00356F41"/>
    <w:rsid w:val="00360298"/>
    <w:rsid w:val="0036123F"/>
    <w:rsid w:val="00361BE3"/>
    <w:rsid w:val="00362599"/>
    <w:rsid w:val="00364250"/>
    <w:rsid w:val="00364555"/>
    <w:rsid w:val="00365E91"/>
    <w:rsid w:val="003664E8"/>
    <w:rsid w:val="00367BAC"/>
    <w:rsid w:val="00371906"/>
    <w:rsid w:val="00372410"/>
    <w:rsid w:val="003725B2"/>
    <w:rsid w:val="00372C8B"/>
    <w:rsid w:val="00373A67"/>
    <w:rsid w:val="00373B0C"/>
    <w:rsid w:val="00373C08"/>
    <w:rsid w:val="00375206"/>
    <w:rsid w:val="00377551"/>
    <w:rsid w:val="00377A31"/>
    <w:rsid w:val="00380F63"/>
    <w:rsid w:val="00380FD1"/>
    <w:rsid w:val="00383D59"/>
    <w:rsid w:val="00384767"/>
    <w:rsid w:val="003937F1"/>
    <w:rsid w:val="00394003"/>
    <w:rsid w:val="0039440A"/>
    <w:rsid w:val="003944F1"/>
    <w:rsid w:val="003A1BFD"/>
    <w:rsid w:val="003A21BC"/>
    <w:rsid w:val="003A3901"/>
    <w:rsid w:val="003A393C"/>
    <w:rsid w:val="003A5617"/>
    <w:rsid w:val="003A6AA5"/>
    <w:rsid w:val="003B0A63"/>
    <w:rsid w:val="003B22E6"/>
    <w:rsid w:val="003B328C"/>
    <w:rsid w:val="003B3D26"/>
    <w:rsid w:val="003B3F90"/>
    <w:rsid w:val="003B4030"/>
    <w:rsid w:val="003B7E2E"/>
    <w:rsid w:val="003C1DD6"/>
    <w:rsid w:val="003C20FB"/>
    <w:rsid w:val="003C2D9F"/>
    <w:rsid w:val="003C338F"/>
    <w:rsid w:val="003C3BF3"/>
    <w:rsid w:val="003C441D"/>
    <w:rsid w:val="003C4492"/>
    <w:rsid w:val="003C6B53"/>
    <w:rsid w:val="003D09B8"/>
    <w:rsid w:val="003D1BCC"/>
    <w:rsid w:val="003D37EA"/>
    <w:rsid w:val="003D4138"/>
    <w:rsid w:val="003D4AA9"/>
    <w:rsid w:val="003D6160"/>
    <w:rsid w:val="003D7C66"/>
    <w:rsid w:val="003E15B8"/>
    <w:rsid w:val="003E2AB9"/>
    <w:rsid w:val="003E2CED"/>
    <w:rsid w:val="003E61C5"/>
    <w:rsid w:val="003E6535"/>
    <w:rsid w:val="003F0BDE"/>
    <w:rsid w:val="003F23D3"/>
    <w:rsid w:val="003F3F36"/>
    <w:rsid w:val="003F6B60"/>
    <w:rsid w:val="003F6FAC"/>
    <w:rsid w:val="004007C5"/>
    <w:rsid w:val="00402B79"/>
    <w:rsid w:val="00403733"/>
    <w:rsid w:val="0040427B"/>
    <w:rsid w:val="00404AA9"/>
    <w:rsid w:val="00405424"/>
    <w:rsid w:val="004056B3"/>
    <w:rsid w:val="00405F4E"/>
    <w:rsid w:val="004071DF"/>
    <w:rsid w:val="004102C6"/>
    <w:rsid w:val="00411D47"/>
    <w:rsid w:val="0041242C"/>
    <w:rsid w:val="00412930"/>
    <w:rsid w:val="0041439B"/>
    <w:rsid w:val="0041531B"/>
    <w:rsid w:val="00415D07"/>
    <w:rsid w:val="00417FB4"/>
    <w:rsid w:val="0042129B"/>
    <w:rsid w:val="00424654"/>
    <w:rsid w:val="004256DB"/>
    <w:rsid w:val="004258DA"/>
    <w:rsid w:val="0042655B"/>
    <w:rsid w:val="004266B7"/>
    <w:rsid w:val="00427481"/>
    <w:rsid w:val="0043017F"/>
    <w:rsid w:val="00430320"/>
    <w:rsid w:val="00430615"/>
    <w:rsid w:val="00430659"/>
    <w:rsid w:val="00432691"/>
    <w:rsid w:val="00432C11"/>
    <w:rsid w:val="00433225"/>
    <w:rsid w:val="0043332A"/>
    <w:rsid w:val="00434033"/>
    <w:rsid w:val="0043543C"/>
    <w:rsid w:val="0043593B"/>
    <w:rsid w:val="00435C6E"/>
    <w:rsid w:val="004370CE"/>
    <w:rsid w:val="004408A3"/>
    <w:rsid w:val="00441F4F"/>
    <w:rsid w:val="004439C5"/>
    <w:rsid w:val="00447315"/>
    <w:rsid w:val="00447336"/>
    <w:rsid w:val="004511E6"/>
    <w:rsid w:val="00452BF7"/>
    <w:rsid w:val="0045377C"/>
    <w:rsid w:val="004572D3"/>
    <w:rsid w:val="0045760D"/>
    <w:rsid w:val="00457627"/>
    <w:rsid w:val="00462729"/>
    <w:rsid w:val="00465798"/>
    <w:rsid w:val="0046637F"/>
    <w:rsid w:val="00470474"/>
    <w:rsid w:val="00471CE5"/>
    <w:rsid w:val="0047314F"/>
    <w:rsid w:val="004735FD"/>
    <w:rsid w:val="0047437E"/>
    <w:rsid w:val="0047704A"/>
    <w:rsid w:val="0047709F"/>
    <w:rsid w:val="00477936"/>
    <w:rsid w:val="00477974"/>
    <w:rsid w:val="004806C0"/>
    <w:rsid w:val="00480DD0"/>
    <w:rsid w:val="00482BB6"/>
    <w:rsid w:val="0048463D"/>
    <w:rsid w:val="00485FC5"/>
    <w:rsid w:val="0049150E"/>
    <w:rsid w:val="0049214B"/>
    <w:rsid w:val="00492E13"/>
    <w:rsid w:val="004932AD"/>
    <w:rsid w:val="0049388F"/>
    <w:rsid w:val="00493C03"/>
    <w:rsid w:val="004949A0"/>
    <w:rsid w:val="00495218"/>
    <w:rsid w:val="004958E9"/>
    <w:rsid w:val="00496288"/>
    <w:rsid w:val="004963C8"/>
    <w:rsid w:val="004A1764"/>
    <w:rsid w:val="004A225F"/>
    <w:rsid w:val="004B6026"/>
    <w:rsid w:val="004C11E5"/>
    <w:rsid w:val="004C200F"/>
    <w:rsid w:val="004C3E5D"/>
    <w:rsid w:val="004C579F"/>
    <w:rsid w:val="004C58D5"/>
    <w:rsid w:val="004C5ADF"/>
    <w:rsid w:val="004C5B5E"/>
    <w:rsid w:val="004C68D5"/>
    <w:rsid w:val="004C6B0B"/>
    <w:rsid w:val="004C7905"/>
    <w:rsid w:val="004C7DAD"/>
    <w:rsid w:val="004D02F7"/>
    <w:rsid w:val="004D1687"/>
    <w:rsid w:val="004D3B4E"/>
    <w:rsid w:val="004D435F"/>
    <w:rsid w:val="004D60A5"/>
    <w:rsid w:val="004D648C"/>
    <w:rsid w:val="004D78D3"/>
    <w:rsid w:val="004D7F41"/>
    <w:rsid w:val="004E1855"/>
    <w:rsid w:val="004E3D9F"/>
    <w:rsid w:val="004E482D"/>
    <w:rsid w:val="004E4EF6"/>
    <w:rsid w:val="004E4EF8"/>
    <w:rsid w:val="004E56B0"/>
    <w:rsid w:val="004E7EA0"/>
    <w:rsid w:val="004F139F"/>
    <w:rsid w:val="004F1B85"/>
    <w:rsid w:val="004F21C0"/>
    <w:rsid w:val="004F289D"/>
    <w:rsid w:val="004F4D27"/>
    <w:rsid w:val="004F56A3"/>
    <w:rsid w:val="004F78CD"/>
    <w:rsid w:val="005018DF"/>
    <w:rsid w:val="00502580"/>
    <w:rsid w:val="00504CC7"/>
    <w:rsid w:val="005107EE"/>
    <w:rsid w:val="00511EFF"/>
    <w:rsid w:val="0051364F"/>
    <w:rsid w:val="00514B45"/>
    <w:rsid w:val="00514C43"/>
    <w:rsid w:val="005160E0"/>
    <w:rsid w:val="005168C5"/>
    <w:rsid w:val="00517998"/>
    <w:rsid w:val="005227C8"/>
    <w:rsid w:val="0052396A"/>
    <w:rsid w:val="00523D3C"/>
    <w:rsid w:val="00523DBE"/>
    <w:rsid w:val="00524F5F"/>
    <w:rsid w:val="00525503"/>
    <w:rsid w:val="005306AC"/>
    <w:rsid w:val="00532A13"/>
    <w:rsid w:val="00532E5E"/>
    <w:rsid w:val="005335F1"/>
    <w:rsid w:val="00535F1B"/>
    <w:rsid w:val="005369D4"/>
    <w:rsid w:val="0053767E"/>
    <w:rsid w:val="0054128F"/>
    <w:rsid w:val="00541957"/>
    <w:rsid w:val="00541AD9"/>
    <w:rsid w:val="00542439"/>
    <w:rsid w:val="005427B4"/>
    <w:rsid w:val="005430E2"/>
    <w:rsid w:val="005433A8"/>
    <w:rsid w:val="005452BB"/>
    <w:rsid w:val="005464C5"/>
    <w:rsid w:val="0054679B"/>
    <w:rsid w:val="005474B4"/>
    <w:rsid w:val="00547AF4"/>
    <w:rsid w:val="00550522"/>
    <w:rsid w:val="005511D7"/>
    <w:rsid w:val="00552E7F"/>
    <w:rsid w:val="005535D2"/>
    <w:rsid w:val="005538F4"/>
    <w:rsid w:val="00556356"/>
    <w:rsid w:val="00557D7C"/>
    <w:rsid w:val="00563426"/>
    <w:rsid w:val="0057049C"/>
    <w:rsid w:val="00570CDF"/>
    <w:rsid w:val="00575FDC"/>
    <w:rsid w:val="00576605"/>
    <w:rsid w:val="00576AF2"/>
    <w:rsid w:val="00577CB3"/>
    <w:rsid w:val="0058080D"/>
    <w:rsid w:val="00580887"/>
    <w:rsid w:val="00580F2E"/>
    <w:rsid w:val="00582DAF"/>
    <w:rsid w:val="005834AB"/>
    <w:rsid w:val="00583A12"/>
    <w:rsid w:val="0058410D"/>
    <w:rsid w:val="00584274"/>
    <w:rsid w:val="00584B93"/>
    <w:rsid w:val="00584EA4"/>
    <w:rsid w:val="005854BE"/>
    <w:rsid w:val="005868E9"/>
    <w:rsid w:val="00595F30"/>
    <w:rsid w:val="00596141"/>
    <w:rsid w:val="005A19FA"/>
    <w:rsid w:val="005A330C"/>
    <w:rsid w:val="005A389C"/>
    <w:rsid w:val="005A4E18"/>
    <w:rsid w:val="005A50C8"/>
    <w:rsid w:val="005A51A2"/>
    <w:rsid w:val="005A52CE"/>
    <w:rsid w:val="005A5DFC"/>
    <w:rsid w:val="005A6407"/>
    <w:rsid w:val="005A7EFA"/>
    <w:rsid w:val="005B18FD"/>
    <w:rsid w:val="005B1DD2"/>
    <w:rsid w:val="005B244A"/>
    <w:rsid w:val="005B3F12"/>
    <w:rsid w:val="005B44E6"/>
    <w:rsid w:val="005B5148"/>
    <w:rsid w:val="005B54D6"/>
    <w:rsid w:val="005B6DF0"/>
    <w:rsid w:val="005C01F4"/>
    <w:rsid w:val="005C218A"/>
    <w:rsid w:val="005C37EC"/>
    <w:rsid w:val="005C442E"/>
    <w:rsid w:val="005C5DE4"/>
    <w:rsid w:val="005C743F"/>
    <w:rsid w:val="005D06DD"/>
    <w:rsid w:val="005D2E43"/>
    <w:rsid w:val="005D3074"/>
    <w:rsid w:val="005D388D"/>
    <w:rsid w:val="005D634E"/>
    <w:rsid w:val="005E1BAA"/>
    <w:rsid w:val="005E2685"/>
    <w:rsid w:val="005E432F"/>
    <w:rsid w:val="005E4F9B"/>
    <w:rsid w:val="005E50B4"/>
    <w:rsid w:val="005E6A11"/>
    <w:rsid w:val="005F035E"/>
    <w:rsid w:val="005F2A09"/>
    <w:rsid w:val="005F35D5"/>
    <w:rsid w:val="005F3B88"/>
    <w:rsid w:val="005F3EC8"/>
    <w:rsid w:val="005F4B58"/>
    <w:rsid w:val="005F4F6E"/>
    <w:rsid w:val="005F5768"/>
    <w:rsid w:val="005F57B2"/>
    <w:rsid w:val="005F5B13"/>
    <w:rsid w:val="0060023A"/>
    <w:rsid w:val="006010EE"/>
    <w:rsid w:val="006030E6"/>
    <w:rsid w:val="00604528"/>
    <w:rsid w:val="0060467A"/>
    <w:rsid w:val="00605F10"/>
    <w:rsid w:val="00610320"/>
    <w:rsid w:val="00610C32"/>
    <w:rsid w:val="00613429"/>
    <w:rsid w:val="006137F6"/>
    <w:rsid w:val="00614B6B"/>
    <w:rsid w:val="00615444"/>
    <w:rsid w:val="006250A2"/>
    <w:rsid w:val="00625CF5"/>
    <w:rsid w:val="00627848"/>
    <w:rsid w:val="00631259"/>
    <w:rsid w:val="0063197A"/>
    <w:rsid w:val="0063378B"/>
    <w:rsid w:val="0063596B"/>
    <w:rsid w:val="00636F91"/>
    <w:rsid w:val="00637199"/>
    <w:rsid w:val="006371C0"/>
    <w:rsid w:val="006379F0"/>
    <w:rsid w:val="00640157"/>
    <w:rsid w:val="006414C0"/>
    <w:rsid w:val="00641BBA"/>
    <w:rsid w:val="00641E15"/>
    <w:rsid w:val="006435BF"/>
    <w:rsid w:val="006544EE"/>
    <w:rsid w:val="006566D3"/>
    <w:rsid w:val="006649D5"/>
    <w:rsid w:val="006653D9"/>
    <w:rsid w:val="00670EA0"/>
    <w:rsid w:val="006755CF"/>
    <w:rsid w:val="0067563B"/>
    <w:rsid w:val="00675892"/>
    <w:rsid w:val="00676675"/>
    <w:rsid w:val="00677416"/>
    <w:rsid w:val="00680C68"/>
    <w:rsid w:val="00681656"/>
    <w:rsid w:val="00682078"/>
    <w:rsid w:val="00682ABB"/>
    <w:rsid w:val="00683334"/>
    <w:rsid w:val="006856AB"/>
    <w:rsid w:val="006858E3"/>
    <w:rsid w:val="00686F24"/>
    <w:rsid w:val="00686F41"/>
    <w:rsid w:val="00690FAB"/>
    <w:rsid w:val="006927D3"/>
    <w:rsid w:val="00695695"/>
    <w:rsid w:val="00695DAC"/>
    <w:rsid w:val="00696247"/>
    <w:rsid w:val="00696452"/>
    <w:rsid w:val="00697194"/>
    <w:rsid w:val="006976B5"/>
    <w:rsid w:val="00697846"/>
    <w:rsid w:val="006A5772"/>
    <w:rsid w:val="006A73FF"/>
    <w:rsid w:val="006A7FCF"/>
    <w:rsid w:val="006B0B20"/>
    <w:rsid w:val="006B1040"/>
    <w:rsid w:val="006B2121"/>
    <w:rsid w:val="006B26E9"/>
    <w:rsid w:val="006C01A4"/>
    <w:rsid w:val="006C0DD2"/>
    <w:rsid w:val="006C21A9"/>
    <w:rsid w:val="006C52C3"/>
    <w:rsid w:val="006C7575"/>
    <w:rsid w:val="006D109F"/>
    <w:rsid w:val="006D13CF"/>
    <w:rsid w:val="006D4687"/>
    <w:rsid w:val="006D488A"/>
    <w:rsid w:val="006E000D"/>
    <w:rsid w:val="006E1B80"/>
    <w:rsid w:val="006E1FFE"/>
    <w:rsid w:val="006E3A15"/>
    <w:rsid w:val="006E3ACF"/>
    <w:rsid w:val="006E3D50"/>
    <w:rsid w:val="006E4BBA"/>
    <w:rsid w:val="006F0269"/>
    <w:rsid w:val="006F190A"/>
    <w:rsid w:val="006F656E"/>
    <w:rsid w:val="006F678C"/>
    <w:rsid w:val="006F6BF3"/>
    <w:rsid w:val="00700BFF"/>
    <w:rsid w:val="00700DAC"/>
    <w:rsid w:val="00705862"/>
    <w:rsid w:val="00706422"/>
    <w:rsid w:val="00710AEC"/>
    <w:rsid w:val="0071105D"/>
    <w:rsid w:val="007156F0"/>
    <w:rsid w:val="0071667C"/>
    <w:rsid w:val="00716C77"/>
    <w:rsid w:val="00717205"/>
    <w:rsid w:val="00717A5B"/>
    <w:rsid w:val="00717EAE"/>
    <w:rsid w:val="007211C3"/>
    <w:rsid w:val="00721301"/>
    <w:rsid w:val="0072231D"/>
    <w:rsid w:val="00723C2B"/>
    <w:rsid w:val="007267D2"/>
    <w:rsid w:val="0073022B"/>
    <w:rsid w:val="00731E98"/>
    <w:rsid w:val="00735071"/>
    <w:rsid w:val="007354C2"/>
    <w:rsid w:val="00735655"/>
    <w:rsid w:val="00736611"/>
    <w:rsid w:val="007366D7"/>
    <w:rsid w:val="00740C8D"/>
    <w:rsid w:val="0074149B"/>
    <w:rsid w:val="00742612"/>
    <w:rsid w:val="00745F43"/>
    <w:rsid w:val="007461F6"/>
    <w:rsid w:val="00746667"/>
    <w:rsid w:val="00746924"/>
    <w:rsid w:val="00752E60"/>
    <w:rsid w:val="00753597"/>
    <w:rsid w:val="00754589"/>
    <w:rsid w:val="00755426"/>
    <w:rsid w:val="00756914"/>
    <w:rsid w:val="00756CC0"/>
    <w:rsid w:val="007579BF"/>
    <w:rsid w:val="00761C5F"/>
    <w:rsid w:val="007624A2"/>
    <w:rsid w:val="0076350D"/>
    <w:rsid w:val="007636BA"/>
    <w:rsid w:val="00763D4B"/>
    <w:rsid w:val="00766F2C"/>
    <w:rsid w:val="00767303"/>
    <w:rsid w:val="00770751"/>
    <w:rsid w:val="00771521"/>
    <w:rsid w:val="0077303F"/>
    <w:rsid w:val="00773BA6"/>
    <w:rsid w:val="00776E22"/>
    <w:rsid w:val="007776D5"/>
    <w:rsid w:val="007835FE"/>
    <w:rsid w:val="00783A57"/>
    <w:rsid w:val="00786227"/>
    <w:rsid w:val="007870BA"/>
    <w:rsid w:val="007879AF"/>
    <w:rsid w:val="00790089"/>
    <w:rsid w:val="00790E06"/>
    <w:rsid w:val="00791E95"/>
    <w:rsid w:val="00792B52"/>
    <w:rsid w:val="00792F47"/>
    <w:rsid w:val="00793269"/>
    <w:rsid w:val="00794494"/>
    <w:rsid w:val="00794B7B"/>
    <w:rsid w:val="00797489"/>
    <w:rsid w:val="007A0F58"/>
    <w:rsid w:val="007A2CF3"/>
    <w:rsid w:val="007A32BD"/>
    <w:rsid w:val="007A60D4"/>
    <w:rsid w:val="007A707C"/>
    <w:rsid w:val="007B2C8E"/>
    <w:rsid w:val="007B3783"/>
    <w:rsid w:val="007B38CC"/>
    <w:rsid w:val="007B4973"/>
    <w:rsid w:val="007B4ACA"/>
    <w:rsid w:val="007B667D"/>
    <w:rsid w:val="007B7CCE"/>
    <w:rsid w:val="007C0398"/>
    <w:rsid w:val="007C09D5"/>
    <w:rsid w:val="007C1585"/>
    <w:rsid w:val="007C20E7"/>
    <w:rsid w:val="007C5530"/>
    <w:rsid w:val="007C5C14"/>
    <w:rsid w:val="007C68DC"/>
    <w:rsid w:val="007C7063"/>
    <w:rsid w:val="007C7EF2"/>
    <w:rsid w:val="007D04EC"/>
    <w:rsid w:val="007D04F5"/>
    <w:rsid w:val="007D2013"/>
    <w:rsid w:val="007D28FA"/>
    <w:rsid w:val="007D2A5E"/>
    <w:rsid w:val="007D4683"/>
    <w:rsid w:val="007D4B1D"/>
    <w:rsid w:val="007D52E3"/>
    <w:rsid w:val="007D585D"/>
    <w:rsid w:val="007D639C"/>
    <w:rsid w:val="007E0144"/>
    <w:rsid w:val="007E0775"/>
    <w:rsid w:val="007E0B58"/>
    <w:rsid w:val="007E0FED"/>
    <w:rsid w:val="007E43DC"/>
    <w:rsid w:val="007E5325"/>
    <w:rsid w:val="007E78F1"/>
    <w:rsid w:val="007F0CF5"/>
    <w:rsid w:val="007F2245"/>
    <w:rsid w:val="007F2E65"/>
    <w:rsid w:val="007F688A"/>
    <w:rsid w:val="007F72AE"/>
    <w:rsid w:val="007F7695"/>
    <w:rsid w:val="007F7B09"/>
    <w:rsid w:val="00800313"/>
    <w:rsid w:val="00801062"/>
    <w:rsid w:val="0080172F"/>
    <w:rsid w:val="00801872"/>
    <w:rsid w:val="008026C5"/>
    <w:rsid w:val="00802F55"/>
    <w:rsid w:val="00803922"/>
    <w:rsid w:val="00804145"/>
    <w:rsid w:val="00805411"/>
    <w:rsid w:val="00806F4B"/>
    <w:rsid w:val="00806FB1"/>
    <w:rsid w:val="00807743"/>
    <w:rsid w:val="00807BE6"/>
    <w:rsid w:val="008104C1"/>
    <w:rsid w:val="00811944"/>
    <w:rsid w:val="008134D3"/>
    <w:rsid w:val="00814E40"/>
    <w:rsid w:val="00814F3A"/>
    <w:rsid w:val="00815B4C"/>
    <w:rsid w:val="00816B07"/>
    <w:rsid w:val="008176DA"/>
    <w:rsid w:val="0082237A"/>
    <w:rsid w:val="008253D7"/>
    <w:rsid w:val="0082540D"/>
    <w:rsid w:val="00825614"/>
    <w:rsid w:val="00826065"/>
    <w:rsid w:val="00826701"/>
    <w:rsid w:val="00826844"/>
    <w:rsid w:val="008273D3"/>
    <w:rsid w:val="00836E73"/>
    <w:rsid w:val="00840176"/>
    <w:rsid w:val="00842759"/>
    <w:rsid w:val="00842E82"/>
    <w:rsid w:val="008444CB"/>
    <w:rsid w:val="00845466"/>
    <w:rsid w:val="008455AF"/>
    <w:rsid w:val="008462A0"/>
    <w:rsid w:val="0084777B"/>
    <w:rsid w:val="00852CDC"/>
    <w:rsid w:val="00853DB3"/>
    <w:rsid w:val="0085428F"/>
    <w:rsid w:val="008546E0"/>
    <w:rsid w:val="0085564E"/>
    <w:rsid w:val="008607E0"/>
    <w:rsid w:val="00861652"/>
    <w:rsid w:val="00862067"/>
    <w:rsid w:val="00864741"/>
    <w:rsid w:val="008655D6"/>
    <w:rsid w:val="00865F74"/>
    <w:rsid w:val="008665D9"/>
    <w:rsid w:val="00867785"/>
    <w:rsid w:val="008708C9"/>
    <w:rsid w:val="008710BF"/>
    <w:rsid w:val="00872494"/>
    <w:rsid w:val="00872528"/>
    <w:rsid w:val="008729DA"/>
    <w:rsid w:val="008739C3"/>
    <w:rsid w:val="00876549"/>
    <w:rsid w:val="00876BF0"/>
    <w:rsid w:val="00877DFF"/>
    <w:rsid w:val="00880626"/>
    <w:rsid w:val="0088157B"/>
    <w:rsid w:val="00883C07"/>
    <w:rsid w:val="0088404A"/>
    <w:rsid w:val="00884214"/>
    <w:rsid w:val="00884EAF"/>
    <w:rsid w:val="00885044"/>
    <w:rsid w:val="00885CCC"/>
    <w:rsid w:val="00885E9B"/>
    <w:rsid w:val="0088695F"/>
    <w:rsid w:val="0088712C"/>
    <w:rsid w:val="0088722D"/>
    <w:rsid w:val="00890E58"/>
    <w:rsid w:val="00891059"/>
    <w:rsid w:val="00891468"/>
    <w:rsid w:val="0089214B"/>
    <w:rsid w:val="00896BBB"/>
    <w:rsid w:val="00897C81"/>
    <w:rsid w:val="008A02C3"/>
    <w:rsid w:val="008A1066"/>
    <w:rsid w:val="008A1C3D"/>
    <w:rsid w:val="008A2052"/>
    <w:rsid w:val="008A2E23"/>
    <w:rsid w:val="008A3484"/>
    <w:rsid w:val="008A4308"/>
    <w:rsid w:val="008A5155"/>
    <w:rsid w:val="008A67E7"/>
    <w:rsid w:val="008A7D5F"/>
    <w:rsid w:val="008B1F22"/>
    <w:rsid w:val="008B205A"/>
    <w:rsid w:val="008B62E2"/>
    <w:rsid w:val="008B6DAD"/>
    <w:rsid w:val="008C03F6"/>
    <w:rsid w:val="008C0EEE"/>
    <w:rsid w:val="008C21A7"/>
    <w:rsid w:val="008C3181"/>
    <w:rsid w:val="008C3D21"/>
    <w:rsid w:val="008C5F5C"/>
    <w:rsid w:val="008C5F64"/>
    <w:rsid w:val="008C6264"/>
    <w:rsid w:val="008C68BC"/>
    <w:rsid w:val="008D1002"/>
    <w:rsid w:val="008D1E1E"/>
    <w:rsid w:val="008D3730"/>
    <w:rsid w:val="008D4365"/>
    <w:rsid w:val="008D5502"/>
    <w:rsid w:val="008E1BAD"/>
    <w:rsid w:val="008E315F"/>
    <w:rsid w:val="008E34CE"/>
    <w:rsid w:val="008E3BBF"/>
    <w:rsid w:val="008E5A9C"/>
    <w:rsid w:val="008E5F54"/>
    <w:rsid w:val="008F2830"/>
    <w:rsid w:val="008F3DFF"/>
    <w:rsid w:val="008F5349"/>
    <w:rsid w:val="008F5656"/>
    <w:rsid w:val="008F7FE4"/>
    <w:rsid w:val="009017AE"/>
    <w:rsid w:val="00902106"/>
    <w:rsid w:val="0090274F"/>
    <w:rsid w:val="00902B6D"/>
    <w:rsid w:val="0090427E"/>
    <w:rsid w:val="009051FC"/>
    <w:rsid w:val="0090609B"/>
    <w:rsid w:val="00913799"/>
    <w:rsid w:val="0091498F"/>
    <w:rsid w:val="00915740"/>
    <w:rsid w:val="00915BC7"/>
    <w:rsid w:val="00916654"/>
    <w:rsid w:val="009214D2"/>
    <w:rsid w:val="009217E0"/>
    <w:rsid w:val="00923188"/>
    <w:rsid w:val="00923E5E"/>
    <w:rsid w:val="00924213"/>
    <w:rsid w:val="00926E2F"/>
    <w:rsid w:val="00931A8D"/>
    <w:rsid w:val="0093216F"/>
    <w:rsid w:val="00935C4A"/>
    <w:rsid w:val="00937B6C"/>
    <w:rsid w:val="009406BB"/>
    <w:rsid w:val="009409BE"/>
    <w:rsid w:val="009415DB"/>
    <w:rsid w:val="009427DD"/>
    <w:rsid w:val="0094558E"/>
    <w:rsid w:val="00946EE8"/>
    <w:rsid w:val="009478F1"/>
    <w:rsid w:val="00951785"/>
    <w:rsid w:val="009538C7"/>
    <w:rsid w:val="009547DC"/>
    <w:rsid w:val="00957AE8"/>
    <w:rsid w:val="00957FED"/>
    <w:rsid w:val="009615CE"/>
    <w:rsid w:val="0096428A"/>
    <w:rsid w:val="00965430"/>
    <w:rsid w:val="009660E4"/>
    <w:rsid w:val="009675FD"/>
    <w:rsid w:val="00967B68"/>
    <w:rsid w:val="00970F89"/>
    <w:rsid w:val="00977D35"/>
    <w:rsid w:val="0098012B"/>
    <w:rsid w:val="0098084E"/>
    <w:rsid w:val="009827A5"/>
    <w:rsid w:val="009827BD"/>
    <w:rsid w:val="00983FFC"/>
    <w:rsid w:val="00984304"/>
    <w:rsid w:val="009853E2"/>
    <w:rsid w:val="00985C7C"/>
    <w:rsid w:val="009906F4"/>
    <w:rsid w:val="00991CAB"/>
    <w:rsid w:val="009922A0"/>
    <w:rsid w:val="009949F1"/>
    <w:rsid w:val="00995EF4"/>
    <w:rsid w:val="009962F3"/>
    <w:rsid w:val="009966A9"/>
    <w:rsid w:val="00996D06"/>
    <w:rsid w:val="009A1504"/>
    <w:rsid w:val="009A27E3"/>
    <w:rsid w:val="009A4079"/>
    <w:rsid w:val="009A451F"/>
    <w:rsid w:val="009A7230"/>
    <w:rsid w:val="009B0C42"/>
    <w:rsid w:val="009B29B8"/>
    <w:rsid w:val="009B3410"/>
    <w:rsid w:val="009B3690"/>
    <w:rsid w:val="009B7A80"/>
    <w:rsid w:val="009C032C"/>
    <w:rsid w:val="009C26BF"/>
    <w:rsid w:val="009C475E"/>
    <w:rsid w:val="009D256E"/>
    <w:rsid w:val="009D25B4"/>
    <w:rsid w:val="009D4D58"/>
    <w:rsid w:val="009D52E3"/>
    <w:rsid w:val="009D562E"/>
    <w:rsid w:val="009D5BE5"/>
    <w:rsid w:val="009D631B"/>
    <w:rsid w:val="009D71FD"/>
    <w:rsid w:val="009E1093"/>
    <w:rsid w:val="009E1508"/>
    <w:rsid w:val="009E24D0"/>
    <w:rsid w:val="009E26AC"/>
    <w:rsid w:val="009E3046"/>
    <w:rsid w:val="009E6CAB"/>
    <w:rsid w:val="009E751E"/>
    <w:rsid w:val="009E7B8A"/>
    <w:rsid w:val="009F0A8C"/>
    <w:rsid w:val="009F2305"/>
    <w:rsid w:val="009F2B99"/>
    <w:rsid w:val="009F594A"/>
    <w:rsid w:val="009F67F3"/>
    <w:rsid w:val="009F7264"/>
    <w:rsid w:val="00A070F3"/>
    <w:rsid w:val="00A0756C"/>
    <w:rsid w:val="00A079D7"/>
    <w:rsid w:val="00A10C33"/>
    <w:rsid w:val="00A11CFF"/>
    <w:rsid w:val="00A1290F"/>
    <w:rsid w:val="00A141CD"/>
    <w:rsid w:val="00A16510"/>
    <w:rsid w:val="00A25405"/>
    <w:rsid w:val="00A2557B"/>
    <w:rsid w:val="00A256AC"/>
    <w:rsid w:val="00A27CC3"/>
    <w:rsid w:val="00A32DAB"/>
    <w:rsid w:val="00A33945"/>
    <w:rsid w:val="00A34070"/>
    <w:rsid w:val="00A35EAD"/>
    <w:rsid w:val="00A35F54"/>
    <w:rsid w:val="00A362D6"/>
    <w:rsid w:val="00A3682B"/>
    <w:rsid w:val="00A41D9A"/>
    <w:rsid w:val="00A42CAD"/>
    <w:rsid w:val="00A43082"/>
    <w:rsid w:val="00A4324C"/>
    <w:rsid w:val="00A474AB"/>
    <w:rsid w:val="00A47D77"/>
    <w:rsid w:val="00A518B2"/>
    <w:rsid w:val="00A51CDA"/>
    <w:rsid w:val="00A5272D"/>
    <w:rsid w:val="00A52FE1"/>
    <w:rsid w:val="00A555F1"/>
    <w:rsid w:val="00A560E9"/>
    <w:rsid w:val="00A56603"/>
    <w:rsid w:val="00A60C12"/>
    <w:rsid w:val="00A618C5"/>
    <w:rsid w:val="00A62144"/>
    <w:rsid w:val="00A650D2"/>
    <w:rsid w:val="00A6575B"/>
    <w:rsid w:val="00A65BD3"/>
    <w:rsid w:val="00A66EDE"/>
    <w:rsid w:val="00A67683"/>
    <w:rsid w:val="00A67B3F"/>
    <w:rsid w:val="00A67B69"/>
    <w:rsid w:val="00A727EF"/>
    <w:rsid w:val="00A72E5E"/>
    <w:rsid w:val="00A73C8A"/>
    <w:rsid w:val="00A758EB"/>
    <w:rsid w:val="00A76984"/>
    <w:rsid w:val="00A76A55"/>
    <w:rsid w:val="00A8050B"/>
    <w:rsid w:val="00A80690"/>
    <w:rsid w:val="00A810DE"/>
    <w:rsid w:val="00A81169"/>
    <w:rsid w:val="00A819F7"/>
    <w:rsid w:val="00A81AD8"/>
    <w:rsid w:val="00A82667"/>
    <w:rsid w:val="00A835A1"/>
    <w:rsid w:val="00A83A1E"/>
    <w:rsid w:val="00A83BE9"/>
    <w:rsid w:val="00A85289"/>
    <w:rsid w:val="00A865A4"/>
    <w:rsid w:val="00A86B0A"/>
    <w:rsid w:val="00A92143"/>
    <w:rsid w:val="00A94922"/>
    <w:rsid w:val="00A967F0"/>
    <w:rsid w:val="00A96C93"/>
    <w:rsid w:val="00AA209B"/>
    <w:rsid w:val="00AA3F4E"/>
    <w:rsid w:val="00AA50BE"/>
    <w:rsid w:val="00AA674C"/>
    <w:rsid w:val="00AA69A4"/>
    <w:rsid w:val="00AA7245"/>
    <w:rsid w:val="00AA7568"/>
    <w:rsid w:val="00AB072E"/>
    <w:rsid w:val="00AB0AED"/>
    <w:rsid w:val="00AB15CC"/>
    <w:rsid w:val="00AB2D8E"/>
    <w:rsid w:val="00AB31E4"/>
    <w:rsid w:val="00AB4720"/>
    <w:rsid w:val="00AB4F4B"/>
    <w:rsid w:val="00AB4FC6"/>
    <w:rsid w:val="00AB596B"/>
    <w:rsid w:val="00AB7489"/>
    <w:rsid w:val="00AC0C9D"/>
    <w:rsid w:val="00AC2393"/>
    <w:rsid w:val="00AC284D"/>
    <w:rsid w:val="00AC586F"/>
    <w:rsid w:val="00AC5A46"/>
    <w:rsid w:val="00AC5FFB"/>
    <w:rsid w:val="00AC69CE"/>
    <w:rsid w:val="00AD1D87"/>
    <w:rsid w:val="00AD1F1A"/>
    <w:rsid w:val="00AD2F72"/>
    <w:rsid w:val="00AD4962"/>
    <w:rsid w:val="00AD6EF2"/>
    <w:rsid w:val="00AD799D"/>
    <w:rsid w:val="00AD7BBF"/>
    <w:rsid w:val="00AE0E5F"/>
    <w:rsid w:val="00AE173B"/>
    <w:rsid w:val="00AE65F1"/>
    <w:rsid w:val="00AE7947"/>
    <w:rsid w:val="00AF04E0"/>
    <w:rsid w:val="00AF1771"/>
    <w:rsid w:val="00AF28B1"/>
    <w:rsid w:val="00AF3797"/>
    <w:rsid w:val="00AF3A86"/>
    <w:rsid w:val="00AF4937"/>
    <w:rsid w:val="00AF6C85"/>
    <w:rsid w:val="00B00BE5"/>
    <w:rsid w:val="00B029A1"/>
    <w:rsid w:val="00B038B9"/>
    <w:rsid w:val="00B0628E"/>
    <w:rsid w:val="00B108B2"/>
    <w:rsid w:val="00B1202E"/>
    <w:rsid w:val="00B12808"/>
    <w:rsid w:val="00B13CA4"/>
    <w:rsid w:val="00B142B7"/>
    <w:rsid w:val="00B14DEF"/>
    <w:rsid w:val="00B1776F"/>
    <w:rsid w:val="00B1780A"/>
    <w:rsid w:val="00B17F38"/>
    <w:rsid w:val="00B20980"/>
    <w:rsid w:val="00B211C6"/>
    <w:rsid w:val="00B22BB5"/>
    <w:rsid w:val="00B24CA4"/>
    <w:rsid w:val="00B26330"/>
    <w:rsid w:val="00B2740D"/>
    <w:rsid w:val="00B31701"/>
    <w:rsid w:val="00B32826"/>
    <w:rsid w:val="00B32D57"/>
    <w:rsid w:val="00B34D24"/>
    <w:rsid w:val="00B357DD"/>
    <w:rsid w:val="00B43314"/>
    <w:rsid w:val="00B44DFC"/>
    <w:rsid w:val="00B45DC5"/>
    <w:rsid w:val="00B51E02"/>
    <w:rsid w:val="00B53812"/>
    <w:rsid w:val="00B552C4"/>
    <w:rsid w:val="00B55901"/>
    <w:rsid w:val="00B57058"/>
    <w:rsid w:val="00B60F29"/>
    <w:rsid w:val="00B61232"/>
    <w:rsid w:val="00B63CD3"/>
    <w:rsid w:val="00B66312"/>
    <w:rsid w:val="00B664AC"/>
    <w:rsid w:val="00B66910"/>
    <w:rsid w:val="00B70137"/>
    <w:rsid w:val="00B70376"/>
    <w:rsid w:val="00B71671"/>
    <w:rsid w:val="00B72F99"/>
    <w:rsid w:val="00B74A9C"/>
    <w:rsid w:val="00B76AFE"/>
    <w:rsid w:val="00B77268"/>
    <w:rsid w:val="00B814C2"/>
    <w:rsid w:val="00B816CD"/>
    <w:rsid w:val="00B84554"/>
    <w:rsid w:val="00B8511F"/>
    <w:rsid w:val="00B859D3"/>
    <w:rsid w:val="00B92B14"/>
    <w:rsid w:val="00B9315A"/>
    <w:rsid w:val="00B94505"/>
    <w:rsid w:val="00B946B2"/>
    <w:rsid w:val="00B95005"/>
    <w:rsid w:val="00B96E77"/>
    <w:rsid w:val="00BA06B6"/>
    <w:rsid w:val="00BA071A"/>
    <w:rsid w:val="00BA5786"/>
    <w:rsid w:val="00BB0275"/>
    <w:rsid w:val="00BB2578"/>
    <w:rsid w:val="00BB3592"/>
    <w:rsid w:val="00BB4C53"/>
    <w:rsid w:val="00BB57FE"/>
    <w:rsid w:val="00BB61E4"/>
    <w:rsid w:val="00BB7907"/>
    <w:rsid w:val="00BC013F"/>
    <w:rsid w:val="00BC197C"/>
    <w:rsid w:val="00BC20C3"/>
    <w:rsid w:val="00BC3821"/>
    <w:rsid w:val="00BC43D0"/>
    <w:rsid w:val="00BC5D11"/>
    <w:rsid w:val="00BC62FD"/>
    <w:rsid w:val="00BC7A26"/>
    <w:rsid w:val="00BD26F5"/>
    <w:rsid w:val="00BD27DC"/>
    <w:rsid w:val="00BD604B"/>
    <w:rsid w:val="00BD6053"/>
    <w:rsid w:val="00BD7928"/>
    <w:rsid w:val="00BE13E8"/>
    <w:rsid w:val="00BE1BD8"/>
    <w:rsid w:val="00BE4085"/>
    <w:rsid w:val="00BE5567"/>
    <w:rsid w:val="00BE7ED5"/>
    <w:rsid w:val="00BF4B50"/>
    <w:rsid w:val="00BF5325"/>
    <w:rsid w:val="00BF53A5"/>
    <w:rsid w:val="00BF5E8E"/>
    <w:rsid w:val="00BF6001"/>
    <w:rsid w:val="00BF6581"/>
    <w:rsid w:val="00BF6FA5"/>
    <w:rsid w:val="00C005E6"/>
    <w:rsid w:val="00C00DE2"/>
    <w:rsid w:val="00C01419"/>
    <w:rsid w:val="00C02E07"/>
    <w:rsid w:val="00C03467"/>
    <w:rsid w:val="00C0702B"/>
    <w:rsid w:val="00C105E5"/>
    <w:rsid w:val="00C112B1"/>
    <w:rsid w:val="00C120AC"/>
    <w:rsid w:val="00C12DDA"/>
    <w:rsid w:val="00C13A45"/>
    <w:rsid w:val="00C144DB"/>
    <w:rsid w:val="00C1715A"/>
    <w:rsid w:val="00C17894"/>
    <w:rsid w:val="00C205DF"/>
    <w:rsid w:val="00C20D7B"/>
    <w:rsid w:val="00C20EB3"/>
    <w:rsid w:val="00C24231"/>
    <w:rsid w:val="00C243B0"/>
    <w:rsid w:val="00C311DC"/>
    <w:rsid w:val="00C3226E"/>
    <w:rsid w:val="00C3264A"/>
    <w:rsid w:val="00C364F3"/>
    <w:rsid w:val="00C36F08"/>
    <w:rsid w:val="00C37269"/>
    <w:rsid w:val="00C40301"/>
    <w:rsid w:val="00C42078"/>
    <w:rsid w:val="00C422FD"/>
    <w:rsid w:val="00C442D8"/>
    <w:rsid w:val="00C447A1"/>
    <w:rsid w:val="00C4680C"/>
    <w:rsid w:val="00C46BC1"/>
    <w:rsid w:val="00C503D4"/>
    <w:rsid w:val="00C541F1"/>
    <w:rsid w:val="00C56A85"/>
    <w:rsid w:val="00C61B83"/>
    <w:rsid w:val="00C6245E"/>
    <w:rsid w:val="00C62BDF"/>
    <w:rsid w:val="00C634C5"/>
    <w:rsid w:val="00C63BA4"/>
    <w:rsid w:val="00C63F63"/>
    <w:rsid w:val="00C649BB"/>
    <w:rsid w:val="00C64ECB"/>
    <w:rsid w:val="00C66195"/>
    <w:rsid w:val="00C66901"/>
    <w:rsid w:val="00C701ED"/>
    <w:rsid w:val="00C733F6"/>
    <w:rsid w:val="00C74F0C"/>
    <w:rsid w:val="00C7522B"/>
    <w:rsid w:val="00C7568F"/>
    <w:rsid w:val="00C75B47"/>
    <w:rsid w:val="00C75E9D"/>
    <w:rsid w:val="00C76524"/>
    <w:rsid w:val="00C77202"/>
    <w:rsid w:val="00C77491"/>
    <w:rsid w:val="00C803FD"/>
    <w:rsid w:val="00C805E7"/>
    <w:rsid w:val="00C8064D"/>
    <w:rsid w:val="00C81DAB"/>
    <w:rsid w:val="00C83B85"/>
    <w:rsid w:val="00C863B5"/>
    <w:rsid w:val="00C8671C"/>
    <w:rsid w:val="00C86CA5"/>
    <w:rsid w:val="00C90B05"/>
    <w:rsid w:val="00C9193D"/>
    <w:rsid w:val="00C91D92"/>
    <w:rsid w:val="00C9260E"/>
    <w:rsid w:val="00C93859"/>
    <w:rsid w:val="00C94533"/>
    <w:rsid w:val="00C949B7"/>
    <w:rsid w:val="00C951D3"/>
    <w:rsid w:val="00C95657"/>
    <w:rsid w:val="00CA11F3"/>
    <w:rsid w:val="00CA4AA8"/>
    <w:rsid w:val="00CA562E"/>
    <w:rsid w:val="00CA786F"/>
    <w:rsid w:val="00CA7C3D"/>
    <w:rsid w:val="00CB1182"/>
    <w:rsid w:val="00CB1A13"/>
    <w:rsid w:val="00CB1F24"/>
    <w:rsid w:val="00CB2EBE"/>
    <w:rsid w:val="00CB2EDC"/>
    <w:rsid w:val="00CB33FD"/>
    <w:rsid w:val="00CB3C41"/>
    <w:rsid w:val="00CB6D08"/>
    <w:rsid w:val="00CB7F20"/>
    <w:rsid w:val="00CC0BC0"/>
    <w:rsid w:val="00CC15DC"/>
    <w:rsid w:val="00CC2542"/>
    <w:rsid w:val="00CC2EB0"/>
    <w:rsid w:val="00CC3550"/>
    <w:rsid w:val="00CC3B70"/>
    <w:rsid w:val="00CC6EEA"/>
    <w:rsid w:val="00CC7469"/>
    <w:rsid w:val="00CD13D7"/>
    <w:rsid w:val="00CD3AAA"/>
    <w:rsid w:val="00CD4EC2"/>
    <w:rsid w:val="00CD5393"/>
    <w:rsid w:val="00CD647E"/>
    <w:rsid w:val="00CD6C12"/>
    <w:rsid w:val="00CE0194"/>
    <w:rsid w:val="00CE2100"/>
    <w:rsid w:val="00CE3172"/>
    <w:rsid w:val="00CE3250"/>
    <w:rsid w:val="00CE4FC7"/>
    <w:rsid w:val="00CE6E59"/>
    <w:rsid w:val="00CF0142"/>
    <w:rsid w:val="00CF0B6F"/>
    <w:rsid w:val="00CF10A5"/>
    <w:rsid w:val="00CF2760"/>
    <w:rsid w:val="00CF2F3A"/>
    <w:rsid w:val="00CF37AD"/>
    <w:rsid w:val="00CF6C8B"/>
    <w:rsid w:val="00CF70D1"/>
    <w:rsid w:val="00D04C74"/>
    <w:rsid w:val="00D05BF8"/>
    <w:rsid w:val="00D07FB8"/>
    <w:rsid w:val="00D10CF9"/>
    <w:rsid w:val="00D1370E"/>
    <w:rsid w:val="00D137C2"/>
    <w:rsid w:val="00D13ED5"/>
    <w:rsid w:val="00D17D3B"/>
    <w:rsid w:val="00D20BB1"/>
    <w:rsid w:val="00D20CBD"/>
    <w:rsid w:val="00D219FB"/>
    <w:rsid w:val="00D221DA"/>
    <w:rsid w:val="00D22267"/>
    <w:rsid w:val="00D258FE"/>
    <w:rsid w:val="00D25966"/>
    <w:rsid w:val="00D25FB7"/>
    <w:rsid w:val="00D26F4F"/>
    <w:rsid w:val="00D33872"/>
    <w:rsid w:val="00D35C6B"/>
    <w:rsid w:val="00D3645A"/>
    <w:rsid w:val="00D36709"/>
    <w:rsid w:val="00D37EE8"/>
    <w:rsid w:val="00D42B48"/>
    <w:rsid w:val="00D4362C"/>
    <w:rsid w:val="00D43718"/>
    <w:rsid w:val="00D443E8"/>
    <w:rsid w:val="00D463F9"/>
    <w:rsid w:val="00D50FAC"/>
    <w:rsid w:val="00D51643"/>
    <w:rsid w:val="00D525E8"/>
    <w:rsid w:val="00D53CF2"/>
    <w:rsid w:val="00D56F81"/>
    <w:rsid w:val="00D57010"/>
    <w:rsid w:val="00D5729F"/>
    <w:rsid w:val="00D61830"/>
    <w:rsid w:val="00D61D5C"/>
    <w:rsid w:val="00D6314D"/>
    <w:rsid w:val="00D65140"/>
    <w:rsid w:val="00D66475"/>
    <w:rsid w:val="00D66AC5"/>
    <w:rsid w:val="00D67DD8"/>
    <w:rsid w:val="00D70530"/>
    <w:rsid w:val="00D718E4"/>
    <w:rsid w:val="00D725A2"/>
    <w:rsid w:val="00D728E7"/>
    <w:rsid w:val="00D749E8"/>
    <w:rsid w:val="00D75617"/>
    <w:rsid w:val="00D762D8"/>
    <w:rsid w:val="00D76AC2"/>
    <w:rsid w:val="00D7751B"/>
    <w:rsid w:val="00D77B85"/>
    <w:rsid w:val="00D80154"/>
    <w:rsid w:val="00D8019D"/>
    <w:rsid w:val="00D81E2F"/>
    <w:rsid w:val="00D8243D"/>
    <w:rsid w:val="00D833CA"/>
    <w:rsid w:val="00D870BA"/>
    <w:rsid w:val="00D9192C"/>
    <w:rsid w:val="00D92DCE"/>
    <w:rsid w:val="00D93556"/>
    <w:rsid w:val="00D93D2E"/>
    <w:rsid w:val="00D95CAB"/>
    <w:rsid w:val="00DA19C8"/>
    <w:rsid w:val="00DA1E38"/>
    <w:rsid w:val="00DA4DEF"/>
    <w:rsid w:val="00DA565E"/>
    <w:rsid w:val="00DB6373"/>
    <w:rsid w:val="00DB6377"/>
    <w:rsid w:val="00DC0BF1"/>
    <w:rsid w:val="00DC0CB3"/>
    <w:rsid w:val="00DC1132"/>
    <w:rsid w:val="00DC354F"/>
    <w:rsid w:val="00DC48F2"/>
    <w:rsid w:val="00DC5025"/>
    <w:rsid w:val="00DC654E"/>
    <w:rsid w:val="00DC7245"/>
    <w:rsid w:val="00DC7D0F"/>
    <w:rsid w:val="00DC7F74"/>
    <w:rsid w:val="00DD2AFF"/>
    <w:rsid w:val="00DD2E25"/>
    <w:rsid w:val="00DD472E"/>
    <w:rsid w:val="00DD542F"/>
    <w:rsid w:val="00DD6012"/>
    <w:rsid w:val="00DD680E"/>
    <w:rsid w:val="00DE10E2"/>
    <w:rsid w:val="00DE28CB"/>
    <w:rsid w:val="00DE4A88"/>
    <w:rsid w:val="00DE71E7"/>
    <w:rsid w:val="00DE7541"/>
    <w:rsid w:val="00DE754F"/>
    <w:rsid w:val="00DF0E25"/>
    <w:rsid w:val="00DF7F81"/>
    <w:rsid w:val="00E03BDB"/>
    <w:rsid w:val="00E1552D"/>
    <w:rsid w:val="00E158C9"/>
    <w:rsid w:val="00E17CE2"/>
    <w:rsid w:val="00E21597"/>
    <w:rsid w:val="00E2192D"/>
    <w:rsid w:val="00E21EC9"/>
    <w:rsid w:val="00E2419F"/>
    <w:rsid w:val="00E26BD2"/>
    <w:rsid w:val="00E304D0"/>
    <w:rsid w:val="00E320A4"/>
    <w:rsid w:val="00E3253E"/>
    <w:rsid w:val="00E32843"/>
    <w:rsid w:val="00E33A52"/>
    <w:rsid w:val="00E34157"/>
    <w:rsid w:val="00E3583A"/>
    <w:rsid w:val="00E362A0"/>
    <w:rsid w:val="00E36A52"/>
    <w:rsid w:val="00E40C76"/>
    <w:rsid w:val="00E41550"/>
    <w:rsid w:val="00E43DF2"/>
    <w:rsid w:val="00E45E05"/>
    <w:rsid w:val="00E463AD"/>
    <w:rsid w:val="00E46F1E"/>
    <w:rsid w:val="00E47F0C"/>
    <w:rsid w:val="00E50621"/>
    <w:rsid w:val="00E50D30"/>
    <w:rsid w:val="00E511A5"/>
    <w:rsid w:val="00E526E2"/>
    <w:rsid w:val="00E527EA"/>
    <w:rsid w:val="00E532A4"/>
    <w:rsid w:val="00E53B2A"/>
    <w:rsid w:val="00E54784"/>
    <w:rsid w:val="00E54C1A"/>
    <w:rsid w:val="00E56C76"/>
    <w:rsid w:val="00E5755A"/>
    <w:rsid w:val="00E576DD"/>
    <w:rsid w:val="00E60763"/>
    <w:rsid w:val="00E61EE3"/>
    <w:rsid w:val="00E62754"/>
    <w:rsid w:val="00E62CF3"/>
    <w:rsid w:val="00E63B0D"/>
    <w:rsid w:val="00E64780"/>
    <w:rsid w:val="00E6514C"/>
    <w:rsid w:val="00E65163"/>
    <w:rsid w:val="00E65415"/>
    <w:rsid w:val="00E66D77"/>
    <w:rsid w:val="00E67223"/>
    <w:rsid w:val="00E673C3"/>
    <w:rsid w:val="00E70310"/>
    <w:rsid w:val="00E71AE3"/>
    <w:rsid w:val="00E73B31"/>
    <w:rsid w:val="00E740B2"/>
    <w:rsid w:val="00E7532D"/>
    <w:rsid w:val="00E75BDC"/>
    <w:rsid w:val="00E75C8C"/>
    <w:rsid w:val="00E769BA"/>
    <w:rsid w:val="00E76C77"/>
    <w:rsid w:val="00E80BD9"/>
    <w:rsid w:val="00E817D6"/>
    <w:rsid w:val="00E8247D"/>
    <w:rsid w:val="00E85495"/>
    <w:rsid w:val="00E859A2"/>
    <w:rsid w:val="00E859D3"/>
    <w:rsid w:val="00E867B6"/>
    <w:rsid w:val="00E8713A"/>
    <w:rsid w:val="00E91A09"/>
    <w:rsid w:val="00E928ED"/>
    <w:rsid w:val="00E95036"/>
    <w:rsid w:val="00E962A4"/>
    <w:rsid w:val="00E976DA"/>
    <w:rsid w:val="00E97DDB"/>
    <w:rsid w:val="00EA0C6D"/>
    <w:rsid w:val="00EA276A"/>
    <w:rsid w:val="00EA35DD"/>
    <w:rsid w:val="00EA5885"/>
    <w:rsid w:val="00EB2E5D"/>
    <w:rsid w:val="00EB6437"/>
    <w:rsid w:val="00EB68C4"/>
    <w:rsid w:val="00EB6CD9"/>
    <w:rsid w:val="00EC0B25"/>
    <w:rsid w:val="00EC1E1C"/>
    <w:rsid w:val="00EC2CD9"/>
    <w:rsid w:val="00EC3993"/>
    <w:rsid w:val="00EC460F"/>
    <w:rsid w:val="00EC4861"/>
    <w:rsid w:val="00EC5FF9"/>
    <w:rsid w:val="00EC6815"/>
    <w:rsid w:val="00ED066D"/>
    <w:rsid w:val="00ED0F5D"/>
    <w:rsid w:val="00ED2650"/>
    <w:rsid w:val="00ED2ADF"/>
    <w:rsid w:val="00ED422D"/>
    <w:rsid w:val="00ED440B"/>
    <w:rsid w:val="00ED4E20"/>
    <w:rsid w:val="00ED524D"/>
    <w:rsid w:val="00ED5EAB"/>
    <w:rsid w:val="00ED5F3D"/>
    <w:rsid w:val="00ED654C"/>
    <w:rsid w:val="00ED66C7"/>
    <w:rsid w:val="00ED6C32"/>
    <w:rsid w:val="00ED71F9"/>
    <w:rsid w:val="00ED74FA"/>
    <w:rsid w:val="00EE0B24"/>
    <w:rsid w:val="00EE175F"/>
    <w:rsid w:val="00EE23BC"/>
    <w:rsid w:val="00EE3F64"/>
    <w:rsid w:val="00EE4A03"/>
    <w:rsid w:val="00EF0191"/>
    <w:rsid w:val="00EF1840"/>
    <w:rsid w:val="00EF1D02"/>
    <w:rsid w:val="00EF280F"/>
    <w:rsid w:val="00EF2DF3"/>
    <w:rsid w:val="00EF4F44"/>
    <w:rsid w:val="00EF5339"/>
    <w:rsid w:val="00EF5BF1"/>
    <w:rsid w:val="00EF6C82"/>
    <w:rsid w:val="00F00F1F"/>
    <w:rsid w:val="00F06072"/>
    <w:rsid w:val="00F11AED"/>
    <w:rsid w:val="00F126A7"/>
    <w:rsid w:val="00F12A3B"/>
    <w:rsid w:val="00F15DE1"/>
    <w:rsid w:val="00F200E6"/>
    <w:rsid w:val="00F208B8"/>
    <w:rsid w:val="00F20E6E"/>
    <w:rsid w:val="00F2250C"/>
    <w:rsid w:val="00F23590"/>
    <w:rsid w:val="00F23AD8"/>
    <w:rsid w:val="00F2764C"/>
    <w:rsid w:val="00F27B3D"/>
    <w:rsid w:val="00F31D3F"/>
    <w:rsid w:val="00F345F2"/>
    <w:rsid w:val="00F34AC3"/>
    <w:rsid w:val="00F36FF3"/>
    <w:rsid w:val="00F37669"/>
    <w:rsid w:val="00F37C32"/>
    <w:rsid w:val="00F42133"/>
    <w:rsid w:val="00F428EC"/>
    <w:rsid w:val="00F50AA5"/>
    <w:rsid w:val="00F5170C"/>
    <w:rsid w:val="00F518C7"/>
    <w:rsid w:val="00F547BF"/>
    <w:rsid w:val="00F57711"/>
    <w:rsid w:val="00F618A1"/>
    <w:rsid w:val="00F61B3D"/>
    <w:rsid w:val="00F62900"/>
    <w:rsid w:val="00F638F6"/>
    <w:rsid w:val="00F6504A"/>
    <w:rsid w:val="00F6602C"/>
    <w:rsid w:val="00F703C1"/>
    <w:rsid w:val="00F727D1"/>
    <w:rsid w:val="00F73E48"/>
    <w:rsid w:val="00F74B4F"/>
    <w:rsid w:val="00F764DE"/>
    <w:rsid w:val="00F804A5"/>
    <w:rsid w:val="00F82D70"/>
    <w:rsid w:val="00F8375E"/>
    <w:rsid w:val="00F86422"/>
    <w:rsid w:val="00F867C4"/>
    <w:rsid w:val="00F871A3"/>
    <w:rsid w:val="00F91FC0"/>
    <w:rsid w:val="00F92D99"/>
    <w:rsid w:val="00F931DD"/>
    <w:rsid w:val="00F9364F"/>
    <w:rsid w:val="00F94EF4"/>
    <w:rsid w:val="00F95EA2"/>
    <w:rsid w:val="00F96509"/>
    <w:rsid w:val="00FA343F"/>
    <w:rsid w:val="00FA3527"/>
    <w:rsid w:val="00FA40E9"/>
    <w:rsid w:val="00FA51AF"/>
    <w:rsid w:val="00FA56FC"/>
    <w:rsid w:val="00FA5C11"/>
    <w:rsid w:val="00FA747A"/>
    <w:rsid w:val="00FB020E"/>
    <w:rsid w:val="00FB3024"/>
    <w:rsid w:val="00FB33FF"/>
    <w:rsid w:val="00FB3A9A"/>
    <w:rsid w:val="00FB5D77"/>
    <w:rsid w:val="00FB5F60"/>
    <w:rsid w:val="00FB6057"/>
    <w:rsid w:val="00FB6BF0"/>
    <w:rsid w:val="00FB70A1"/>
    <w:rsid w:val="00FC1B9A"/>
    <w:rsid w:val="00FC2521"/>
    <w:rsid w:val="00FC4A6E"/>
    <w:rsid w:val="00FC5469"/>
    <w:rsid w:val="00FC65A9"/>
    <w:rsid w:val="00FC7933"/>
    <w:rsid w:val="00FD1A01"/>
    <w:rsid w:val="00FD2DD8"/>
    <w:rsid w:val="00FD3293"/>
    <w:rsid w:val="00FD735D"/>
    <w:rsid w:val="00FE12B0"/>
    <w:rsid w:val="00FE2BAA"/>
    <w:rsid w:val="00FE3B71"/>
    <w:rsid w:val="00FE487D"/>
    <w:rsid w:val="00FE52AE"/>
    <w:rsid w:val="00FE5709"/>
    <w:rsid w:val="00FE7918"/>
    <w:rsid w:val="00FE7E59"/>
    <w:rsid w:val="00FF25E1"/>
    <w:rsid w:val="00FF2DFE"/>
    <w:rsid w:val="00FF5D39"/>
    <w:rsid w:val="00FF6813"/>
    <w:rsid w:val="00FF7925"/>
    <w:rsid w:val="00FF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F0F7"/>
  <w15:chartTrackingRefBased/>
  <w15:docId w15:val="{607C372B-3D06-DB42-BA03-8F7D79E66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5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5"/>
    <w:qFormat/>
    <w:rsid w:val="00F638F6"/>
    <w:pPr>
      <w:spacing w:before="120" w:after="360" w:line="360" w:lineRule="auto"/>
    </w:pPr>
    <w:rPr>
      <w:spacing w:val="-2"/>
      <w:sz w:val="22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638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pacing w:val="0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38F6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638F6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F63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8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8F6"/>
    <w:rPr>
      <w:spacing w:val="-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8F6"/>
    <w:rPr>
      <w:b/>
      <w:bCs/>
      <w:spacing w:val="-2"/>
      <w:sz w:val="20"/>
      <w:szCs w:val="20"/>
    </w:rPr>
  </w:style>
  <w:style w:type="table" w:styleId="TableGrid">
    <w:name w:val="Table Grid"/>
    <w:basedOn w:val="TableNormal"/>
    <w:uiPriority w:val="39"/>
    <w:rsid w:val="003F6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377551"/>
    <w:pPr>
      <w:tabs>
        <w:tab w:val="left" w:pos="720"/>
      </w:tabs>
      <w:spacing w:before="3000" w:line="700" w:lineRule="exact"/>
      <w:ind w:right="2520"/>
    </w:pPr>
    <w:rPr>
      <w:rFonts w:asciiTheme="majorHAnsi" w:hAnsiTheme="majorHAnsi" w:cstheme="majorHAnsi"/>
      <w:spacing w:val="-10"/>
      <w:sz w:val="60"/>
      <w:szCs w:val="60"/>
    </w:rPr>
  </w:style>
  <w:style w:type="character" w:customStyle="1" w:styleId="TitleChar">
    <w:name w:val="Title Char"/>
    <w:basedOn w:val="DefaultParagraphFont"/>
    <w:link w:val="Title"/>
    <w:rsid w:val="00377551"/>
    <w:rPr>
      <w:rFonts w:asciiTheme="majorHAnsi" w:hAnsiTheme="majorHAnsi" w:cstheme="majorHAnsi"/>
      <w:spacing w:val="-10"/>
      <w:sz w:val="60"/>
      <w:szCs w:val="60"/>
    </w:rPr>
  </w:style>
  <w:style w:type="paragraph" w:styleId="Header">
    <w:name w:val="header"/>
    <w:basedOn w:val="Normal"/>
    <w:link w:val="HeaderChar"/>
    <w:uiPriority w:val="99"/>
    <w:unhideWhenUsed/>
    <w:rsid w:val="007F2E6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E65"/>
    <w:rPr>
      <w:spacing w:val="-2"/>
      <w:sz w:val="22"/>
      <w:szCs w:val="18"/>
    </w:rPr>
  </w:style>
  <w:style w:type="paragraph" w:styleId="Footer">
    <w:name w:val="footer"/>
    <w:basedOn w:val="Normal"/>
    <w:link w:val="FooterChar"/>
    <w:uiPriority w:val="99"/>
    <w:unhideWhenUsed/>
    <w:rsid w:val="007F2E6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E65"/>
    <w:rPr>
      <w:spacing w:val="-2"/>
      <w:sz w:val="22"/>
      <w:szCs w:val="18"/>
    </w:rPr>
  </w:style>
  <w:style w:type="character" w:styleId="Hyperlink">
    <w:name w:val="Hyperlink"/>
    <w:basedOn w:val="DefaultParagraphFont"/>
    <w:uiPriority w:val="99"/>
    <w:unhideWhenUsed/>
    <w:rsid w:val="00231C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1C3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225F"/>
    <w:rPr>
      <w:spacing w:val="-2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000</Words>
  <Characters>22805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artins</dc:creator>
  <cp:keywords/>
  <dc:description/>
  <cp:lastModifiedBy>Karen Martins</cp:lastModifiedBy>
  <cp:revision>3</cp:revision>
  <dcterms:created xsi:type="dcterms:W3CDTF">2025-11-13T20:48:00Z</dcterms:created>
  <dcterms:modified xsi:type="dcterms:W3CDTF">2025-11-13T20:48:00Z</dcterms:modified>
</cp:coreProperties>
</file>